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900F8D" w14:textId="77777777" w:rsidR="0006361E" w:rsidRDefault="0006361E" w:rsidP="0006361E">
      <w:pPr>
        <w:rPr>
          <w:b/>
        </w:rPr>
      </w:pPr>
      <w:r w:rsidRPr="00AD6FC0">
        <w:rPr>
          <w:b/>
        </w:rPr>
        <w:t>Supplementary Material</w:t>
      </w:r>
      <w:r>
        <w:rPr>
          <w:b/>
        </w:rPr>
        <w:t>:</w:t>
      </w:r>
    </w:p>
    <w:p w14:paraId="0DB144B4" w14:textId="77777777" w:rsidR="0006361E" w:rsidRDefault="0006361E" w:rsidP="0006361E">
      <w:pPr>
        <w:rPr>
          <w:b/>
        </w:rPr>
      </w:pPr>
    </w:p>
    <w:p w14:paraId="64A574DF" w14:textId="77777777" w:rsidR="0006361E" w:rsidRDefault="0006361E" w:rsidP="0006361E">
      <w:pPr>
        <w:rPr>
          <w:b/>
        </w:rPr>
      </w:pPr>
      <w:r w:rsidRPr="0030006E">
        <w:rPr>
          <w:b/>
        </w:rPr>
        <w:t>Data input and analysis (continued)</w:t>
      </w:r>
    </w:p>
    <w:p w14:paraId="3A8173CA" w14:textId="77777777" w:rsidR="0006361E" w:rsidRPr="0030006E" w:rsidRDefault="0006361E" w:rsidP="0006361E">
      <w:pPr>
        <w:rPr>
          <w:b/>
        </w:rPr>
      </w:pPr>
    </w:p>
    <w:p w14:paraId="1343F1FD" w14:textId="77777777" w:rsidR="0006361E" w:rsidRDefault="0006361E" w:rsidP="0006361E">
      <w:pPr>
        <w:spacing w:line="360" w:lineRule="auto"/>
        <w:rPr>
          <w:rFonts w:ascii="Times" w:hAnsi="Times" w:cs="Times New Roman"/>
        </w:rPr>
      </w:pPr>
      <w:r w:rsidRPr="000B2931">
        <w:rPr>
          <w:rFonts w:ascii="Times" w:hAnsi="Times" w:cs="Times New Roman"/>
        </w:rPr>
        <w:t xml:space="preserve">We conducted this systematic review and meta-analysis </w:t>
      </w:r>
      <w:r>
        <w:rPr>
          <w:rFonts w:ascii="Times" w:hAnsi="Times" w:cs="Times New Roman"/>
        </w:rPr>
        <w:t xml:space="preserve">and reported our findings </w:t>
      </w:r>
      <w:r w:rsidRPr="000B2931">
        <w:rPr>
          <w:rFonts w:ascii="Times" w:hAnsi="Times" w:cs="Times New Roman"/>
        </w:rPr>
        <w:t>in accordance with the GATHER statement</w:t>
      </w:r>
      <w:r w:rsidRPr="000B2931">
        <w:rPr>
          <w:rFonts w:ascii="Times" w:hAnsi="Times" w:cs="Times New Roman"/>
          <w:vertAlign w:val="superscript"/>
        </w:rPr>
        <w:t>101</w:t>
      </w:r>
      <w:r>
        <w:rPr>
          <w:rFonts w:ascii="Times" w:hAnsi="Times" w:cs="Times New Roman"/>
        </w:rPr>
        <w:t xml:space="preserve"> as this statement is designed to report health estimates. </w:t>
      </w:r>
      <w:r w:rsidRPr="000B2931">
        <w:rPr>
          <w:rFonts w:ascii="Times" w:hAnsi="Times" w:cs="Times New Roman"/>
        </w:rPr>
        <w:t>The proportion of paediatric enteric fever cases was determined for each age-category (&lt;5 years, 5-9 years and 10-14 years), with the denominator being the number of cases aged 0 to 14 years. To remove the possibility of bias due to different age-distributions in the population for different countries, the proportion of paediatric enteric fever cases in each age category were standardized based on age-specific population proportions for the relevant country</w:t>
      </w:r>
      <w:r w:rsidRPr="000B2931">
        <w:rPr>
          <w:rFonts w:ascii="Times" w:hAnsi="Times" w:cs="Times New Roman"/>
        </w:rPr>
        <w:fldChar w:fldCharType="begin" w:fldLock="1"/>
      </w:r>
      <w:r>
        <w:rPr>
          <w:rFonts w:ascii="Times" w:hAnsi="Times" w:cs="Times New Roman"/>
        </w:rPr>
        <w:instrText>ADDIN CSL_CITATION { "citationItems" : [ { "id" : "ITEM-1", "itemData" : { "DOI" : "10.1017/CBO9781107415324.004", "ISBN" : "9788578110796", "ISSN" : "1098-6596", "PMID" : "25246403", "author" : [ { "dropping-particle" : "", "family" : "United", "given" : "Nations", "non-dropping-particle" : "", "parse-names" : false, "suffix" : "" } ], "container-title" : "The Department of Economic and Social Affairs", "id" : "ITEM-1", "issue" : "9", "issued" : { "date-parts" : [ [ "2015" ] ] }, "page" : "1689-1699", "title" : "World Population Prospects The 2015 Revison", "type" : "article-journal", "volume" : "53" }, "uris" : [ "http://www.mendeley.com/documents/?uuid=4fada9e3-e0f2-45e3-b264-f42631aa973e" ] } ], "mendeley" : { "formattedCitation" : "&lt;sup&gt;89&lt;/sup&gt;", "plainTextFormattedCitation" : "89", "previouslyFormattedCitation" : "&lt;sup&gt;1&lt;/sup&gt;" }, "properties" : { "noteIndex" : 0 }, "schema" : "https://github.com/citation-style-language/schema/raw/master/csl-citation.json" }</w:instrText>
      </w:r>
      <w:r w:rsidRPr="000B2931">
        <w:rPr>
          <w:rFonts w:ascii="Times" w:hAnsi="Times" w:cs="Times New Roman"/>
        </w:rPr>
        <w:fldChar w:fldCharType="separate"/>
      </w:r>
      <w:r w:rsidRPr="00AD6FC0">
        <w:rPr>
          <w:rFonts w:ascii="Times" w:hAnsi="Times" w:cs="Times New Roman"/>
          <w:noProof/>
          <w:vertAlign w:val="superscript"/>
        </w:rPr>
        <w:t>89</w:t>
      </w:r>
      <w:r w:rsidRPr="000B2931">
        <w:rPr>
          <w:rFonts w:ascii="Times" w:hAnsi="Times" w:cs="Times New Roman"/>
        </w:rPr>
        <w:fldChar w:fldCharType="end"/>
      </w:r>
      <w:r w:rsidRPr="000B2931">
        <w:rPr>
          <w:rFonts w:ascii="Times" w:hAnsi="Times" w:cs="Times New Roman"/>
        </w:rPr>
        <w:t xml:space="preserve">. African and Asian studies were meta-analysed separately (Figures 1 &amp; 2, Supplementary Figures 1&amp;2). Sensitivity analyses were conducted which excluded small studies </w:t>
      </w:r>
      <w:proofErr w:type="gramStart"/>
      <w:r w:rsidRPr="000B2931">
        <w:rPr>
          <w:rFonts w:ascii="Times" w:hAnsi="Times" w:cs="Times New Roman"/>
        </w:rPr>
        <w:t>of</w:t>
      </w:r>
      <w:proofErr w:type="gramEnd"/>
      <w:r w:rsidRPr="000B2931">
        <w:rPr>
          <w:rFonts w:ascii="Times" w:hAnsi="Times" w:cs="Times New Roman"/>
        </w:rPr>
        <w:t xml:space="preserve"> less than 50 participants. All meta-analyses were conducted using </w:t>
      </w:r>
      <w:proofErr w:type="spellStart"/>
      <w:r w:rsidRPr="000B2931">
        <w:rPr>
          <w:rFonts w:ascii="Times" w:hAnsi="Times" w:cs="Times New Roman"/>
        </w:rPr>
        <w:t>RevMan</w:t>
      </w:r>
      <w:proofErr w:type="spellEnd"/>
      <w:r w:rsidRPr="000B2931">
        <w:rPr>
          <w:rFonts w:ascii="Times" w:hAnsi="Times" w:cs="Times New Roman"/>
        </w:rPr>
        <w:t xml:space="preserve"> version 5.3</w:t>
      </w:r>
      <w:r w:rsidRPr="000B2931">
        <w:rPr>
          <w:rFonts w:ascii="Times" w:hAnsi="Times" w:cs="Times New Roman"/>
        </w:rPr>
        <w:fldChar w:fldCharType="begin" w:fldLock="1"/>
      </w:r>
      <w:r>
        <w:rPr>
          <w:rFonts w:ascii="Times" w:hAnsi="Times" w:cs="Times New Roman"/>
        </w:rPr>
        <w:instrText>ADDIN CSL_CITATION { "citationItems" : [ { "id" : "ITEM-1", "itemData" : { "author" : [ { "dropping-particle" : "", "family" : "The Nordic Cochrane Centre, The Cochrane Collaboration", "given" : "", "non-dropping-particle" : "", "parse-names" : false, "suffix" : "" } ], "id" : "ITEM-1", "issued" : { "date-parts" : [ [ "2014" ] ] }, "title" : "Review Manager (RevMan) [Computer program]. Version 5.3. Copenhagen:", "type" : "article" }, "uris" : [ "http://www.mendeley.com/documents/?uuid=cc534f63-2745-4bd3-bc60-df333e769f1e" ] } ], "mendeley" : { "formattedCitation" : "&lt;sup&gt;90&lt;/sup&gt;", "plainTextFormattedCitation" : "90", "previouslyFormattedCitation" : "&lt;sup&gt;2&lt;/sup&gt;" }, "properties" : { "noteIndex" : 0 }, "schema" : "https://github.com/citation-style-language/schema/raw/master/csl-citation.json" }</w:instrText>
      </w:r>
      <w:r w:rsidRPr="000B2931">
        <w:rPr>
          <w:rFonts w:ascii="Times" w:hAnsi="Times" w:cs="Times New Roman"/>
        </w:rPr>
        <w:fldChar w:fldCharType="separate"/>
      </w:r>
      <w:r w:rsidRPr="00AD6FC0">
        <w:rPr>
          <w:rFonts w:ascii="Times" w:hAnsi="Times" w:cs="Times New Roman"/>
          <w:noProof/>
          <w:vertAlign w:val="superscript"/>
        </w:rPr>
        <w:t>90</w:t>
      </w:r>
      <w:r w:rsidRPr="000B2931">
        <w:rPr>
          <w:rFonts w:ascii="Times" w:hAnsi="Times" w:cs="Times New Roman"/>
        </w:rPr>
        <w:fldChar w:fldCharType="end"/>
      </w:r>
      <w:r w:rsidRPr="000B2931">
        <w:rPr>
          <w:rFonts w:ascii="Times" w:hAnsi="Times" w:cs="Times New Roman"/>
        </w:rPr>
        <w:t xml:space="preserve"> with random effects models</w:t>
      </w:r>
      <w:r w:rsidRPr="000B2931">
        <w:rPr>
          <w:rFonts w:ascii="Times" w:hAnsi="Times" w:cs="Times New Roman"/>
        </w:rPr>
        <w:fldChar w:fldCharType="begin" w:fldLock="1"/>
      </w:r>
      <w:r>
        <w:rPr>
          <w:rFonts w:ascii="Times" w:hAnsi="Times" w:cs="Times New Roman"/>
        </w:rPr>
        <w:instrText>ADDIN CSL_CITATION { "citationItems" : [ { "id" : "ITEM-1", "itemData" : { "DOI" : "10.1016/0197-2456(86)90046-2", "ISBN" : "0197-2456", "ISSN" : "01972456", "PMID" : "3802833", "abstract" : "This paper examines eight published reviews each reporting results from several related trials. Each review pools the results from the relevant trials in order to evaluate the efficacy of a certain treatment for a specified medical condition. These reviews lack consistent assessment of homogeneity of treatment effect before pooling. We discuss a random effects approach to combining evidence from a series of experiments comparing two treatments. This approach incorporates the heterogeneity of effects in the analysis of the overall treatment efficacy. The model can be extended to include relevant covariates which would reduce the heterogeneity and allow for more specific therapeutic recommendations. We suggest a simple noniterative procedure for characterizing the distribution of treatment effects in a series of studies. ?? 1986.", "author" : [ { "dropping-particle" : "", "family" : "DerSimonian", "given" : "Rebecca", "non-dropping-particle" : "", "parse-names" : false, "suffix" : "" }, { "dropping-particle" : "", "family" : "Laird", "given" : "Nan", "non-dropping-particle" : "", "parse-names" : false, "suffix" : "" } ], "container-title" : "Controlled Clinical Trials", "id" : "ITEM-1", "issue" : "3", "issued" : { "date-parts" : [ [ "1986" ] ] }, "page" : "177-188", "title" : "Meta-analysis in clinical trials", "type" : "article-journal", "volume" : "7" }, "uris" : [ "http://www.mendeley.com/documents/?uuid=fbf4ffc7-6cb9-4852-bc76-29f756528bfa" ] } ], "mendeley" : { "formattedCitation" : "&lt;sup&gt;91&lt;/sup&gt;", "plainTextFormattedCitation" : "91", "previouslyFormattedCitation" : "&lt;sup&gt;3&lt;/sup&gt;" }, "properties" : { "noteIndex" : 0 }, "schema" : "https://github.com/citation-style-language/schema/raw/master/csl-citation.json" }</w:instrText>
      </w:r>
      <w:r w:rsidRPr="000B2931">
        <w:rPr>
          <w:rFonts w:ascii="Times" w:hAnsi="Times" w:cs="Times New Roman"/>
        </w:rPr>
        <w:fldChar w:fldCharType="separate"/>
      </w:r>
      <w:r w:rsidRPr="00AD6FC0">
        <w:rPr>
          <w:rFonts w:ascii="Times" w:hAnsi="Times" w:cs="Times New Roman"/>
          <w:noProof/>
          <w:vertAlign w:val="superscript"/>
        </w:rPr>
        <w:t>91</w:t>
      </w:r>
      <w:r w:rsidRPr="000B2931">
        <w:rPr>
          <w:rFonts w:ascii="Times" w:hAnsi="Times" w:cs="Times New Roman"/>
        </w:rPr>
        <w:fldChar w:fldCharType="end"/>
      </w:r>
      <w:r w:rsidRPr="000B2931">
        <w:rPr>
          <w:rFonts w:ascii="Times" w:hAnsi="Times" w:cs="Times New Roman"/>
        </w:rPr>
        <w:t>. There were 16 studies from Asia</w:t>
      </w:r>
      <w:r w:rsidRPr="000B2931">
        <w:rPr>
          <w:rFonts w:ascii="Times" w:hAnsi="Times" w:cs="Times New Roman"/>
        </w:rPr>
        <w:fldChar w:fldCharType="begin" w:fldLock="1"/>
      </w:r>
      <w:r>
        <w:rPr>
          <w:rFonts w:ascii="Times" w:hAnsi="Times" w:cs="Times New Roman"/>
        </w:rPr>
        <w:instrText>ADDIN CSL_CITATION { "citationItems" : [ { "id" : "ITEM-1", "itemData" : { "author" : [ { "dropping-particle" : "", "family" : "Abucejo", "given" : "P Erma", "non-dropping-particle" : "", "parse-names" : false, "suffix" : "" }, { "dropping-particle" : "", "family" : "Capeding", "given" : "M Rosario", "non-dropping-particle" : "", "parse-names" : false, "suffix" : "" }, { "dropping-particle" : "", "family" : "Lupisan", "given" : "Socorro P", "non-dropping-particle" : "", "parse-names" : false, "suffix" : "" }, { "dropping-particle" : "", "family" : "Arcay", "given" : "Juanita", "non-dropping-particle" : "", "parse-names" : false, "suffix" : "" } ], "id" : "ITEM-1", "issued" : { "date-parts" : [ [ "2001" ] ] }, "page" : "3-8", "title" : "BLOOD CULTURE CONFIRMED TYPHOID FEVER IN A PROVINCIAL HOSPITAL IN THE PHILIPPINES", "type" : "article-journal", "volume" : "3" }, "uris" : [ "http://www.mendeley.com/documents/?uuid=43626974-52ee-425c-8e41-e73aba9ee232" ] }, { "id" : "ITEM-2", "itemData" : { "DOI" : "10.1371/journal.pone.0077974", "ISBN" : "1932-6203", "ISSN" : "19326203", "PMID" : "24400067", "abstract" : "Salmonella Typhi, first isolated in 1884, results in infection of the intestines and can end in death and disability. Due to serious adverse events post vaccination, whole cell killed vaccines have been replaced with new generation vaccines. The efficacy of Vi polysaccharide (ViPS) vaccine, a new generation, single-dose intramuscular typhoid vaccine was assessed in Nepal in 1987. However, despite the availability of ViPS vaccine for more than 25 years, Nepal has one of the highest incidence of typhoid fever. Therefore we collected information from hospitals in the Kathmandu Valley from over the past five years. There were 9901 enteric fever cases between January 2008 and July 2012. 1,881 of these were confirmed typhoid cases from five hospitals in the Kathmandu district. Approximately 70% of the cases involved children under 15 years old. 1281 cases were confirmed as S. Paratyphi. Vaccines should be prioritized for control of typhoid in conjunction with improved water and sanitation conditions in Nepal and in endemic countries of Asia and Africa.", "author" : [ { "dropping-particle" : "", "family" : "Bajracharya", "given" : "Deepak", "non-dropping-particle" : "", "parse-names" : false, "suffix" : "" }, { "dropping-particle" : "", "family" : "Khan", "given" : "M. Imran", "non-dropping-particle" : "", "parse-names" : false, "suffix" : "" }, { "dropping-particle" : "", "family" : "Pach", "given" : "Alfred", "non-dropping-particle" : "", "parse-names" : false, "suffix" : "" }, { "dropping-particle" : "", "family" : "Shrestha", "given" : "Parisha", "non-dropping-particle" : "", "parse-names" : false, "suffix" : "" }, { "dropping-particle" : "", "family" : "Joshi", "given" : "Nilesh", "non-dropping-particle" : "", "parse-names" : false, "suffix" : "" }, { "dropping-particle" : "", "family" : "Upreti", "given" : "Shyam R.", "non-dropping-particle" : "", "parse-names" : false, "suffix" : "" }, { "dropping-particle" : "", "family" : "Wierzba", "given" : "Thomas", "non-dropping-particle" : "", "parse-names" : false, "suffix" : "" }, { "dropping-particle" : "", "family" : "Puri", "given" : "Mahesh", "non-dropping-particle" : "", "parse-names" : false, "suffix" : "" }, { "dropping-particle" : "", "family" : "Sahastrabuddhe", "given" : "Sushant", "non-dropping-particle" : "", "parse-names" : false, "suffix" : "" }, { "dropping-particle" : "", "family" : "Ochiai", "given" : "R. Leon", "non-dropping-particle" : "", "parse-names" : false, "suffix" : "" } ], "container-title" : "PLoS ONE", "id" : "ITEM-2", "issue" : "1", "issued" : { "date-parts" : [ [ "2014" ] ] }, "page" : "1-4", "title" : "25 Years after Vi typhoid vaccine efficacy study, typhoid affects significant number of population in Nepal", "type" : "article-journal", "volume" : "9" }, "uris" : [ "http://www.mendeley.com/documents/?uuid=6a0b320b-989c-436a-8bb0-cf92cac58dc9" ] }, { "id" : "ITEM-3", "itemData" : { "ISBN" : "1344-6304", "ISSN" : "1344-6304", "PMID" : "2010327882", "author" : [ { "dropping-particle" : "", "family" : "Ghosh", "given" : "S", "non-dropping-particle" : "", "parse-names" : false, "suffix" : "" }, { "dropping-particle" : "", "family" : "Batabyal", "given" : "P", "non-dropping-particle" : "", "parse-names" : false, "suffix" : "" }, { "dropping-particle" : "", "family" : "Rajendran", "given" : "K", "non-dropping-particle" : "", "parse-names" : false, "suffix" : "" }, { "dropping-particle" : "", "family" : "Palit", "given" : "A", "non-dropping-particle" : "", "parse-names" : false, "suffix" : "" } ], "container-title" : "Jpn J Infect Dis", "id" : "ITEM-3", "issue" : "3", "issued" : { "date-parts" : [ [ "2010" ] ] }, "page" : "219-221", "title" : "Typhoid fever in rural communities of West Bengal, India-an age-wise perspective", "type" : "article-journal", "volume" : "63" }, "uris" : [ "http://www.mendeley.com/documents/?uuid=978a39ae-d7e8-49d8-b857-56febcfb4a0d" ] }, { "id" : "ITEM-4", "itemData" : { "DOI" : "10.1186/1471-2334-10-144", "ISBN" : "1471-2334 (Electronic)\\n1471-2334 (Linking)", "ISSN" : "1471-2334", "PMID" : "20509974", "abstract" : "BACKGROUND: Salmonella Typhi (S. Typhi) causes typhoid fever, which remains an important public health issue in many developing countries. Kathmandu, the capital of Nepal, is an area of high incidence and the pediatric population appears to be at high risk of exposure and infection. METHODS: We recently defined the population structure of S. Typhi, using new sequencing technologies to identify nearly 2,000 single nucleotide polymorphisms (SNPs) that can be used as unequivocal phylogenetic markers. Here we have used the GoldenGate (Illumina) platform to simultaneously type 1,500 of these SNPs in 62 S. Typhi isolates causing severe typhoid in children admitted to Patan Hospital in Kathmandu. RESULTS: Eight distinct S. Typhi haplotypes were identified during the 20-month study period, with 68% of isolates belonging to a subclone of the previously defined H58 S. Typhi. This subclone was closely associated with resistance to nalidixic acid, with all isolates from this group demonstrating a resistant phenotype and harbouring the same resistance-associated SNP in GyrA (Phe83). A secondary clone, comprising 19% of isolates, was observed only during the second half of the study. CONCLUSIONS: Our data demonstrate the utility of SNP typing for monitoring bacterial populations over a defined period in a single endemic setting. We provide evidence for genotype introduction and define a nalidixic acid resistant subclone of S. Typhi, which appears to be the dominant cause of severe pediatric typhoid in Kathmandu during the study period.", "author" : [ { "dropping-particle" : "", "family" : "Holt", "given" : "Kathryn E", "non-dropping-particle" : "", "parse-names" : false, "suffix" : "" }, { "dropping-particle" : "", "family" : "Baker", "given" : "Stephen", "non-dropping-particle" : "", "parse-names" : false, "suffix" : "" }, { "dropping-particle" : "", "family" : "Dongol", "given" : "Sabina", "non-dropping-particle" : "", "parse-names" : false, "suffix" : "" }, { "dropping-particle" : "", "family" : "Basnyat", "given" : "Buddha", "non-dropping-particle" : "", "parse-names" : false, "suffix" : "" }, { "dropping-particle" : "", "family" : "Adhikari", "given" : "Neelam", "non-dropping-particle" : "", "parse-names" : false, "suffix" : "" }, { "dropping-particle" : "", "family" : "Thorson", "given" : "Stephen", "non-dropping-particle" : "", "parse-names" : false, "suffix" : "" }, { "dropping-particle" : "", "family" : "Pulickal", "given" : "Anoop S", "non-dropping-particle" : "", "parse-names" : false, "suffix" : "" }, { "dropping-particle" : "", "family" : "Song", "given" : "Yajun", "non-dropping-particle" : "", "parse-names" : false, "suffix" : "" }, { "dropping-particle" : "", "family" : "Parkhill", "given" : "Julian", "non-dropping-particle" : "", "parse-names" : false, "suffix" : "" }, { "dropping-particle" : "", "family" : "Farrar", "given" : "Jeremy J", "non-dropping-particle" : "", "parse-names" : false, "suffix" : "" }, { "dropping-particle" : "", "family" : "Murdoch", "given" : "David R", "non-dropping-particle" : "", "parse-names" : false, "suffix" : "" }, { "dropping-particle" : "", "family" : "Kelly", "given" : "Dominic F", "non-dropping-particle" : "", "parse-names" : false, "suffix" : "" }, { "dropping-particle" : "", "family" : "Pollard", "given" : "Andrew J", "non-dropping-particle" : "", "parse-names" : false, "suffix" : "" }, { "dropping-particle" : "", "family" : "Dougan", "given" : "Gordon", "non-dropping-particle" : "", "parse-names" : false, "suffix" : "" } ], "container-title" : "BMC infectious diseases", "id" : "ITEM-4", "issued" : { "date-parts" : [ [ "2010" ] ] }, "page" : "144", "title" : "High-throughput bacterial SNP typing identifies distinct clusters of Salmonella Typhi causing typhoid in Nepalese children.", "type" : "article-journal", "volume" : "10" }, "uris" : [ "http://www.mendeley.com/documents/?uuid=e65a0abe-4281-4580-ba55-d9d8c92f346b" ] }, { "id" : "ITEM-5", "itemData" : { "DOI" : "10.1371/journal.pone.0013988", "ISBN" : "1932-6203 (Electronic)\\n1932-6203 (Linking)", "ISSN" : "1932-6203", "PMID" : "21085575", "abstract" : "Enteric fever, caused by Salmonella enterica serovars Typhi and Paratyphi A (S. Typhi and S. Paratyphi A) remains a major public health problem in many settings. The disease is limited to locations with poor sanitation which facilitates the transmission of the infecting organisms. Efficacious and inexpensive vaccines are available for S. Typhi, yet are not commonly deployed to control the disease. Lack of vaccination is due partly to uncertainty of the disease burden arising from a paucity of epidemiological information in key locations. We have collected and analyzed data from 3,898 cases of blood culture-confirmed enteric fever from Patan Hospital in Lalitpur Sub-Metropolitan City (LSMC), between June 2005 and May 2009. Demographic data was available for a subset of these patients (n = 527) that were resident in LSMC and who were enrolled in trials. We show a considerable burden of enteric fever caused by S. Typhi (2,672; 68.5%) and S. Paratyphi A (1,226; 31.5%) at this Hospital over a four year period, which correlate with seasonal fluctuations in rainfall. We found that local population density was not related to incidence and we identified a focus of infections in the east of LSMC. With data from patients resident in LSMC we found that the median age of those with S. Typhi (16 years) was significantly less than S. Paratyphi A (20 years) and that males aged 15 to 25 were disproportionately infected. Our findings provide a snapshot into the epidemiological patterns of enteric fever in Kathmandu. The uneven distribution of enteric fever patients within the population suggests local variation in risk factors, such as contaminated drinking water. These findings are important for initiating a vaccination scheme and improvements in sanitation. We suggest any such intervention should be implemented throughout the LSMC area.", "author" : [ { "dropping-particle" : "", "family" : "Karkey", "given" : "Abhilasha", "non-dropping-particle" : "", "parse-names" : false, "suffix" : "" }, { "dropping-particle" : "", "family" : "Arjyal", "given" : "Amit", "non-dropping-particle" : "", "parse-names" : false, "suffix" : "" }, { "dropping-particle" : "", "family" : "Anders", "given" : "Katherine L", "non-dropping-particle" : "", "parse-names" : false, "suffix" : "" }, { "dropping-particle" : "", "family" : "Boni", "given" : "Maciej F", "non-dropping-particle" : "", "parse-names" : false, "suffix" : "" }, { "dropping-particle" : "", "family" : "Dongol", "given" : "Sabina", "non-dropping-particle" : "", "parse-names" : false, "suffix" : "" }, { "dropping-particle" : "", "family" : "Koirala", "given" : "Samir", "non-dropping-particle" : "", "parse-names" : false, "suffix" : "" }, { "dropping-particle" : "", "family" : "My", "given" : "Phan Vu Tra", "non-dropping-particle" : "", "parse-names" : false, "suffix" : "" }, { "dropping-particle" : "", "family" : "Nga", "given" : "Tran Vu Thieu", "non-dropping-particle" : "", "parse-names" : false, "suffix" : "" }, { "dropping-particle" : "", "family" : "Clements", "given" : "Archie C a", "non-dropping-particle" : "", "parse-names" : false, "suffix" : "" }, { "dropping-particle" : "", "family" : "Holt", "given" : "Kathryn E", "non-dropping-particle" : "", "parse-names" : false, "suffix" : "" }, { "dropping-particle" : "", "family" : "Duy", "given" : "Pham Thanh", "non-dropping-particle" : "", "parse-names" : false, "suffix" : "" }, { "dropping-particle" : "", "family" : "Day", "given" : "Jeremy N", "non-dropping-particle" : "", "parse-names" : false, "suffix" : "" }, { "dropping-particle" : "", "family" : "Campbell", "given" : "James I", "non-dropping-particle" : "", "parse-names" : false, "suffix" : "" }, { "dropping-particle" : "", "family" : "Dougan", "given" : "Gordon", "non-dropping-particle" : "", "parse-names" : false, "suffix" : "" }, { "dropping-particle" : "", "family" : "Dolecek", "given" : "Christiane", "non-dropping-particle" : "", "parse-names" : false, "suffix" : "" }, { "dropping-particle" : "", "family" : "Farrar", "given" : "Jeremy", "non-dropping-particle" : "", "parse-names" : false, "suffix" : "" }, { "dropping-particle" : "", "family" : "Basnyat", "given" : "Buddha", "non-dropping-particle" : "", "parse-names" : false, "suffix" : "" }, { "dropping-particle" : "", "family" : "Baker", "given" : "Stephen", "non-dropping-particle" : "", "parse-names" : false, "suffix" : "" } ], "container-title" : "PloS one", "id" : "ITEM-5", "issue" : "11", "issued" : { "date-parts" : [ [ "2010" ] ] }, "page" : "e13988", "title" : "The burden and characteristics of enteric fever at a healthcare facility in a densely populated area of Kathmandu.", "type" : "article-journal", "volume" : "5" }, "uris" : [ "http://www.mendeley.com/documents/?uuid=d2519100-7273-46b1-a6ad-d60b2f328d15" ] }, { "id" : "ITEM-6", "itemData" : { "DOI" : "10.1016/j.ijid.2010.05.021", "ISSN" : "1201-9712", "author" : [ { "dropping-particle" : "", "family" : "Kelly", "given" : "Dominic F", "non-dropping-particle" : "", "parse-names" : false, "suffix" : "" }, { "dropping-particle" : "", "family" : "Thorson", "given" : "Stephen", "non-dropping-particle" : "", "parse-names" : false, "suffix" : "" }, { "dropping-particle" : "", "family" : "Maskey", "given" : "Mitu", "non-dropping-particle" : "", "parse-names" : false, "suffix" : "" }, { "dropping-particle" : "", "family" : "Mahat", "given" : "Sandeep", "non-dropping-particle" : "", "parse-names" : false, "suffix" : "" }, { "dropping-particle" : "", "family" : "Shrestha", "given" : "Umesh", "non-dropping-particle" : "", "parse-names" : false, "suffix" : "" }, { "dropping-particle" : "", "family" : "Hamaluba", "given" : "Mainga", "non-dropping-particle" : "", "parse-names" : false, "suffix" : "" }, { "dropping-particle" : "", "family" : "Williams", "given" : "Eleri", "non-dropping-particle" : "", "parse-names" : false, "suffix" : "" }, { "dropping-particle" : "", "family" : "Dongol", "given" : "Sabina", "non-dropping-particle" : "", "parse-names" : false, "suffix" : "" }, { "dropping-particle" : "", "family" : "Werno", "given" : "Anja M", "non-dropping-particle" : "", "parse-names" : false, "suffix" : "" }, { "dropping-particle" : "", "family" : "Portess", "given" : "Howard", "non-dropping-particle" : "", "parse-names" : false, "suffix" : "" }, { "dropping-particle" : "", "family" : "Yadav", "given" : "Bharat K", "non-dropping-particle" : "", "parse-names" : false, "suffix" : "" }, { "dropping-particle" : "", "family" : "Adhikari", "given" : "Neelam", "non-dropping-particle" : "", "parse-names" : false, "suffix" : "" }, { "dropping-particle" : "", "family" : "Guiver", "given" : "Malcolm", "non-dropping-particle" : "", "parse-names" : false, "suffix" : "" }, { "dropping-particle" : "", "family" : "Thomas", "given" : "Kurien", "non-dropping-particle" : "", "parse-names" : false, "suffix" : "" }, { "dropping-particle" : "", "family" : "Murdoch", "given" : "David R", "non-dropping-particle" : "", "parse-names" : false, "suffix" : "" }, { "dropping-particle" : "", "family" : "Pollard", "given" : "Andrew J", "non-dropping-particle" : "", "parse-names" : false, "suffix" : "" } ], "container-title" : "International Journal of Infectious Diseases", "id" : "ITEM-6", "issue" : "1", "issued" : { "date-parts" : [ [ "2011" ] ] }, "page" : "e17-e23", "publisher" : "International Society for Infectious Diseases", "title" : "International Journal of Infectious Diseases The burden of vaccine-preventable invasive bacterial infections and pneumonia in children admitted to hospital in urban Nepal", "type" : "article-journal", "volume" : "15" }, "uris" : [ "http://www.mendeley.com/documents/?uuid=69e2d72d-bdd1-40fc-b538-87e59cbb93c0" ] }, { "id" : "ITEM-7", "itemData" : { "DOI" : "10.1099/jmm.0.2008/001719-0", "ISBN" : "0022-2615", "ISSN" : "00222615", "PMID" : "18809553", "abstract" : "A prospective study of the prevalent aetiology of enteric fever was undertaken at a tertiary care hospital in North India at intervals of every 3 years. Salmonella spp. were isolated from 174 (7%) patients. Amongst these, 140 (80%) patients were infected by Salmonella enterica subspecies enterica serovar Typhi (S. Typhi) and 16 (9%) by S. enterica serovar Paratyphi A; the remaining 11% were infected by other S. enterica serogroups, Typhimurium, Paratyphi C and Senftenberg, and other group E salmonella. A significantly greater number of S. Typhi were isolated in the summer and monsoon months. Multidrug resistance (resistance to chloramphenicol, ampicillin and co-trimoxazole) sequentially increased from 34% in 1999 to 66% in 2005. Increasing resistance was also noticed to the other antibiotics, especially to the cephalosporins. Moreover 8% of the S. Typhi isolates were found to be presumptive extended spectrum beta-lactamase producers. There was a gradual development of resistance to fluoroquinolones over the 7 years. No resistance was observed to fluoroquinolones in 1999, while in 2005 4.4% resistance was observed to sparfloxacin, 8.8% resistance to ofloxacin and a high resistance, 13%, to ciprofloxacin. This is an alarming development and it is of paramount importance to limit unnecessary use of fluoroquinolones and third generation cephalosporins so that their efficacy against salmonella is not jeopardized further.", "author" : [ { "dropping-particle" : "", "family" : "Kumar", "given" : "Surinder", "non-dropping-particle" : "", "parse-names" : false, "suffix" : "" }, { "dropping-particle" : "", "family" : "Rizvi", "given" : "Meher", "non-dropping-particle" : "", "parse-names" : false, "suffix" : "" }, { "dropping-particle" : "", "family" : "Berry", "given" : "Nidhika", "non-dropping-particle" : "", "parse-names" : false, "suffix" : "" } ], "container-title" : "Journal of Medical Microbiology", "id" : "ITEM-7", "issue" : "10", "issued" : { "date-parts" : [ [ "2008" ] ] }, "page" : "1247-1250", "title" : "Rising prevalence of enteric fever due to multidrug-resistant Salmonella: An epidemiological study", "type" : "article-journal", "volume" : "57" }, "uris" : [ "http://www.mendeley.com/documents/?uuid=53153fd0-4ba3-458c-ba20-a4403c43a062" ] }, { "id" : "ITEM-8", "itemData" : { "abstract" : "Objective: To evaluate the clinical and laboratory properties, to see the response to therapy, incidence of antimicrobial resistance and complications of Enteric Fever in children. Methods: This is a retrospective study of 82 cases of enteric fever admitted in department of pediatrics, Manipal Teaching hospital, Pokhara, Nepal .Study period was six years from (Jan 2000 to Dec 2005). Results: Total of 82 cases of Salmonella infections were admitted .There were 50 (60%) males and 32 (40%) females. Most of the patients were above the age of five. The leading clinical feature were Fever (100%) , GI symptoms (73%), followed by splenomegaly (60%), hepatomegaly (58%) , chills &amp; rigor (41%), headache(33%),coated tongue(17%), lymphadenopathy (13%), Respiratory signs (13%) , toxic look (7%). The laboratory reports revealed leucopenia in 26% and leukocytosis in 16%. Widal test was positive in 83%, Blood culture was positive in 37 %.Bone marrow was done in 8 cases, out of which 5(62.5%) were culture positive. Out of 35 culture positive cases 32 were Salmonella typhi and 3 were Salmonella paratyphi A. Regarding the treatment 55% were treated with ciprofloxacin, 29 % with ceftriaxone , 7% with ampicillin , 6% with cefotaxime and 2.4 % with chloramphenicol . Response to therapy was assessed by day of defervescence after antibiotics. Best response was observed with ciprofloxacin (4.7 days) followed by ceftriaxone (5days), ampicillin (5.5 days), cefotaximee (6.4 days), chloramphenicol (10 days) respectively. In the antibiogram resistance was 43% with chloramphenicol, 37% with ampicillin, 31% with trimethoprim- sulfamethoxazole, 5.7%with ciprofloxacin and 4% with cefotaxime .Resistance was 0% with ceftriaxone, cefuroxime, and ofloxacin. Gentamycin was found to show high sensitivity (91%). The complications observed were anemia in 10%, 5% had neurologic signs like clouding of consciousness and 3.7% had CNS irritability. Conclusion: It is important to include Enteric fever in the differential diagnosis of febrile patients with abdominal symptoms. Though blood culture is the definite test, Widal test plays supportive role in diagnosis of enteric fever, especially when patients come after a course of antibiotics. Sometimes when both blood culture and Widal tests are negative Bone marrow can be the diagnostic tool for the diagnosis. Based on this analysis ciprofloxacin is still a good drug for the treatment of Enteric Fever. Ceftriaxone, Cefuroxime and Ofloxacin can be consid\u2026", "author" : [ { "dropping-particle" : "", "family" : "Malla, T. Malla, KK. Thapalial, A. Shaw", "given" : "C", "non-dropping-particle" : "", "parse-names" : false, "suffix" : "" } ], "container-title" : "Kathmandu University Medical Journal", "id" : "ITEM-8", "issue" : "18", "issued" : { "date-parts" : [ [ "2007" ] ] }, "page" : "181-187", "title" : "Enteric Fever: A retrospective 6-year analysis of 82 paediatric cases in a teaching hospital", "type" : "article-journal", "volume" : "5" }, "uris" : [ "http://www.mendeley.com/documents/?uuid=fa041c83-e31a-43f0-97e4-eacf78763a1e" ] }, { "id" : "ITEM-9", "itemData" : { "DOI" : "10.2471/BLT.06.039818", "ISSN" : "00429686", "author" : [ { "dropping-particle" : "", "family" : "Ochiai", "given" : "R Leon", "non-dropping-particle" : "", "parse-names" : false, "suffix" : "" } ], "container-title" : "Bulletin of the World Health Organization", "id" : "ITEM-9", "issue" : "4", "issued" : { "date-parts" : [ [ "2008" ] ] }, "page" : "260-268", "title" : "a study of typhoid fever in five Asian countries: disease burden and implications for controls", "type" : "article-journal", "volume" : "86" }, "uris" : [ "http://www.mendeley.com/documents/?uuid=ec27b88a-c890-4118-9465-b8e74c9b5fa7" ] }, { "id" : "ITEM-10", "itemData" : { "DOI" : "http://dx.doi.org/10.1186/1471-2334-14-73", "ISBN" : "1471-2334", "PMID" : "2014119119", "abstract" : "Background: Typhoid fever is a systemic infection caused by the bacterium Salmonella enterica serovar Typhi. Age, sex, prolonged duration of illness, and infection with an antimicrobial resistant organism have been proposed risk factors for the development of severe disease or fatality in typhoid fever.Methods: We analysed clinical data from 581 patients consecutively admitted with culture confirmed typhoid fever to two hospitals in Vietnam during two periods in 1993-1995 and 1997-1999. These periods spanned a change in the antimicrobial resistance phenotypes of the infecting organisms i.e. fully susceptible to standard antimicrobials, resistance to chloramphenicol, ampicillin and trimethoprim-sulphamethoxazole (multidrug resistant, MDR), and intermediate susceptibility to ciprofloxacin (nalidixic acid resistant). Age, sex, duration of illness prior to admission, hospital location and the presence of MDR or intermediate ciprofloxacin susceptibility in the infecting organism were examined by logistic regression analysis to identify factors independently associated with severe typhoid at the time of hospital admission.Results: The prevalence of severe typhoid was 15.5% (90/581) and included: gastrointestinal bleeding (43; 7.4%); hepatitis (29; 5.0%); encephalopathy (16; 2.8%); myocarditis (12; 2.1%); intestinal perforation (6; 1.0%); haemodynamic shock (5; 0.9%), and death (3; 0.5%). Severe disease was more common with increasing age, in those with a longer duration of illness and in patients infected with an organism exhibiting intermediate susceptibility to ciprofloxacin. Notably an MDR phenotype was not associated with severe disease. Severe disease was independently associated with infection with an organism with an intermediate susceptibility to ciprofloxacin (AOR 1.90; 95% CI 1.18-3.07; p = 0.009) and male sex (AOR 1.61 (1.00-2.57; p = 0.035).Conclusions: In this group of patients hospitalised with typhoid fever infection with an organism with intermediate susceptibility to ciprofloxacin was independently associated with disease severity. During this period many patients were being treated with fluoroquinolones prior to hospital admission. Ciprofloxacin and ofloxacin should be used with caution in patients infected with S. Typhi that have intermediate susceptibility to ciprofloxacin. \u00a9 2014 Parry et al.; licensee BioMed Central Ltd.", "author" : [ { "dropping-particle" : "", "family" : "Parry", "given" : "C M", "non-dropping-particle" : "", "parse-names" : false, "suffix" : "" }, { "dropping-particle" : "", "family" : "Thompson", "given" : "C", "non-dropping-particle" : "", "parse-names" : false, "suffix" : "" }, { "dropping-particle" : "", "family" : "Vinh", "given" : "H", "non-dropping-particle" : "", "parse-names" : false, "suffix" : "" }, { "dropping-particle" : "", "family" : "Chinh", "given" : "N T", "non-dropping-particle" : "", "parse-names" : false, "suffix" : "" }, { "dropping-particle" : "", "family" : "Phuong", "given" : "L T", "non-dropping-particle" : "", "parse-names" : false, "suffix" : "" }, { "dropping-particle" : "", "family" : "Ho", "given" : "V A", "non-dropping-particle" : "", "parse-names" : false, "suffix" : "" }, { "dropping-particle" : "", "family" : "Hien", "given" : "T T", "non-dropping-particle" : "", "parse-names" : false, "suffix" : "" }, { "dropping-particle" : "", "family" : "Wain", "given" : "J", "non-dropping-particle" : "", "parse-names" : false, "suffix" : "" }, { "dropping-particle" : "", "family" : "Farrar", "given" : "J J", "non-dropping-particle" : "", "parse-names" : false, "suffix" : "" }, { "dropping-particle" : "", "family" : "Baker", "given" : "S", "non-dropping-particle" : "", "parse-names" : false, "suffix" : "" } ], "container-title" : "BMC Infect Dis", "id" : "ITEM-10", "issue" : "1", "issued" : { "date-parts" : [ [ "2014" ] ] }, "language" : "English", "title" : "Risk factors for the development of severe typhoid fever in Vietnam", "type" : "article-journal", "volume" : "14" }, "uris" : [ "http://www.mendeley.com/documents/?uuid=34102bca-dbbc-4d98-97db-fd0108a3c77e" ] }, { "id" : "ITEM-11", "itemData" : { "DOI" : "10.1371/journal.pone.0047531", "ISBN" : "19326203 (ISSN)", "abstract" : "Background: There are limited data on the etiology and characteristics of bloodstream infections in children presenting in hospital outpatient settings in South Asia. Previous studies in Nepal have highlighted the importance of murine typhus as a cause of febrile illness in adults and enteric fever as a leading bacterial cause of fever among children admitted to hospital. Methods: We prospectively studied a total of 1084 febrile children aged between 2 months and 14 years presenting to a general hospital outpatient department in Kathmandu Valley, Nepal, over two study periods (summer and winter). Blood from all patients was tested by conventional culture and by real-time PCR for Rickettsia typhi. Results: Putative etiological agents for fever were identified in 164 (15%) patients. Salmonella enterica serovar Typhi (S. Typhi) was identified in 107 (10%), S. enterica serovar Paratyphi A (S. Paratyphi) in 30 (3%), Streptococcus pneumoniae in 6 (0.6%), S. enterica serovar Typhimurium in 2 (0.2%), Haemophilus influenzae type b in 1 (0.1%), and Escherichia coli in 1 (0.1%) patient. S. Typhi was the most common organism isolated from blood during both summer and winter. Twenty-two (2%) patients were PCR positive for R. typhi. No significant demographic, clinical and laboratory features distinguished culture positive enteric fever and murine typhus. Conclusions: Salmonella infections are the leading cause of bloodstream infection among pediatric outpatients with fever in Kathmandu Valley. Extension of immunization programs against invasive bacterial disease to include the agents of enteric fever and pneumococcus could improve the health of children in Nepal. \u00a9 2012 Pradhan et al.", "author" : [ { "dropping-particle" : "", "family" : "Pradhan", "given" : "R", "non-dropping-particle" : "", "parse-names" : false, "suffix" : "" }, { "dropping-particle" : "", "family" : "Shrestha", "given" : "U", "non-dropping-particle" : "", "parse-names" : false, "suffix" : "" }, { "dropping-particle" : "", "family" : "Gautam", "given" : "S C", "non-dropping-particle" : "", "parse-names" : false, "suffix" : "" }, { "dropping-particle" : "", "family" : "Thorson", "given" : "S", "non-dropping-particle" : "", "parse-names" : false, "suffix" : "" }, { "dropping-particle" : "", "family" : "Shrestha", "given" : "K", "non-dropping-particle" : "", "parse-names" : false, "suffix" : "" }, { "dropping-particle" : "", "family" : "Yadav", "given" : "B K", "non-dropping-particle" : "", "parse-names" : false, "suffix" : "" }, { "dropping-particle" : "", "family" : "Kelly", "given" : "D F", "non-dropping-particle" : "", "parse-names" : false, "suffix" : "" }, { "dropping-particle" : "", "family" : "Adhikari", "given" : "N", "non-dropping-particle" : "", "parse-names" : false, "suffix" : "" }, { "dropping-particle" : "", "family" : "Pollard", "given" : "A J", "non-dropping-particle" : "", "parse-names" : false, "suffix" : "" }, { "dropping-particle" : "", "family" : "Murdoch", "given" : "D R", "non-dropping-particle" : "", "parse-names" : false, "suffix" : "" } ], "container-title" : "PLoS ONE", "id" : "ITEM-11", "issue" : "10", "issued" : { "date-parts" : [ [ "2012" ] ] }, "language" : "English", "note" : "Cited By :7\nExport Date: 18 September 2015\nCorrespondence Address: Pradhan, R.; Pediatric Research Unit, Pediatric Department, Patan Academy of Health Sciences, Lalitpur, Nepal; email: philiprahul@hotmail.com\nReferences: Kelly, D.F., Thorson, S., Maskey, M., Mahat, S., Shrestha, U., The burden of vaccine-preventable invasive bacterial infections and pneumonia in children admitted to hospital in urban Nepal (2011) Int J Infect Dis, 15, pp. e17-e23; Williams, E.J., Thorson, S., Maskey, M., Mahat, S., Hamaluba, M., Hospital-based surveillance of invasive pneumococcal disease among young children in urban Nepal (2009) Clin Infect Dis, 48, pp. S114-S122; Blacksell, S.D., Sharma, N.P., Phumratanaprapin, W., Jenjaroen, K., Peacock, S.J., Serological and blood culture investigations of Nepalese fever patients (2007) Trans Roy Soc Trop Med Hyg, 101, pp. 686-690; Murdoch, D.R., Woods, C.W., Zimmerman, M.D., Dull, P.M., Belbase, R.H., The etiology of febrile illness in adults presenting to Patan Hospital in Kathmandu, Nepal (2004) Am J Trop Med Hyg, 70, pp. 670-675; Kularatne, S.A., Edirisingha, J.S., Gawarammana, I.B., Urakami, H., Chenchittikul, M., Emerging rickettsial infections in Sri Lanka: the pattern in the hilly Central Province (2003) Trop Med Int Health, 8, pp. 803-811; Mathai, E., Lloyd, G., Cherian, T., Abraham, O.C., Cherian, A.M., Serological evidence for the continued presence of human rickettsioses in southern India (2001) Ann Trop Med Parasitol, 95, pp. 395-398; Zimmerman, M.D., Murdoch, D.R., Rozmajzl, P.J., Basnyat, B., Woods, C.W., Murine typhus and febrile illness, Nepal (2008) Emerg Infect Dis, 14, pp. 1656-1659; Hidalgo, M., Salguero, E., de la Ossa, A., S\u00e1nchez, R., Vesga, J.F., Murine typhus in Caldas, Colombia (2008) Am J Trop Med Hyg, 78, pp. 321-322; Nogueras, M.M., Carde\u00f1osa, N., Sanfeliu, I., Mu\u00f1oz, T., Font, B., Serological evidence of infection with Rickettsia typhi and Rickettsia felis among the human population of Catalonia, in the northeast of Spain (2006) Am J Trop Med Hyg, 74, pp. 123-126; Shalev, H., Raissa, R., Evgenia, Z., Yagupsky, P., Murine typhus is a common cause of febrile illness in Bedouin children in Israel (2006) Scand J Infect Dis, 38, pp. 451-455; Purcell, K., Fergie, J., Richman, K., Rocha, L., Murine typhus in children, South Texas (2007) Emerg Infect Dis, 13, pp. 926-927; http://www.unicef.org/infobycountry/nepal_nepal_statistics.html, UNICEF Nepal Statistics Basic Indicator, Accessed 2012 May 24Sharma, N.K., Joshi, S.R., Bhandari, H., (2007) District profile of Nepal 2007/2008 (A socio-economic development database of Nepal), , Kathmandu: Intensive Study and Research Center; (2006) Performance standards for antimicrobial susceptibility testing; sixteenth informational supplement, , Clinical and Laboratory Standards institute (CLSI) CaLSI, CLSI document M100-S16. Wayne, PA: CLSI; Owais, A., Tikmani, S.S., Sultana, S., Zaman, U., Ahmed, I., Incidence of pneumonia, bacteremia, and invasive pneumococcal disease in Pakistani children (2010) Trop Med Int Health, 15, pp. 1029-1036; Nizami, S.Q., Bhutta, Z.A., Hasan, R., Incidence of acute respiratory infections in children 2 months to 5 years of age in periurban communities in Karachi, Pakistan (2006) J Pak Med Assoc, 56, pp. 163-167; Ghafoor, A., Nomani, N.K., Ishaq, Z., Zaidi, S.Z., Anwar, F., Diagnoses of acute lower respiratory tract infections in children in Rawalpindi and Islamabad, Pakistan (1990) Rev Infect Dis, 12, pp. S907-S914; Owais, A., Sultana, S., Zaman, U., Rizvi, A., Zaidi, A.K., Incidence of typhoid bacteremia in infants and young children in southern coastal Pakistan (2010) Pediatr Infect Dis J, 29, pp. 1035-1039; Factor, S.H., Schillinger, J.A., Kalter, H.D., Saha, S., Begum, H., Diagnosis and management of febrile children using the WHO/UNICEF guidelines for IMCI in Dhaka, Bangladesh (2001) Bull World Health Organ, 79, pp. 1096-1105; Saha, S.K., Baqui, A.H., Hanif, M., Darmstadt, G.L., Ruhulamin, M., Typhoid fever in Bangladesh: implications for vaccination policy (2001) Pediatr Infect Dis J, 20, pp. 521-524; Amatya, N.M., Shrestha, B., Lekhak, B., Etiological agents of bacteraemia and antibiotic susceptibility pattern in Kathmandu Model Hospital (2007) JNMA J Nepal Med Assoc, 46, pp. 112-118; Sharma, N., Koju, R., Karmacharya, B., Tamang, M.D., Makaju, R., Typhoid fever in Dhulikhel hospital, Nepal (2004) Kathmandu Univ Med J (KUMJ), 2, pp. 188-192; Khan, M.I., Sahito, S.M., Khan, M.J., Wassan, S.M., Shaikh, A.W., Enhanced disease surveillance through private health care sector cooperation in Karachi, Pakistan: experience from a vaccine trial (2006) Bull World Health Organ, 84, pp. 72-77; Naheed, A., Ram, P.K., Brooks, W.A., Hossain, M.A., Parsons, M.B., Burden of typhoid and paratyphoid fever in a densely populated urban community, Dhaka, Bangladesh (2010) Int J Infect Dis, 14, pp. e93-e99; Sinha, A., Sazawal, S., Kumar, R., Sood, S., Reddaiah, V.P., Typhoid fever in children aged less than 5 years (1999) Lancet, 354, pp. 734-737; Crump, J.A., Mintz, E.D., Global trends in typhoid and paratyphoid fever (2010) Clin Infect Dis, 50, pp. 241-246; Ochiai, R.L., Acosta, C.J., Danovaro-Holliday, M.C., Baiqing, D., Bhattacharya, S.K., A study of typhoid fever in five asian countries: disease burden and implications for controls (2008) Bull World Health Org, 86, pp. 260-268; Maskey, A.P., Basnyat, B., Thwaites, G.E., Campbell, J.I., Farrar, J.J., Emerging trends in enteric fever in Nepal: 9124 cases confirmed by blood culture 1993-2003 (2008) Trans Roy Soc Trop Med Hyg, 102, pp. 91-95; Woods, C.W., Murdoch, D.R., Zimmerman, M.D., Glover, W.A., Basnyat, B., Emergence of Salmonella enterica serotype Paratyphi A as a major cause of enteric fever in Kathmandu, Nepal (2006) Trans Roy Soc Trop Med Hyg, 100, pp. 1063-1067; Vollaard, A.M., Ali, S., Widjaja, S., Asten, H.A.G.H., Visser, L.G., Identification of typhoid fever and paratyphoid fever cases at presentation in outpatient clinics in Jakarta, Indonesia (2005) Trans Roy Soc Trop Med Hyg, 99, pp. 440-450; Maskey, A.P., Day, J.N., Tuan, P.Q., Thwaites, G.E., Campbell, J.I., Salmonella enterica serovar Paratyphi A and S. enterica serovar Typhi cause indistinguishable clinical syndromes in Kathmandu, Nepal (2006) Clin Infect Dis, 42, pp. 1247-1253; Joshi, S., Amarnath, S.K., Fluoroquinolone resistance in Salmonella typhi and S. paratyphi A in Bangalore, India (2007) Trans Roy Soc Trop Med Hyg, 101, pp. 308-310; Kumar, Y., Sharma, A., Mani, K.R., High level of resistance to nalidixic acid in Salmonella enterica serovar Typhi in Central India (2009) J Infect Dev Ctries, 3, pp. 467-469; Parry, C.M., The treatment of multidrug-resistant and nalidixic acid-resistant typhoid fever in Viet Nam (2004) Trans Roy Soc Trop Med Hyg, 98, pp. 413-422; Krishnan, P., Stalin, M., Balasubramanian, S., Changing trends in antimicrobial resistance of Salmonella enterica serovar typhi and Salmonella enterica serovar paratyphi A in Chennai (2009) Indian J Pathol Microbiol, 52, pp. 505-508; Renuka, K., Kapil, A., Kabra, S.K., Wig, N., Das, B.K., Reduced susceptibility to ciprofloxacin and gyra gene mutation in North Indian strains of Salmonella enterica serotype Typhi and serotype Paratyphi A (2004) Microb Drug Resist., 10, pp. 146-153; Kadhiravan, T., Wig, N., Renuka, K., Kapil, A., Kabra, S.K., Is nalidixic acid resistance linked to clinical virulence in Salmonella enterica serovar Typhi infections? (2008) J Med Microbiol, 57, pp. 1046-1048; Dimitrov, T., Udo, E.E., Albaksami, O., Kilani, A.A., Shehab, E.-D.M.R., Ciprofloxacin treatment failure in a case of typhoid fever caused by Salmonella enterica serotype Paratyphi A with reduced susceptibility to ciprofloxacin (2007) J Med Microbiol, 56, pp. 277-279; Nkemngu, N., Asonganyi, E., Njunda, A., Treatment failure in a typhoid patient infected with nalidixic acid resistant S. enterica serovar Typhi with reduced susceptibility to Ciprofloxacin: a case report from Cameroon (2005) BMC Infect Dis, 5, p. 49; Rupali, P., Abraham, O.C., Jesudason, M.V., John, T.J., Zachariah, A., Treatment failure in typhoid fever with ciprofloxacin susceptible Salmonella enterica Serotype Typhi (2004) Diagn Microbiol Infect Dis, 49, pp. 1-3; Dolecek, C., la Phi, T.T., Rang, N.N., Phuong, L.T., Vinh, H., A multi-center randomised controlled trial of gatifloxacin versus azithromycin for the treatment of uncomplicated typhoid fever in children and adults in Vietnam (2008) PLoS ONE, 3, pp. e2188; Rotimi, V.O., Jamal, W., Pal, T., Sovenned, A., Albert, M.J., Emergence of CTX-M-15 type extended-spectrum \u03b2-lactamase-producing Salmonella spp. in Kuwait and the United Arab Emirates (2008) J Med Microbiol, 57, pp. 881-886; Ahmed, D., Hoque, A., Mazumder, R., Nahar, K., Islam, N., Salmonella enterica serovar Typhi strain producing extended-spectrum \u03b2-lactamases in Dhaka, Bangladesh (2012) J Med Microbiol, 61, pp. 1032-1033; Al Naiemi, N., Zwart, B., Rijnsburger, M.C., Roosendaal, R., Debets-Ossenkopp, Y.J., Extended-spectrum-beta-lactamase production in a Salmonella enterica serotype Typhi Strain from the Philippines (2008) J Clin Microbiol, 46, pp. 2794-2795; Pfeifer, Y., Matten, J., Rabsch, W., Salmonella enterica serovar Typhi with CTX-M beta-lactamase, Germany (2009) Emerg Infect Dis, 15, pp. 1533-1535; Pokharel, B.M., Koirala, J., Dahal, R.K., Mishra, S.K., Khadga, P.K., Multidrug-resistant and extended-spectrum beta-lactamase (ESBL)-producing Salmonella enterica (serotypes Typhi and Paratyphi A) from blood isolates in Nepal: surveillance of resistance and a search for newer alternatives (2006) Int J Infect Dis, 10, pp. 434-438; Sur, D., Ochiai, R.L., Bhattacharya, S.K., Ganguly, N.K., Ali, M., A cluster-randomized effectiveness trial of Vi typhoid vaccine in India (2009) N Engl J Med, 361, pp. 335-344; Typhoid vaccines: WHO position paper (2008) Wkly Epidemiol Rec, 83, pp. 49-59. , WHO; Halle, S., Dasch, G.A., Use of a sensitive microplate enzyme-linked immunosorbent assay in a retrospective serological analysis of a laboratory population at risk to infection with typhus group rickettsiae (1980) J Clin Microbiol, 12, pp. 343-350; Kelly, D.J., Chan, C.T., Paxton, H., Thompson, K., Howard, R., Comparative evaluation of a commercial enzyme immunoassay for the detection of human antibody to Rickettsia typhi (1995) Clin Diagn Lab Immunol, 2, pp. 356-360; Henry, K.M., Jiang, J., Rozmajzl, P.J., Azad, A.F., Macaluso, K.R., Development of quantitative real-time PCR assays to detect Rickettsia typhi and Rickettsia felis, the causative agents of murine typhus and flea-borne spotted fever (2007) Mol Cell Probes, 21, pp. 17-23", "title" : "Bloodstream Infection among Children Presenting to a General Hospital Outpatient Clinic in Urban Nepal", "type" : "article-journal", "volume" : "7" }, "uris" : [ "http://www.mendeley.com/documents/?uuid=3790f5a6-267e-4bf8-886c-290d95a83e26" ] }, { "id" : "ITEM-12", "itemData" : { "ISBN" : "0971-5916", "ISSN" : "0971-5916", "PMID" : "14609047", "abstract" : "Background &amp; objectives: Kolkata and its suburbs in eastern India faced an epidemic of typhoid fever in 1990. A prospective, hospital and laboratory based study over a period of 12 yr (1990-2001), on the phage typing and biotyping pattern of Salmonella enterica serotype Typhi was carried out, to see if there has been a change. Methods: A total of 338 S. enterica serotype Typhi isolates from 1491 blood samples were phage typed and biotyped. The mean age of isolation was calculated. Results: The age distribution of subjects (neonates to 12 yr) has been analysed. Of the 338 (22.7%) isolates obtained, eight different S. enterica serotype Typhi phage types were detected. Biotype I (95.8%,) was more prevalent as compared to biotype II (4.1%). Phage type E1 was the commonest phage type in Kolkata and its suburbs. Interpretation &amp; conclusion: The mean age at isolation was found to be 6.7+/-3.3 yr. Biotype I was predominant and it,vas of interest that all strains of phage type E1 belonged to biotype I.", "author" : [ { "dropping-particle" : "", "family" : "Saha", "given" : "M R", "non-dropping-particle" : "", "parse-names" : false, "suffix" : "" }, { "dropping-particle" : "", "family" : "Palit", "given" : "A", "non-dropping-particle" : "", "parse-names" : false, "suffix" : "" }, { "dropping-particle" : "", "family" : "Chatterjee", "given" : "N S", "non-dropping-particle" : "", "parse-names" : false, "suffix" : "" }, { "dropping-particle" : "", "family" : "Dutta", "given" : "P", "non-dropping-particle" : "", "parse-names" : false, "suffix" : "" }, { "dropping-particle" : "", "family" : "Mitra", "given" : "U", "non-dropping-particle" : "", "parse-names" : false, "suffix" : "" }, { "dropping-particle" : "", "family" : "Bhattacharya", "given" : "S K", "non-dropping-particle" : "", "parse-names" : false, "suffix" : "" } ], "container-title" : "Indian Journal of Medical Research", "id" : "ITEM-12", "issue" : "May", "issued" : { "date-parts" : [ [ "2003" ] ] }, "page" : "201-204", "title" : "A prospective study of phage types &amp; biotypes of Salmonella enterica serotype Typhi isolated from hospitalized children in Kolkata, India", "type" : "article-journal", "volume" : "117" }, "uris" : [ "http://www.mendeley.com/documents/?uuid=b44af35e-9c2d-483c-84f4-6d893a36e931" ] }, { "id" : "ITEM-13", "itemData" : { "ISBN" : "0891-3668 (Print)\\r0891-3668 (Linking)", "ISSN" : "0891-3668", "PMID" : "11368111", "abstract" : "OBJECTIVE: To describe the age-specific distribution of typhoid fever including the degree of Salmonella typhi bacteremia among patients evaluated at a large private diagnostic center in Bangladesh, a highly endemic area. METHODS: We conducted a prospective-, passive- and laboratory-based study to identify patients with S. typhi bacteremia. Subjects (n = 4,650) from whom blood cultures were obtained during 16-month period were enrolled from private clinics and hospitals throughout Dhaka. Isolation and quantification of S. typhi from blood cultures were performed by the lysis direct plating/ centrifugation method. RESULTS: Bacterial pathogens were recovered from blood of 538 of 4,650 patients (11.6%) evaluated. S. typhi was the single most common pathogen recovered, comprising nearly three-fourths of isolates (72.7%; 391 of 538). Isolation rate of S. typhi was highest in monsoon and summer seasons and lowest in winter months. The majority (54.5%; 213 of 391) of S. typhi isolates were from children who were younger than 5 years, and 27% (105 of 391) were from children in the first 2 years of life. The isolation rate was highest (17.4%, 68 of 486) in the second year of life. The number of bacteria in blood on the basis of colony-forming units per ml of blood by age group was inversely related to age. CONCLUSIONS: Detection of S. typhi bacteremia in young children in Dhaka, Bangladesh, was considerably higher than previously appreciated, with a peak detection rate in children &lt; or =2 years of age, indicating the need to reassess the age-specific burden of typhoid fever in the community on a regional basis. Contrary to current recommendations this study suggests that development of new vaccines should target infants and young children.", "author" : [ { "dropping-particle" : "", "family" : "Saha", "given" : "S K", "non-dropping-particle" : "", "parse-names" : false, "suffix" : "" }, { "dropping-particle" : "", "family" : "Baqui", "given" : "A H", "non-dropping-particle" : "", "parse-names" : false, "suffix" : "" }, { "dropping-particle" : "", "family" : "Hanif", "given" : "M", "non-dropping-particle" : "", "parse-names" : false, "suffix" : "" }, { "dropping-particle" : "", "family" : "Darmstadt", "given" : "G L", "non-dropping-particle" : "", "parse-names" : false, "suffix" : "" }, { "dropping-particle" : "", "family" : "Ruhulamin", "given" : "M", "non-dropping-particle" : "", "parse-names" : false, "suffix" : "" }, { "dropping-particle" : "", "family" : "Nagatake", "given" : "T", "non-dropping-particle" : "", "parse-names" : false, "suffix" : "" }, { "dropping-particle" : "", "family" : "Santosham", "given" : "M", "non-dropping-particle" : "", "parse-names" : false, "suffix" : "" }, { "dropping-particle" : "", "family" : "Black", "given" : "R E", "non-dropping-particle" : "", "parse-names" : false, "suffix" : "" } ], "container-title" : "Pediatr Infect Dis J", "id" : "ITEM-13", "issue" : "5", "issued" : { "date-parts" : [ [ "2001" ] ] }, "page" : "521-524", "title" : "Typhoid fever in Bangladesh: implications for vaccination policy", "type" : "article", "volume" : "20" }, "uris" : [ "http://www.mendeley.com/documents/?uuid=24556372-dd70-4e2d-8351-d7da8bb2dc1d" ] }, { "id" : "ITEM-14", "itemData" : { "author" : [ { "dropping-particle" : "", "family" : "Shakva, KN. Baral, MR. Shrestha", "given" : "R.", "non-dropping-particle" : "", "parse-names" : false, "suffix" : "" } ], "container-title" : "Nepal Health Research Council", "id" : "ITEM-14", "issue" : "12", "issued" : { "date-parts" : [ [ "2008" ] ] }, "page" : "1-4", "title" : "A study of Atypical Manifestations of Enteric Fever in Childlren", "type" : "article-journal", "volume" : "6" }, "uris" : [ "http://www.mendeley.com/documents/?uuid=e8521e4e-1968-4377-b8fe-617a721d6e5c" ] }, { "id" : "ITEM-15", "itemData" : { "ISBN" : "0019-5847", "PMID" : "2008083352", "abstract" : "A prospective clinical and microbiological study was conducted in 145 blood culture positive cases of enteric fever below the age of 18 years over a period of eleven months (June 2004 to April 2005). It aimed to study the clinical profile, the relative magnitude of enteric fever in children, especially in those below the age of two years and to determine the current antibiotic sensitivity pattern of Salmonella typhi and S paratyphi. Enteric fever is a significant problem in the preschool years. Sixty-five per cent of cases were in the age group of 2 to 9 years, 27% in 0-5 years and 13% in age group 0-2 years. Ninety-two per cent of the cases were caused by S typhi. Paratyphoid fever is less common (8%), when occurs is caused by S paratyphi A. In-vitro sensitivity, using the Bauer-Kirby agar disc diffusion method, to ceftriaxone was 99%, cefixime-99%, cefotaxime-99%, cefpodoxime-72%, cefoperazone-93%, among quinolones, ciprofloxacin-95%, ofloxacin-83%, norfloxacin-79%. Sensitivity to the originally used antibiotics is reappearing: Ampicillin-87%, amoxicillin-89%, trimethoprim-sulfamethoxazole-76%, chloramphenicol-86%. Among other drugs, sensitivity to imepenam-100%, azithromycin-49%, aztreonam-65%, amikacin-98%. Nalidixic acid resistance is very high ie, 88%.", "author" : [ { "dropping-particle" : "", "family" : "Verma", "given" : "M", "non-dropping-particle" : "", "parse-names" : false, "suffix" : "" }, { "dropping-particle" : "", "family" : "Parashar", "given" : "Y", "non-dropping-particle" : "", "parse-names" : false, "suffix" : "" }, { "dropping-particle" : "", "family" : "Singh", "given" : "A", "non-dropping-particle" : "", "parse-names" : false, "suffix" : "" }, { "dropping-particle" : "", "family" : "Kamoji", "given" : "R", "non-dropping-particle" : "", "parse-names" : false, "suffix" : "" } ], "container-title" : "Journal of the Indian Medical Association", "id" : "ITEM-15", "issue" : "10", "issued" : { "date-parts" : [ [ "2007" ] ] }, "language" : "English", "page" : "582-591", "title" : "Current pattern of enteric fever: A prospective clinical and microbiological study", "type" : "article-journal", "volume" : "105" }, "uris" : [ "http://www.mendeley.com/documents/?uuid=bbf88a73-3666-45ce-97c7-8a6c703df8fe" ] }, { "id" : "ITEM-16", "itemData" : { "DOI" : "10.1016/j.trstmh.2006.02.015", "ISBN" : "00359203 (ISSN)", "ISSN" : "0035-9203", "PMID" : "16766005", "abstract" : "A retrospective, hospital-based study at Safdarjang Hospital, India, was undertaken between January 1999 and December 2003 to estimate age-related epidemiological, clinical and microbiological characteristics in enteric fever cases. A total of 750 blood-culture-proven cases of enteric fever were studied. The majority of cases occurred in children aged 5-12 years and 24.8% of cases were in children up to 5 years of age. Salmonella serotypes showed an age-related predilection, with paratyphoid fever more common in adults. Classically-described clinical features of the disease were comparable among patients under and above 5 years of age. Hepatomegaly, anaemia and complications in general were more frequent in children up to 5 years of age. The antimicrobial resistance pattern, irrespective of Salmonella serotype, did not reveal a statistically significant difference across age groups for the different antibiotics tested. Multidrug resistance was seen only in Salmonella enterica serotype Typhi but not in S. Paratyphi A isolates. However, resistance to nalidixic acid was comparable in both serotypes. Age-related differences of serotype isolation rates, clinical presentation and associated complications are noteworthy for better case management and policy planning. More epidemiological studies regarding reasons for age-related differential serotype patterns would enable and guide public health strategies to contain enteric fever in endemic locations.", "author" : [ { "dropping-particle" : "", "family" : "Walia", "given" : "Mandeep", "non-dropping-particle" : "", "parse-names" : false, "suffix" : "" }, { "dropping-particle" : "", "family" : "Gaind", "given" : "Rajni", "non-dropping-particle" : "", "parse-names" : false, "suffix" : "" }, { "dropping-particle" : "", "family" : "Paul", "given" : "Premila", "non-dropping-particle" : "", "parse-names" : false, "suffix" : "" }, { "dropping-particle" : "", "family" : "Mehta", "given" : "Rajesh", "non-dropping-particle" : "", "parse-names" : false, "suffix" : "" }, { "dropping-particle" : "", "family" : "Aggarwal", "given" : "Pushpa", "non-dropping-particle" : "", "parse-names" : false, "suffix" : "" }, { "dropping-particle" : "", "family" : "Kalaivani", "given" : "Mani", "non-dropping-particle" : "", "parse-names" : false, "suffix" : "" } ], "container-title" : "Transactions of the Royal Society of Tropical Medicine and Hygiene", "id" : "ITEM-16", "issue" : "10", "issued" : { "date-parts" : [ [ "2006" ] ] }, "page" : "942-8", "title" : "Age-related clinical and microbiological characteristics of enteric fever in India.", "type" : "article-journal", "volume" : "100" }, "uris" : [ "http://www.mendeley.com/documents/?uuid=383fddec-cb46-4850-b172-83aadfd7d4df" ] } ], "mendeley" : { "formattedCitation" : "&lt;sup&gt;15\u201320,29,36,38,92\u201398&lt;/sup&gt;", "plainTextFormattedCitation" : "15\u201320,29,36,38,92\u201398", "previouslyFormattedCitation" : "&lt;sup&gt;4\u201319&lt;/sup&gt;" }, "properties" : { "noteIndex" : 0 }, "schema" : "https://github.com/citation-style-language/schema/raw/master/csl-citation.json" }</w:instrText>
      </w:r>
      <w:r w:rsidRPr="000B2931">
        <w:rPr>
          <w:rFonts w:ascii="Times" w:hAnsi="Times" w:cs="Times New Roman"/>
        </w:rPr>
        <w:fldChar w:fldCharType="separate"/>
      </w:r>
      <w:r w:rsidRPr="00AD6FC0">
        <w:rPr>
          <w:rFonts w:ascii="Times" w:hAnsi="Times" w:cs="Times New Roman"/>
          <w:noProof/>
          <w:vertAlign w:val="superscript"/>
        </w:rPr>
        <w:t>15–20,29,36,38,92–98</w:t>
      </w:r>
      <w:r w:rsidRPr="000B2931">
        <w:rPr>
          <w:rFonts w:ascii="Times" w:hAnsi="Times" w:cs="Times New Roman"/>
        </w:rPr>
        <w:fldChar w:fldCharType="end"/>
      </w:r>
      <w:r w:rsidRPr="000B2931">
        <w:rPr>
          <w:rFonts w:ascii="Times" w:hAnsi="Times" w:cs="Times New Roman"/>
        </w:rPr>
        <w:t xml:space="preserve"> and 8 from Africa</w:t>
      </w:r>
      <w:r w:rsidRPr="000B2931">
        <w:rPr>
          <w:rFonts w:ascii="Times" w:hAnsi="Times" w:cs="Times New Roman"/>
        </w:rPr>
        <w:fldChar w:fldCharType="begin" w:fldLock="1"/>
      </w:r>
      <w:r>
        <w:rPr>
          <w:rFonts w:ascii="Times" w:hAnsi="Times" w:cs="Times New Roman"/>
        </w:rPr>
        <w:instrText>ADDIN CSL_CITATION { "citationItems" : [ { "id" : "ITEM-1", "itemData" : { "DOI" : "10.1371/journal.pone.0029119", "ISBN" : "1932-6203 (Electronic)\\r1932-6203 (Linking)", "ISSN" : "1932-6203", "PMID" : "22276105", "abstract" : "BACKGROUND: High rates of typhoid fever in children in urban settings in Asia have led to focus on childhood immunization in Asian cities, but not in Africa, where data, mostly from rural areas, have shown low disease incidence. We set out to compare incidence of typhoid fever in a densely populated urban slum and a rural community in Kenya, hypothesizing higher rates in the urban area, given crowding and suboptimal access to safe water, sanitation and hygiene. METHODS: During 2007-9, we conducted population-based surveillance in Kibera, an urban informal settlement in Nairobi, and in Lwak, a rural area in western Kenya. Participants had free access to study clinics; field workers visited their homes biweekly to collect information about acute illnesses. In clinic, blood cultures were processed from patients with fever or pneumonia. Crude and adjusted incidence rates were calculated. RESULTS: In the urban site, the overall crude incidence of Salmonella enterica serovar Typhi (S. Typhi) bacteremia was 247 cases per 100,000 person-years of observation (pyo) with highest rates in children 5-9 years old (596 per 100,000 pyo) and 2-4 years old (521 per 100,000 pyo). Crude overall incidence in Lwak was 29 cases per 100,000 pyo with low rates in children 2-4 and 5-9 years old (28 and 18 cases per 100,000 pyo, respectively). Adjusted incidence rates were highest in 2-4 year old urban children (2,243 per 100,000 pyo) which were &gt;15-fold higher than rates in the rural site for the same age group. Nearly 75% of S. Typhi isolates were multi-drug resistant. CONCLUSIONS: This systematic urban slum and rural comparison showed dramatically higher typhoid incidence among urban children &lt;10 years old with rates similar to those from Asian urban slums. The findings have potential policy implications for use of typhoid vaccines in increasingly urban Africa.", "author" : [ { "dropping-particle" : "", "family" : "Breiman", "given" : "Robert F", "non-dropping-particle" : "", "parse-names" : false, "suffix" : "" }, { "dropping-particle" : "", "family" : "Cosmas", "given" : "Leonard", "non-dropping-particle" : "", "parse-names" : false, "suffix" : "" }, { "dropping-particle" : "", "family" : "Njuguna", "given" : "Henry", "non-dropping-particle" : "", "parse-names" : false, "suffix" : "" }, { "dropping-particle" : "", "family" : "Audi", "given" : "Allan", "non-dropping-particle" : "", "parse-names" : false, "suffix" : "" }, { "dropping-particle" : "", "family" : "Olack", "given" : "Beatrice", "non-dropping-particle" : "", "parse-names" : false, "suffix" : "" }, { "dropping-particle" : "", "family" : "Ochieng", "given" : "John B", "non-dropping-particle" : "", "parse-names" : false, "suffix" : "" }, { "dropping-particle" : "", "family" : "Wamola", "given" : "Newton", "non-dropping-particle" : "", "parse-names" : false, "suffix" : "" }, { "dropping-particle" : "", "family" : "Bigogo", "given" : "Godfrey M", "non-dropping-particle" : "", "parse-names" : false, "suffix" : "" }, { "dropping-particle" : "", "family" : "Awiti", "given" : "George", "non-dropping-particle" : "", "parse-names" : false, "suffix" : "" }, { "dropping-particle" : "", "family" : "Tabu", "given" : "Collins W", "non-dropping-particle" : "", "parse-names" : false, "suffix" : "" }, { "dropping-particle" : "", "family" : "Burke", "given" : "Heather", "non-dropping-particle" : "", "parse-names" : false, "suffix" : "" }, { "dropping-particle" : "", "family" : "Williamson", "given" : "John", "non-dropping-particle" : "", "parse-names" : false, "suffix" : "" }, { "dropping-particle" : "", "family" : "Oundo", "given" : "Joseph O", "non-dropping-particle" : "", "parse-names" : false, "suffix" : "" }, { "dropping-particle" : "", "family" : "Mintz", "given" : "Eric D", "non-dropping-particle" : "", "parse-names" : false, "suffix" : "" }, { "dropping-particle" : "", "family" : "Feikin", "given" : "Daniel R", "non-dropping-particle" : "", "parse-names" : false, "suffix" : "" } ], "container-title" : "PloS one", "id" : "ITEM-1", "issue" : "1", "issued" : { "date-parts" : [ [ "2012" ] ] }, "page" : "e29119", "title" : "Population-based incidence of typhoid fever in an urban informal settlement and a rural area in Kenya: implications for typhoid vaccine use in Africa.", "type" : "article-journal", "volume" : "7" }, "uris" : [ "http://www.mendeley.com/documents/?uuid=47cf5c9a-7365-4344-9edc-d907a4397c5a" ] }, { "id" : "ITEM-2", "itemData" : { "DOI" : "10.1093/cid/civ691", "ISSN" : "15376591", "PMID" : "26449953", "abstract" : "BACKGROUND: The Malawi Liverpool Wellcome Trust Clinical Research Programme (MLW) has routinely collected specimens for blood culture from febrile patients, and cerebrospinal fluid from patients with suspected meningitis, presenting to Queen Elizabeth Central Hospital (QECH), Blantyre, Malawi, since 1998.\\n\\nMETHODS: We present bloodstream infection (BSI) and meningitis surveillance data from 1998 to 2014. Automated blood culture, manual speciation, serotyping, and antimicrobial susceptibility testing were performed at MLW. Population data for minimum-incidence estimates in urban Blantyre were drawn from published estimates.\\n\\nRESULTS: Between 1998 and 2014, 167 028 blood cultures were taken from adult and pediatric medical patients presenting to QECH; Salmonella Typhi was isolated on 2054 occasions (1.2%) and nontyphoidal Salmonella (NTS) serovars were isolated 10 139 times (6.1%), of which 8017 (79.1%) were Salmonella Typhimurium and 1608 (15.8%) were Salmonella Enteritidis. There were 392 cases of NTS meningitis and 9 cases of Salmonella Typhi meningitis. There have been 3 epidemics of Salmonella BSI in Blantyre; Salmonella Enteritidis from 1999 to 2002, Salmonella Typhimurium from 2002 to 2008, and Salmonella Typhi, which began in 2011 and was ongoing in 2014. Multidrug resistance has emerged in all 3 serovars and is seen in the overwhelming majority of isolates, while resistance to third-generation cephalosporins and fluoroquinolones is currently uncommon but has been identified.\\n\\nCONCLUSIONS: Invasive Salmonella disease in Malawi is dynamic and not clearly attributable to a single risk factor, although all 3 epidemics were associated with multidrug resistance. To inform nonvaccine and vaccine interventions, reservoirs of disease and modes of transmission require further investigation.", "author" : [ { "dropping-particle" : "", "family" : "Feasey", "given" : "Nicholas A.", "non-dropping-particle" : "", "parse-names" : false, "suffix" : "" }, { "dropping-particle" : "", "family" : "Masesa", "given" : "Clemens", "non-dropping-particle" : "", "parse-names" : false, "suffix" : "" }, { "dropping-particle" : "", "family" : "Jassi", "given" : "Chikondi", "non-dropping-particle" : "", "parse-names" : false, "suffix" : "" }, { "dropping-particle" : "", "family" : "Faragher", "given" : "E. Brian", "non-dropping-particle" : "", "parse-names" : false, "suffix" : "" }, { "dropping-particle" : "", "family" : "Mallewa", "given" : "Jane", "non-dropping-particle" : "", "parse-names" : false, "suffix" : "" }, { "dropping-particle" : "", "family" : "Mallewa", "given" : "Macpherson", "non-dropping-particle" : "", "parse-names" : false, "suffix" : "" }, { "dropping-particle" : "", "family" : "Maclennan", "given" : "Calman A.", "non-dropping-particle" : "", "parse-names" : false, "suffix" : "" }, { "dropping-particle" : "", "family" : "Msefula", "given" : "Chisomo", "non-dropping-particle" : "", "parse-names" : false, "suffix" : "" }, { "dropping-particle" : "", "family" : "Heyderman", "given" : "Robert S.", "non-dropping-particle" : "", "parse-names" : false, "suffix" : "" }, { "dropping-particle" : "", "family" : "Gordon", "given" : "Melita A.", "non-dropping-particle" : "", "parse-names" : false, "suffix" : "" } ], "container-title" : "Clinical Infectious Diseases", "id" : "ITEM-2", "issue" : "Suppl 4", "issued" : { "date-parts" : [ [ "2015" ] ] }, "page" : "S363-S371", "title" : "Three epidemics of invasive multidrug-resistant salmonella bloodstream infection in Blantyre, Malawi, 1998-2014", "type" : "article-journal", "volume" : "61" }, "uris" : [ "http://www.mendeley.com/documents/?uuid=7242959e-8e5e-4ae3-95ba-ca93e368ead9" ] }, { "id" : "ITEM-3", "itemData" : { "DOI" : "10.3201/eid1609.100125", "ISBN" : "1080-6059", "ISSN" : "10806040", "PMID" : "20735930", "abstract" : "To determine the prevalence of invasive nontyphoid salmonellosis and typhoid fever in Malawi and South Africa, we compared case frequency and patient age distribution. Invasive nontyphoid salmonellosis showed a clear bimodal age distribution; the infection developed in women at a younger age than in men. Case frequency for typhoid fever was lower than for salmonellosis.", "author" : [ { "dropping-particle" : "", "family" : "Feasy", "given" : "Nicholas.", "non-dropping-particle" : "", "parse-names" : false, "suffix" : "" }, { "dropping-particle" : "", "family" : "Archer", "given" : "Brett N.", "non-dropping-particle" : "", "parse-names" : false, "suffix" : "" }, { "dropping-particle" : "", "family" : "Heyderman", "given" : "Robert S.", "non-dropping-particle" : "", "parse-names" : false, "suffix" : "" }, { "dropping-particle" : "", "family" : "Sooka", "given" : "Arvinda", "non-dropping-particle" : "", "parse-names" : false, "suffix" : "" }, { "dropping-particle" : "", "family" : "Dennis", "given" : "Brigitte", "non-dropping-particle" : "", "parse-names" : false, "suffix" : "" }, { "dropping-particle" : "", "family" : "Gordon", "given" : "Melita a.", "non-dropping-particle" : "", "parse-names" : false, "suffix" : "" }, { "dropping-particle" : "", "family" : "Keddy", "given" : "Karen H.", "non-dropping-particle" : "", "parse-names" : false, "suffix" : "" } ], "container-title" : "Emerging Infectious Diseases", "id" : "ITEM-3", "issue" : "9", "issued" : { "date-parts" : [ [ "2010" ] ] }, "page" : "1448-1451", "title" : "Typhoid fever and invasive nontyphoid salmonellosis, Malawi and South Africa", "type" : "article-journal", "volume" : "16" }, "uris" : [ "http://www.mendeley.com/documents/?uuid=6f31d33d-2684-4b12-9864-029bddbbf09c" ] }, { "id" : "ITEM-4", "itemData" : { "DOI" : "10.1128/JCM.02026-14", "ISSN" : "1098-660X", "PMID" : "25392358", "abstract" : "Retrospectively, we investigated the epidemiology of a massive Salmonella enterica serovar Typhi outbreak in Zambia during 2010 to 2012. Ninety-four isolates were susceptibility tested by MIC determinations. Whole-genome sequence typing (WGST) of 33 isolates and bioinformatic analysis identified the multilocus sequence type (MLST), haplotype, plasmid replicon, antimicrobial resistance genes, and genetic relatedness by single nucleotide polymorphism (SNP) analysis and genomic deletions. The outbreak affected 2,040 patients, with a fatality rate of 0.5%. Most (83.0%) isolates were multidrug resistant (MDR). The isolates belonged to MLST ST1 and a new variant of the haplotype, H58B. Most isolates contained a chromosomally translocated region containing seven antimicrobial resistance genes, catA1, blaTEM-1, dfrA7, sul1, sul2, strA, and strB, and fragments of the incompatibility group Q1 (IncQ1) plasmid replicon, the class 1 integron, and the mer operon. The genomic analysis revealed 415 SNP differences overall and 35 deletions among 33 of the isolates subjected to whole-genome sequencing. In comparison with other genomes of H58, the Zambian isolates separated from genomes from Central Africa and India by 34 and 52 SNPs, respectively. The phylogenetic analysis indicates that 32 of the 33 isolates sequenced belonged to a tight clonal group distinct from other H58 genomes included in the study. The small numbers of SNPs identified within this group are consistent with the short-term transmission that can be expected over a period of 2 years. The phylogenetic analysis and deletions suggest that a single MDR clone was responsible for the outbreak, during which occasional other S. Typhi lineages, including sensitive ones, continued to cocirculate. The common view is that the emerging global S. Typhi haplotype, H58B, containing the MDR IncHI1 plasmid is responsible for the majority of typhoid infections in Asia and sub-Saharan Africa; we found that a new variant of the haplotype harboring a chromosomally translocated region containing the MDR islands of IncHI1 plasmid has emerged in Zambia. This could change the perception of the term \"classical MDR typhoid\" currently being solely associated with the IncHI1 plasmid. It might be more common than presently thought that S. Typhi haplotype H58B harbors the IncHI1 plasmid or a chromosomally translocated MDR region or both.", "author" : [ { "dropping-particle" : "", "family" : "Hendriksen", "given" : "Rene S", "non-dropping-particle" : "", "parse-names" : false, "suffix" : "" }, { "dropping-particle" : "", "family" : "Leekitcharoenphon", "given" : "Pimlapas", "non-dropping-particle" : "", "parse-names" : false, "suffix" : "" }, { "dropping-particle" : "", "family" : "Lukjancenko", "given" : "Oksana", "non-dropping-particle" : "", "parse-names" : false, "suffix" : "" }, { "dropping-particle" : "", "family" : "Lukwesa-Musyani", "given" : "Chileshe", "non-dropping-particle" : "", "parse-names" : false, "suffix" : "" }, { "dropping-particle" : "", "family" : "Tambatamba", "given" : "Bushimbwa", "non-dropping-particle" : "", "parse-names" : false, "suffix" : "" }, { "dropping-particle" : "", "family" : "Mwaba", "given" : "John", "non-dropping-particle" : "", "parse-names" : false, "suffix" : "" }, { "dropping-particle" : "", "family" : "Kalonda", "given" : "Annie", "non-dropping-particle" : "", "parse-names" : false, "suffix" : "" }, { "dropping-particle" : "", "family" : "Nakazwe", "given" : "Ruth", "non-dropping-particle" : "", "parse-names" : false, "suffix" : "" }, { "dropping-particle" : "", "family" : "Kwenda", "given" : "Geoffrey", "non-dropping-particle" : "", "parse-names" : false, "suffix" : "" }, { "dropping-particle" : "", "family" : "Jensen", "given" : "Jacob Dyring", "non-dropping-particle" : "", "parse-names" : false, "suffix" : "" }, { "dropping-particle" : "", "family" : "Svendsen", "given" : "Christina a", "non-dropping-particle" : "", "parse-names" : false, "suffix" : "" }, { "dropping-particle" : "", "family" : "Dittmann", "given" : "Karen K", "non-dropping-particle" : "", "parse-names" : false, "suffix" : "" }, { "dropping-particle" : "", "family" : "Kaas", "given" : "Rolf S", "non-dropping-particle" : "", "parse-names" : false, "suffix" : "" }, { "dropping-particle" : "", "family" : "Cavaco", "given" : "Lina M", "non-dropping-particle" : "", "parse-names" : false, "suffix" : "" }, { "dropping-particle" : "", "family" : "Aarestrup", "given" : "Frank M", "non-dropping-particle" : "", "parse-names" : false, "suffix" : "" }, { "dropping-particle" : "", "family" : "Hasman", "given" : "Henrik", "non-dropping-particle" : "", "parse-names" : false, "suffix" : "" }, { "dropping-particle" : "", "family" : "Mwansa", "given" : "James C L", "non-dropping-particle" : "", "parse-names" : false, "suffix" : "" } ], "container-title" : "Journal of clinical microbiology", "id" : "ITEM-4", "issue" : "1", "issued" : { "date-parts" : [ [ "2015" ] ] }, "page" : "262-72", "title" : "Genomic signature of multidrug-resistant Salmonella enterica serovar typhi isolates related to a massive outbreak in Zambia between 2010 and 2012.", "type" : "article-journal", "volume" : "53" }, "uris" : [ "http://www.mendeley.com/documents/?uuid=d874e294-7045-4af6-87cb-3c969609c1e7" ] }, { "id" : "ITEM-5", "itemData" : { "DOI" : "10.1371/journal.pntd.0001921", "ISBN" : "10.1371/journal.pntd.0001921", "ISSN" : "1935-2735", "PMID" : "23166855", "abstract" : "BACKGROUND: Drug resistance of Salmonella enterica serovar Typhi (Salmonella Typhi) to first-line antibiotics is emerging in Central Africa. Although increased use of fluoroquinolones is associated with spread of resistance, Salmonella Typhi with decreased ciprofloxacin susceptibility (DCS) has rarely been reported in Central Africa.\\n\\nMETHODOLOGY/PRINCIPAL FINDINGS: As part of a microbiological surveillance study in the Democratic Republic of the Congo (DR Congo), Salmonella Typhi isolates from bloodstream infections were collected prospectively between 2007 and 2011. The genetic relationship of the Salmonella Typhi isolates was assessed by pulsed-field gel electrophoresis (PFGE). The antimicrobial resistance profile of the isolates was determined and mutations associated with DCS were studied. In total, 201 Salmonella Typhi isolates were collected. More than half of the Salmonella Typhi isolates originated from children and young adults aged 5-19. Thirty different PFGE profiles were identified, with 72% of the isolates showing a single profile. Multidrug resistance, DCS and azithromycin resistance were 30.3%, 15.4% and 1.0%, respectively. DCS was associated with point mutations in the gyrA gene at codons 83 and 87.\\n\\nCONCLUSIONS/SIGNIFICANCE: Our study describes the first report of widespread multidrug resistance and DCS among Salmonella Typhi isolates from DR Congo. Our findings highlight the need for increased microbiological diagnosis and surveillance in DR Congo, being a prerequisite for rational use of antimicrobials and the development of standard treatment guidelines.", "author" : [ { "dropping-particle" : "", "family" : "Lunguya", "given" : "Octavie", "non-dropping-particle" : "", "parse-names" : false, "suffix" : "" }, { "dropping-particle" : "", "family" : "Lejon", "given" : "Veerle", "non-dropping-particle" : "", "parse-names" : false, "suffix" : "" }, { "dropping-particle" : "", "family" : "Phoba", "given" : "Marie-France", "non-dropping-particle" : "", "parse-names" : false, "suffix" : "" }, { "dropping-particle" : "", "family" : "Bertrand", "given" : "Sophie", "non-dropping-particle" : "", "parse-names" : false, "suffix" : "" }, { "dropping-particle" : "", "family" : "Vanhoof", "given" : "Raymond", "non-dropping-particle" : "", "parse-names" : false, "suffix" : "" }, { "dropping-particle" : "", "family" : "Verhaegen", "given" : "Jan", "non-dropping-particle" : "", "parse-names" : false, "suffix" : "" }, { "dropping-particle" : "", "family" : "Smith", "given" : "Anthony Marius", "non-dropping-particle" : "", "parse-names" : false, "suffix" : "" }, { "dropping-particle" : "", "family" : "Keddy", "given" : "Karen Helena", "non-dropping-particle" : "", "parse-names" : false, "suffix" : "" }, { "dropping-particle" : "", "family" : "Muyembe-Tamfum", "given" : "Jean-Jacques", "non-dropping-particle" : "", "parse-names" : false, "suffix" : "" }, { "dropping-particle" : "", "family" : "Jacobs", "given" : "Jan", "non-dropping-particle" : "", "parse-names" : false, "suffix" : "" } ], "container-title" : "PLoS neglected tropical diseases", "id" : "ITEM-5", "issue" : "11", "issued" : { "date-parts" : [ [ "2012" ] ] }, "page" : "e1921", "title" : "Salmonella typhi in the democratic republic of the congo: fluoroquinolone decreased susceptibility on the rise.", "type" : "article-journal", "volume" : "6" }, "uris" : [ "http://www.mendeley.com/documents/?uuid=1a7f78fa-1450-4246-affc-651494a6d31e" ] }, { "id" : "ITEM-6", "itemData" : { "DOI" : "10.1371/journal.pone.0089103", "ISSN" : "1932-6203", "PMID" : "24551225", "abstract" : "BACKGROUND: Although severe malaria is an important cause of mortality among children in Burkina Faso, data on community-acquired invasive bacterial infections (IBI, bacteremia and meningitis) are lacking, as well as data on the involved pathogens and their antibiotic resistance rates.\\n\\nMETHODS: The present study was conducted in a rural hospital and health center in Burkina Faso, in a seasonal malaria transmission area. Hospitalized children (&lt;15 years) presenting with T\u226538.0\u00b0C and/or signs of severe illness were enrolled upon admission. Malaria diagnosis and blood culture were performed for all participants, lumbar puncture when clinically indicated. We assessed the frequency of severe malaria (microscopically confirmed, according to World Health Organization definitions) and IBI, and the species distribution and antibiotic resistance of the bacterial pathogens causing IBI.\\n\\nRESULTS: From July 2012 to July 2013, a total of 711 patients were included. Severe malaria was diagnosed in 292 (41.1%) children, including 8 (2.7%) with IBI co-infection. IBI was demonstrated in 67 (9.7%) children (bacteremia, n\u200a=\u200a63; meningitis, n\u200a=\u200a6), 8 (11.8%) were co-infected with malaria. Non-Typhoid Salmonella spp. (NTS) was the predominant isolate from blood culture (32.8%), followed by Salmonella Typhi (18.8%), Streptococcus pneumoniae (18.8%) and Escherichia coli (12.5%). High antibiotic resistance rates to first line antibiotics were observed, particularly among Gram-negative pathogens. In addition, decreased ciprofloxacin susceptibility and extended-spectrum beta lactamase (ESBL) production was reported for one NTS isolate each. ESBL production was observed in 3/8 E. coli isolates. In-hospital mortality was 8.2% and case-fatality rates for IBI (23.4%) were significantly higher compared to severe malaria (6.8%, p&lt;0.001).\\n\\nCONCLUSIONS: Although severe malaria was the main cause of illness, IBI were not uncommon and had higher case-fatality rates. The high frequency, antibiotic resistance rates and mortality rates of community acquired IBI require improvement in hygiene, better diagnostic methods and revision of current treatment guidelines.", "author" : [ { "dropping-particle" : "", "family" : "Maltha", "given" : "Jessica", "non-dropping-particle" : "", "parse-names" : false, "suffix" : "" }, { "dropping-particle" : "", "family" : "Guiraud", "given" : "Issa", "non-dropping-particle" : "", "parse-names" : false, "suffix" : "" }, { "dropping-particle" : "", "family" : "Kabor\u00e9", "given" : "B\u00e9renger", "non-dropping-particle" : "", "parse-names" : false, "suffix" : "" }, { "dropping-particle" : "", "family" : "Lompo", "given" : "Palpouguini", "non-dropping-particle" : "", "parse-names" : false, "suffix" : "" }, { "dropping-particle" : "", "family" : "Ley", "given" : "Benedikt", "non-dropping-particle" : "", "parse-names" : false, "suffix" : "" }, { "dropping-particle" : "", "family" : "Bottieau", "given" : "Emmanuel", "non-dropping-particle" : "", "parse-names" : false, "suffix" : "" }, { "dropping-particle" : "", "family" : "Geet", "given" : "Chris", "non-dropping-particle" : "Van", "parse-names" : false, "suffix" : "" }, { "dropping-particle" : "", "family" : "Tinto", "given" : "Halidou", "non-dropping-particle" : "", "parse-names" : false, "suffix" : "" }, { "dropping-particle" : "", "family" : "Jacobs", "given" : "Jan", "non-dropping-particle" : "", "parse-names" : false, "suffix" : "" } ], "container-title" : "PloS one", "id" : "ITEM-6", "issue" : "2", "issued" : { "date-parts" : [ [ "2014" ] ] }, "page" : "e89103", "title" : "Frequency of severe malaria and invasive bacterial infections among children admitted to a rural hospital in Burkina Faso.", "type" : "article-journal", "volume" : "9" }, "uris" : [ "http://www.mendeley.com/documents/?uuid=8914a58d-8aab-4842-96d4-5c293b4ade5e" ] }, { "id" : "ITEM-7", "itemData" : { "DOI" : "10.1093/qjmed/hch093", "ISSN" : "1460-2725", "author" : [ { "dropping-particle" : "", "family" : "Marks, Florian. Adu-Sarkodie, Yaw. Hunger, Frank. Sarpong, Nimako. Ekuban, Samuel. May", "given" : "Jurgen", "non-dropping-particle" : "", "parse-names" : false, "suffix" : "" } ], "container-title" : "Emergung Infectious disease", "id" : "ITEM-7", "issue" : "11", "issued" : { "date-parts" : [ [ "2010" ] ] }, "page" : "Letter to the editor", "title" : "Typhoid Fever among Children, Ghana", "type" : "article-journal", "volume" : "16" }, "uris" : [ "http://www.mendeley.com/documents/?uuid=3d66d89a-1fc1-479f-84ab-6b33433dcef4" ] }, { "id" : "ITEM-8", "itemData" : { "DOI" : "10.1007/s10096-013-1931-8", "ISBN" : "1435-4373 (Electronic)\\r0934-9723 (Linking)", "ISSN" : "1435-4373", "PMID" : "23975545", "abstract" : "Salmonella enterica is the leading cause of bloodstream infection in children in sub-Saharan Africa, but few data are available from Central-Africa. We documented during the period November 2011 to May 2012 an epidemic increase in invasive Salmonella bloodstream infections in HGR Bwamanda, a referral hospital in Equateur Province, DR Congo. Salmonella spp. represented 90.4 % (103 out of 114) of clinically significant blood culture isolates and comprised Salmonella Typhimurium (54.4 %, 56 out of 103), Salmonella Enteritidis (28.2 %, 29 out of 103) and Salmonella Typhi (17.5 %, 18 out of 103), with Salmonella Enteritidis accounting for most of the increase. Most (82 out of 103, 79.6 %) isolates were obtained from children &lt; 5 years old. Median ages of patients infected with Salmonella Typhimurium and Salmonella Enteritidis were 14 months (14 days to 64 years) and 19 months (3 months to 8 years) respectively. Clinical presentation was non-specific; the in-hospital case fatality rate was 11.1 %. More than two thirds (69.7 %, 53 out of 76) of children &lt; 5 years for whom laboratory data were available had Plasmodium falciparum infection. Most (83/85, 97.6 %) non-typhoid Salmonella isolates as well as 6/18 (33.3 %) Salmonella Typhi isolates were multidrug resistant (i.e. resistant to the first-line oral antibiotics amoxicillin, trimethoprim-sulfamethoxazole and chloramphenicol), one (1.0 %) Salmonella Typhimurium had decreased ciprofloxacin susceptibility owing to a point mutation in the gyrA gene (Gly81Cys). Multilocus variable-number tandem-repeat (MLVA) analysis of the Salmonella Enteritidis isolates revealed closely related patterns comprising three major and four minor profiles, with differences limited to one out of five loci. These data show an epidemic increase in clonally related multidrug-resistant Salmonella bloodstream infection in children in DR Congo.", "author" : [ { "dropping-particle" : "", "family" : "Phoba", "given" : "M-F", "non-dropping-particle" : "", "parse-names" : false, "suffix" : "" }, { "dropping-particle" : "", "family" : "Boeck", "given" : "H", "non-dropping-particle" : "De", "parse-names" : false, "suffix" : "" }, { "dropping-particle" : "", "family" : "Ifeka", "given" : "B B", "non-dropping-particle" : "", "parse-names" : false, "suffix" : "" }, { "dropping-particle" : "", "family" : "Dawili", "given" : "J", "non-dropping-particle" : "", "parse-names" : false, "suffix" : "" }, { "dropping-particle" : "", "family" : "Lunguya", "given" : "O", "non-dropping-particle" : "", "parse-names" : false, "suffix" : "" }, { "dropping-particle" : "", "family" : "Vanhoof", "given" : "R", "non-dropping-particle" : "", "parse-names" : false, "suffix" : "" }, { "dropping-particle" : "", "family" : "Muyembe", "given" : "J-J", "non-dropping-particle" : "", "parse-names" : false, "suffix" : "" }, { "dropping-particle" : "", "family" : "Geet", "given" : "C", "non-dropping-particle" : "Van", "parse-names" : false, "suffix" : "" }, { "dropping-particle" : "", "family" : "Bertrand", "given" : "S", "non-dropping-particle" : "", "parse-names" : false, "suffix" : "" }, { "dropping-particle" : "", "family" : "Jacobs", "given" : "J", "non-dropping-particle" : "", "parse-names" : false, "suffix" : "" } ], "container-title" : "European journal of clinical microbiology &amp; infectious diseases : official publication of the European Society of Clinical Microbiology", "id" : "ITEM-8", "issue" : "1", "issued" : { "date-parts" : [ [ "2014" ] ] }, "page" : "79-87", "title" : "Epidemic increase in Salmonella bloodstream infection in children, Bwamanda, the Democratic Republic of Congo.", "type" : "article-journal", "volume" : "33" }, "uris" : [ "http://www.mendeley.com/documents/?uuid=d3aacff8-c054-48fd-a812-97f9b54687e6" ] } ], "mendeley" : { "formattedCitation" : "&lt;sup&gt;8\u201312,35,99,100&lt;/sup&gt;", "plainTextFormattedCitation" : "8\u201312,35,99,100", "previouslyFormattedCitation" : "&lt;sup&gt;20\u201327&lt;/sup&gt;" }, "properties" : { "noteIndex" : 0 }, "schema" : "https://github.com/citation-style-language/schema/raw/master/csl-citation.json" }</w:instrText>
      </w:r>
      <w:r w:rsidRPr="000B2931">
        <w:rPr>
          <w:rFonts w:ascii="Times" w:hAnsi="Times" w:cs="Times New Roman"/>
        </w:rPr>
        <w:fldChar w:fldCharType="separate"/>
      </w:r>
      <w:r w:rsidRPr="00AD6FC0">
        <w:rPr>
          <w:rFonts w:ascii="Times" w:hAnsi="Times" w:cs="Times New Roman"/>
          <w:noProof/>
          <w:vertAlign w:val="superscript"/>
        </w:rPr>
        <w:t>8–12,35,99,100</w:t>
      </w:r>
      <w:r w:rsidRPr="000B2931">
        <w:rPr>
          <w:rFonts w:ascii="Times" w:hAnsi="Times" w:cs="Times New Roman"/>
        </w:rPr>
        <w:fldChar w:fldCharType="end"/>
      </w:r>
      <w:r w:rsidRPr="000B2931">
        <w:rPr>
          <w:rFonts w:ascii="Times" w:hAnsi="Times" w:cs="Times New Roman"/>
        </w:rPr>
        <w:t xml:space="preserve"> included in the initial meta-analyses of which 5 were excluded from the sensitivity analysis</w:t>
      </w:r>
      <w:r w:rsidRPr="000B2931">
        <w:rPr>
          <w:rFonts w:ascii="Times" w:hAnsi="Times" w:cs="Times New Roman"/>
        </w:rPr>
        <w:fldChar w:fldCharType="begin" w:fldLock="1"/>
      </w:r>
      <w:r>
        <w:rPr>
          <w:rFonts w:ascii="Times" w:hAnsi="Times" w:cs="Times New Roman"/>
        </w:rPr>
        <w:instrText>ADDIN CSL_CITATION { "citationItems" : [ { "id" : "ITEM-1", "itemData" : { "ISBN" : "1344-6304", "ISSN" : "1344-6304", "PMID" : "2010327882", "author" : [ { "dropping-particle" : "", "family" : "Ghosh", "given" : "S", "non-dropping-particle" : "", "parse-names" : false, "suffix" : "" }, { "dropping-particle" : "", "family" : "Batabyal", "given" : "P", "non-dropping-particle" : "", "parse-names" : false, "suffix" : "" }, { "dropping-particle" : "", "family" : "Rajendran", "given" : "K", "non-dropping-particle" : "", "parse-names" : false, "suffix" : "" }, { "dropping-particle" : "", "family" : "Palit", "given" : "A", "non-dropping-particle" : "", "parse-names" : false, "suffix" : "" } ], "container-title" : "Jpn J Infect Dis", "id" : "ITEM-1", "issue" : "3", "issued" : { "date-parts" : [ [ "2010" ] ] }, "page" : "219-221", "title" : "Typhoid fever in rural communities of West Bengal, India-an age-wise perspective", "type" : "article-journal", "volume" : "63" }, "uris" : [ "http://www.mendeley.com/documents/?uuid=978a39ae-d7e8-49d8-b857-56febcfb4a0d" ] }, { "id" : "ITEM-2", "itemData" : { "DOI" : "10.1186/1471-2334-10-144", "ISBN" : "1471-2334 (Electronic)\\n1471-2334 (Linking)", "ISSN" : "1471-2334", "PMID" : "20509974", "abstract" : "BACKGROUND: Salmonella Typhi (S. Typhi) causes typhoid fever, which remains an important public health issue in many developing countries. Kathmandu, the capital of Nepal, is an area of high incidence and the pediatric population appears to be at high risk of exposure and infection. METHODS: We recently defined the population structure of S. Typhi, using new sequencing technologies to identify nearly 2,000 single nucleotide polymorphisms (SNPs) that can be used as unequivocal phylogenetic markers. Here we have used the GoldenGate (Illumina) platform to simultaneously type 1,500 of these SNPs in 62 S. Typhi isolates causing severe typhoid in children admitted to Patan Hospital in Kathmandu. RESULTS: Eight distinct S. Typhi haplotypes were identified during the 20-month study period, with 68% of isolates belonging to a subclone of the previously defined H58 S. Typhi. This subclone was closely associated with resistance to nalidixic acid, with all isolates from this group demonstrating a resistant phenotype and harbouring the same resistance-associated SNP in GyrA (Phe83). A secondary clone, comprising 19% of isolates, was observed only during the second half of the study. CONCLUSIONS: Our data demonstrate the utility of SNP typing for monitoring bacterial populations over a defined period in a single endemic setting. We provide evidence for genotype introduction and define a nalidixic acid resistant subclone of S. Typhi, which appears to be the dominant cause of severe pediatric typhoid in Kathmandu during the study period.", "author" : [ { "dropping-particle" : "", "family" : "Holt", "given" : "Kathryn E", "non-dropping-particle" : "", "parse-names" : false, "suffix" : "" }, { "dropping-particle" : "", "family" : "Baker", "given" : "Stephen", "non-dropping-particle" : "", "parse-names" : false, "suffix" : "" }, { "dropping-particle" : "", "family" : "Dongol", "given" : "Sabina", "non-dropping-particle" : "", "parse-names" : false, "suffix" : "" }, { "dropping-particle" : "", "family" : "Basnyat", "given" : "Buddha", "non-dropping-particle" : "", "parse-names" : false, "suffix" : "" }, { "dropping-particle" : "", "family" : "Adhikari", "given" : "Neelam", "non-dropping-particle" : "", "parse-names" : false, "suffix" : "" }, { "dropping-particle" : "", "family" : "Thorson", "given" : "Stephen", "non-dropping-particle" : "", "parse-names" : false, "suffix" : "" }, { "dropping-particle" : "", "family" : "Pulickal", "given" : "Anoop S", "non-dropping-particle" : "", "parse-names" : false, "suffix" : "" }, { "dropping-particle" : "", "family" : "Song", "given" : "Yajun", "non-dropping-particle" : "", "parse-names" : false, "suffix" : "" }, { "dropping-particle" : "", "family" : "Parkhill", "given" : "Julian", "non-dropping-particle" : "", "parse-names" : false, "suffix" : "" }, { "dropping-particle" : "", "family" : "Farrar", "given" : "Jeremy J", "non-dropping-particle" : "", "parse-names" : false, "suffix" : "" }, { "dropping-particle" : "", "family" : "Murdoch", "given" : "David R", "non-dropping-particle" : "", "parse-names" : false, "suffix" : "" }, { "dropping-particle" : "", "family" : "Kelly", "given" : "Dominic F", "non-dropping-particle" : "", "parse-names" : false, "suffix" : "" }, { "dropping-particle" : "", "family" : "Pollard", "given" : "Andrew J", "non-dropping-particle" : "", "parse-names" : false, "suffix" : "" }, { "dropping-particle" : "", "family" : "Dougan", "given" : "Gordon", "non-dropping-particle" : "", "parse-names" : false, "suffix" : "" } ], "container-title" : "BMC infectious diseases", "id" : "ITEM-2", "issued" : { "date-parts" : [ [ "2010" ] ] }, "page" : "144", "title" : "High-throughput bacterial SNP typing identifies distinct clusters of Salmonella Typhi causing typhoid in Nepalese children.", "type" : "article-journal", "volume" : "10" }, "uris" : [ "http://www.mendeley.com/documents/?uuid=e65a0abe-4281-4580-ba55-d9d8c92f346b" ] }, { "id" : "ITEM-3", "itemData" : { "DOI" : "10.1371/journal.pone.0089103", "ISSN" : "1932-6203", "PMID" : "24551225", "abstract" : "BACKGROUND: Although severe malaria is an important cause of mortality among children in Burkina Faso, data on community-acquired invasive bacterial infections (IBI, bacteremia and meningitis) are lacking, as well as data on the involved pathogens and their antibiotic resistance rates.\\n\\nMETHODS: The present study was conducted in a rural hospital and health center in Burkina Faso, in a seasonal malaria transmission area. Hospitalized children (&lt;15 years) presenting with T\u226538.0\u00b0C and/or signs of severe illness were enrolled upon admission. Malaria diagnosis and blood culture were performed for all participants, lumbar puncture when clinically indicated. We assessed the frequency of severe malaria (microscopically confirmed, according to World Health Organization definitions) and IBI, and the species distribution and antibiotic resistance of the bacterial pathogens causing IBI.\\n\\nRESULTS: From July 2012 to July 2013, a total of 711 patients were included. Severe malaria was diagnosed in 292 (41.1%) children, including 8 (2.7%) with IBI co-infection. IBI was demonstrated in 67 (9.7%) children (bacteremia, n\u200a=\u200a63; meningitis, n\u200a=\u200a6), 8 (11.8%) were co-infected with malaria. Non-Typhoid Salmonella spp. (NTS) was the predominant isolate from blood culture (32.8%), followed by Salmonella Typhi (18.8%), Streptococcus pneumoniae (18.8%) and Escherichia coli (12.5%). High antibiotic resistance rates to first line antibiotics were observed, particularly among Gram-negative pathogens. In addition, decreased ciprofloxacin susceptibility and extended-spectrum beta lactamase (ESBL) production was reported for one NTS isolate each. ESBL production was observed in 3/8 E. coli isolates. In-hospital mortality was 8.2% and case-fatality rates for IBI (23.4%) were significantly higher compared to severe malaria (6.8%, p&lt;0.001).\\n\\nCONCLUSIONS: Although severe malaria was the main cause of illness, IBI were not uncommon and had higher case-fatality rates. The high frequency, antibiotic resistance rates and mortality rates of community acquired IBI require improvement in hygiene, better diagnostic methods and revision of current treatment guidelines.", "author" : [ { "dropping-particle" : "", "family" : "Maltha", "given" : "Jessica", "non-dropping-particle" : "", "parse-names" : false, "suffix" : "" }, { "dropping-particle" : "", "family" : "Guiraud", "given" : "Issa", "non-dropping-particle" : "", "parse-names" : false, "suffix" : "" }, { "dropping-particle" : "", "family" : "Kabor\u00e9", "given" : "B\u00e9renger", "non-dropping-particle" : "", "parse-names" : false, "suffix" : "" }, { "dropping-particle" : "", "family" : "Lompo", "given" : "Palpouguini", "non-dropping-particle" : "", "parse-names" : false, "suffix" : "" }, { "dropping-particle" : "", "family" : "Ley", "given" : "Benedikt", "non-dropping-particle" : "", "parse-names" : false, "suffix" : "" }, { "dropping-particle" : "", "family" : "Bottieau", "given" : "Emmanuel", "non-dropping-particle" : "", "parse-names" : false, "suffix" : "" }, { "dropping-particle" : "", "family" : "Geet", "given" : "Chris", "non-dropping-particle" : "Van", "parse-names" : false, "suffix" : "" }, { "dropping-particle" : "", "family" : "Tinto", "given" : "Halidou", "non-dropping-particle" : "", "parse-names" : false, "suffix" : "" }, { "dropping-particle" : "", "family" : "Jacobs", "given" : "Jan", "non-dropping-particle" : "", "parse-names" : false, "suffix" : "" } ], "container-title" : "PloS one", "id" : "ITEM-3", "issue" : "2", "issued" : { "date-parts" : [ [ "2014" ] ] }, "page" : "e89103", "title" : "Frequency of severe malaria and invasive bacterial infections among children admitted to a rural hospital in Burkina Faso.", "type" : "article-journal", "volume" : "9" }, "uris" : [ "http://www.mendeley.com/documents/?uuid=8914a58d-8aab-4842-96d4-5c293b4ade5e" ] }, { "id" : "ITEM-4", "itemData" : { "DOI" : "10.1093/qjmed/hch093", "ISSN" : "1460-2725", "author" : [ { "dropping-particle" : "", "family" : "Marks, Florian. Adu-Sarkodie, Yaw. Hunger, Frank. Sarpong, Nimako. Ekuban, Samuel. May", "given" : "Jurgen", "non-dropping-particle" : "", "parse-names" : false, "suffix" : "" } ], "container-title" : "Emergung Infectious disease", "id" : "ITEM-4", "issue" : "11", "issued" : { "date-parts" : [ [ "2010" ] ] }, "page" : "Letter to the editor", "title" : "Typhoid Fever among Children, Ghana", "type" : "article-journal", "volume" : "16" }, "uris" : [ "http://www.mendeley.com/documents/?uuid=3d66d89a-1fc1-479f-84ab-6b33433dcef4" ] }, { "id" : "ITEM-5", "itemData" : { "DOI" : "10.1007/s10096-013-1931-8", "ISBN" : "1435-4373 (Electronic)\\r0934-9723 (Linking)", "ISSN" : "1435-4373", "PMID" : "23975545", "abstract" : "Salmonella enterica is the leading cause of bloodstream infection in children in sub-Saharan Africa, but few data are available from Central-Africa. We documented during the period November 2011 to May 2012 an epidemic increase in invasive Salmonella bloodstream infections in HGR Bwamanda, a referral hospital in Equateur Province, DR Congo. Salmonella spp. represented 90.4 % (103 out of 114) of clinically significant blood culture isolates and comprised Salmonella Typhimurium (54.4 %, 56 out of 103), Salmonella Enteritidis (28.2 %, 29 out of 103) and Salmonella Typhi (17.5 %, 18 out of 103), with Salmonella Enteritidis accounting for most of the increase. Most (82 out of 103, 79.6 %) isolates were obtained from children &lt; 5 years old. Median ages of patients infected with Salmonella Typhimurium and Salmonella Enteritidis were 14 months (14 days to 64 years) and 19 months (3 months to 8 years) respectively. Clinical presentation was non-specific; the in-hospital case fatality rate was 11.1 %. More than two thirds (69.7 %, 53 out of 76) of children &lt; 5 years for whom laboratory data were available had Plasmodium falciparum infection. Most (83/85, 97.6 %) non-typhoid Salmonella isolates as well as 6/18 (33.3 %) Salmonella Typhi isolates were multidrug resistant (i.e. resistant to the first-line oral antibiotics amoxicillin, trimethoprim-sulfamethoxazole and chloramphenicol), one (1.0 %) Salmonella Typhimurium had decreased ciprofloxacin susceptibility owing to a point mutation in the gyrA gene (Gly81Cys). Multilocus variable-number tandem-repeat (MLVA) analysis of the Salmonella Enteritidis isolates revealed closely related patterns comprising three major and four minor profiles, with differences limited to one out of five loci. These data show an epidemic increase in clonally related multidrug-resistant Salmonella bloodstream infection in children in DR Congo.", "author" : [ { "dropping-particle" : "", "family" : "Phoba", "given" : "M-F", "non-dropping-particle" : "", "parse-names" : false, "suffix" : "" }, { "dropping-particle" : "", "family" : "Boeck", "given" : "H", "non-dropping-particle" : "De", "parse-names" : false, "suffix" : "" }, { "dropping-particle" : "", "family" : "Ifeka", "given" : "B B", "non-dropping-particle" : "", "parse-names" : false, "suffix" : "" }, { "dropping-particle" : "", "family" : "Dawili", "given" : "J", "non-dropping-particle" : "", "parse-names" : false, "suffix" : "" }, { "dropping-particle" : "", "family" : "Lunguya", "given" : "O", "non-dropping-particle" : "", "parse-names" : false, "suffix" : "" }, { "dropping-particle" : "", "family" : "Vanhoof", "given" : "R", "non-dropping-particle" : "", "parse-names" : false, "suffix" : "" }, { "dropping-particle" : "", "family" : "Muyembe", "given" : "J-J", "non-dropping-particle" : "", "parse-names" : false, "suffix" : "" }, { "dropping-particle" : "", "family" : "Geet", "given" : "C", "non-dropping-particle" : "Van", "parse-names" : false, "suffix" : "" }, { "dropping-particle" : "", "family" : "Bertrand", "given" : "S", "non-dropping-particle" : "", "parse-names" : false, "suffix" : "" }, { "dropping-particle" : "", "family" : "Jacobs", "given" : "J", "non-dropping-particle" : "", "parse-names" : false, "suffix" : "" } ], "container-title" : "European journal of clinical microbiology &amp; infectious diseases : official publication of the European Society of Clinical Microbiology", "id" : "ITEM-5", "issue" : "1", "issued" : { "date-parts" : [ [ "2014" ] ] }, "page" : "79-87", "title" : "Epidemic increase in Salmonella bloodstream infection in children, Bwamanda, the Democratic Republic of Congo.", "type" : "article-journal", "volume" : "33" }, "uris" : [ "http://www.mendeley.com/documents/?uuid=d3aacff8-c054-48fd-a812-97f9b54687e6" ] } ], "mendeley" : { "formattedCitation" : "&lt;sup&gt;10,11,35,38,94&lt;/sup&gt;", "plainTextFormattedCitation" : "10,11,35,38,94", "previouslyFormattedCitation" : "&lt;sup&gt;6,7,25\u201327&lt;/sup&gt;" }, "properties" : { "noteIndex" : 0 }, "schema" : "https://github.com/citation-style-language/schema/raw/master/csl-citation.json" }</w:instrText>
      </w:r>
      <w:r w:rsidRPr="000B2931">
        <w:rPr>
          <w:rFonts w:ascii="Times" w:hAnsi="Times" w:cs="Times New Roman"/>
        </w:rPr>
        <w:fldChar w:fldCharType="separate"/>
      </w:r>
      <w:r w:rsidRPr="00AD6FC0">
        <w:rPr>
          <w:rFonts w:ascii="Times" w:hAnsi="Times" w:cs="Times New Roman"/>
          <w:noProof/>
          <w:vertAlign w:val="superscript"/>
        </w:rPr>
        <w:t>10,11,35,38,94</w:t>
      </w:r>
      <w:r w:rsidRPr="000B2931">
        <w:rPr>
          <w:rFonts w:ascii="Times" w:hAnsi="Times" w:cs="Times New Roman"/>
        </w:rPr>
        <w:fldChar w:fldCharType="end"/>
      </w:r>
    </w:p>
    <w:p w14:paraId="30A73613" w14:textId="77777777" w:rsidR="0006361E" w:rsidRDefault="0006361E" w:rsidP="0006361E">
      <w:pPr>
        <w:suppressLineNumbers/>
        <w:spacing w:line="360" w:lineRule="auto"/>
        <w:rPr>
          <w:rFonts w:ascii="Times" w:hAnsi="Times" w:cs="Times New Roman"/>
        </w:rPr>
      </w:pPr>
    </w:p>
    <w:p w14:paraId="19D25577" w14:textId="77777777" w:rsidR="0006361E" w:rsidRDefault="0006361E" w:rsidP="0006361E">
      <w:pPr>
        <w:suppressLineNumbers/>
        <w:spacing w:line="360" w:lineRule="auto"/>
        <w:rPr>
          <w:rFonts w:ascii="Times" w:hAnsi="Times" w:cs="Times New Roman"/>
        </w:rPr>
      </w:pPr>
    </w:p>
    <w:p w14:paraId="3525728C" w14:textId="77777777" w:rsidR="0006361E" w:rsidRDefault="0006361E" w:rsidP="0006361E">
      <w:pPr>
        <w:suppressLineNumbers/>
        <w:spacing w:line="360" w:lineRule="auto"/>
        <w:rPr>
          <w:rFonts w:ascii="Times" w:hAnsi="Times" w:cs="Times New Roman"/>
        </w:rPr>
      </w:pPr>
    </w:p>
    <w:p w14:paraId="78A8472A" w14:textId="77777777" w:rsidR="0006361E" w:rsidRDefault="0006361E" w:rsidP="0006361E">
      <w:pPr>
        <w:suppressLineNumbers/>
        <w:spacing w:line="360" w:lineRule="auto"/>
        <w:rPr>
          <w:rFonts w:ascii="Times" w:hAnsi="Times" w:cs="Times New Roman"/>
        </w:rPr>
      </w:pPr>
    </w:p>
    <w:p w14:paraId="6ABEFC15" w14:textId="77777777" w:rsidR="0006361E" w:rsidRDefault="0006361E" w:rsidP="0006361E">
      <w:pPr>
        <w:suppressLineNumbers/>
        <w:spacing w:line="360" w:lineRule="auto"/>
        <w:rPr>
          <w:rFonts w:ascii="Times" w:hAnsi="Times" w:cs="Times New Roman"/>
        </w:rPr>
      </w:pPr>
    </w:p>
    <w:p w14:paraId="3BD9AC23" w14:textId="77777777" w:rsidR="0006361E" w:rsidRDefault="0006361E" w:rsidP="0006361E">
      <w:pPr>
        <w:suppressLineNumbers/>
        <w:spacing w:line="360" w:lineRule="auto"/>
        <w:rPr>
          <w:rFonts w:ascii="Times" w:hAnsi="Times" w:cs="Times New Roman"/>
        </w:rPr>
      </w:pPr>
    </w:p>
    <w:p w14:paraId="28AD93E2" w14:textId="77777777" w:rsidR="0006361E" w:rsidRDefault="0006361E" w:rsidP="0006361E">
      <w:pPr>
        <w:suppressLineNumbers/>
        <w:spacing w:line="360" w:lineRule="auto"/>
        <w:rPr>
          <w:rFonts w:ascii="Times" w:hAnsi="Times" w:cs="Times New Roman"/>
        </w:rPr>
      </w:pPr>
    </w:p>
    <w:p w14:paraId="260EFE6C" w14:textId="77777777" w:rsidR="0006361E" w:rsidRDefault="0006361E" w:rsidP="0006361E">
      <w:pPr>
        <w:suppressLineNumbers/>
        <w:spacing w:line="360" w:lineRule="auto"/>
        <w:rPr>
          <w:rFonts w:ascii="Times" w:hAnsi="Times" w:cs="Times New Roman"/>
        </w:rPr>
      </w:pPr>
    </w:p>
    <w:p w14:paraId="28434D5A" w14:textId="77777777" w:rsidR="0006361E" w:rsidRDefault="0006361E" w:rsidP="0006361E">
      <w:pPr>
        <w:suppressLineNumbers/>
        <w:spacing w:line="360" w:lineRule="auto"/>
        <w:rPr>
          <w:rFonts w:ascii="Times" w:hAnsi="Times" w:cs="Times New Roman"/>
        </w:rPr>
      </w:pPr>
    </w:p>
    <w:p w14:paraId="38FB408D" w14:textId="77777777" w:rsidR="0006361E" w:rsidRDefault="0006361E" w:rsidP="0006361E">
      <w:pPr>
        <w:suppressLineNumbers/>
        <w:spacing w:line="360" w:lineRule="auto"/>
        <w:rPr>
          <w:rFonts w:ascii="Times" w:hAnsi="Times" w:cs="Times New Roman"/>
        </w:rPr>
      </w:pPr>
    </w:p>
    <w:p w14:paraId="19E8264F" w14:textId="77777777" w:rsidR="0006361E" w:rsidRDefault="0006361E" w:rsidP="0006361E">
      <w:pPr>
        <w:suppressLineNumbers/>
        <w:spacing w:line="360" w:lineRule="auto"/>
        <w:rPr>
          <w:rFonts w:ascii="Times" w:hAnsi="Times" w:cs="Times New Roman"/>
        </w:rPr>
      </w:pPr>
    </w:p>
    <w:p w14:paraId="7A126A4E" w14:textId="77777777" w:rsidR="0006361E" w:rsidRDefault="0006361E" w:rsidP="0006361E">
      <w:pPr>
        <w:suppressLineNumbers/>
        <w:spacing w:line="360" w:lineRule="auto"/>
        <w:rPr>
          <w:rFonts w:ascii="Times" w:hAnsi="Times" w:cs="Times New Roman"/>
        </w:rPr>
      </w:pPr>
    </w:p>
    <w:p w14:paraId="2F8528B9" w14:textId="77777777" w:rsidR="0006361E" w:rsidRPr="000B2931" w:rsidRDefault="0006361E" w:rsidP="0006361E">
      <w:pPr>
        <w:rPr>
          <w:rFonts w:ascii="Times" w:hAnsi="Times"/>
        </w:rPr>
      </w:pPr>
      <w:r>
        <w:rPr>
          <w:rFonts w:ascii="Times" w:hAnsi="Times"/>
        </w:rPr>
        <w:br w:type="column"/>
      </w:r>
    </w:p>
    <w:tbl>
      <w:tblPr>
        <w:tblStyle w:val="TableGrid"/>
        <w:tblW w:w="13042" w:type="dxa"/>
        <w:tblInd w:w="108" w:type="dxa"/>
        <w:tblLook w:val="04A0" w:firstRow="1" w:lastRow="0" w:firstColumn="1" w:lastColumn="0" w:noHBand="0" w:noVBand="1"/>
      </w:tblPr>
      <w:tblGrid>
        <w:gridCol w:w="516"/>
        <w:gridCol w:w="2054"/>
        <w:gridCol w:w="1639"/>
        <w:gridCol w:w="1737"/>
        <w:gridCol w:w="1990"/>
        <w:gridCol w:w="1689"/>
        <w:gridCol w:w="1824"/>
        <w:gridCol w:w="1593"/>
      </w:tblGrid>
      <w:tr w:rsidR="0006361E" w:rsidRPr="006B7A9F" w14:paraId="42F3FDBC" w14:textId="77777777" w:rsidTr="005C6627">
        <w:tc>
          <w:tcPr>
            <w:tcW w:w="13042" w:type="dxa"/>
            <w:gridSpan w:val="8"/>
            <w:tcBorders>
              <w:top w:val="nil"/>
              <w:left w:val="nil"/>
              <w:bottom w:val="single" w:sz="4" w:space="0" w:color="auto"/>
              <w:right w:val="nil"/>
            </w:tcBorders>
          </w:tcPr>
          <w:p w14:paraId="22781AC0" w14:textId="77777777" w:rsidR="0006361E" w:rsidRDefault="0006361E" w:rsidP="005C6627">
            <w:pPr>
              <w:suppressLineNumbers/>
              <w:ind w:left="-108"/>
              <w:rPr>
                <w:b/>
              </w:rPr>
            </w:pPr>
            <w:r w:rsidRPr="00F714F7">
              <w:rPr>
                <w:b/>
              </w:rPr>
              <w:t>Supplementary table 1. Summary of included studies in the meta-analysis</w:t>
            </w:r>
          </w:p>
          <w:p w14:paraId="74A6ED8C" w14:textId="77777777" w:rsidR="0006361E" w:rsidRPr="00F714F7" w:rsidRDefault="0006361E" w:rsidP="005C6627">
            <w:pPr>
              <w:suppressLineNumbers/>
              <w:rPr>
                <w:b/>
              </w:rPr>
            </w:pPr>
          </w:p>
        </w:tc>
      </w:tr>
      <w:tr w:rsidR="0006361E" w:rsidRPr="006B7A9F" w14:paraId="52F50FA8" w14:textId="77777777" w:rsidTr="005C6627">
        <w:trPr>
          <w:trHeight w:val="717"/>
        </w:trPr>
        <w:tc>
          <w:tcPr>
            <w:tcW w:w="516" w:type="dxa"/>
            <w:tcBorders>
              <w:top w:val="single" w:sz="4" w:space="0" w:color="auto"/>
            </w:tcBorders>
          </w:tcPr>
          <w:p w14:paraId="2559E21A" w14:textId="77777777" w:rsidR="0006361E" w:rsidRDefault="0006361E" w:rsidP="005C6627"/>
        </w:tc>
        <w:tc>
          <w:tcPr>
            <w:tcW w:w="2054" w:type="dxa"/>
            <w:tcBorders>
              <w:top w:val="single" w:sz="4" w:space="0" w:color="auto"/>
            </w:tcBorders>
          </w:tcPr>
          <w:p w14:paraId="0443B9E5" w14:textId="77777777" w:rsidR="0006361E" w:rsidRPr="00110EB8" w:rsidRDefault="0006361E" w:rsidP="005C6627">
            <w:pPr>
              <w:rPr>
                <w:b/>
              </w:rPr>
            </w:pPr>
            <w:r w:rsidRPr="00110EB8">
              <w:rPr>
                <w:b/>
              </w:rPr>
              <w:t>Author (year)</w:t>
            </w:r>
          </w:p>
        </w:tc>
        <w:tc>
          <w:tcPr>
            <w:tcW w:w="1639" w:type="dxa"/>
            <w:tcBorders>
              <w:top w:val="single" w:sz="4" w:space="0" w:color="auto"/>
            </w:tcBorders>
          </w:tcPr>
          <w:p w14:paraId="353F2D61" w14:textId="77777777" w:rsidR="0006361E" w:rsidRPr="00110EB8" w:rsidRDefault="0006361E" w:rsidP="005C6627">
            <w:pPr>
              <w:rPr>
                <w:b/>
              </w:rPr>
            </w:pPr>
            <w:r w:rsidRPr="00110EB8">
              <w:rPr>
                <w:b/>
              </w:rPr>
              <w:t>Country</w:t>
            </w:r>
          </w:p>
        </w:tc>
        <w:tc>
          <w:tcPr>
            <w:tcW w:w="3727" w:type="dxa"/>
            <w:gridSpan w:val="2"/>
            <w:tcBorders>
              <w:top w:val="single" w:sz="4" w:space="0" w:color="auto"/>
            </w:tcBorders>
          </w:tcPr>
          <w:p w14:paraId="53BCBC00" w14:textId="77777777" w:rsidR="0006361E" w:rsidRPr="00110EB8" w:rsidRDefault="0006361E" w:rsidP="005C6627">
            <w:pPr>
              <w:rPr>
                <w:b/>
              </w:rPr>
            </w:pPr>
            <w:r w:rsidRPr="00110EB8">
              <w:rPr>
                <w:b/>
              </w:rPr>
              <w:t>Study design</w:t>
            </w:r>
          </w:p>
        </w:tc>
        <w:tc>
          <w:tcPr>
            <w:tcW w:w="1689" w:type="dxa"/>
            <w:tcBorders>
              <w:top w:val="single" w:sz="4" w:space="0" w:color="auto"/>
            </w:tcBorders>
          </w:tcPr>
          <w:p w14:paraId="0A853D12" w14:textId="77777777" w:rsidR="0006361E" w:rsidRPr="00110EB8" w:rsidRDefault="0006361E" w:rsidP="005C6627">
            <w:pPr>
              <w:rPr>
                <w:b/>
              </w:rPr>
            </w:pPr>
            <w:r w:rsidRPr="00110EB8">
              <w:rPr>
                <w:b/>
              </w:rPr>
              <w:t>Study Setting</w:t>
            </w:r>
          </w:p>
        </w:tc>
        <w:tc>
          <w:tcPr>
            <w:tcW w:w="1824" w:type="dxa"/>
            <w:tcBorders>
              <w:top w:val="single" w:sz="4" w:space="0" w:color="auto"/>
            </w:tcBorders>
          </w:tcPr>
          <w:p w14:paraId="348492B0" w14:textId="77777777" w:rsidR="0006361E" w:rsidRPr="00110EB8" w:rsidRDefault="0006361E" w:rsidP="005C6627">
            <w:pPr>
              <w:rPr>
                <w:b/>
              </w:rPr>
            </w:pPr>
            <w:r w:rsidRPr="00110EB8">
              <w:rPr>
                <w:b/>
              </w:rPr>
              <w:t xml:space="preserve">Period of Data Collection </w:t>
            </w:r>
          </w:p>
        </w:tc>
        <w:tc>
          <w:tcPr>
            <w:tcW w:w="1593" w:type="dxa"/>
            <w:tcBorders>
              <w:top w:val="single" w:sz="4" w:space="0" w:color="auto"/>
            </w:tcBorders>
          </w:tcPr>
          <w:p w14:paraId="5CFC37C9" w14:textId="77777777" w:rsidR="0006361E" w:rsidRPr="00110EB8" w:rsidRDefault="0006361E" w:rsidP="005C6627">
            <w:pPr>
              <w:rPr>
                <w:b/>
              </w:rPr>
            </w:pPr>
            <w:r w:rsidRPr="00110EB8">
              <w:rPr>
                <w:b/>
              </w:rPr>
              <w:t>Sample size</w:t>
            </w:r>
          </w:p>
        </w:tc>
      </w:tr>
      <w:tr w:rsidR="0006361E" w:rsidRPr="006B7A9F" w14:paraId="5D60E60B" w14:textId="77777777" w:rsidTr="005C6627">
        <w:tc>
          <w:tcPr>
            <w:tcW w:w="13042" w:type="dxa"/>
            <w:gridSpan w:val="8"/>
          </w:tcPr>
          <w:p w14:paraId="1E66809E" w14:textId="77777777" w:rsidR="0006361E" w:rsidRPr="006B7A9F" w:rsidRDefault="0006361E" w:rsidP="005C6627">
            <w:pPr>
              <w:rPr>
                <w:b/>
              </w:rPr>
            </w:pPr>
            <w:r w:rsidRPr="006B7A9F">
              <w:rPr>
                <w:b/>
              </w:rPr>
              <w:t>African Studies</w:t>
            </w:r>
          </w:p>
        </w:tc>
      </w:tr>
      <w:tr w:rsidR="0006361E" w:rsidRPr="006B7A9F" w14:paraId="27CF55EF" w14:textId="77777777" w:rsidTr="005C6627">
        <w:tc>
          <w:tcPr>
            <w:tcW w:w="516" w:type="dxa"/>
          </w:tcPr>
          <w:p w14:paraId="69661A1F" w14:textId="77777777" w:rsidR="0006361E" w:rsidRPr="006B7A9F" w:rsidRDefault="0006361E" w:rsidP="005C6627">
            <w:r w:rsidRPr="006B7A9F">
              <w:t xml:space="preserve">1. </w:t>
            </w:r>
          </w:p>
        </w:tc>
        <w:tc>
          <w:tcPr>
            <w:tcW w:w="2054" w:type="dxa"/>
          </w:tcPr>
          <w:p w14:paraId="0D050735" w14:textId="77777777" w:rsidR="0006361E" w:rsidRPr="006B7A9F" w:rsidRDefault="0006361E" w:rsidP="005C6627">
            <w:proofErr w:type="spellStart"/>
            <w:r w:rsidRPr="006B7A9F">
              <w:t>Breiman</w:t>
            </w:r>
            <w:proofErr w:type="spellEnd"/>
            <w:r w:rsidRPr="006B7A9F">
              <w:t xml:space="preserve"> (2012)</w:t>
            </w:r>
            <w:r w:rsidRPr="006B7A9F">
              <w:fldChar w:fldCharType="begin" w:fldLock="1"/>
            </w:r>
            <w:r>
              <w:instrText>ADDIN CSL_CITATION { "citationItems" : [ { "id" : "ITEM-1", "itemData" : { "DOI" : "10.1371/journal.pone.0029119", "ISBN" : "1932-6203 (Electronic)\\r1932-6203 (Linking)", "ISSN" : "1932-6203", "PMID" : "22276105", "abstract" : "BACKGROUND: High rates of typhoid fever in children in urban settings in Asia have led to focus on childhood immunization in Asian cities, but not in Africa, where data, mostly from rural areas, have shown low disease incidence. We set out to compare incidence of typhoid fever in a densely populated urban slum and a rural community in Kenya, hypothesizing higher rates in the urban area, given crowding and suboptimal access to safe water, sanitation and hygiene. METHODS: During 2007-9, we conducted population-based surveillance in Kibera, an urban informal settlement in Nairobi, and in Lwak, a rural area in western Kenya. Participants had free access to study clinics; field workers visited their homes biweekly to collect information about acute illnesses. In clinic, blood cultures were processed from patients with fever or pneumonia. Crude and adjusted incidence rates were calculated. RESULTS: In the urban site, the overall crude incidence of Salmonella enterica serovar Typhi (S. Typhi) bacteremia was 247 cases per 100,000 person-years of observation (pyo) with highest rates in children 5-9 years old (596 per 100,000 pyo) and 2-4 years old (521 per 100,000 pyo). Crude overall incidence in Lwak was 29 cases per 100,000 pyo with low rates in children 2-4 and 5-9 years old (28 and 18 cases per 100,000 pyo, respectively). Adjusted incidence rates were highest in 2-4 year old urban children (2,243 per 100,000 pyo) which were &gt;15-fold higher than rates in the rural site for the same age group. Nearly 75% of S. Typhi isolates were multi-drug resistant. CONCLUSIONS: This systematic urban slum and rural comparison showed dramatically higher typhoid incidence among urban children &lt;10 years old with rates similar to those from Asian urban slums. The findings have potential policy implications for use of typhoid vaccines in increasingly urban Africa.", "author" : [ { "dropping-particle" : "", "family" : "Breiman", "given" : "Robert F", "non-dropping-particle" : "", "parse-names" : false, "suffix" : "" }, { "dropping-particle" : "", "family" : "Cosmas", "given" : "Leonard", "non-dropping-particle" : "", "parse-names" : false, "suffix" : "" }, { "dropping-particle" : "", "family" : "Njuguna", "given" : "Henry", "non-dropping-particle" : "", "parse-names" : false, "suffix" : "" }, { "dropping-particle" : "", "family" : "Audi", "given" : "Allan", "non-dropping-particle" : "", "parse-names" : false, "suffix" : "" }, { "dropping-particle" : "", "family" : "Olack", "given" : "Beatrice", "non-dropping-particle" : "", "parse-names" : false, "suffix" : "" }, { "dropping-particle" : "", "family" : "Ochieng", "given" : "John B", "non-dropping-particle" : "", "parse-names" : false, "suffix" : "" }, { "dropping-particle" : "", "family" : "Wamola", "given" : "Newton", "non-dropping-particle" : "", "parse-names" : false, "suffix" : "" }, { "dropping-particle" : "", "family" : "Bigogo", "given" : "Godfrey M", "non-dropping-particle" : "", "parse-names" : false, "suffix" : "" }, { "dropping-particle" : "", "family" : "Awiti", "given" : "George", "non-dropping-particle" : "", "parse-names" : false, "suffix" : "" }, { "dropping-particle" : "", "family" : "Tabu", "given" : "Collins W", "non-dropping-particle" : "", "parse-names" : false, "suffix" : "" }, { "dropping-particle" : "", "family" : "Burke", "given" : "Heather", "non-dropping-particle" : "", "parse-names" : false, "suffix" : "" }, { "dropping-particle" : "", "family" : "Williamson", "given" : "John", "non-dropping-particle" : "", "parse-names" : false, "suffix" : "" }, { "dropping-particle" : "", "family" : "Oundo", "given" : "Joseph O", "non-dropping-particle" : "", "parse-names" : false, "suffix" : "" }, { "dropping-particle" : "", "family" : "Mintz", "given" : "Eric D", "non-dropping-particle" : "", "parse-names" : false, "suffix" : "" }, { "dropping-particle" : "", "family" : "Feikin", "given" : "Daniel R", "non-dropping-particle" : "", "parse-names" : false, "suffix" : "" } ], "container-title" : "PloS one", "id" : "ITEM-1", "issue" : "1", "issued" : { "date-parts" : [ [ "2012" ] ] }, "page" : "e29119", "title" : "Population-based incidence of typhoid fever in an urban informal settlement and a rural area in Kenya: implications for typhoid vaccine use in Africa.", "type" : "article-journal", "volume" : "7" }, "uris" : [ "http://www.mendeley.com/documents/?uuid=47cf5c9a-7365-4344-9edc-d907a4397c5a" ] } ], "mendeley" : { "formattedCitation" : "&lt;sup&gt;99&lt;/sup&gt;", "plainTextFormattedCitation" : "99", "previouslyFormattedCitation" : "&lt;sup&gt;20&lt;/sup&gt;" }, "properties" : { "noteIndex" : 0 }, "schema" : "https://github.com/citation-style-language/schema/raw/master/csl-citation.json" }</w:instrText>
            </w:r>
            <w:r w:rsidRPr="006B7A9F">
              <w:fldChar w:fldCharType="separate"/>
            </w:r>
            <w:r w:rsidRPr="00AD6FC0">
              <w:rPr>
                <w:noProof/>
                <w:vertAlign w:val="superscript"/>
              </w:rPr>
              <w:t>99</w:t>
            </w:r>
            <w:r w:rsidRPr="006B7A9F">
              <w:fldChar w:fldCharType="end"/>
            </w:r>
          </w:p>
        </w:tc>
        <w:tc>
          <w:tcPr>
            <w:tcW w:w="1639" w:type="dxa"/>
          </w:tcPr>
          <w:p w14:paraId="14F23DF8" w14:textId="77777777" w:rsidR="0006361E" w:rsidRPr="006B7A9F" w:rsidRDefault="0006361E" w:rsidP="005C6627">
            <w:r w:rsidRPr="006B7A9F">
              <w:t>Kenya</w:t>
            </w:r>
          </w:p>
        </w:tc>
        <w:tc>
          <w:tcPr>
            <w:tcW w:w="1737" w:type="dxa"/>
          </w:tcPr>
          <w:p w14:paraId="2C401209" w14:textId="77777777" w:rsidR="0006361E" w:rsidRPr="006B7A9F" w:rsidRDefault="0006361E" w:rsidP="005C6627">
            <w:r w:rsidRPr="006B7A9F">
              <w:t>Prospective</w:t>
            </w:r>
          </w:p>
        </w:tc>
        <w:tc>
          <w:tcPr>
            <w:tcW w:w="1990" w:type="dxa"/>
          </w:tcPr>
          <w:p w14:paraId="3100ACED" w14:textId="77777777" w:rsidR="0006361E" w:rsidRPr="006B7A9F" w:rsidRDefault="0006361E" w:rsidP="005C6627">
            <w:r w:rsidRPr="006B7A9F">
              <w:t xml:space="preserve">Population based surveillance </w:t>
            </w:r>
          </w:p>
        </w:tc>
        <w:tc>
          <w:tcPr>
            <w:tcW w:w="1689" w:type="dxa"/>
          </w:tcPr>
          <w:p w14:paraId="01F6C8C8" w14:textId="77777777" w:rsidR="0006361E" w:rsidRPr="006B7A9F" w:rsidRDefault="0006361E" w:rsidP="005C6627">
            <w:r w:rsidRPr="006B7A9F">
              <w:t>Community based</w:t>
            </w:r>
          </w:p>
        </w:tc>
        <w:tc>
          <w:tcPr>
            <w:tcW w:w="1824" w:type="dxa"/>
          </w:tcPr>
          <w:p w14:paraId="73815B79" w14:textId="77777777" w:rsidR="0006361E" w:rsidRPr="006B7A9F" w:rsidRDefault="0006361E" w:rsidP="005C6627">
            <w:r w:rsidRPr="006B7A9F">
              <w:t>2007-2009</w:t>
            </w:r>
          </w:p>
        </w:tc>
        <w:tc>
          <w:tcPr>
            <w:tcW w:w="1593" w:type="dxa"/>
          </w:tcPr>
          <w:p w14:paraId="449F215A" w14:textId="77777777" w:rsidR="0006361E" w:rsidRPr="006B7A9F" w:rsidRDefault="0006361E" w:rsidP="005C6627">
            <w:r w:rsidRPr="006B7A9F">
              <w:t>116</w:t>
            </w:r>
          </w:p>
        </w:tc>
      </w:tr>
      <w:tr w:rsidR="0006361E" w:rsidRPr="006B7A9F" w14:paraId="78AE65ED" w14:textId="77777777" w:rsidTr="005C6627">
        <w:tc>
          <w:tcPr>
            <w:tcW w:w="516" w:type="dxa"/>
          </w:tcPr>
          <w:p w14:paraId="58207C4D" w14:textId="77777777" w:rsidR="0006361E" w:rsidRPr="006B7A9F" w:rsidRDefault="0006361E" w:rsidP="005C6627">
            <w:r w:rsidRPr="006B7A9F">
              <w:t>2.</w:t>
            </w:r>
          </w:p>
        </w:tc>
        <w:tc>
          <w:tcPr>
            <w:tcW w:w="2054" w:type="dxa"/>
          </w:tcPr>
          <w:p w14:paraId="714D84F0" w14:textId="77777777" w:rsidR="0006361E" w:rsidRPr="006B7A9F" w:rsidRDefault="0006361E" w:rsidP="005C6627">
            <w:proofErr w:type="spellStart"/>
            <w:r w:rsidRPr="006B7A9F">
              <w:t>Feasy</w:t>
            </w:r>
            <w:proofErr w:type="spellEnd"/>
            <w:r w:rsidRPr="006B7A9F">
              <w:t xml:space="preserve"> (2015)</w:t>
            </w:r>
            <w:r w:rsidRPr="006B7A9F">
              <w:fldChar w:fldCharType="begin" w:fldLock="1"/>
            </w:r>
            <w:r>
              <w:instrText>ADDIN CSL_CITATION { "citationItems" : [ { "id" : "ITEM-1", "itemData" : { "DOI" : "10.1093/cid/civ691", "ISSN" : "15376591", "PMID" : "26449953", "abstract" : "BACKGROUND: The Malawi Liverpool Wellcome Trust Clinical Research Programme (MLW) has routinely collected specimens for blood culture from febrile patients, and cerebrospinal fluid from patients with suspected meningitis, presenting to Queen Elizabeth Central Hospital (QECH), Blantyre, Malawi, since 1998.\\n\\nMETHODS: We present bloodstream infection (BSI) and meningitis surveillance data from 1998 to 2014. Automated blood culture, manual speciation, serotyping, and antimicrobial susceptibility testing were performed at MLW. Population data for minimum-incidence estimates in urban Blantyre were drawn from published estimates.\\n\\nRESULTS: Between 1998 and 2014, 167 028 blood cultures were taken from adult and pediatric medical patients presenting to QECH; Salmonella Typhi was isolated on 2054 occasions (1.2%) and nontyphoidal Salmonella (NTS) serovars were isolated 10 139 times (6.1%), of which 8017 (79.1%) were Salmonella Typhimurium and 1608 (15.8%) were Salmonella Enteritidis. There were 392 cases of NTS meningitis and 9 cases of Salmonella Typhi meningitis. There have been 3 epidemics of Salmonella BSI in Blantyre; Salmonella Enteritidis from 1999 to 2002, Salmonella Typhimurium from 2002 to 2008, and Salmonella Typhi, which began in 2011 and was ongoing in 2014. Multidrug resistance has emerged in all 3 serovars and is seen in the overwhelming majority of isolates, while resistance to third-generation cephalosporins and fluoroquinolones is currently uncommon but has been identified.\\n\\nCONCLUSIONS: Invasive Salmonella disease in Malawi is dynamic and not clearly attributable to a single risk factor, although all 3 epidemics were associated with multidrug resistance. To inform nonvaccine and vaccine interventions, reservoirs of disease and modes of transmission require further investigation.", "author" : [ { "dropping-particle" : "", "family" : "Feasey", "given" : "Nicholas A.", "non-dropping-particle" : "", "parse-names" : false, "suffix" : "" }, { "dropping-particle" : "", "family" : "Masesa", "given" : "Clemens", "non-dropping-particle" : "", "parse-names" : false, "suffix" : "" }, { "dropping-particle" : "", "family" : "Jassi", "given" : "Chikondi", "non-dropping-particle" : "", "parse-names" : false, "suffix" : "" }, { "dropping-particle" : "", "family" : "Faragher", "given" : "E. Brian", "non-dropping-particle" : "", "parse-names" : false, "suffix" : "" }, { "dropping-particle" : "", "family" : "Mallewa", "given" : "Jane", "non-dropping-particle" : "", "parse-names" : false, "suffix" : "" }, { "dropping-particle" : "", "family" : "Mallewa", "given" : "Macpherson", "non-dropping-particle" : "", "parse-names" : false, "suffix" : "" }, { "dropping-particle" : "", "family" : "Maclennan", "given" : "Calman A.", "non-dropping-particle" : "", "parse-names" : false, "suffix" : "" }, { "dropping-particle" : "", "family" : "Msefula", "given" : "Chisomo", "non-dropping-particle" : "", "parse-names" : false, "suffix" : "" }, { "dropping-particle" : "", "family" : "Heyderman", "given" : "Robert S.", "non-dropping-particle" : "", "parse-names" : false, "suffix" : "" }, { "dropping-particle" : "", "family" : "Gordon", "given" : "Melita A.", "non-dropping-particle" : "", "parse-names" : false, "suffix" : "" } ], "container-title" : "Clinical Infectious Diseases", "id" : "ITEM-1", "issue" : "Suppl 4", "issued" : { "date-parts" : [ [ "2015" ] ] }, "page" : "S363-S371", "title" : "Three epidemics of invasive multidrug-resistant salmonella bloodstream infection in Blantyre, Malawi, 1998-2014", "type" : "article-journal", "volume" : "61" }, "uris" : [ "http://www.mendeley.com/documents/?uuid=7242959e-8e5e-4ae3-95ba-ca93e368ead9" ] } ], "mendeley" : { "formattedCitation" : "&lt;sup&gt;9&lt;/sup&gt;", "plainTextFormattedCitation" : "9", "previouslyFormattedCitation" : "&lt;sup&gt;21&lt;/sup&gt;" }, "properties" : { "noteIndex" : 0 }, "schema" : "https://github.com/citation-style-language/schema/raw/master/csl-citation.json" }</w:instrText>
            </w:r>
            <w:r w:rsidRPr="006B7A9F">
              <w:fldChar w:fldCharType="separate"/>
            </w:r>
            <w:r w:rsidRPr="00AD6FC0">
              <w:rPr>
                <w:noProof/>
                <w:vertAlign w:val="superscript"/>
              </w:rPr>
              <w:t>9</w:t>
            </w:r>
            <w:r w:rsidRPr="006B7A9F">
              <w:fldChar w:fldCharType="end"/>
            </w:r>
          </w:p>
        </w:tc>
        <w:tc>
          <w:tcPr>
            <w:tcW w:w="1639" w:type="dxa"/>
          </w:tcPr>
          <w:p w14:paraId="45F1EBC4" w14:textId="77777777" w:rsidR="0006361E" w:rsidRPr="006B7A9F" w:rsidRDefault="0006361E" w:rsidP="005C6627">
            <w:r w:rsidRPr="006B7A9F">
              <w:t>Malawi</w:t>
            </w:r>
          </w:p>
        </w:tc>
        <w:tc>
          <w:tcPr>
            <w:tcW w:w="1737" w:type="dxa"/>
          </w:tcPr>
          <w:p w14:paraId="6CEE8C5A" w14:textId="77777777" w:rsidR="0006361E" w:rsidRPr="006B7A9F" w:rsidRDefault="0006361E" w:rsidP="005C6627">
            <w:r w:rsidRPr="006B7A9F">
              <w:t>Prospective</w:t>
            </w:r>
          </w:p>
        </w:tc>
        <w:tc>
          <w:tcPr>
            <w:tcW w:w="1990" w:type="dxa"/>
          </w:tcPr>
          <w:p w14:paraId="168B43D8" w14:textId="77777777" w:rsidR="0006361E" w:rsidRPr="006B7A9F" w:rsidRDefault="0006361E" w:rsidP="005C6627">
            <w:r w:rsidRPr="006B7A9F">
              <w:t xml:space="preserve">Passive surveillance </w:t>
            </w:r>
          </w:p>
        </w:tc>
        <w:tc>
          <w:tcPr>
            <w:tcW w:w="1689" w:type="dxa"/>
          </w:tcPr>
          <w:p w14:paraId="77B685B7" w14:textId="77777777" w:rsidR="0006361E" w:rsidRPr="006B7A9F" w:rsidRDefault="0006361E" w:rsidP="005C6627">
            <w:pPr>
              <w:ind w:left="-53"/>
            </w:pPr>
            <w:r w:rsidRPr="006B7A9F">
              <w:t>Hospital based</w:t>
            </w:r>
          </w:p>
        </w:tc>
        <w:tc>
          <w:tcPr>
            <w:tcW w:w="1824" w:type="dxa"/>
          </w:tcPr>
          <w:p w14:paraId="3034ABED" w14:textId="77777777" w:rsidR="0006361E" w:rsidRPr="006B7A9F" w:rsidRDefault="0006361E" w:rsidP="005C6627">
            <w:pPr>
              <w:ind w:left="-53"/>
            </w:pPr>
            <w:r>
              <w:t>1998-2014</w:t>
            </w:r>
          </w:p>
        </w:tc>
        <w:tc>
          <w:tcPr>
            <w:tcW w:w="1593" w:type="dxa"/>
          </w:tcPr>
          <w:p w14:paraId="6FB4730B" w14:textId="77777777" w:rsidR="0006361E" w:rsidRPr="006B7A9F" w:rsidRDefault="0006361E" w:rsidP="005C6627">
            <w:pPr>
              <w:ind w:left="-53"/>
            </w:pPr>
            <w:r w:rsidRPr="006B7A9F">
              <w:t>1195</w:t>
            </w:r>
          </w:p>
        </w:tc>
      </w:tr>
      <w:tr w:rsidR="0006361E" w:rsidRPr="006B7A9F" w14:paraId="0AB2CFDB" w14:textId="77777777" w:rsidTr="005C6627">
        <w:tc>
          <w:tcPr>
            <w:tcW w:w="516" w:type="dxa"/>
          </w:tcPr>
          <w:p w14:paraId="55893BE5" w14:textId="77777777" w:rsidR="0006361E" w:rsidRPr="006B7A9F" w:rsidRDefault="0006361E" w:rsidP="005C6627">
            <w:r w:rsidRPr="006B7A9F">
              <w:t>3.</w:t>
            </w:r>
          </w:p>
        </w:tc>
        <w:tc>
          <w:tcPr>
            <w:tcW w:w="2054" w:type="dxa"/>
          </w:tcPr>
          <w:p w14:paraId="0CCB9158" w14:textId="77777777" w:rsidR="0006361E" w:rsidRPr="006B7A9F" w:rsidRDefault="0006361E" w:rsidP="005C6627">
            <w:proofErr w:type="spellStart"/>
            <w:r w:rsidRPr="006B7A9F">
              <w:t>Hendriksen</w:t>
            </w:r>
            <w:proofErr w:type="spellEnd"/>
            <w:r w:rsidRPr="006B7A9F">
              <w:t xml:space="preserve"> (2014)</w:t>
            </w:r>
            <w:r w:rsidRPr="006B7A9F">
              <w:fldChar w:fldCharType="begin" w:fldLock="1"/>
            </w:r>
            <w:r>
              <w:instrText>ADDIN CSL_CITATION { "citationItems" : [ { "id" : "ITEM-1", "itemData" : { "DOI" : "10.1128/JCM.02026-14", "ISSN" : "1098-660X", "PMID" : "25392358", "abstract" : "Retrospectively, we investigated the epidemiology of a massive Salmonella enterica serovar Typhi outbreak in Zambia during 2010 to 2012. Ninety-four isolates were susceptibility tested by MIC determinations. Whole-genome sequence typing (WGST) of 33 isolates and bioinformatic analysis identified the multilocus sequence type (MLST), haplotype, plasmid replicon, antimicrobial resistance genes, and genetic relatedness by single nucleotide polymorphism (SNP) analysis and genomic deletions. The outbreak affected 2,040 patients, with a fatality rate of 0.5%. Most (83.0%) isolates were multidrug resistant (MDR). The isolates belonged to MLST ST1 and a new variant of the haplotype, H58B. Most isolates contained a chromosomally translocated region containing seven antimicrobial resistance genes, catA1, blaTEM-1, dfrA7, sul1, sul2, strA, and strB, and fragments of the incompatibility group Q1 (IncQ1) plasmid replicon, the class 1 integron, and the mer operon. The genomic analysis revealed 415 SNP differences overall and 35 deletions among 33 of the isolates subjected to whole-genome sequencing. In comparison with other genomes of H58, the Zambian isolates separated from genomes from Central Africa and India by 34 and 52 SNPs, respectively. The phylogenetic analysis indicates that 32 of the 33 isolates sequenced belonged to a tight clonal group distinct from other H58 genomes included in the study. The small numbers of SNPs identified within this group are consistent with the short-term transmission that can be expected over a period of 2 years. The phylogenetic analysis and deletions suggest that a single MDR clone was responsible for the outbreak, during which occasional other S. Typhi lineages, including sensitive ones, continued to cocirculate. The common view is that the emerging global S. Typhi haplotype, H58B, containing the MDR IncHI1 plasmid is responsible for the majority of typhoid infections in Asia and sub-Saharan Africa; we found that a new variant of the haplotype harboring a chromosomally translocated region containing the MDR islands of IncHI1 plasmid has emerged in Zambia. This could change the perception of the term \"classical MDR typhoid\" currently being solely associated with the IncHI1 plasmid. It might be more common than presently thought that S. Typhi haplotype H58B harbors the IncHI1 plasmid or a chromosomally translocated MDR region or both.", "author" : [ { "dropping-particle" : "", "family" : "Hendriksen", "given" : "Rene S", "non-dropping-particle" : "", "parse-names" : false, "suffix" : "" }, { "dropping-particle" : "", "family" : "Leekitcharoenphon", "given" : "Pimlapas", "non-dropping-particle" : "", "parse-names" : false, "suffix" : "" }, { "dropping-particle" : "", "family" : "Lukjancenko", "given" : "Oksana", "non-dropping-particle" : "", "parse-names" : false, "suffix" : "" }, { "dropping-particle" : "", "family" : "Lukwesa-Musyani", "given" : "Chileshe", "non-dropping-particle" : "", "parse-names" : false, "suffix" : "" }, { "dropping-particle" : "", "family" : "Tambatamba", "given" : "Bushimbwa", "non-dropping-particle" : "", "parse-names" : false, "suffix" : "" }, { "dropping-particle" : "", "family" : "Mwaba", "given" : "John", "non-dropping-particle" : "", "parse-names" : false, "suffix" : "" }, { "dropping-particle" : "", "family" : "Kalonda", "given" : "Annie", "non-dropping-particle" : "", "parse-names" : false, "suffix" : "" }, { "dropping-particle" : "", "family" : "Nakazwe", "given" : "Ruth", "non-dropping-particle" : "", "parse-names" : false, "suffix" : "" }, { "dropping-particle" : "", "family" : "Kwenda", "given" : "Geoffrey", "non-dropping-particle" : "", "parse-names" : false, "suffix" : "" }, { "dropping-particle" : "", "family" : "Jensen", "given" : "Jacob Dyring", "non-dropping-particle" : "", "parse-names" : false, "suffix" : "" }, { "dropping-particle" : "", "family" : "Svendsen", "given" : "Christina a", "non-dropping-particle" : "", "parse-names" : false, "suffix" : "" }, { "dropping-particle" : "", "family" : "Dittmann", "given" : "Karen K", "non-dropping-particle" : "", "parse-names" : false, "suffix" : "" }, { "dropping-particle" : "", "family" : "Kaas", "given" : "Rolf S", "non-dropping-particle" : "", "parse-names" : false, "suffix" : "" }, { "dropping-particle" : "", "family" : "Cavaco", "given" : "Lina M", "non-dropping-particle" : "", "parse-names" : false, "suffix" : "" }, { "dropping-particle" : "", "family" : "Aarestrup", "given" : "Frank M", "non-dropping-particle" : "", "parse-names" : false, "suffix" : "" }, { "dropping-particle" : "", "family" : "Hasman", "given" : "Henrik", "non-dropping-particle" : "", "parse-names" : false, "suffix" : "" }, { "dropping-particle" : "", "family" : "Mwansa", "given" : "James C L", "non-dropping-particle" : "", "parse-names" : false, "suffix" : "" } ], "container-title" : "Journal of clinical microbiology", "id" : "ITEM-1", "issue" : "1", "issued" : { "date-parts" : [ [ "2015" ] ] }, "page" : "262-72", "title" : "Genomic signature of multidrug-resistant Salmonella enterica serovar typhi isolates related to a massive outbreak in Zambia between 2010 and 2012.", "type" : "article-journal", "volume" : "53" }, "uris" : [ "http://www.mendeley.com/documents/?uuid=d874e294-7045-4af6-87cb-3c969609c1e7" ] } ], "mendeley" : { "formattedCitation" : "&lt;sup&gt;8&lt;/sup&gt;", "plainTextFormattedCitation" : "8", "previouslyFormattedCitation" : "&lt;sup&gt;23&lt;/sup&gt;" }, "properties" : { "noteIndex" : 0 }, "schema" : "https://github.com/citation-style-language/schema/raw/master/csl-citation.json" }</w:instrText>
            </w:r>
            <w:r w:rsidRPr="006B7A9F">
              <w:fldChar w:fldCharType="separate"/>
            </w:r>
            <w:r w:rsidRPr="00AD6FC0">
              <w:rPr>
                <w:noProof/>
                <w:vertAlign w:val="superscript"/>
              </w:rPr>
              <w:t>8</w:t>
            </w:r>
            <w:r w:rsidRPr="006B7A9F">
              <w:fldChar w:fldCharType="end"/>
            </w:r>
          </w:p>
        </w:tc>
        <w:tc>
          <w:tcPr>
            <w:tcW w:w="1639" w:type="dxa"/>
          </w:tcPr>
          <w:p w14:paraId="78938594" w14:textId="77777777" w:rsidR="0006361E" w:rsidRPr="006B7A9F" w:rsidRDefault="0006361E" w:rsidP="005C6627">
            <w:r w:rsidRPr="006B7A9F">
              <w:t>Zambia</w:t>
            </w:r>
          </w:p>
        </w:tc>
        <w:tc>
          <w:tcPr>
            <w:tcW w:w="1737" w:type="dxa"/>
          </w:tcPr>
          <w:p w14:paraId="4E7869D6" w14:textId="77777777" w:rsidR="0006361E" w:rsidRPr="006B7A9F" w:rsidRDefault="0006361E" w:rsidP="005C6627">
            <w:r w:rsidRPr="006B7A9F">
              <w:t>Retrospective</w:t>
            </w:r>
          </w:p>
        </w:tc>
        <w:tc>
          <w:tcPr>
            <w:tcW w:w="1990" w:type="dxa"/>
          </w:tcPr>
          <w:p w14:paraId="7C81264F" w14:textId="77777777" w:rsidR="0006361E" w:rsidRPr="006B7A9F" w:rsidRDefault="0006361E" w:rsidP="005C6627">
            <w:r w:rsidRPr="006B7A9F">
              <w:t>Cross-sectional study during an outbreak</w:t>
            </w:r>
          </w:p>
        </w:tc>
        <w:tc>
          <w:tcPr>
            <w:tcW w:w="1689" w:type="dxa"/>
          </w:tcPr>
          <w:p w14:paraId="01A7904D" w14:textId="77777777" w:rsidR="0006361E" w:rsidRPr="006B7A9F" w:rsidRDefault="0006361E" w:rsidP="005C6627">
            <w:r w:rsidRPr="006B7A9F">
              <w:t>Community based</w:t>
            </w:r>
          </w:p>
        </w:tc>
        <w:tc>
          <w:tcPr>
            <w:tcW w:w="1824" w:type="dxa"/>
          </w:tcPr>
          <w:p w14:paraId="14578728" w14:textId="77777777" w:rsidR="0006361E" w:rsidRPr="006B7A9F" w:rsidRDefault="0006361E" w:rsidP="005C6627">
            <w:r w:rsidRPr="006B7A9F">
              <w:t>2010-2012</w:t>
            </w:r>
          </w:p>
        </w:tc>
        <w:tc>
          <w:tcPr>
            <w:tcW w:w="1593" w:type="dxa"/>
          </w:tcPr>
          <w:p w14:paraId="7CE8D14F" w14:textId="77777777" w:rsidR="0006361E" w:rsidRPr="006B7A9F" w:rsidRDefault="0006361E" w:rsidP="005C6627">
            <w:r w:rsidRPr="006B7A9F">
              <w:t>1771</w:t>
            </w:r>
          </w:p>
        </w:tc>
      </w:tr>
      <w:tr w:rsidR="0006361E" w:rsidRPr="006B7A9F" w14:paraId="783ECB6E" w14:textId="77777777" w:rsidTr="005C6627">
        <w:tc>
          <w:tcPr>
            <w:tcW w:w="516" w:type="dxa"/>
          </w:tcPr>
          <w:p w14:paraId="08DCC214" w14:textId="77777777" w:rsidR="0006361E" w:rsidRPr="006B7A9F" w:rsidRDefault="0006361E" w:rsidP="005C6627">
            <w:r w:rsidRPr="006B7A9F">
              <w:t>4.</w:t>
            </w:r>
          </w:p>
        </w:tc>
        <w:tc>
          <w:tcPr>
            <w:tcW w:w="2054" w:type="dxa"/>
          </w:tcPr>
          <w:p w14:paraId="180E319D" w14:textId="77777777" w:rsidR="0006361E" w:rsidRPr="006B7A9F" w:rsidRDefault="0006361E" w:rsidP="005C6627">
            <w:proofErr w:type="spellStart"/>
            <w:r w:rsidRPr="006B7A9F">
              <w:t>Lungya</w:t>
            </w:r>
            <w:proofErr w:type="spellEnd"/>
            <w:r w:rsidRPr="006B7A9F">
              <w:t xml:space="preserve"> (2012)</w:t>
            </w:r>
            <w:r w:rsidRPr="006B7A9F">
              <w:fldChar w:fldCharType="begin" w:fldLock="1"/>
            </w:r>
            <w:r>
              <w:instrText>ADDIN CSL_CITATION { "citationItems" : [ { "id" : "ITEM-1", "itemData" : { "DOI" : "10.1371/journal.pntd.0001921", "ISBN" : "10.1371/journal.pntd.0001921", "ISSN" : "1935-2735", "PMID" : "23166855", "abstract" : "BACKGROUND: Drug resistance of Salmonella enterica serovar Typhi (Salmonella Typhi) to first-line antibiotics is emerging in Central Africa. Although increased use of fluoroquinolones is associated with spread of resistance, Salmonella Typhi with decreased ciprofloxacin susceptibility (DCS) has rarely been reported in Central Africa.\\n\\nMETHODOLOGY/PRINCIPAL FINDINGS: As part of a microbiological surveillance study in the Democratic Republic of the Congo (DR Congo), Salmonella Typhi isolates from bloodstream infections were collected prospectively between 2007 and 2011. The genetic relationship of the Salmonella Typhi isolates was assessed by pulsed-field gel electrophoresis (PFGE). The antimicrobial resistance profile of the isolates was determined and mutations associated with DCS were studied. In total, 201 Salmonella Typhi isolates were collected. More than half of the Salmonella Typhi isolates originated from children and young adults aged 5-19. Thirty different PFGE profiles were identified, with 72% of the isolates showing a single profile. Multidrug resistance, DCS and azithromycin resistance were 30.3%, 15.4% and 1.0%, respectively. DCS was associated with point mutations in the gyrA gene at codons 83 and 87.\\n\\nCONCLUSIONS/SIGNIFICANCE: Our study describes the first report of widespread multidrug resistance and DCS among Salmonella Typhi isolates from DR Congo. Our findings highlight the need for increased microbiological diagnosis and surveillance in DR Congo, being a prerequisite for rational use of antimicrobials and the development of standard treatment guidelines.", "author" : [ { "dropping-particle" : "", "family" : "Lunguya", "given" : "Octavie", "non-dropping-particle" : "", "parse-names" : false, "suffix" : "" }, { "dropping-particle" : "", "family" : "Lejon", "given" : "Veerle", "non-dropping-particle" : "", "parse-names" : false, "suffix" : "" }, { "dropping-particle" : "", "family" : "Phoba", "given" : "Marie-France", "non-dropping-particle" : "", "parse-names" : false, "suffix" : "" }, { "dropping-particle" : "", "family" : "Bertrand", "given" : "Sophie", "non-dropping-particle" : "", "parse-names" : false, "suffix" : "" }, { "dropping-particle" : "", "family" : "Vanhoof", "given" : "Raymond", "non-dropping-particle" : "", "parse-names" : false, "suffix" : "" }, { "dropping-particle" : "", "family" : "Verhaegen", "given" : "Jan", "non-dropping-particle" : "", "parse-names" : false, "suffix" : "" }, { "dropping-particle" : "", "family" : "Smith", "given" : "Anthony Marius", "non-dropping-particle" : "", "parse-names" : false, "suffix" : "" }, { "dropping-particle" : "", "family" : "Keddy", "given" : "Karen Helena", "non-dropping-particle" : "", "parse-names" : false, "suffix" : "" }, { "dropping-particle" : "", "family" : "Muyembe-Tamfum", "given" : "Jean-Jacques", "non-dropping-particle" : "", "parse-names" : false, "suffix" : "" }, { "dropping-particle" : "", "family" : "Jacobs", "given" : "Jan", "non-dropping-particle" : "", "parse-names" : false, "suffix" : "" } ], "container-title" : "PLoS neglected tropical diseases", "id" : "ITEM-1", "issue" : "11", "issued" : { "date-parts" : [ [ "2012" ] ] }, "page" : "e1921", "title" : "Salmonella typhi in the democratic republic of the congo: fluoroquinolone decreased susceptibility on the rise.", "type" : "article-journal", "volume" : "6" }, "uris" : [ "http://www.mendeley.com/documents/?uuid=1a7f78fa-1450-4246-affc-651494a6d31e" ] } ], "mendeley" : { "formattedCitation" : "&lt;sup&gt;100&lt;/sup&gt;", "plainTextFormattedCitation" : "100", "previouslyFormattedCitation" : "&lt;sup&gt;24&lt;/sup&gt;" }, "properties" : { "noteIndex" : 0 }, "schema" : "https://github.com/citation-style-language/schema/raw/master/csl-citation.json" }</w:instrText>
            </w:r>
            <w:r w:rsidRPr="006B7A9F">
              <w:fldChar w:fldCharType="separate"/>
            </w:r>
            <w:r w:rsidRPr="00AD6FC0">
              <w:rPr>
                <w:noProof/>
                <w:vertAlign w:val="superscript"/>
              </w:rPr>
              <w:t>100</w:t>
            </w:r>
            <w:r w:rsidRPr="006B7A9F">
              <w:fldChar w:fldCharType="end"/>
            </w:r>
          </w:p>
        </w:tc>
        <w:tc>
          <w:tcPr>
            <w:tcW w:w="1639" w:type="dxa"/>
          </w:tcPr>
          <w:p w14:paraId="73921E49" w14:textId="77777777" w:rsidR="0006361E" w:rsidRPr="006B7A9F" w:rsidRDefault="0006361E" w:rsidP="005C6627">
            <w:r w:rsidRPr="006B7A9F">
              <w:t>Democratic republic of Congo</w:t>
            </w:r>
          </w:p>
        </w:tc>
        <w:tc>
          <w:tcPr>
            <w:tcW w:w="1737" w:type="dxa"/>
          </w:tcPr>
          <w:p w14:paraId="47A0D6F2" w14:textId="77777777" w:rsidR="0006361E" w:rsidRPr="006B7A9F" w:rsidRDefault="0006361E" w:rsidP="005C6627">
            <w:r w:rsidRPr="006B7A9F">
              <w:t>Prospective</w:t>
            </w:r>
          </w:p>
        </w:tc>
        <w:tc>
          <w:tcPr>
            <w:tcW w:w="1990" w:type="dxa"/>
          </w:tcPr>
          <w:p w14:paraId="0062E8A5" w14:textId="77777777" w:rsidR="0006361E" w:rsidRPr="006B7A9F" w:rsidRDefault="0006361E" w:rsidP="005C6627">
            <w:r w:rsidRPr="006B7A9F">
              <w:t>Laboratory surveillance study</w:t>
            </w:r>
          </w:p>
        </w:tc>
        <w:tc>
          <w:tcPr>
            <w:tcW w:w="1689" w:type="dxa"/>
          </w:tcPr>
          <w:p w14:paraId="6D83B68A" w14:textId="77777777" w:rsidR="0006361E" w:rsidRPr="006B7A9F" w:rsidRDefault="0006361E" w:rsidP="005C6627">
            <w:r w:rsidRPr="006B7A9F">
              <w:t>Hospital based</w:t>
            </w:r>
          </w:p>
          <w:p w14:paraId="70FEB99A" w14:textId="77777777" w:rsidR="0006361E" w:rsidRPr="006B7A9F" w:rsidRDefault="0006361E" w:rsidP="005C6627">
            <w:r w:rsidRPr="006B7A9F">
              <w:t>(7 centers)</w:t>
            </w:r>
          </w:p>
        </w:tc>
        <w:tc>
          <w:tcPr>
            <w:tcW w:w="1824" w:type="dxa"/>
          </w:tcPr>
          <w:p w14:paraId="77233FB4" w14:textId="77777777" w:rsidR="0006361E" w:rsidRPr="006B7A9F" w:rsidRDefault="0006361E" w:rsidP="005C6627">
            <w:r w:rsidRPr="006B7A9F">
              <w:t>2007-2011</w:t>
            </w:r>
          </w:p>
        </w:tc>
        <w:tc>
          <w:tcPr>
            <w:tcW w:w="1593" w:type="dxa"/>
          </w:tcPr>
          <w:p w14:paraId="1E4FD8D9" w14:textId="77777777" w:rsidR="0006361E" w:rsidRPr="006B7A9F" w:rsidRDefault="0006361E" w:rsidP="005C6627">
            <w:r w:rsidRPr="006B7A9F">
              <w:t>66</w:t>
            </w:r>
          </w:p>
        </w:tc>
      </w:tr>
      <w:tr w:rsidR="0006361E" w:rsidRPr="006B7A9F" w14:paraId="0C38587E" w14:textId="77777777" w:rsidTr="005C6627">
        <w:tc>
          <w:tcPr>
            <w:tcW w:w="516" w:type="dxa"/>
          </w:tcPr>
          <w:p w14:paraId="1C0F298F" w14:textId="77777777" w:rsidR="0006361E" w:rsidRPr="006B7A9F" w:rsidRDefault="0006361E" w:rsidP="005C6627">
            <w:r w:rsidRPr="006B7A9F">
              <w:t>5.</w:t>
            </w:r>
          </w:p>
        </w:tc>
        <w:tc>
          <w:tcPr>
            <w:tcW w:w="2054" w:type="dxa"/>
          </w:tcPr>
          <w:p w14:paraId="0CBA0A53" w14:textId="77777777" w:rsidR="0006361E" w:rsidRPr="006B7A9F" w:rsidRDefault="0006361E" w:rsidP="005C6627">
            <w:proofErr w:type="spellStart"/>
            <w:r w:rsidRPr="006B7A9F">
              <w:t>Feasy</w:t>
            </w:r>
            <w:proofErr w:type="spellEnd"/>
            <w:r w:rsidRPr="006B7A9F">
              <w:t xml:space="preserve"> (2010)</w:t>
            </w:r>
            <w:r w:rsidRPr="006B7A9F">
              <w:fldChar w:fldCharType="begin" w:fldLock="1"/>
            </w:r>
            <w:r>
              <w:instrText>ADDIN CSL_CITATION { "citationItems" : [ { "id" : "ITEM-1", "itemData" : { "DOI" : "10.3201/eid1609.100125", "ISBN" : "1080-6059", "ISSN" : "10806040", "PMID" : "20735930", "abstract" : "To determine the prevalence of invasive nontyphoid salmonellosis and typhoid fever in Malawi and South Africa, we compared case frequency and patient age distribution. Invasive nontyphoid salmonellosis showed a clear bimodal age distribution; the infection developed in women at a younger age than in men. Case frequency for typhoid fever was lower than for salmonellosis.", "author" : [ { "dropping-particle" : "", "family" : "Feasy", "given" : "Nicholas.", "non-dropping-particle" : "", "parse-names" : false, "suffix" : "" }, { "dropping-particle" : "", "family" : "Archer", "given" : "Brett N.", "non-dropping-particle" : "", "parse-names" : false, "suffix" : "" }, { "dropping-particle" : "", "family" : "Heyderman", "given" : "Robert S.", "non-dropping-particle" : "", "parse-names" : false, "suffix" : "" }, { "dropping-particle" : "", "family" : "Sooka", "given" : "Arvinda", "non-dropping-particle" : "", "parse-names" : false, "suffix" : "" }, { "dropping-particle" : "", "family" : "Dennis", "given" : "Brigitte", "non-dropping-particle" : "", "parse-names" : false, "suffix" : "" }, { "dropping-particle" : "", "family" : "Gordon", "given" : "Melita a.", "non-dropping-particle" : "", "parse-names" : false, "suffix" : "" }, { "dropping-particle" : "", "family" : "Keddy", "given" : "Karen H.", "non-dropping-particle" : "", "parse-names" : false, "suffix" : "" } ], "container-title" : "Emerging Infectious Diseases", "id" : "ITEM-1", "issue" : "9", "issued" : { "date-parts" : [ [ "2010" ] ] }, "page" : "1448-1451", "title" : "Typhoid fever and invasive nontyphoid salmonellosis, Malawi and South Africa", "type" : "article-journal", "volume" : "16" }, "uris" : [ "http://www.mendeley.com/documents/?uuid=6f31d33d-2684-4b12-9864-029bddbbf09c" ] } ], "mendeley" : { "formattedCitation" : "&lt;sup&gt;12&lt;/sup&gt;", "plainTextFormattedCitation" : "12", "previouslyFormattedCitation" : "&lt;sup&gt;22&lt;/sup&gt;" }, "properties" : { "noteIndex" : 0 }, "schema" : "https://github.com/citation-style-language/schema/raw/master/csl-citation.json" }</w:instrText>
            </w:r>
            <w:r w:rsidRPr="006B7A9F">
              <w:fldChar w:fldCharType="separate"/>
            </w:r>
            <w:r w:rsidRPr="00AD6FC0">
              <w:rPr>
                <w:noProof/>
                <w:vertAlign w:val="superscript"/>
              </w:rPr>
              <w:t>12</w:t>
            </w:r>
            <w:r w:rsidRPr="006B7A9F">
              <w:fldChar w:fldCharType="end"/>
            </w:r>
          </w:p>
        </w:tc>
        <w:tc>
          <w:tcPr>
            <w:tcW w:w="1639" w:type="dxa"/>
          </w:tcPr>
          <w:p w14:paraId="582ACE8B" w14:textId="77777777" w:rsidR="0006361E" w:rsidRPr="006B7A9F" w:rsidRDefault="0006361E" w:rsidP="005C6627">
            <w:r w:rsidRPr="006B7A9F">
              <w:t>Malawi and South Africa</w:t>
            </w:r>
          </w:p>
        </w:tc>
        <w:tc>
          <w:tcPr>
            <w:tcW w:w="1737" w:type="dxa"/>
          </w:tcPr>
          <w:p w14:paraId="7D4293C4" w14:textId="77777777" w:rsidR="0006361E" w:rsidRPr="006B7A9F" w:rsidRDefault="0006361E" w:rsidP="005C6627">
            <w:r w:rsidRPr="006B7A9F">
              <w:t>Retrospective (Malawi)</w:t>
            </w:r>
          </w:p>
          <w:p w14:paraId="7E2BCE45" w14:textId="77777777" w:rsidR="0006361E" w:rsidRPr="006B7A9F" w:rsidRDefault="0006361E" w:rsidP="005C6627">
            <w:r w:rsidRPr="006B7A9F">
              <w:t>Laboratory Surveillance (South Africa)</w:t>
            </w:r>
          </w:p>
        </w:tc>
        <w:tc>
          <w:tcPr>
            <w:tcW w:w="1990" w:type="dxa"/>
          </w:tcPr>
          <w:p w14:paraId="719527DF" w14:textId="77777777" w:rsidR="0006361E" w:rsidRPr="006B7A9F" w:rsidRDefault="0006361E" w:rsidP="005C6627">
            <w:r w:rsidRPr="006B7A9F">
              <w:t>Hospital based</w:t>
            </w:r>
          </w:p>
        </w:tc>
        <w:tc>
          <w:tcPr>
            <w:tcW w:w="1689" w:type="dxa"/>
          </w:tcPr>
          <w:p w14:paraId="02278B21" w14:textId="77777777" w:rsidR="0006361E" w:rsidRPr="006B7A9F" w:rsidRDefault="0006361E" w:rsidP="005C6627">
            <w:r w:rsidRPr="006B7A9F">
              <w:t>Hospital based</w:t>
            </w:r>
          </w:p>
        </w:tc>
        <w:tc>
          <w:tcPr>
            <w:tcW w:w="1824" w:type="dxa"/>
          </w:tcPr>
          <w:p w14:paraId="421120DE" w14:textId="77777777" w:rsidR="0006361E" w:rsidRPr="006B7A9F" w:rsidRDefault="0006361E" w:rsidP="005C6627">
            <w:r w:rsidRPr="006B7A9F">
              <w:t>1998-2004 (Malawi)</w:t>
            </w:r>
          </w:p>
          <w:p w14:paraId="2626C11D" w14:textId="77777777" w:rsidR="0006361E" w:rsidRPr="006B7A9F" w:rsidRDefault="0006361E" w:rsidP="005C6627">
            <w:r w:rsidRPr="006B7A9F">
              <w:t>2003-2004 (South Africa)</w:t>
            </w:r>
          </w:p>
        </w:tc>
        <w:tc>
          <w:tcPr>
            <w:tcW w:w="1593" w:type="dxa"/>
          </w:tcPr>
          <w:p w14:paraId="37CB458F" w14:textId="77777777" w:rsidR="0006361E" w:rsidRPr="006B7A9F" w:rsidRDefault="0006361E" w:rsidP="005C6627">
            <w:r w:rsidRPr="006B7A9F">
              <w:t>80</w:t>
            </w:r>
          </w:p>
        </w:tc>
      </w:tr>
      <w:tr w:rsidR="0006361E" w:rsidRPr="006B7A9F" w14:paraId="6D186D68" w14:textId="77777777" w:rsidTr="005C6627">
        <w:tc>
          <w:tcPr>
            <w:tcW w:w="516" w:type="dxa"/>
          </w:tcPr>
          <w:p w14:paraId="68A78F92" w14:textId="77777777" w:rsidR="0006361E" w:rsidRPr="006B7A9F" w:rsidRDefault="0006361E" w:rsidP="005C6627">
            <w:r w:rsidRPr="006B7A9F">
              <w:t>6.</w:t>
            </w:r>
          </w:p>
        </w:tc>
        <w:tc>
          <w:tcPr>
            <w:tcW w:w="2054" w:type="dxa"/>
          </w:tcPr>
          <w:p w14:paraId="7F3BBDE9" w14:textId="77777777" w:rsidR="0006361E" w:rsidRPr="006B7A9F" w:rsidRDefault="0006361E" w:rsidP="005C6627">
            <w:proofErr w:type="spellStart"/>
            <w:r w:rsidRPr="006B7A9F">
              <w:t>Maltha</w:t>
            </w:r>
            <w:proofErr w:type="spellEnd"/>
            <w:r w:rsidRPr="006B7A9F">
              <w:t xml:space="preserve"> (2014)</w:t>
            </w:r>
            <w:r w:rsidRPr="006B7A9F">
              <w:fldChar w:fldCharType="begin" w:fldLock="1"/>
            </w:r>
            <w:r>
              <w:instrText>ADDIN CSL_CITATION { "citationItems" : [ { "id" : "ITEM-1", "itemData" : { "DOI" : "10.1371/journal.pone.0089103", "ISSN" : "1932-6203", "PMID" : "24551225", "abstract" : "BACKGROUND: Although severe malaria is an important cause of mortality among children in Burkina Faso, data on community-acquired invasive bacterial infections (IBI, bacteremia and meningitis) are lacking, as well as data on the involved pathogens and their antibiotic resistance rates.\\n\\nMETHODS: The present study was conducted in a rural hospital and health center in Burkina Faso, in a seasonal malaria transmission area. Hospitalized children (&lt;15 years) presenting with T\u226538.0\u00b0C and/or signs of severe illness were enrolled upon admission. Malaria diagnosis and blood culture were performed for all participants, lumbar puncture when clinically indicated. We assessed the frequency of severe malaria (microscopically confirmed, according to World Health Organization definitions) and IBI, and the species distribution and antibiotic resistance of the bacterial pathogens causing IBI.\\n\\nRESULTS: From July 2012 to July 2013, a total of 711 patients were included. Severe malaria was diagnosed in 292 (41.1%) children, including 8 (2.7%) with IBI co-infection. IBI was demonstrated in 67 (9.7%) children (bacteremia, n\u200a=\u200a63; meningitis, n\u200a=\u200a6), 8 (11.8%) were co-infected with malaria. Non-Typhoid Salmonella spp. (NTS) was the predominant isolate from blood culture (32.8%), followed by Salmonella Typhi (18.8%), Streptococcus pneumoniae (18.8%) and Escherichia coli (12.5%). High antibiotic resistance rates to first line antibiotics were observed, particularly among Gram-negative pathogens. In addition, decreased ciprofloxacin susceptibility and extended-spectrum beta lactamase (ESBL) production was reported for one NTS isolate each. ESBL production was observed in 3/8 E. coli isolates. In-hospital mortality was 8.2% and case-fatality rates for IBI (23.4%) were significantly higher compared to severe malaria (6.8%, p&lt;0.001).\\n\\nCONCLUSIONS: Although severe malaria was the main cause of illness, IBI were not uncommon and had higher case-fatality rates. The high frequency, antibiotic resistance rates and mortality rates of community acquired IBI require improvement in hygiene, better diagnostic methods and revision of current treatment guidelines.", "author" : [ { "dropping-particle" : "", "family" : "Maltha", "given" : "Jessica", "non-dropping-particle" : "", "parse-names" : false, "suffix" : "" }, { "dropping-particle" : "", "family" : "Guiraud", "given" : "Issa", "non-dropping-particle" : "", "parse-names" : false, "suffix" : "" }, { "dropping-particle" : "", "family" : "Kabor\u00e9", "given" : "B\u00e9renger", "non-dropping-particle" : "", "parse-names" : false, "suffix" : "" }, { "dropping-particle" : "", "family" : "Lompo", "given" : "Palpouguini", "non-dropping-particle" : "", "parse-names" : false, "suffix" : "" }, { "dropping-particle" : "", "family" : "Ley", "given" : "Benedikt", "non-dropping-particle" : "", "parse-names" : false, "suffix" : "" }, { "dropping-particle" : "", "family" : "Bottieau", "given" : "Emmanuel", "non-dropping-particle" : "", "parse-names" : false, "suffix" : "" }, { "dropping-particle" : "", "family" : "Geet", "given" : "Chris", "non-dropping-particle" : "Van", "parse-names" : false, "suffix" : "" }, { "dropping-particle" : "", "family" : "Tinto", "given" : "Halidou", "non-dropping-particle" : "", "parse-names" : false, "suffix" : "" }, { "dropping-particle" : "", "family" : "Jacobs", "given" : "Jan", "non-dropping-particle" : "", "parse-names" : false, "suffix" : "" } ], "container-title" : "PloS one", "id" : "ITEM-1", "issue" : "2", "issued" : { "date-parts" : [ [ "2014" ] ] }, "page" : "e89103", "title" : "Frequency of severe malaria and invasive bacterial infections among children admitted to a rural hospital in Burkina Faso.", "type" : "article-journal", "volume" : "9" }, "uris" : [ "http://www.mendeley.com/documents/?uuid=8914a58d-8aab-4842-96d4-5c293b4ade5e" ] } ], "mendeley" : { "formattedCitation" : "&lt;sup&gt;35&lt;/sup&gt;", "plainTextFormattedCitation" : "35", "previouslyFormattedCitation" : "&lt;sup&gt;25&lt;/sup&gt;" }, "properties" : { "noteIndex" : 0 }, "schema" : "https://github.com/citation-style-language/schema/raw/master/csl-citation.json" }</w:instrText>
            </w:r>
            <w:r w:rsidRPr="006B7A9F">
              <w:fldChar w:fldCharType="separate"/>
            </w:r>
            <w:r w:rsidRPr="00AD6FC0">
              <w:rPr>
                <w:noProof/>
                <w:vertAlign w:val="superscript"/>
              </w:rPr>
              <w:t>35</w:t>
            </w:r>
            <w:r w:rsidRPr="006B7A9F">
              <w:fldChar w:fldCharType="end"/>
            </w:r>
          </w:p>
        </w:tc>
        <w:tc>
          <w:tcPr>
            <w:tcW w:w="1639" w:type="dxa"/>
          </w:tcPr>
          <w:p w14:paraId="31F186BC" w14:textId="77777777" w:rsidR="0006361E" w:rsidRPr="006B7A9F" w:rsidRDefault="0006361E" w:rsidP="005C6627">
            <w:r w:rsidRPr="006B7A9F">
              <w:t>Burkina Faso</w:t>
            </w:r>
          </w:p>
        </w:tc>
        <w:tc>
          <w:tcPr>
            <w:tcW w:w="1737" w:type="dxa"/>
          </w:tcPr>
          <w:p w14:paraId="19CAB423" w14:textId="77777777" w:rsidR="0006361E" w:rsidRPr="006B7A9F" w:rsidRDefault="0006361E" w:rsidP="005C6627">
            <w:r w:rsidRPr="006B7A9F">
              <w:t>Prospective</w:t>
            </w:r>
          </w:p>
        </w:tc>
        <w:tc>
          <w:tcPr>
            <w:tcW w:w="1990" w:type="dxa"/>
          </w:tcPr>
          <w:p w14:paraId="106D7464" w14:textId="77777777" w:rsidR="0006361E" w:rsidRPr="006B7A9F" w:rsidRDefault="0006361E" w:rsidP="005C6627">
            <w:r w:rsidRPr="006B7A9F">
              <w:t>Invasive bacterial surveillance</w:t>
            </w:r>
          </w:p>
        </w:tc>
        <w:tc>
          <w:tcPr>
            <w:tcW w:w="1689" w:type="dxa"/>
          </w:tcPr>
          <w:p w14:paraId="5216D35B" w14:textId="77777777" w:rsidR="0006361E" w:rsidRPr="006B7A9F" w:rsidRDefault="0006361E" w:rsidP="005C6627">
            <w:r w:rsidRPr="006B7A9F">
              <w:t>Hospital based</w:t>
            </w:r>
          </w:p>
        </w:tc>
        <w:tc>
          <w:tcPr>
            <w:tcW w:w="1824" w:type="dxa"/>
          </w:tcPr>
          <w:p w14:paraId="50B71848" w14:textId="77777777" w:rsidR="0006361E" w:rsidRPr="006B7A9F" w:rsidRDefault="0006361E" w:rsidP="005C6627">
            <w:r w:rsidRPr="006B7A9F">
              <w:t>2008-2009</w:t>
            </w:r>
          </w:p>
        </w:tc>
        <w:tc>
          <w:tcPr>
            <w:tcW w:w="1593" w:type="dxa"/>
          </w:tcPr>
          <w:p w14:paraId="1B2B7446" w14:textId="77777777" w:rsidR="0006361E" w:rsidRPr="006B7A9F" w:rsidRDefault="0006361E" w:rsidP="005C6627">
            <w:r w:rsidRPr="006B7A9F">
              <w:t>12</w:t>
            </w:r>
          </w:p>
        </w:tc>
      </w:tr>
      <w:tr w:rsidR="0006361E" w:rsidRPr="006B7A9F" w14:paraId="7A336656" w14:textId="77777777" w:rsidTr="005C6627">
        <w:tc>
          <w:tcPr>
            <w:tcW w:w="516" w:type="dxa"/>
          </w:tcPr>
          <w:p w14:paraId="5D2A0FA9" w14:textId="77777777" w:rsidR="0006361E" w:rsidRPr="006B7A9F" w:rsidRDefault="0006361E" w:rsidP="005C6627">
            <w:r w:rsidRPr="006B7A9F">
              <w:t>7.</w:t>
            </w:r>
          </w:p>
        </w:tc>
        <w:tc>
          <w:tcPr>
            <w:tcW w:w="2054" w:type="dxa"/>
          </w:tcPr>
          <w:p w14:paraId="31A7C15A" w14:textId="77777777" w:rsidR="0006361E" w:rsidRPr="006B7A9F" w:rsidRDefault="0006361E" w:rsidP="005C6627">
            <w:r w:rsidRPr="006B7A9F">
              <w:t>Marks (2010)</w:t>
            </w:r>
            <w:r w:rsidRPr="006B7A9F">
              <w:fldChar w:fldCharType="begin" w:fldLock="1"/>
            </w:r>
            <w:r>
              <w:instrText>ADDIN CSL_CITATION { "citationItems" : [ { "id" : "ITEM-1", "itemData" : { "DOI" : "10.1093/qjmed/hch093", "ISSN" : "1460-2725", "author" : [ { "dropping-particle" : "", "family" : "Marks, Florian. Adu-Sarkodie, Yaw. Hunger, Frank. Sarpong, Nimako. Ekuban, Samuel. May", "given" : "Jurgen", "non-dropping-particle" : "", "parse-names" : false, "suffix" : "" } ], "container-title" : "Emergung Infectious disease", "id" : "ITEM-1", "issue" : "11", "issued" : { "date-parts" : [ [ "2010" ] ] }, "page" : "Letter to the editor", "title" : "Typhoid Fever among Children, Ghana", "type" : "article-journal", "volume" : "16" }, "uris" : [ "http://www.mendeley.com/documents/?uuid=3d66d89a-1fc1-479f-84ab-6b33433dcef4" ] } ], "mendeley" : { "formattedCitation" : "&lt;sup&gt;10&lt;/sup&gt;", "plainTextFormattedCitation" : "10", "previouslyFormattedCitation" : "&lt;sup&gt;26&lt;/sup&gt;" }, "properties" : { "noteIndex" : 0 }, "schema" : "https://github.com/citation-style-language/schema/raw/master/csl-citation.json" }</w:instrText>
            </w:r>
            <w:r w:rsidRPr="006B7A9F">
              <w:fldChar w:fldCharType="separate"/>
            </w:r>
            <w:r w:rsidRPr="00AD6FC0">
              <w:rPr>
                <w:noProof/>
                <w:vertAlign w:val="superscript"/>
              </w:rPr>
              <w:t>10</w:t>
            </w:r>
            <w:r w:rsidRPr="006B7A9F">
              <w:fldChar w:fldCharType="end"/>
            </w:r>
          </w:p>
        </w:tc>
        <w:tc>
          <w:tcPr>
            <w:tcW w:w="1639" w:type="dxa"/>
          </w:tcPr>
          <w:p w14:paraId="0BB1764F" w14:textId="77777777" w:rsidR="0006361E" w:rsidRPr="006B7A9F" w:rsidRDefault="0006361E" w:rsidP="005C6627">
            <w:r w:rsidRPr="006B7A9F">
              <w:t>Ghana</w:t>
            </w:r>
          </w:p>
        </w:tc>
        <w:tc>
          <w:tcPr>
            <w:tcW w:w="1737" w:type="dxa"/>
          </w:tcPr>
          <w:p w14:paraId="32147BA8" w14:textId="77777777" w:rsidR="0006361E" w:rsidRPr="006B7A9F" w:rsidRDefault="0006361E" w:rsidP="005C6627">
            <w:r w:rsidRPr="006B7A9F">
              <w:t>Prospective</w:t>
            </w:r>
          </w:p>
        </w:tc>
        <w:tc>
          <w:tcPr>
            <w:tcW w:w="1990" w:type="dxa"/>
          </w:tcPr>
          <w:p w14:paraId="56D8B665" w14:textId="77777777" w:rsidR="0006361E" w:rsidRPr="006B7A9F" w:rsidRDefault="0006361E" w:rsidP="005C6627"/>
        </w:tc>
        <w:tc>
          <w:tcPr>
            <w:tcW w:w="1689" w:type="dxa"/>
          </w:tcPr>
          <w:p w14:paraId="52DA1CC7" w14:textId="77777777" w:rsidR="0006361E" w:rsidRPr="006B7A9F" w:rsidRDefault="0006361E" w:rsidP="005C6627">
            <w:r w:rsidRPr="006B7A9F">
              <w:t>Hospital based</w:t>
            </w:r>
          </w:p>
        </w:tc>
        <w:tc>
          <w:tcPr>
            <w:tcW w:w="1824" w:type="dxa"/>
          </w:tcPr>
          <w:p w14:paraId="148EE134" w14:textId="77777777" w:rsidR="0006361E" w:rsidRPr="006B7A9F" w:rsidRDefault="0006361E" w:rsidP="005C6627">
            <w:r w:rsidRPr="006B7A9F">
              <w:t>2007-2008</w:t>
            </w:r>
          </w:p>
        </w:tc>
        <w:tc>
          <w:tcPr>
            <w:tcW w:w="1593" w:type="dxa"/>
          </w:tcPr>
          <w:p w14:paraId="48623260" w14:textId="77777777" w:rsidR="0006361E" w:rsidRPr="006B7A9F" w:rsidRDefault="0006361E" w:rsidP="005C6627">
            <w:r w:rsidRPr="006B7A9F">
              <w:t>16</w:t>
            </w:r>
          </w:p>
        </w:tc>
      </w:tr>
      <w:tr w:rsidR="0006361E" w:rsidRPr="006B7A9F" w14:paraId="2815D294" w14:textId="77777777" w:rsidTr="005C6627">
        <w:tc>
          <w:tcPr>
            <w:tcW w:w="516" w:type="dxa"/>
          </w:tcPr>
          <w:p w14:paraId="20E9ECCD" w14:textId="77777777" w:rsidR="0006361E" w:rsidRPr="006B7A9F" w:rsidRDefault="0006361E" w:rsidP="005C6627">
            <w:r w:rsidRPr="006B7A9F">
              <w:t>8.</w:t>
            </w:r>
          </w:p>
        </w:tc>
        <w:tc>
          <w:tcPr>
            <w:tcW w:w="2054" w:type="dxa"/>
          </w:tcPr>
          <w:p w14:paraId="492E3C2E" w14:textId="77777777" w:rsidR="0006361E" w:rsidRPr="006B7A9F" w:rsidRDefault="0006361E" w:rsidP="005C6627">
            <w:proofErr w:type="spellStart"/>
            <w:r w:rsidRPr="006B7A9F">
              <w:t>Phoba</w:t>
            </w:r>
            <w:proofErr w:type="spellEnd"/>
            <w:r w:rsidRPr="006B7A9F">
              <w:t xml:space="preserve"> (2014)</w:t>
            </w:r>
            <w:r w:rsidRPr="006B7A9F">
              <w:fldChar w:fldCharType="begin" w:fldLock="1"/>
            </w:r>
            <w:r>
              <w:instrText>ADDIN CSL_CITATION { "citationItems" : [ { "id" : "ITEM-1", "itemData" : { "DOI" : "10.1007/s10096-013-1931-8", "ISBN" : "1435-4373 (Electronic)\\r0934-9723 (Linking)", "ISSN" : "1435-4373", "PMID" : "23975545", "abstract" : "Salmonella enterica is the leading cause of bloodstream infection in children in sub-Saharan Africa, but few data are available from Central-Africa. We documented during the period November 2011 to May 2012 an epidemic increase in invasive Salmonella bloodstream infections in HGR Bwamanda, a referral hospital in Equateur Province, DR Congo. Salmonella spp. represented 90.4 % (103 out of 114) of clinically significant blood culture isolates and comprised Salmonella Typhimurium (54.4 %, 56 out of 103), Salmonella Enteritidis (28.2 %, 29 out of 103) and Salmonella Typhi (17.5 %, 18 out of 103), with Salmonella Enteritidis accounting for most of the increase. Most (82 out of 103, 79.6 %) isolates were obtained from children &lt; 5 years old. Median ages of patients infected with Salmonella Typhimurium and Salmonella Enteritidis were 14 months (14 days to 64 years) and 19 months (3 months to 8 years) respectively. Clinical presentation was non-specific; the in-hospital case fatality rate was 11.1 %. More than two thirds (69.7 %, 53 out of 76) of children &lt; 5 years for whom laboratory data were available had Plasmodium falciparum infection. Most (83/85, 97.6 %) non-typhoid Salmonella isolates as well as 6/18 (33.3 %) Salmonella Typhi isolates were multidrug resistant (i.e. resistant to the first-line oral antibiotics amoxicillin, trimethoprim-sulfamethoxazole and chloramphenicol), one (1.0 %) Salmonella Typhimurium had decreased ciprofloxacin susceptibility owing to a point mutation in the gyrA gene (Gly81Cys). Multilocus variable-number tandem-repeat (MLVA) analysis of the Salmonella Enteritidis isolates revealed closely related patterns comprising three major and four minor profiles, with differences limited to one out of five loci. These data show an epidemic increase in clonally related multidrug-resistant Salmonella bloodstream infection in children in DR Congo.", "author" : [ { "dropping-particle" : "", "family" : "Phoba", "given" : "M-F", "non-dropping-particle" : "", "parse-names" : false, "suffix" : "" }, { "dropping-particle" : "", "family" : "Boeck", "given" : "H", "non-dropping-particle" : "De", "parse-names" : false, "suffix" : "" }, { "dropping-particle" : "", "family" : "Ifeka", "given" : "B B", "non-dropping-particle" : "", "parse-names" : false, "suffix" : "" }, { "dropping-particle" : "", "family" : "Dawili", "given" : "J", "non-dropping-particle" : "", "parse-names" : false, "suffix" : "" }, { "dropping-particle" : "", "family" : "Lunguya", "given" : "O", "non-dropping-particle" : "", "parse-names" : false, "suffix" : "" }, { "dropping-particle" : "", "family" : "Vanhoof", "given" : "R", "non-dropping-particle" : "", "parse-names" : false, "suffix" : "" }, { "dropping-particle" : "", "family" : "Muyembe", "given" : "J-J", "non-dropping-particle" : "", "parse-names" : false, "suffix" : "" }, { "dropping-particle" : "", "family" : "Geet", "given" : "C", "non-dropping-particle" : "Van", "parse-names" : false, "suffix" : "" }, { "dropping-particle" : "", "family" : "Bertrand", "given" : "S", "non-dropping-particle" : "", "parse-names" : false, "suffix" : "" }, { "dropping-particle" : "", "family" : "Jacobs", "given" : "J", "non-dropping-particle" : "", "parse-names" : false, "suffix" : "" } ], "container-title" : "European journal of clinical microbiology &amp; infectious diseases : official publication of the European Society of Clinical Microbiology", "id" : "ITEM-1", "issue" : "1", "issued" : { "date-parts" : [ [ "2014" ] ] }, "page" : "79-87", "title" : "Epidemic increase in Salmonella bloodstream infection in children, Bwamanda, the Democratic Republic of Congo.", "type" : "article-journal", "volume" : "33" }, "uris" : [ "http://www.mendeley.com/documents/?uuid=d3aacff8-c054-48fd-a812-97f9b54687e6" ] } ], "mendeley" : { "formattedCitation" : "&lt;sup&gt;11&lt;/sup&gt;", "plainTextFormattedCitation" : "11", "previouslyFormattedCitation" : "&lt;sup&gt;27&lt;/sup&gt;" }, "properties" : { "noteIndex" : 0 }, "schema" : "https://github.com/citation-style-language/schema/raw/master/csl-citation.json" }</w:instrText>
            </w:r>
            <w:r w:rsidRPr="006B7A9F">
              <w:fldChar w:fldCharType="separate"/>
            </w:r>
            <w:r w:rsidRPr="00AD6FC0">
              <w:rPr>
                <w:noProof/>
                <w:vertAlign w:val="superscript"/>
              </w:rPr>
              <w:t>11</w:t>
            </w:r>
            <w:r w:rsidRPr="006B7A9F">
              <w:fldChar w:fldCharType="end"/>
            </w:r>
          </w:p>
        </w:tc>
        <w:tc>
          <w:tcPr>
            <w:tcW w:w="1639" w:type="dxa"/>
          </w:tcPr>
          <w:p w14:paraId="0DC78409" w14:textId="77777777" w:rsidR="0006361E" w:rsidRPr="006B7A9F" w:rsidRDefault="0006361E" w:rsidP="005C6627">
            <w:r w:rsidRPr="006B7A9F">
              <w:t>Democratic republic of Congo</w:t>
            </w:r>
          </w:p>
        </w:tc>
        <w:tc>
          <w:tcPr>
            <w:tcW w:w="1737" w:type="dxa"/>
          </w:tcPr>
          <w:p w14:paraId="3A210026" w14:textId="77777777" w:rsidR="0006361E" w:rsidRPr="006B7A9F" w:rsidRDefault="0006361E" w:rsidP="005C6627">
            <w:r w:rsidRPr="006B7A9F">
              <w:t>Prospective</w:t>
            </w:r>
          </w:p>
        </w:tc>
        <w:tc>
          <w:tcPr>
            <w:tcW w:w="1990" w:type="dxa"/>
          </w:tcPr>
          <w:p w14:paraId="1F0F7218" w14:textId="77777777" w:rsidR="0006361E" w:rsidRPr="006B7A9F" w:rsidRDefault="0006361E" w:rsidP="005C6627">
            <w:r w:rsidRPr="006B7A9F">
              <w:t>Active surveillance</w:t>
            </w:r>
          </w:p>
        </w:tc>
        <w:tc>
          <w:tcPr>
            <w:tcW w:w="1689" w:type="dxa"/>
          </w:tcPr>
          <w:p w14:paraId="2E98D6B7" w14:textId="77777777" w:rsidR="0006361E" w:rsidRPr="006B7A9F" w:rsidRDefault="0006361E" w:rsidP="005C6627">
            <w:r w:rsidRPr="006B7A9F">
              <w:t>Hospital based</w:t>
            </w:r>
          </w:p>
        </w:tc>
        <w:tc>
          <w:tcPr>
            <w:tcW w:w="1824" w:type="dxa"/>
          </w:tcPr>
          <w:p w14:paraId="3871F5B6" w14:textId="77777777" w:rsidR="0006361E" w:rsidRPr="006B7A9F" w:rsidRDefault="0006361E" w:rsidP="005C6627">
            <w:r w:rsidRPr="006B7A9F">
              <w:t>2011-2012</w:t>
            </w:r>
          </w:p>
        </w:tc>
        <w:tc>
          <w:tcPr>
            <w:tcW w:w="1593" w:type="dxa"/>
          </w:tcPr>
          <w:p w14:paraId="06EC08AF" w14:textId="77777777" w:rsidR="0006361E" w:rsidRPr="006B7A9F" w:rsidRDefault="0006361E" w:rsidP="005C6627">
            <w:r w:rsidRPr="006B7A9F">
              <w:t>11</w:t>
            </w:r>
          </w:p>
        </w:tc>
      </w:tr>
      <w:tr w:rsidR="0006361E" w:rsidRPr="006B7A9F" w14:paraId="6BE2C6B0" w14:textId="77777777" w:rsidTr="005C6627">
        <w:tc>
          <w:tcPr>
            <w:tcW w:w="13042" w:type="dxa"/>
            <w:gridSpan w:val="8"/>
          </w:tcPr>
          <w:p w14:paraId="683C49A9" w14:textId="77777777" w:rsidR="0006361E" w:rsidRPr="006B7A9F" w:rsidRDefault="0006361E" w:rsidP="005C6627">
            <w:r w:rsidRPr="006B7A9F">
              <w:rPr>
                <w:b/>
              </w:rPr>
              <w:t>Asian Studies</w:t>
            </w:r>
          </w:p>
        </w:tc>
      </w:tr>
      <w:tr w:rsidR="0006361E" w:rsidRPr="006B7A9F" w14:paraId="2E0CC70B" w14:textId="77777777" w:rsidTr="005C6627">
        <w:tc>
          <w:tcPr>
            <w:tcW w:w="516" w:type="dxa"/>
          </w:tcPr>
          <w:p w14:paraId="75ED3629" w14:textId="77777777" w:rsidR="0006361E" w:rsidRPr="006B7A9F" w:rsidRDefault="0006361E" w:rsidP="005C6627">
            <w:r w:rsidRPr="006B7A9F">
              <w:t>1</w:t>
            </w:r>
          </w:p>
        </w:tc>
        <w:tc>
          <w:tcPr>
            <w:tcW w:w="2054" w:type="dxa"/>
          </w:tcPr>
          <w:p w14:paraId="2843B636" w14:textId="77777777" w:rsidR="0006361E" w:rsidRPr="006B7A9F" w:rsidRDefault="0006361E" w:rsidP="005C6627">
            <w:proofErr w:type="spellStart"/>
            <w:r w:rsidRPr="006B7A9F">
              <w:t>Abucejo</w:t>
            </w:r>
            <w:proofErr w:type="spellEnd"/>
            <w:r w:rsidRPr="006B7A9F">
              <w:t xml:space="preserve"> (2001)</w:t>
            </w:r>
            <w:r w:rsidRPr="006B7A9F">
              <w:fldChar w:fldCharType="begin" w:fldLock="1"/>
            </w:r>
            <w:r>
              <w:instrText>ADDIN CSL_CITATION { "citationItems" : [ { "id" : "ITEM-1", "itemData" : { "author" : [ { "dropping-particle" : "", "family" : "Abucejo", "given" : "P Erma", "non-dropping-particle" : "", "parse-names" : false, "suffix" : "" }, { "dropping-particle" : "", "family" : "Capeding", "given" : "M Rosario", "non-dropping-particle" : "", "parse-names" : false, "suffix" : "" }, { "dropping-particle" : "", "family" : "Lupisan", "given" : "Socorro P", "non-dropping-particle" : "", "parse-names" : false, "suffix" : "" }, { "dropping-particle" : "", "family" : "Arcay", "given" : "Juanita", "non-dropping-particle" : "", "parse-names" : false, "suffix" : "" } ], "id" : "ITEM-1", "issued" : { "date-parts" : [ [ "2001" ] ] }, "page" : "3-8", "title" : "BLOOD CULTURE CONFIRMED TYPHOID FEVER IN A PROVINCIAL HOSPITAL IN THE PHILIPPINES", "type" : "article-journal", "volume" : "3" }, "uris" : [ "http://www.mendeley.com/documents/?uuid=43626974-52ee-425c-8e41-e73aba9ee232" ] } ], "mendeley" : { "formattedCitation" : "&lt;sup&gt;92&lt;/sup&gt;", "plainTextFormattedCitation" : "92", "previouslyFormattedCitation" : "&lt;sup&gt;4&lt;/sup&gt;" }, "properties" : { "noteIndex" : 0 }, "schema" : "https://github.com/citation-style-language/schema/raw/master/csl-citation.json" }</w:instrText>
            </w:r>
            <w:r w:rsidRPr="006B7A9F">
              <w:fldChar w:fldCharType="separate"/>
            </w:r>
            <w:r w:rsidRPr="00AD6FC0">
              <w:rPr>
                <w:noProof/>
                <w:vertAlign w:val="superscript"/>
              </w:rPr>
              <w:t>92</w:t>
            </w:r>
            <w:r w:rsidRPr="006B7A9F">
              <w:fldChar w:fldCharType="end"/>
            </w:r>
          </w:p>
        </w:tc>
        <w:tc>
          <w:tcPr>
            <w:tcW w:w="1639" w:type="dxa"/>
          </w:tcPr>
          <w:p w14:paraId="48B1FE13" w14:textId="77777777" w:rsidR="0006361E" w:rsidRPr="006B7A9F" w:rsidRDefault="0006361E" w:rsidP="005C6627">
            <w:r w:rsidRPr="006B7A9F">
              <w:t>Philippines</w:t>
            </w:r>
          </w:p>
        </w:tc>
        <w:tc>
          <w:tcPr>
            <w:tcW w:w="1737" w:type="dxa"/>
          </w:tcPr>
          <w:p w14:paraId="6F6CEB2D" w14:textId="77777777" w:rsidR="0006361E" w:rsidRPr="006B7A9F" w:rsidRDefault="0006361E" w:rsidP="005C6627">
            <w:r w:rsidRPr="006B7A9F">
              <w:t>Prospective</w:t>
            </w:r>
          </w:p>
        </w:tc>
        <w:tc>
          <w:tcPr>
            <w:tcW w:w="1990" w:type="dxa"/>
          </w:tcPr>
          <w:p w14:paraId="40871A1B" w14:textId="77777777" w:rsidR="0006361E" w:rsidRPr="006B7A9F" w:rsidRDefault="0006361E" w:rsidP="005C6627">
            <w:r w:rsidRPr="006B7A9F">
              <w:t>Laboratory surveillance</w:t>
            </w:r>
          </w:p>
        </w:tc>
        <w:tc>
          <w:tcPr>
            <w:tcW w:w="1689" w:type="dxa"/>
          </w:tcPr>
          <w:p w14:paraId="1A0141EC" w14:textId="77777777" w:rsidR="0006361E" w:rsidRPr="006B7A9F" w:rsidRDefault="0006361E" w:rsidP="005C6627">
            <w:r w:rsidRPr="006B7A9F">
              <w:t>Hospital based</w:t>
            </w:r>
          </w:p>
        </w:tc>
        <w:tc>
          <w:tcPr>
            <w:tcW w:w="1824" w:type="dxa"/>
          </w:tcPr>
          <w:p w14:paraId="3D4AB27B" w14:textId="77777777" w:rsidR="0006361E" w:rsidRPr="006B7A9F" w:rsidRDefault="0006361E" w:rsidP="005C6627">
            <w:r w:rsidRPr="006B7A9F">
              <w:t>1994-1997</w:t>
            </w:r>
          </w:p>
        </w:tc>
        <w:tc>
          <w:tcPr>
            <w:tcW w:w="1593" w:type="dxa"/>
          </w:tcPr>
          <w:p w14:paraId="75ADF7EA" w14:textId="77777777" w:rsidR="0006361E" w:rsidRPr="006B7A9F" w:rsidRDefault="0006361E" w:rsidP="005C6627">
            <w:r w:rsidRPr="006B7A9F">
              <w:t>147</w:t>
            </w:r>
          </w:p>
        </w:tc>
      </w:tr>
      <w:tr w:rsidR="0006361E" w:rsidRPr="006B7A9F" w14:paraId="1B789D9F" w14:textId="77777777" w:rsidTr="005C6627">
        <w:tc>
          <w:tcPr>
            <w:tcW w:w="516" w:type="dxa"/>
          </w:tcPr>
          <w:p w14:paraId="3B3CAE5D" w14:textId="77777777" w:rsidR="0006361E" w:rsidRPr="006B7A9F" w:rsidRDefault="0006361E" w:rsidP="005C6627">
            <w:r w:rsidRPr="006B7A9F">
              <w:t>2</w:t>
            </w:r>
          </w:p>
        </w:tc>
        <w:tc>
          <w:tcPr>
            <w:tcW w:w="2054" w:type="dxa"/>
          </w:tcPr>
          <w:p w14:paraId="21F9F68F" w14:textId="77777777" w:rsidR="0006361E" w:rsidRPr="006B7A9F" w:rsidRDefault="0006361E" w:rsidP="005C6627">
            <w:proofErr w:type="spellStart"/>
            <w:r w:rsidRPr="006B7A9F">
              <w:t>Bajrachatya</w:t>
            </w:r>
            <w:proofErr w:type="spellEnd"/>
            <w:r w:rsidRPr="006B7A9F">
              <w:t xml:space="preserve"> (2014)</w:t>
            </w:r>
            <w:r w:rsidRPr="006B7A9F">
              <w:fldChar w:fldCharType="begin" w:fldLock="1"/>
            </w:r>
            <w:r>
              <w:instrText>ADDIN CSL_CITATION { "citationItems" : [ { "id" : "ITEM-1", "itemData" : { "DOI" : "10.1371/journal.pone.0077974", "ISBN" : "1932-6203", "ISSN" : "19326203", "PMID" : "24400067", "abstract" : "Salmonella Typhi, first isolated in 1884, results in infection of the intestines and can end in death and disability. Due to serious adverse events post vaccination, whole cell killed vaccines have been replaced with new generation vaccines. The efficacy of Vi polysaccharide (ViPS) vaccine, a new generation, single-dose intramuscular typhoid vaccine was assessed in Nepal in 1987. However, despite the availability of ViPS vaccine for more than 25 years, Nepal has one of the highest incidence of typhoid fever. Therefore we collected information from hospitals in the Kathmandu Valley from over the past five years. There were 9901 enteric fever cases between January 2008 and July 2012. 1,881 of these were confirmed typhoid cases from five hospitals in the Kathmandu district. Approximately 70% of the cases involved children under 15 years old. 1281 cases were confirmed as S. Paratyphi. Vaccines should be prioritized for control of typhoid in conjunction with improved water and sanitation conditions in Nepal and in endemic countries of Asia and Africa.", "author" : [ { "dropping-particle" : "", "family" : "Bajracharya", "given" : "Deepak", "non-dropping-particle" : "", "parse-names" : false, "suffix" : "" }, { "dropping-particle" : "", "family" : "Khan", "given" : "M. Imran", "non-dropping-particle" : "", "parse-names" : false, "suffix" : "" }, { "dropping-particle" : "", "family" : "Pach", "given" : "Alfred", "non-dropping-particle" : "", "parse-names" : false, "suffix" : "" }, { "dropping-particle" : "", "family" : "Shrestha", "given" : "Parisha", "non-dropping-particle" : "", "parse-names" : false, "suffix" : "" }, { "dropping-particle" : "", "family" : "Joshi", "given" : "Nilesh", "non-dropping-particle" : "", "parse-names" : false, "suffix" : "" }, { "dropping-particle" : "", "family" : "Upreti", "given" : "Shyam R.", "non-dropping-particle" : "", "parse-names" : false, "suffix" : "" }, { "dropping-particle" : "", "family" : "Wierzba", "given" : "Thomas", "non-dropping-particle" : "", "parse-names" : false, "suffix" : "" }, { "dropping-particle" : "", "family" : "Puri", "given" : "Mahesh", "non-dropping-particle" : "", "parse-names" : false, "suffix" : "" }, { "dropping-particle" : "", "family" : "Sahastrabuddhe", "given" : "Sushant", "non-dropping-particle" : "", "parse-names" : false, "suffix" : "" }, { "dropping-particle" : "", "family" : "Ochiai", "given" : "R. Leon", "non-dropping-particle" : "", "parse-names" : false, "suffix" : "" } ], "container-title" : "PLoS ONE", "id" : "ITEM-1", "issue" : "1", "issued" : { "date-parts" : [ [ "2014" ] ] }, "page" : "1-4", "title" : "25 Years after Vi typhoid vaccine efficacy study, typhoid affects significant number of population in Nepal", "type" : "article-journal", "volume" : "9" }, "uris" : [ "http://www.mendeley.com/documents/?uuid=6a0b320b-989c-436a-8bb0-cf92cac58dc9" ] } ], "mendeley" : { "formattedCitation" : "&lt;sup&gt;93&lt;/sup&gt;", "plainTextFormattedCitation" : "93", "previouslyFormattedCitation" : "&lt;sup&gt;5&lt;/sup&gt;" }, "properties" : { "noteIndex" : 0 }, "schema" : "https://github.com/citation-style-language/schema/raw/master/csl-citation.json" }</w:instrText>
            </w:r>
            <w:r w:rsidRPr="006B7A9F">
              <w:fldChar w:fldCharType="separate"/>
            </w:r>
            <w:r w:rsidRPr="00AD6FC0">
              <w:rPr>
                <w:noProof/>
                <w:vertAlign w:val="superscript"/>
              </w:rPr>
              <w:t>93</w:t>
            </w:r>
            <w:r w:rsidRPr="006B7A9F">
              <w:fldChar w:fldCharType="end"/>
            </w:r>
          </w:p>
        </w:tc>
        <w:tc>
          <w:tcPr>
            <w:tcW w:w="1639" w:type="dxa"/>
          </w:tcPr>
          <w:p w14:paraId="0D749E73" w14:textId="77777777" w:rsidR="0006361E" w:rsidRPr="006B7A9F" w:rsidRDefault="0006361E" w:rsidP="005C6627">
            <w:r w:rsidRPr="006B7A9F">
              <w:t>Nepal</w:t>
            </w:r>
          </w:p>
        </w:tc>
        <w:tc>
          <w:tcPr>
            <w:tcW w:w="1737" w:type="dxa"/>
          </w:tcPr>
          <w:p w14:paraId="4DEF54BA" w14:textId="77777777" w:rsidR="0006361E" w:rsidRPr="006B7A9F" w:rsidRDefault="0006361E" w:rsidP="005C6627">
            <w:r w:rsidRPr="006B7A9F">
              <w:t>Retrospective</w:t>
            </w:r>
          </w:p>
        </w:tc>
        <w:tc>
          <w:tcPr>
            <w:tcW w:w="1990" w:type="dxa"/>
          </w:tcPr>
          <w:p w14:paraId="71925130" w14:textId="77777777" w:rsidR="0006361E" w:rsidRPr="006B7A9F" w:rsidRDefault="0006361E" w:rsidP="005C6627">
            <w:r w:rsidRPr="006B7A9F">
              <w:t>Retrospective chart review</w:t>
            </w:r>
          </w:p>
        </w:tc>
        <w:tc>
          <w:tcPr>
            <w:tcW w:w="1689" w:type="dxa"/>
          </w:tcPr>
          <w:p w14:paraId="154194AD" w14:textId="77777777" w:rsidR="0006361E" w:rsidRPr="006B7A9F" w:rsidRDefault="0006361E" w:rsidP="005C6627">
            <w:r w:rsidRPr="006B7A9F">
              <w:t>Hospital based (11 centers)</w:t>
            </w:r>
          </w:p>
        </w:tc>
        <w:tc>
          <w:tcPr>
            <w:tcW w:w="1824" w:type="dxa"/>
          </w:tcPr>
          <w:p w14:paraId="0FF17C9A" w14:textId="77777777" w:rsidR="0006361E" w:rsidRPr="006B7A9F" w:rsidRDefault="0006361E" w:rsidP="005C6627">
            <w:r w:rsidRPr="006B7A9F">
              <w:t>2008-2012</w:t>
            </w:r>
          </w:p>
        </w:tc>
        <w:tc>
          <w:tcPr>
            <w:tcW w:w="1593" w:type="dxa"/>
          </w:tcPr>
          <w:p w14:paraId="3E45EBEC" w14:textId="77777777" w:rsidR="0006361E" w:rsidRPr="006B7A9F" w:rsidRDefault="0006361E" w:rsidP="005C6627">
            <w:r w:rsidRPr="006B7A9F">
              <w:t>3857</w:t>
            </w:r>
          </w:p>
        </w:tc>
      </w:tr>
      <w:tr w:rsidR="0006361E" w:rsidRPr="006B7A9F" w14:paraId="78C1F74B" w14:textId="77777777" w:rsidTr="005C6627">
        <w:tc>
          <w:tcPr>
            <w:tcW w:w="516" w:type="dxa"/>
          </w:tcPr>
          <w:p w14:paraId="7D438AEA" w14:textId="77777777" w:rsidR="0006361E" w:rsidRPr="006B7A9F" w:rsidRDefault="0006361E" w:rsidP="005C6627">
            <w:r w:rsidRPr="006B7A9F">
              <w:t>3</w:t>
            </w:r>
          </w:p>
        </w:tc>
        <w:tc>
          <w:tcPr>
            <w:tcW w:w="2054" w:type="dxa"/>
          </w:tcPr>
          <w:p w14:paraId="23352F04" w14:textId="77777777" w:rsidR="0006361E" w:rsidRPr="006B7A9F" w:rsidRDefault="0006361E" w:rsidP="005C6627">
            <w:r w:rsidRPr="006B7A9F">
              <w:t>Gosh (2010)</w:t>
            </w:r>
            <w:r w:rsidRPr="006B7A9F">
              <w:fldChar w:fldCharType="begin" w:fldLock="1"/>
            </w:r>
            <w:r>
              <w:instrText>ADDIN CSL_CITATION { "citationItems" : [ { "id" : "ITEM-1", "itemData" : { "ISBN" : "1344-6304", "ISSN" : "1344-6304", "PMID" : "2010327882", "author" : [ { "dropping-particle" : "", "family" : "Ghosh", "given" : "S", "non-dropping-particle" : "", "parse-names" : false, "suffix" : "" }, { "dropping-particle" : "", "family" : "Batabyal", "given" : "P", "non-dropping-particle" : "", "parse-names" : false, "suffix" : "" }, { "dropping-particle" : "", "family" : "Rajendran", "given" : "K", "non-dropping-particle" : "", "parse-names" : false, "suffix" : "" }, { "dropping-particle" : "", "family" : "Palit", "given" : "A", "non-dropping-particle" : "", "parse-names" : false, "suffix" : "" } ], "container-title" : "Jpn J Infect Dis", "id" : "ITEM-1", "issue" : "3", "issued" : { "date-parts" : [ [ "2010" ] ] }, "page" : "219-221", "title" : "Typhoid fever in rural communities of West Bengal, India-an age-wise perspective", "type" : "article-journal", "volume" : "63" }, "uris" : [ "http://www.mendeley.com/documents/?uuid=978a39ae-d7e8-49d8-b857-56febcfb4a0d" ] } ], "mendeley" : { "formattedCitation" : "&lt;sup&gt;38&lt;/sup&gt;", "plainTextFormattedCitation" : "38", "previouslyFormattedCitation" : "&lt;sup&gt;6&lt;/sup&gt;" }, "properties" : { "noteIndex" : 0 }, "schema" : "https://github.com/citation-style-language/schema/raw/master/csl-citation.json" }</w:instrText>
            </w:r>
            <w:r w:rsidRPr="006B7A9F">
              <w:fldChar w:fldCharType="separate"/>
            </w:r>
            <w:r w:rsidRPr="00AD6FC0">
              <w:rPr>
                <w:noProof/>
                <w:vertAlign w:val="superscript"/>
              </w:rPr>
              <w:t>38</w:t>
            </w:r>
            <w:r w:rsidRPr="006B7A9F">
              <w:fldChar w:fldCharType="end"/>
            </w:r>
          </w:p>
        </w:tc>
        <w:tc>
          <w:tcPr>
            <w:tcW w:w="1639" w:type="dxa"/>
          </w:tcPr>
          <w:p w14:paraId="4A59779B" w14:textId="77777777" w:rsidR="0006361E" w:rsidRPr="006B7A9F" w:rsidRDefault="0006361E" w:rsidP="005C6627">
            <w:r w:rsidRPr="006B7A9F">
              <w:t>India</w:t>
            </w:r>
          </w:p>
        </w:tc>
        <w:tc>
          <w:tcPr>
            <w:tcW w:w="1737" w:type="dxa"/>
          </w:tcPr>
          <w:p w14:paraId="654E5644" w14:textId="77777777" w:rsidR="0006361E" w:rsidRPr="006B7A9F" w:rsidRDefault="0006361E" w:rsidP="005C6627">
            <w:r w:rsidRPr="006B7A9F">
              <w:t>Prospective</w:t>
            </w:r>
          </w:p>
        </w:tc>
        <w:tc>
          <w:tcPr>
            <w:tcW w:w="1990" w:type="dxa"/>
          </w:tcPr>
          <w:p w14:paraId="09504A32" w14:textId="77777777" w:rsidR="0006361E" w:rsidRPr="006B7A9F" w:rsidRDefault="0006361E" w:rsidP="005C6627">
            <w:r w:rsidRPr="006B7A9F">
              <w:t>Passive surveillance</w:t>
            </w:r>
          </w:p>
        </w:tc>
        <w:tc>
          <w:tcPr>
            <w:tcW w:w="1689" w:type="dxa"/>
          </w:tcPr>
          <w:p w14:paraId="683B0B52" w14:textId="77777777" w:rsidR="0006361E" w:rsidRPr="006B7A9F" w:rsidRDefault="0006361E" w:rsidP="005C6627">
            <w:r w:rsidRPr="006B7A9F">
              <w:t>Hospital based</w:t>
            </w:r>
          </w:p>
        </w:tc>
        <w:tc>
          <w:tcPr>
            <w:tcW w:w="1824" w:type="dxa"/>
          </w:tcPr>
          <w:p w14:paraId="3C2E3A9B" w14:textId="77777777" w:rsidR="0006361E" w:rsidRPr="006B7A9F" w:rsidRDefault="0006361E" w:rsidP="005C6627">
            <w:r w:rsidRPr="006B7A9F">
              <w:t>2003-2005</w:t>
            </w:r>
          </w:p>
        </w:tc>
        <w:tc>
          <w:tcPr>
            <w:tcW w:w="1593" w:type="dxa"/>
          </w:tcPr>
          <w:p w14:paraId="548B22C6" w14:textId="77777777" w:rsidR="0006361E" w:rsidRPr="006B7A9F" w:rsidRDefault="0006361E" w:rsidP="005C6627">
            <w:r w:rsidRPr="006B7A9F">
              <w:t>12</w:t>
            </w:r>
          </w:p>
        </w:tc>
      </w:tr>
      <w:tr w:rsidR="0006361E" w:rsidRPr="006B7A9F" w14:paraId="79BBC709" w14:textId="77777777" w:rsidTr="005C6627">
        <w:tc>
          <w:tcPr>
            <w:tcW w:w="516" w:type="dxa"/>
          </w:tcPr>
          <w:p w14:paraId="4438F1A1" w14:textId="77777777" w:rsidR="0006361E" w:rsidRPr="006B7A9F" w:rsidRDefault="0006361E" w:rsidP="005C6627">
            <w:r w:rsidRPr="006B7A9F">
              <w:t>4</w:t>
            </w:r>
          </w:p>
        </w:tc>
        <w:tc>
          <w:tcPr>
            <w:tcW w:w="2054" w:type="dxa"/>
          </w:tcPr>
          <w:p w14:paraId="579A9137" w14:textId="77777777" w:rsidR="0006361E" w:rsidRPr="006B7A9F" w:rsidRDefault="0006361E" w:rsidP="005C6627">
            <w:r w:rsidRPr="006B7A9F">
              <w:t>Holt (2010)</w:t>
            </w:r>
            <w:r w:rsidRPr="006B7A9F">
              <w:fldChar w:fldCharType="begin" w:fldLock="1"/>
            </w:r>
            <w:r>
              <w:instrText>ADDIN CSL_CITATION { "citationItems" : [ { "id" : "ITEM-1", "itemData" : { "DOI" : "10.1186/1471-2334-10-144", "ISBN" : "1471-2334 (Electronic)\\n1471-2334 (Linking)", "ISSN" : "1471-2334", "PMID" : "20509974", "abstract" : "BACKGROUND: Salmonella Typhi (S. Typhi) causes typhoid fever, which remains an important public health issue in many developing countries. Kathmandu, the capital of Nepal, is an area of high incidence and the pediatric population appears to be at high risk of exposure and infection. METHODS: We recently defined the population structure of S. Typhi, using new sequencing technologies to identify nearly 2,000 single nucleotide polymorphisms (SNPs) that can be used as unequivocal phylogenetic markers. Here we have used the GoldenGate (Illumina) platform to simultaneously type 1,500 of these SNPs in 62 S. Typhi isolates causing severe typhoid in children admitted to Patan Hospital in Kathmandu. RESULTS: Eight distinct S. Typhi haplotypes were identified during the 20-month study period, with 68% of isolates belonging to a subclone of the previously defined H58 S. Typhi. This subclone was closely associated with resistance to nalidixic acid, with all isolates from this group demonstrating a resistant phenotype and harbouring the same resistance-associated SNP in GyrA (Phe83). A secondary clone, comprising 19% of isolates, was observed only during the second half of the study. CONCLUSIONS: Our data demonstrate the utility of SNP typing for monitoring bacterial populations over a defined period in a single endemic setting. We provide evidence for genotype introduction and define a nalidixic acid resistant subclone of S. Typhi, which appears to be the dominant cause of severe pediatric typhoid in Kathmandu during the study period.", "author" : [ { "dropping-particle" : "", "family" : "Holt", "given" : "Kathryn E", "non-dropping-particle" : "", "parse-names" : false, "suffix" : "" }, { "dropping-particle" : "", "family" : "Baker", "given" : "Stephen", "non-dropping-particle" : "", "parse-names" : false, "suffix" : "" }, { "dropping-particle" : "", "family" : "Dongol", "given" : "Sabina", "non-dropping-particle" : "", "parse-names" : false, "suffix" : "" }, { "dropping-particle" : "", "family" : "Basnyat", "given" : "Buddha", "non-dropping-particle" : "", "parse-names" : false, "suffix" : "" }, { "dropping-particle" : "", "family" : "Adhikari", "given" : "Neelam", "non-dropping-particle" : "", "parse-names" : false, "suffix" : "" }, { "dropping-particle" : "", "family" : "Thorson", "given" : "Stephen", "non-dropping-particle" : "", "parse-names" : false, "suffix" : "" }, { "dropping-particle" : "", "family" : "Pulickal", "given" : "Anoop S", "non-dropping-particle" : "", "parse-names" : false, "suffix" : "" }, { "dropping-particle" : "", "family" : "Song", "given" : "Yajun", "non-dropping-particle" : "", "parse-names" : false, "suffix" : "" }, { "dropping-particle" : "", "family" : "Parkhill", "given" : "Julian", "non-dropping-particle" : "", "parse-names" : false, "suffix" : "" }, { "dropping-particle" : "", "family" : "Farrar", "given" : "Jeremy J", "non-dropping-particle" : "", "parse-names" : false, "suffix" : "" }, { "dropping-particle" : "", "family" : "Murdoch", "given" : "David R", "non-dropping-particle" : "", "parse-names" : false, "suffix" : "" }, { "dropping-particle" : "", "family" : "Kelly", "given" : "Dominic F", "non-dropping-particle" : "", "parse-names" : false, "suffix" : "" }, { "dropping-particle" : "", "family" : "Pollard", "given" : "Andrew J", "non-dropping-particle" : "", "parse-names" : false, "suffix" : "" }, { "dropping-particle" : "", "family" : "Dougan", "given" : "Gordon", "non-dropping-particle" : "", "parse-names" : false, "suffix" : "" } ], "container-title" : "BMC infectious diseases", "id" : "ITEM-1", "issued" : { "date-parts" : [ [ "2010" ] ] }, "page" : "144", "title" : "High-throughput bacterial SNP typing identifies distinct clusters of Salmonella Typhi causing typhoid in Nepalese children.", "type" : "article-journal", "volume" : "10" }, "uris" : [ "http://www.mendeley.com/documents/?uuid=e65a0abe-4281-4580-ba55-d9d8c92f346b" ] } ], "mendeley" : { "formattedCitation" : "&lt;sup&gt;94&lt;/sup&gt;", "plainTextFormattedCitation" : "94", "previouslyFormattedCitation" : "&lt;sup&gt;7&lt;/sup&gt;" }, "properties" : { "noteIndex" : 0 }, "schema" : "https://github.com/citation-style-language/schema/raw/master/csl-citation.json" }</w:instrText>
            </w:r>
            <w:r w:rsidRPr="006B7A9F">
              <w:fldChar w:fldCharType="separate"/>
            </w:r>
            <w:r w:rsidRPr="00AD6FC0">
              <w:rPr>
                <w:noProof/>
                <w:vertAlign w:val="superscript"/>
              </w:rPr>
              <w:t>94</w:t>
            </w:r>
            <w:r w:rsidRPr="006B7A9F">
              <w:fldChar w:fldCharType="end"/>
            </w:r>
          </w:p>
        </w:tc>
        <w:tc>
          <w:tcPr>
            <w:tcW w:w="1639" w:type="dxa"/>
          </w:tcPr>
          <w:p w14:paraId="5FC1E21D" w14:textId="77777777" w:rsidR="0006361E" w:rsidRPr="006B7A9F" w:rsidRDefault="0006361E" w:rsidP="005C6627">
            <w:r w:rsidRPr="006B7A9F">
              <w:t>Nepal</w:t>
            </w:r>
          </w:p>
        </w:tc>
        <w:tc>
          <w:tcPr>
            <w:tcW w:w="1737" w:type="dxa"/>
          </w:tcPr>
          <w:p w14:paraId="2C0C6B65" w14:textId="77777777" w:rsidR="0006361E" w:rsidRPr="006B7A9F" w:rsidRDefault="0006361E" w:rsidP="005C6627">
            <w:r w:rsidRPr="006B7A9F">
              <w:t>Prospective</w:t>
            </w:r>
          </w:p>
        </w:tc>
        <w:tc>
          <w:tcPr>
            <w:tcW w:w="1990" w:type="dxa"/>
          </w:tcPr>
          <w:p w14:paraId="7380DB01" w14:textId="77777777" w:rsidR="0006361E" w:rsidRPr="006B7A9F" w:rsidRDefault="0006361E" w:rsidP="005C6627">
            <w:r w:rsidRPr="006B7A9F">
              <w:t>Invasive bacterial (passive) surveillance</w:t>
            </w:r>
          </w:p>
        </w:tc>
        <w:tc>
          <w:tcPr>
            <w:tcW w:w="1689" w:type="dxa"/>
          </w:tcPr>
          <w:p w14:paraId="315EA2FC" w14:textId="77777777" w:rsidR="0006361E" w:rsidRPr="006B7A9F" w:rsidRDefault="0006361E" w:rsidP="005C6627">
            <w:r w:rsidRPr="006B7A9F">
              <w:t>Hospital based</w:t>
            </w:r>
          </w:p>
        </w:tc>
        <w:tc>
          <w:tcPr>
            <w:tcW w:w="1824" w:type="dxa"/>
          </w:tcPr>
          <w:p w14:paraId="169F6D80" w14:textId="77777777" w:rsidR="0006361E" w:rsidRPr="006B7A9F" w:rsidRDefault="0006361E" w:rsidP="005C6627">
            <w:r w:rsidRPr="006B7A9F">
              <w:t>2005-2006</w:t>
            </w:r>
          </w:p>
        </w:tc>
        <w:tc>
          <w:tcPr>
            <w:tcW w:w="1593" w:type="dxa"/>
          </w:tcPr>
          <w:p w14:paraId="7D3873B4" w14:textId="77777777" w:rsidR="0006361E" w:rsidRPr="006B7A9F" w:rsidRDefault="0006361E" w:rsidP="005C6627">
            <w:r w:rsidRPr="006B7A9F">
              <w:t>46</w:t>
            </w:r>
          </w:p>
        </w:tc>
      </w:tr>
      <w:tr w:rsidR="0006361E" w:rsidRPr="006B7A9F" w14:paraId="18F0E281" w14:textId="77777777" w:rsidTr="005C6627">
        <w:tc>
          <w:tcPr>
            <w:tcW w:w="516" w:type="dxa"/>
          </w:tcPr>
          <w:p w14:paraId="33CF8DD8" w14:textId="77777777" w:rsidR="0006361E" w:rsidRPr="006B7A9F" w:rsidRDefault="0006361E" w:rsidP="005C6627">
            <w:r w:rsidRPr="006B7A9F">
              <w:t>5</w:t>
            </w:r>
          </w:p>
        </w:tc>
        <w:tc>
          <w:tcPr>
            <w:tcW w:w="2054" w:type="dxa"/>
          </w:tcPr>
          <w:p w14:paraId="3C816EC3" w14:textId="77777777" w:rsidR="0006361E" w:rsidRPr="006B7A9F" w:rsidRDefault="0006361E" w:rsidP="005C6627">
            <w:proofErr w:type="spellStart"/>
            <w:r w:rsidRPr="006B7A9F">
              <w:t>Karkey</w:t>
            </w:r>
            <w:proofErr w:type="spellEnd"/>
            <w:r w:rsidRPr="006B7A9F">
              <w:t xml:space="preserve"> (2010)</w:t>
            </w:r>
            <w:r w:rsidRPr="006B7A9F">
              <w:fldChar w:fldCharType="begin" w:fldLock="1"/>
            </w:r>
            <w:r>
              <w:instrText>ADDIN CSL_CITATION { "citationItems" : [ { "id" : "ITEM-1", "itemData" : { "DOI" : "10.1371/journal.pone.0013988", "ISBN" : "1932-6203 (Electronic)\\n1932-6203 (Linking)", "ISSN" : "1932-6203", "PMID" : "21085575", "abstract" : "Enteric fever, caused by Salmonella enterica serovars Typhi and Paratyphi A (S. Typhi and S. Paratyphi A) remains a major public health problem in many settings. The disease is limited to locations with poor sanitation which facilitates the transmission of the infecting organisms. Efficacious and inexpensive vaccines are available for S. Typhi, yet are not commonly deployed to control the disease. Lack of vaccination is due partly to uncertainty of the disease burden arising from a paucity of epidemiological information in key locations. We have collected and analyzed data from 3,898 cases of blood culture-confirmed enteric fever from Patan Hospital in Lalitpur Sub-Metropolitan City (LSMC), between June 2005 and May 2009. Demographic data was available for a subset of these patients (n = 527) that were resident in LSMC and who were enrolled in trials. We show a considerable burden of enteric fever caused by S. Typhi (2,672; 68.5%) and S. Paratyphi A (1,226; 31.5%) at this Hospital over a four year period, which correlate with seasonal fluctuations in rainfall. We found that local population density was not related to incidence and we identified a focus of infections in the east of LSMC. With data from patients resident in LSMC we found that the median age of those with S. Typhi (16 years) was significantly less than S. Paratyphi A (20 years) and that males aged 15 to 25 were disproportionately infected. Our findings provide a snapshot into the epidemiological patterns of enteric fever in Kathmandu. The uneven distribution of enteric fever patients within the population suggests local variation in risk factors, such as contaminated drinking water. These findings are important for initiating a vaccination scheme and improvements in sanitation. We suggest any such intervention should be implemented throughout the LSMC area.", "author" : [ { "dropping-particle" : "", "family" : "Karkey", "given" : "Abhilasha", "non-dropping-particle" : "", "parse-names" : false, "suffix" : "" }, { "dropping-particle" : "", "family" : "Arjyal", "given" : "Amit", "non-dropping-particle" : "", "parse-names" : false, "suffix" : "" }, { "dropping-particle" : "", "family" : "Anders", "given" : "Katherine L", "non-dropping-particle" : "", "parse-names" : false, "suffix" : "" }, { "dropping-particle" : "", "family" : "Boni", "given" : "Maciej F", "non-dropping-particle" : "", "parse-names" : false, "suffix" : "" }, { "dropping-particle" : "", "family" : "Dongol", "given" : "Sabina", "non-dropping-particle" : "", "parse-names" : false, "suffix" : "" }, { "dropping-particle" : "", "family" : "Koirala", "given" : "Samir", "non-dropping-particle" : "", "parse-names" : false, "suffix" : "" }, { "dropping-particle" : "", "family" : "My", "given" : "Phan Vu Tra", "non-dropping-particle" : "", "parse-names" : false, "suffix" : "" }, { "dropping-particle" : "", "family" : "Nga", "given" : "Tran Vu Thieu", "non-dropping-particle" : "", "parse-names" : false, "suffix" : "" }, { "dropping-particle" : "", "family" : "Clements", "given" : "Archie C a", "non-dropping-particle" : "", "parse-names" : false, "suffix" : "" }, { "dropping-particle" : "", "family" : "Holt", "given" : "Kathryn E", "non-dropping-particle" : "", "parse-names" : false, "suffix" : "" }, { "dropping-particle" : "", "family" : "Duy", "given" : "Pham Thanh", "non-dropping-particle" : "", "parse-names" : false, "suffix" : "" }, { "dropping-particle" : "", "family" : "Day", "given" : "Jeremy N", "non-dropping-particle" : "", "parse-names" : false, "suffix" : "" }, { "dropping-particle" : "", "family" : "Campbell", "given" : "James I", "non-dropping-particle" : "", "parse-names" : false, "suffix" : "" }, { "dropping-particle" : "", "family" : "Dougan", "given" : "Gordon", "non-dropping-particle" : "", "parse-names" : false, "suffix" : "" }, { "dropping-particle" : "", "family" : "Dolecek", "given" : "Christiane", "non-dropping-particle" : "", "parse-names" : false, "suffix" : "" }, { "dropping-particle" : "", "family" : "Farrar", "given" : "Jeremy", "non-dropping-particle" : "", "parse-names" : false, "suffix" : "" }, { "dropping-particle" : "", "family" : "Basnyat", "given" : "Buddha", "non-dropping-particle" : "", "parse-names" : false, "suffix" : "" }, { "dropping-particle" : "", "family" : "Baker", "given" : "Stephen", "non-dropping-particle" : "", "parse-names" : false, "suffix" : "" } ], "container-title" : "PloS one", "id" : "ITEM-1", "issue" : "11", "issued" : { "date-parts" : [ [ "2010" ] ] }, "page" : "e13988", "title" : "The burden and characteristics of enteric fever at a healthcare facility in a densely populated area of Kathmandu.", "type" : "article-journal", "volume" : "5" }, "uris" : [ "http://www.mendeley.com/documents/?uuid=d2519100-7273-46b1-a6ad-d60b2f328d15" ] } ], "mendeley" : { "formattedCitation" : "&lt;sup&gt;15&lt;/sup&gt;", "plainTextFormattedCitation" : "15", "previouslyFormattedCitation" : "&lt;sup&gt;8&lt;/sup&gt;" }, "properties" : { "noteIndex" : 0 }, "schema" : "https://github.com/citation-style-language/schema/raw/master/csl-citation.json" }</w:instrText>
            </w:r>
            <w:r w:rsidRPr="006B7A9F">
              <w:fldChar w:fldCharType="separate"/>
            </w:r>
            <w:r w:rsidRPr="00AD6FC0">
              <w:rPr>
                <w:noProof/>
                <w:vertAlign w:val="superscript"/>
              </w:rPr>
              <w:t>15</w:t>
            </w:r>
            <w:r w:rsidRPr="006B7A9F">
              <w:fldChar w:fldCharType="end"/>
            </w:r>
          </w:p>
        </w:tc>
        <w:tc>
          <w:tcPr>
            <w:tcW w:w="1639" w:type="dxa"/>
          </w:tcPr>
          <w:p w14:paraId="4C82F9C5" w14:textId="77777777" w:rsidR="0006361E" w:rsidRPr="006B7A9F" w:rsidRDefault="0006361E" w:rsidP="005C6627">
            <w:r w:rsidRPr="006B7A9F">
              <w:t>Nepal</w:t>
            </w:r>
          </w:p>
        </w:tc>
        <w:tc>
          <w:tcPr>
            <w:tcW w:w="1737" w:type="dxa"/>
          </w:tcPr>
          <w:p w14:paraId="57B4C69E" w14:textId="77777777" w:rsidR="0006361E" w:rsidRPr="006B7A9F" w:rsidRDefault="0006361E" w:rsidP="005C6627">
            <w:r w:rsidRPr="006B7A9F">
              <w:t>Retrospective</w:t>
            </w:r>
          </w:p>
        </w:tc>
        <w:tc>
          <w:tcPr>
            <w:tcW w:w="1990" w:type="dxa"/>
          </w:tcPr>
          <w:p w14:paraId="4D348340" w14:textId="77777777" w:rsidR="0006361E" w:rsidRPr="006B7A9F" w:rsidRDefault="0006361E" w:rsidP="005C6627">
            <w:r w:rsidRPr="006B7A9F">
              <w:t>Invasive bacterial (passive) surveillance</w:t>
            </w:r>
          </w:p>
        </w:tc>
        <w:tc>
          <w:tcPr>
            <w:tcW w:w="1689" w:type="dxa"/>
          </w:tcPr>
          <w:p w14:paraId="729BFEA5" w14:textId="77777777" w:rsidR="0006361E" w:rsidRPr="006B7A9F" w:rsidRDefault="0006361E" w:rsidP="005C6627">
            <w:r w:rsidRPr="006B7A9F">
              <w:t>Hospital based</w:t>
            </w:r>
          </w:p>
        </w:tc>
        <w:tc>
          <w:tcPr>
            <w:tcW w:w="1824" w:type="dxa"/>
          </w:tcPr>
          <w:p w14:paraId="6584FC52" w14:textId="77777777" w:rsidR="0006361E" w:rsidRPr="006B7A9F" w:rsidRDefault="0006361E" w:rsidP="005C6627">
            <w:r w:rsidRPr="006B7A9F">
              <w:t>2005-2008</w:t>
            </w:r>
          </w:p>
        </w:tc>
        <w:tc>
          <w:tcPr>
            <w:tcW w:w="1593" w:type="dxa"/>
          </w:tcPr>
          <w:p w14:paraId="39D0C3B6" w14:textId="77777777" w:rsidR="0006361E" w:rsidRPr="006B7A9F" w:rsidRDefault="0006361E" w:rsidP="005C6627">
            <w:r w:rsidRPr="006B7A9F">
              <w:t>264</w:t>
            </w:r>
          </w:p>
        </w:tc>
      </w:tr>
      <w:tr w:rsidR="0006361E" w:rsidRPr="006B7A9F" w14:paraId="124A54AC" w14:textId="77777777" w:rsidTr="005C6627">
        <w:tc>
          <w:tcPr>
            <w:tcW w:w="516" w:type="dxa"/>
          </w:tcPr>
          <w:p w14:paraId="6C2E29FB" w14:textId="77777777" w:rsidR="0006361E" w:rsidRPr="006B7A9F" w:rsidRDefault="0006361E" w:rsidP="005C6627">
            <w:r w:rsidRPr="006B7A9F">
              <w:t>6</w:t>
            </w:r>
          </w:p>
        </w:tc>
        <w:tc>
          <w:tcPr>
            <w:tcW w:w="2054" w:type="dxa"/>
          </w:tcPr>
          <w:p w14:paraId="420D6816" w14:textId="77777777" w:rsidR="0006361E" w:rsidRPr="006B7A9F" w:rsidRDefault="0006361E" w:rsidP="005C6627">
            <w:r w:rsidRPr="006B7A9F">
              <w:t>Kelly (2010)</w:t>
            </w:r>
            <w:r w:rsidRPr="006B7A9F">
              <w:fldChar w:fldCharType="begin" w:fldLock="1"/>
            </w:r>
            <w:r>
              <w:instrText>ADDIN CSL_CITATION { "citationItems" : [ { "id" : "ITEM-1", "itemData" : { "DOI" : "10.1016/j.ijid.2010.05.021", "ISSN" : "1201-9712", "author" : [ { "dropping-particle" : "", "family" : "Kelly", "given" : "Dominic F", "non-dropping-particle" : "", "parse-names" : false, "suffix" : "" }, { "dropping-particle" : "", "family" : "Thorson", "given" : "Stephen", "non-dropping-particle" : "", "parse-names" : false, "suffix" : "" }, { "dropping-particle" : "", "family" : "Maskey", "given" : "Mitu", "non-dropping-particle" : "", "parse-names" : false, "suffix" : "" }, { "dropping-particle" : "", "family" : "Mahat", "given" : "Sandeep", "non-dropping-particle" : "", "parse-names" : false, "suffix" : "" }, { "dropping-particle" : "", "family" : "Shrestha", "given" : "Umesh", "non-dropping-particle" : "", "parse-names" : false, "suffix" : "" }, { "dropping-particle" : "", "family" : "Hamaluba", "given" : "Mainga", "non-dropping-particle" : "", "parse-names" : false, "suffix" : "" }, { "dropping-particle" : "", "family" : "Williams", "given" : "Eleri", "non-dropping-particle" : "", "parse-names" : false, "suffix" : "" }, { "dropping-particle" : "", "family" : "Dongol", "given" : "Sabina", "non-dropping-particle" : "", "parse-names" : false, "suffix" : "" }, { "dropping-particle" : "", "family" : "Werno", "given" : "Anja M", "non-dropping-particle" : "", "parse-names" : false, "suffix" : "" }, { "dropping-particle" : "", "family" : "Portess", "given" : "Howard", "non-dropping-particle" : "", "parse-names" : false, "suffix" : "" }, { "dropping-particle" : "", "family" : "Yadav", "given" : "Bharat K", "non-dropping-particle" : "", "parse-names" : false, "suffix" : "" }, { "dropping-particle" : "", "family" : "Adhikari", "given" : "Neelam", "non-dropping-particle" : "", "parse-names" : false, "suffix" : "" }, { "dropping-particle" : "", "family" : "Guiver", "given" : "Malcolm", "non-dropping-particle" : "", "parse-names" : false, "suffix" : "" }, { "dropping-particle" : "", "family" : "Thomas", "given" : "Kurien", "non-dropping-particle" : "", "parse-names" : false, "suffix" : "" }, { "dropping-particle" : "", "family" : "Murdoch", "given" : "David R", "non-dropping-particle" : "", "parse-names" : false, "suffix" : "" }, { "dropping-particle" : "", "family" : "Pollard", "given" : "Andrew J", "non-dropping-particle" : "", "parse-names" : false, "suffix" : "" } ], "container-title" : "International Journal of Infectious Diseases", "id" : "ITEM-1", "issue" : "1", "issued" : { "date-parts" : [ [ "2011" ] ] }, "page" : "e17-e23", "publisher" : "International Society for Infectious Diseases", "title" : "International Journal of Infectious Diseases The burden of vaccine-preventable invasive bacterial infections and pneumonia in children admitted to hospital in urban Nepal", "type" : "article-journal", "volume" : "15" }, "uris" : [ "http://www.mendeley.com/documents/?uuid=69e2d72d-bdd1-40fc-b538-87e59cbb93c0" ] } ], "mendeley" : { "formattedCitation" : "&lt;sup&gt;19&lt;/sup&gt;", "plainTextFormattedCitation" : "19", "previouslyFormattedCitation" : "&lt;sup&gt;9&lt;/sup&gt;" }, "properties" : { "noteIndex" : 0 }, "schema" : "https://github.com/citation-style-language/schema/raw/master/csl-citation.json" }</w:instrText>
            </w:r>
            <w:r w:rsidRPr="006B7A9F">
              <w:fldChar w:fldCharType="separate"/>
            </w:r>
            <w:r w:rsidRPr="00AD6FC0">
              <w:rPr>
                <w:noProof/>
                <w:vertAlign w:val="superscript"/>
              </w:rPr>
              <w:t>19</w:t>
            </w:r>
            <w:r w:rsidRPr="006B7A9F">
              <w:fldChar w:fldCharType="end"/>
            </w:r>
          </w:p>
        </w:tc>
        <w:tc>
          <w:tcPr>
            <w:tcW w:w="1639" w:type="dxa"/>
          </w:tcPr>
          <w:p w14:paraId="175EEF08" w14:textId="77777777" w:rsidR="0006361E" w:rsidRPr="006B7A9F" w:rsidRDefault="0006361E" w:rsidP="005C6627">
            <w:r w:rsidRPr="006B7A9F">
              <w:t>Nepal</w:t>
            </w:r>
          </w:p>
        </w:tc>
        <w:tc>
          <w:tcPr>
            <w:tcW w:w="1737" w:type="dxa"/>
          </w:tcPr>
          <w:p w14:paraId="3004D3FC" w14:textId="77777777" w:rsidR="0006361E" w:rsidRPr="006B7A9F" w:rsidRDefault="0006361E" w:rsidP="005C6627">
            <w:r w:rsidRPr="006B7A9F">
              <w:t>Retrospective</w:t>
            </w:r>
          </w:p>
        </w:tc>
        <w:tc>
          <w:tcPr>
            <w:tcW w:w="1990" w:type="dxa"/>
          </w:tcPr>
          <w:p w14:paraId="4445285D" w14:textId="77777777" w:rsidR="0006361E" w:rsidRPr="006B7A9F" w:rsidRDefault="0006361E" w:rsidP="005C6627">
            <w:r w:rsidRPr="006B7A9F">
              <w:t>Invasive bacterial (passive) surveillance</w:t>
            </w:r>
          </w:p>
        </w:tc>
        <w:tc>
          <w:tcPr>
            <w:tcW w:w="1689" w:type="dxa"/>
          </w:tcPr>
          <w:p w14:paraId="2C2A4C02" w14:textId="77777777" w:rsidR="0006361E" w:rsidRPr="006B7A9F" w:rsidRDefault="0006361E" w:rsidP="005C6627">
            <w:r w:rsidRPr="006B7A9F">
              <w:t>Hospital based</w:t>
            </w:r>
          </w:p>
        </w:tc>
        <w:tc>
          <w:tcPr>
            <w:tcW w:w="1824" w:type="dxa"/>
          </w:tcPr>
          <w:p w14:paraId="6DB2A27E" w14:textId="77777777" w:rsidR="0006361E" w:rsidRPr="006B7A9F" w:rsidRDefault="0006361E" w:rsidP="005C6627">
            <w:r w:rsidRPr="006B7A9F">
              <w:t>2005-2006</w:t>
            </w:r>
          </w:p>
        </w:tc>
        <w:tc>
          <w:tcPr>
            <w:tcW w:w="1593" w:type="dxa"/>
          </w:tcPr>
          <w:p w14:paraId="7910BDB2" w14:textId="77777777" w:rsidR="0006361E" w:rsidRPr="006B7A9F" w:rsidRDefault="0006361E" w:rsidP="005C6627">
            <w:r w:rsidRPr="006B7A9F">
              <w:t>59</w:t>
            </w:r>
          </w:p>
        </w:tc>
      </w:tr>
      <w:tr w:rsidR="0006361E" w:rsidRPr="006B7A9F" w14:paraId="1F131023" w14:textId="77777777" w:rsidTr="005C6627">
        <w:tc>
          <w:tcPr>
            <w:tcW w:w="516" w:type="dxa"/>
          </w:tcPr>
          <w:p w14:paraId="489EF977" w14:textId="77777777" w:rsidR="0006361E" w:rsidRPr="006B7A9F" w:rsidRDefault="0006361E" w:rsidP="005C6627">
            <w:r w:rsidRPr="006B7A9F">
              <w:t>7</w:t>
            </w:r>
          </w:p>
        </w:tc>
        <w:tc>
          <w:tcPr>
            <w:tcW w:w="2054" w:type="dxa"/>
          </w:tcPr>
          <w:p w14:paraId="15D51FCD" w14:textId="77777777" w:rsidR="0006361E" w:rsidRPr="006B7A9F" w:rsidRDefault="0006361E" w:rsidP="005C6627">
            <w:r w:rsidRPr="006B7A9F">
              <w:t>Kumar (2008)</w:t>
            </w:r>
            <w:r w:rsidRPr="006B7A9F">
              <w:fldChar w:fldCharType="begin" w:fldLock="1"/>
            </w:r>
            <w:r>
              <w:instrText>ADDIN CSL_CITATION { "citationItems" : [ { "id" : "ITEM-1", "itemData" : { "DOI" : "10.1099/jmm.0.2008/001719-0", "ISBN" : "0022-2615", "ISSN" : "00222615", "PMID" : "18809553", "abstract" : "A prospective study of the prevalent aetiology of enteric fever was undertaken at a tertiary care hospital in North India at intervals of every 3 years. Salmonella spp. were isolated from 174 (7%) patients. Amongst these, 140 (80%) patients were infected by Salmonella enterica subspecies enterica serovar Typhi (S. Typhi) and 16 (9%) by S. enterica serovar Paratyphi A; the remaining 11% were infected by other S. enterica serogroups, Typhimurium, Paratyphi C and Senftenberg, and other group E salmonella. A significantly greater number of S. Typhi were isolated in the summer and monsoon months. Multidrug resistance (resistance to chloramphenicol, ampicillin and co-trimoxazole) sequentially increased from 34% in 1999 to 66% in 2005. Increasing resistance was also noticed to the other antibiotics, especially to the cephalosporins. Moreover 8% of the S. Typhi isolates were found to be presumptive extended spectrum beta-lactamase producers. There was a gradual development of resistance to fluoroquinolones over the 7 years. No resistance was observed to fluoroquinolones in 1999, while in 2005 4.4% resistance was observed to sparfloxacin, 8.8% resistance to ofloxacin and a high resistance, 13%, to ciprofloxacin. This is an alarming development and it is of paramount importance to limit unnecessary use of fluoroquinolones and third generation cephalosporins so that their efficacy against salmonella is not jeopardized further.", "author" : [ { "dropping-particle" : "", "family" : "Kumar", "given" : "Surinder", "non-dropping-particle" : "", "parse-names" : false, "suffix" : "" }, { "dropping-particle" : "", "family" : "Rizvi", "given" : "Meher", "non-dropping-particle" : "", "parse-names" : false, "suffix" : "" }, { "dropping-particle" : "", "family" : "Berry", "given" : "Nidhika", "non-dropping-particle" : "", "parse-names" : false, "suffix" : "" } ], "container-title" : "Journal of Medical Microbiology", "id" : "ITEM-1", "issue" : "10", "issued" : { "date-parts" : [ [ "2008" ] ] }, "page" : "1247-1250", "title" : "Rising prevalence of enteric fever due to multidrug-resistant Salmonella: An epidemiological study", "type" : "article-journal", "volume" : "57" }, "uris" : [ "http://www.mendeley.com/documents/?uuid=53153fd0-4ba3-458c-ba20-a4403c43a062" ] } ], "mendeley" : { "formattedCitation" : "&lt;sup&gt;18&lt;/sup&gt;", "plainTextFormattedCitation" : "18", "previouslyFormattedCitation" : "&lt;sup&gt;10&lt;/sup&gt;" }, "properties" : { "noteIndex" : 0 }, "schema" : "https://github.com/citation-style-language/schema/raw/master/csl-citation.json" }</w:instrText>
            </w:r>
            <w:r w:rsidRPr="006B7A9F">
              <w:fldChar w:fldCharType="separate"/>
            </w:r>
            <w:r w:rsidRPr="00AD6FC0">
              <w:rPr>
                <w:noProof/>
                <w:vertAlign w:val="superscript"/>
              </w:rPr>
              <w:t>18</w:t>
            </w:r>
            <w:r w:rsidRPr="006B7A9F">
              <w:fldChar w:fldCharType="end"/>
            </w:r>
          </w:p>
        </w:tc>
        <w:tc>
          <w:tcPr>
            <w:tcW w:w="1639" w:type="dxa"/>
          </w:tcPr>
          <w:p w14:paraId="2C31BF96" w14:textId="77777777" w:rsidR="0006361E" w:rsidRPr="006B7A9F" w:rsidRDefault="0006361E" w:rsidP="005C6627">
            <w:r w:rsidRPr="006B7A9F">
              <w:t>India</w:t>
            </w:r>
          </w:p>
        </w:tc>
        <w:tc>
          <w:tcPr>
            <w:tcW w:w="1737" w:type="dxa"/>
          </w:tcPr>
          <w:p w14:paraId="0B8F953E" w14:textId="77777777" w:rsidR="0006361E" w:rsidRPr="006B7A9F" w:rsidRDefault="0006361E" w:rsidP="005C6627">
            <w:r w:rsidRPr="006B7A9F">
              <w:t>Prospective</w:t>
            </w:r>
          </w:p>
        </w:tc>
        <w:tc>
          <w:tcPr>
            <w:tcW w:w="1990" w:type="dxa"/>
          </w:tcPr>
          <w:p w14:paraId="1E5D2465" w14:textId="77777777" w:rsidR="0006361E" w:rsidRPr="006B7A9F" w:rsidRDefault="0006361E" w:rsidP="005C6627">
            <w:r w:rsidRPr="006B7A9F">
              <w:t>Passive surveillance</w:t>
            </w:r>
          </w:p>
        </w:tc>
        <w:tc>
          <w:tcPr>
            <w:tcW w:w="1689" w:type="dxa"/>
          </w:tcPr>
          <w:p w14:paraId="764A0B5B" w14:textId="77777777" w:rsidR="0006361E" w:rsidRPr="006B7A9F" w:rsidRDefault="0006361E" w:rsidP="005C6627">
            <w:r w:rsidRPr="006B7A9F">
              <w:t>Hospital based</w:t>
            </w:r>
          </w:p>
        </w:tc>
        <w:tc>
          <w:tcPr>
            <w:tcW w:w="1824" w:type="dxa"/>
          </w:tcPr>
          <w:p w14:paraId="11A2AC01" w14:textId="77777777" w:rsidR="0006361E" w:rsidRPr="006B7A9F" w:rsidRDefault="0006361E" w:rsidP="005C6627">
            <w:r w:rsidRPr="006B7A9F">
              <w:t>1999, 2002, 2005</w:t>
            </w:r>
          </w:p>
        </w:tc>
        <w:tc>
          <w:tcPr>
            <w:tcW w:w="1593" w:type="dxa"/>
          </w:tcPr>
          <w:p w14:paraId="28AD6547" w14:textId="77777777" w:rsidR="0006361E" w:rsidRPr="006B7A9F" w:rsidRDefault="0006361E" w:rsidP="005C6627">
            <w:r w:rsidRPr="006B7A9F">
              <w:t>157</w:t>
            </w:r>
          </w:p>
        </w:tc>
      </w:tr>
      <w:tr w:rsidR="0006361E" w:rsidRPr="006B7A9F" w14:paraId="74EA7A7A" w14:textId="77777777" w:rsidTr="005C6627">
        <w:tc>
          <w:tcPr>
            <w:tcW w:w="516" w:type="dxa"/>
          </w:tcPr>
          <w:p w14:paraId="395EE329" w14:textId="77777777" w:rsidR="0006361E" w:rsidRPr="006B7A9F" w:rsidRDefault="0006361E" w:rsidP="005C6627">
            <w:r w:rsidRPr="006B7A9F">
              <w:t>8</w:t>
            </w:r>
          </w:p>
        </w:tc>
        <w:tc>
          <w:tcPr>
            <w:tcW w:w="2054" w:type="dxa"/>
          </w:tcPr>
          <w:p w14:paraId="083D6A93" w14:textId="77777777" w:rsidR="0006361E" w:rsidRPr="006B7A9F" w:rsidRDefault="0006361E" w:rsidP="005C6627">
            <w:proofErr w:type="spellStart"/>
            <w:r w:rsidRPr="006B7A9F">
              <w:t>Malla</w:t>
            </w:r>
            <w:proofErr w:type="spellEnd"/>
            <w:r w:rsidRPr="006B7A9F">
              <w:t xml:space="preserve"> (2007)</w:t>
            </w:r>
            <w:r w:rsidRPr="006B7A9F">
              <w:fldChar w:fldCharType="begin" w:fldLock="1"/>
            </w:r>
            <w:r>
              <w:instrText>ADDIN CSL_CITATION { "citationItems" : [ { "id" : "ITEM-1", "itemData" : { "abstract" : "Objective: To evaluate the clinical and laboratory properties, to see the response to therapy, incidence of antimicrobial resistance and complications of Enteric Fever in children. Methods: This is a retrospective study of 82 cases of enteric fever admitted in department of pediatrics, Manipal Teaching hospital, Pokhara, Nepal .Study period was six years from (Jan 2000 to Dec 2005). Results: Total of 82 cases of Salmonella infections were admitted .There were 50 (60%) males and 32 (40%) females. Most of the patients were above the age of five. The leading clinical feature were Fever (100%) , GI symptoms (73%), followed by splenomegaly (60%), hepatomegaly (58%) , chills &amp; rigor (41%), headache(33%),coated tongue(17%), lymphadenopathy (13%), Respiratory signs (13%) , toxic look (7%). The laboratory reports revealed leucopenia in 26% and leukocytosis in 16%. Widal test was positive in 83%, Blood culture was positive in 37 %.Bone marrow was done in 8 cases, out of which 5(62.5%) were culture positive. Out of 35 culture positive cases 32 were Salmonella typhi and 3 were Salmonella paratyphi A. Regarding the treatment 55% were treated with ciprofloxacin, 29 % with ceftriaxone , 7% with ampicillin , 6% with cefotaxime and 2.4 % with chloramphenicol . Response to therapy was assessed by day of defervescence after antibiotics. Best response was observed with ciprofloxacin (4.7 days) followed by ceftriaxone (5days), ampicillin (5.5 days), cefotaximee (6.4 days), chloramphenicol (10 days) respectively. In the antibiogram resistance was 43% with chloramphenicol, 37% with ampicillin, 31% with trimethoprim- sulfamethoxazole, 5.7%with ciprofloxacin and 4% with cefotaxime .Resistance was 0% with ceftriaxone, cefuroxime, and ofloxacin. Gentamycin was found to show high sensitivity (91%). The complications observed were anemia in 10%, 5% had neurologic signs like clouding of consciousness and 3.7% had CNS irritability. Conclusion: It is important to include Enteric fever in the differential diagnosis of febrile patients with abdominal symptoms. Though blood culture is the definite test, Widal test plays supportive role in diagnosis of enteric fever, especially when patients come after a course of antibiotics. Sometimes when both blood culture and Widal tests are negative Bone marrow can be the diagnostic tool for the diagnosis. Based on this analysis ciprofloxacin is still a good drug for the treatment of Enteric Fever. Ceftriaxone, Cefuroxime and Ofloxacin can be consid\u2026", "author" : [ { "dropping-particle" : "", "family" : "Malla, T. Malla, KK. Thapalial, A. Shaw", "given" : "C", "non-dropping-particle" : "", "parse-names" : false, "suffix" : "" } ], "container-title" : "Kathmandu University Medical Journal", "id" : "ITEM-1", "issue" : "18", "issued" : { "date-parts" : [ [ "2007" ] ] }, "page" : "181-187", "title" : "Enteric Fever: A retrospective 6-year analysis of 82 paediatric cases in a teaching hospital", "type" : "article-journal", "volume" : "5" }, "uris" : [ "http://www.mendeley.com/documents/?uuid=fa041c83-e31a-43f0-97e4-eacf78763a1e" ] } ], "mendeley" : { "formattedCitation" : "&lt;sup&gt;95&lt;/sup&gt;", "plainTextFormattedCitation" : "95", "previouslyFormattedCitation" : "&lt;sup&gt;11&lt;/sup&gt;" }, "properties" : { "noteIndex" : 0 }, "schema" : "https://github.com/citation-style-language/schema/raw/master/csl-citation.json" }</w:instrText>
            </w:r>
            <w:r w:rsidRPr="006B7A9F">
              <w:fldChar w:fldCharType="separate"/>
            </w:r>
            <w:r w:rsidRPr="00AD6FC0">
              <w:rPr>
                <w:noProof/>
                <w:vertAlign w:val="superscript"/>
              </w:rPr>
              <w:t>95</w:t>
            </w:r>
            <w:r w:rsidRPr="006B7A9F">
              <w:fldChar w:fldCharType="end"/>
            </w:r>
          </w:p>
        </w:tc>
        <w:tc>
          <w:tcPr>
            <w:tcW w:w="1639" w:type="dxa"/>
          </w:tcPr>
          <w:p w14:paraId="372E323D" w14:textId="77777777" w:rsidR="0006361E" w:rsidRPr="006B7A9F" w:rsidRDefault="0006361E" w:rsidP="005C6627">
            <w:r w:rsidRPr="006B7A9F">
              <w:t>Nepal</w:t>
            </w:r>
          </w:p>
        </w:tc>
        <w:tc>
          <w:tcPr>
            <w:tcW w:w="1737" w:type="dxa"/>
          </w:tcPr>
          <w:p w14:paraId="024A27C7" w14:textId="77777777" w:rsidR="0006361E" w:rsidRPr="006B7A9F" w:rsidRDefault="0006361E" w:rsidP="005C6627">
            <w:r w:rsidRPr="006B7A9F">
              <w:t>Retrospective</w:t>
            </w:r>
          </w:p>
        </w:tc>
        <w:tc>
          <w:tcPr>
            <w:tcW w:w="1990" w:type="dxa"/>
          </w:tcPr>
          <w:p w14:paraId="71E4BA0F" w14:textId="77777777" w:rsidR="0006361E" w:rsidRPr="006B7A9F" w:rsidRDefault="0006361E" w:rsidP="005C6627">
            <w:r w:rsidRPr="006B7A9F">
              <w:t>Chart review</w:t>
            </w:r>
          </w:p>
        </w:tc>
        <w:tc>
          <w:tcPr>
            <w:tcW w:w="1689" w:type="dxa"/>
          </w:tcPr>
          <w:p w14:paraId="6EC2B734" w14:textId="77777777" w:rsidR="0006361E" w:rsidRPr="006B7A9F" w:rsidRDefault="0006361E" w:rsidP="005C6627">
            <w:r w:rsidRPr="006B7A9F">
              <w:t>Hospital based</w:t>
            </w:r>
          </w:p>
        </w:tc>
        <w:tc>
          <w:tcPr>
            <w:tcW w:w="1824" w:type="dxa"/>
          </w:tcPr>
          <w:p w14:paraId="3EFB2A12" w14:textId="77777777" w:rsidR="0006361E" w:rsidRPr="006B7A9F" w:rsidRDefault="0006361E" w:rsidP="005C6627">
            <w:r w:rsidRPr="006B7A9F">
              <w:t>2000-2005</w:t>
            </w:r>
          </w:p>
        </w:tc>
        <w:tc>
          <w:tcPr>
            <w:tcW w:w="1593" w:type="dxa"/>
          </w:tcPr>
          <w:p w14:paraId="4489C8D5" w14:textId="77777777" w:rsidR="0006361E" w:rsidRPr="006B7A9F" w:rsidRDefault="0006361E" w:rsidP="005C6627">
            <w:r w:rsidRPr="006B7A9F">
              <w:t>82</w:t>
            </w:r>
          </w:p>
        </w:tc>
      </w:tr>
      <w:tr w:rsidR="0006361E" w:rsidRPr="006B7A9F" w14:paraId="6A93AEB0" w14:textId="77777777" w:rsidTr="005C6627">
        <w:tc>
          <w:tcPr>
            <w:tcW w:w="516" w:type="dxa"/>
            <w:vMerge w:val="restart"/>
          </w:tcPr>
          <w:p w14:paraId="62699820" w14:textId="77777777" w:rsidR="0006361E" w:rsidRPr="006B7A9F" w:rsidRDefault="0006361E" w:rsidP="005C6627">
            <w:r w:rsidRPr="006B7A9F">
              <w:t>9</w:t>
            </w:r>
          </w:p>
        </w:tc>
        <w:tc>
          <w:tcPr>
            <w:tcW w:w="2054" w:type="dxa"/>
          </w:tcPr>
          <w:p w14:paraId="07FDDC92" w14:textId="77777777" w:rsidR="0006361E" w:rsidRPr="006B7A9F" w:rsidRDefault="0006361E" w:rsidP="005C6627">
            <w:proofErr w:type="spellStart"/>
            <w:r w:rsidRPr="006B7A9F">
              <w:t>Ochiai</w:t>
            </w:r>
            <w:proofErr w:type="spellEnd"/>
            <w:r w:rsidRPr="006B7A9F">
              <w:t xml:space="preserve"> (2008)</w:t>
            </w:r>
            <w:r w:rsidRPr="006B7A9F">
              <w:fldChar w:fldCharType="begin" w:fldLock="1"/>
            </w:r>
            <w:r>
              <w:instrText>ADDIN CSL_CITATION { "citationItems" : [ { "id" : "ITEM-1", "itemData" : { "DOI" : "10.2471/BLT.06.039818", "ISSN" : "00429686", "author" : [ { "dropping-particle" : "", "family" : "Ochiai", "given" : "R Leon", "non-dropping-particle" : "", "parse-names" : false, "suffix" : "" } ], "container-title" : "Bulletin of the World Health Organization", "id" : "ITEM-1", "issue" : "4", "issued" : { "date-parts" : [ [ "2008" ] ] }, "page" : "260-268", "title" : "a study of typhoid fever in five Asian countries: disease burden and implications for controls", "type" : "article-journal", "volume" : "86" }, "uris" : [ "http://www.mendeley.com/documents/?uuid=ec27b88a-c890-4118-9465-b8e74c9b5fa7" ] } ], "mendeley" : { "formattedCitation" : "&lt;sup&gt;29&lt;/sup&gt;", "plainTextFormattedCitation" : "29", "previouslyFormattedCitation" : "&lt;sup&gt;12&lt;/sup&gt;" }, "properties" : { "noteIndex" : 0 }, "schema" : "https://github.com/citation-style-language/schema/raw/master/csl-citation.json" }</w:instrText>
            </w:r>
            <w:r w:rsidRPr="006B7A9F">
              <w:fldChar w:fldCharType="separate"/>
            </w:r>
            <w:r w:rsidRPr="00AD6FC0">
              <w:rPr>
                <w:noProof/>
                <w:vertAlign w:val="superscript"/>
              </w:rPr>
              <w:t>29</w:t>
            </w:r>
            <w:r w:rsidRPr="006B7A9F">
              <w:fldChar w:fldCharType="end"/>
            </w:r>
          </w:p>
        </w:tc>
        <w:tc>
          <w:tcPr>
            <w:tcW w:w="1639" w:type="dxa"/>
          </w:tcPr>
          <w:p w14:paraId="31037175" w14:textId="77777777" w:rsidR="0006361E" w:rsidRPr="006B7A9F" w:rsidRDefault="0006361E" w:rsidP="005C6627">
            <w:r w:rsidRPr="006B7A9F">
              <w:t>India</w:t>
            </w:r>
          </w:p>
        </w:tc>
        <w:tc>
          <w:tcPr>
            <w:tcW w:w="1737" w:type="dxa"/>
          </w:tcPr>
          <w:p w14:paraId="6C24539E" w14:textId="77777777" w:rsidR="0006361E" w:rsidRPr="006B7A9F" w:rsidRDefault="0006361E" w:rsidP="005C6627">
            <w:r w:rsidRPr="006B7A9F">
              <w:t xml:space="preserve">Prospective </w:t>
            </w:r>
          </w:p>
        </w:tc>
        <w:tc>
          <w:tcPr>
            <w:tcW w:w="1990" w:type="dxa"/>
          </w:tcPr>
          <w:p w14:paraId="48A8C47E" w14:textId="77777777" w:rsidR="0006361E" w:rsidRPr="006B7A9F" w:rsidRDefault="0006361E" w:rsidP="005C6627">
            <w:r w:rsidRPr="006B7A9F">
              <w:t>Active Surveillance?</w:t>
            </w:r>
          </w:p>
          <w:p w14:paraId="0D86E56D" w14:textId="77777777" w:rsidR="0006361E" w:rsidRPr="006B7A9F" w:rsidRDefault="0006361E" w:rsidP="005C6627"/>
        </w:tc>
        <w:tc>
          <w:tcPr>
            <w:tcW w:w="1689" w:type="dxa"/>
          </w:tcPr>
          <w:p w14:paraId="0B1C3D4D" w14:textId="77777777" w:rsidR="0006361E" w:rsidRPr="006B7A9F" w:rsidRDefault="0006361E" w:rsidP="005C6627">
            <w:r>
              <w:t xml:space="preserve">Community </w:t>
            </w:r>
            <w:proofErr w:type="spellStart"/>
            <w:r>
              <w:t>baseAfri</w:t>
            </w:r>
            <w:proofErr w:type="spellEnd"/>
          </w:p>
        </w:tc>
        <w:tc>
          <w:tcPr>
            <w:tcW w:w="1824" w:type="dxa"/>
          </w:tcPr>
          <w:p w14:paraId="55685703" w14:textId="77777777" w:rsidR="0006361E" w:rsidRPr="006B7A9F" w:rsidRDefault="0006361E" w:rsidP="005C6627">
            <w:r w:rsidRPr="006B7A9F">
              <w:t>2003-2004</w:t>
            </w:r>
          </w:p>
        </w:tc>
        <w:tc>
          <w:tcPr>
            <w:tcW w:w="1593" w:type="dxa"/>
          </w:tcPr>
          <w:p w14:paraId="1EDEF618" w14:textId="77777777" w:rsidR="0006361E" w:rsidRPr="006B7A9F" w:rsidRDefault="0006361E" w:rsidP="005C6627">
            <w:r w:rsidRPr="006B7A9F">
              <w:t>74</w:t>
            </w:r>
          </w:p>
        </w:tc>
      </w:tr>
      <w:tr w:rsidR="0006361E" w:rsidRPr="006B7A9F" w14:paraId="397A6BDD" w14:textId="77777777" w:rsidTr="005C6627">
        <w:tc>
          <w:tcPr>
            <w:tcW w:w="516" w:type="dxa"/>
            <w:vMerge/>
          </w:tcPr>
          <w:p w14:paraId="3EA18A14" w14:textId="77777777" w:rsidR="0006361E" w:rsidRPr="006B7A9F" w:rsidRDefault="0006361E" w:rsidP="005C6627"/>
        </w:tc>
        <w:tc>
          <w:tcPr>
            <w:tcW w:w="2054" w:type="dxa"/>
          </w:tcPr>
          <w:p w14:paraId="563AE992" w14:textId="77777777" w:rsidR="0006361E" w:rsidRPr="006B7A9F" w:rsidRDefault="0006361E" w:rsidP="005C6627">
            <w:proofErr w:type="spellStart"/>
            <w:r w:rsidRPr="006B7A9F">
              <w:t>Ochiai</w:t>
            </w:r>
            <w:proofErr w:type="spellEnd"/>
            <w:r w:rsidRPr="006B7A9F">
              <w:t xml:space="preserve"> (2008)</w:t>
            </w:r>
            <w:r w:rsidRPr="006B7A9F">
              <w:fldChar w:fldCharType="begin" w:fldLock="1"/>
            </w:r>
            <w:r>
              <w:instrText>ADDIN CSL_CITATION { "citationItems" : [ { "id" : "ITEM-1", "itemData" : { "DOI" : "10.2471/BLT.06.039818", "ISSN" : "00429686", "author" : [ { "dropping-particle" : "", "family" : "Ochiai", "given" : "R Leon", "non-dropping-particle" : "", "parse-names" : false, "suffix" : "" } ], "container-title" : "Bulletin of the World Health Organization", "id" : "ITEM-1", "issue" : "4", "issued" : { "date-parts" : [ [ "2008" ] ] }, "page" : "260-268", "title" : "a study of typhoid fever in five Asian countries: disease burden and implications for controls", "type" : "article-journal", "volume" : "86" }, "uris" : [ "http://www.mendeley.com/documents/?uuid=ec27b88a-c890-4118-9465-b8e74c9b5fa7" ] } ], "mendeley" : { "formattedCitation" : "&lt;sup&gt;29&lt;/sup&gt;", "plainTextFormattedCitation" : "29", "previouslyFormattedCitation" : "&lt;sup&gt;12&lt;/sup&gt;" }, "properties" : { "noteIndex" : 0 }, "schema" : "https://github.com/citation-style-language/schema/raw/master/csl-citation.json" }</w:instrText>
            </w:r>
            <w:r w:rsidRPr="006B7A9F">
              <w:fldChar w:fldCharType="separate"/>
            </w:r>
            <w:r w:rsidRPr="00AD6FC0">
              <w:rPr>
                <w:noProof/>
                <w:vertAlign w:val="superscript"/>
              </w:rPr>
              <w:t>29</w:t>
            </w:r>
            <w:r w:rsidRPr="006B7A9F">
              <w:fldChar w:fldCharType="end"/>
            </w:r>
          </w:p>
        </w:tc>
        <w:tc>
          <w:tcPr>
            <w:tcW w:w="1639" w:type="dxa"/>
          </w:tcPr>
          <w:p w14:paraId="2D1F6ABF" w14:textId="77777777" w:rsidR="0006361E" w:rsidRPr="006B7A9F" w:rsidRDefault="0006361E" w:rsidP="005C6627">
            <w:r w:rsidRPr="006B7A9F">
              <w:t>Indonesia</w:t>
            </w:r>
          </w:p>
        </w:tc>
        <w:tc>
          <w:tcPr>
            <w:tcW w:w="1737" w:type="dxa"/>
          </w:tcPr>
          <w:p w14:paraId="294ED9A9" w14:textId="77777777" w:rsidR="0006361E" w:rsidRPr="006B7A9F" w:rsidRDefault="0006361E" w:rsidP="005C6627">
            <w:r w:rsidRPr="006B7A9F">
              <w:t>Prospective</w:t>
            </w:r>
          </w:p>
        </w:tc>
        <w:tc>
          <w:tcPr>
            <w:tcW w:w="1990" w:type="dxa"/>
          </w:tcPr>
          <w:p w14:paraId="5100EBAE" w14:textId="77777777" w:rsidR="0006361E" w:rsidRPr="006B7A9F" w:rsidRDefault="0006361E" w:rsidP="005C6627">
            <w:r w:rsidRPr="006B7A9F">
              <w:t>Active Surveillance?</w:t>
            </w:r>
          </w:p>
          <w:p w14:paraId="2B5E5066" w14:textId="77777777" w:rsidR="0006361E" w:rsidRPr="006B7A9F" w:rsidRDefault="0006361E" w:rsidP="005C6627"/>
        </w:tc>
        <w:tc>
          <w:tcPr>
            <w:tcW w:w="1689" w:type="dxa"/>
          </w:tcPr>
          <w:p w14:paraId="5C3F18E4" w14:textId="77777777" w:rsidR="0006361E" w:rsidRPr="006B7A9F" w:rsidRDefault="0006361E" w:rsidP="005C6627">
            <w:r w:rsidRPr="006B7A9F">
              <w:t>Community based</w:t>
            </w:r>
          </w:p>
        </w:tc>
        <w:tc>
          <w:tcPr>
            <w:tcW w:w="1824" w:type="dxa"/>
          </w:tcPr>
          <w:p w14:paraId="7BAAD9BC" w14:textId="77777777" w:rsidR="0006361E" w:rsidRPr="006B7A9F" w:rsidRDefault="0006361E" w:rsidP="005C6627">
            <w:r w:rsidRPr="006B7A9F">
              <w:t>2003-2004</w:t>
            </w:r>
          </w:p>
        </w:tc>
        <w:tc>
          <w:tcPr>
            <w:tcW w:w="1593" w:type="dxa"/>
          </w:tcPr>
          <w:p w14:paraId="64700B9D" w14:textId="77777777" w:rsidR="0006361E" w:rsidRPr="006B7A9F" w:rsidRDefault="0006361E" w:rsidP="005C6627">
            <w:r w:rsidRPr="006B7A9F">
              <w:t>72</w:t>
            </w:r>
          </w:p>
        </w:tc>
      </w:tr>
      <w:tr w:rsidR="0006361E" w:rsidRPr="006B7A9F" w14:paraId="37CBF11E" w14:textId="77777777" w:rsidTr="005C6627">
        <w:tc>
          <w:tcPr>
            <w:tcW w:w="516" w:type="dxa"/>
          </w:tcPr>
          <w:p w14:paraId="2888D15B" w14:textId="77777777" w:rsidR="0006361E" w:rsidRPr="006B7A9F" w:rsidRDefault="0006361E" w:rsidP="005C6627">
            <w:r w:rsidRPr="006B7A9F">
              <w:t>10</w:t>
            </w:r>
          </w:p>
        </w:tc>
        <w:tc>
          <w:tcPr>
            <w:tcW w:w="2054" w:type="dxa"/>
          </w:tcPr>
          <w:p w14:paraId="23D46242" w14:textId="77777777" w:rsidR="0006361E" w:rsidRPr="006B7A9F" w:rsidRDefault="0006361E" w:rsidP="005C6627">
            <w:r w:rsidRPr="006B7A9F">
              <w:t>Parry (2014)</w:t>
            </w:r>
            <w:r w:rsidRPr="006B7A9F">
              <w:fldChar w:fldCharType="begin" w:fldLock="1"/>
            </w:r>
            <w:r>
              <w:instrText>ADDIN CSL_CITATION { "citationItems" : [ { "id" : "ITEM-1", "itemData" : { "DOI" : "http://dx.doi.org/10.1186/1471-2334-14-73", "ISBN" : "1471-2334", "PMID" : "2014119119", "abstract" : "Background: Typhoid fever is a systemic infection caused by the bacterium Salmonella enterica serovar Typhi. Age, sex, prolonged duration of illness, and infection with an antimicrobial resistant organism have been proposed risk factors for the development of severe disease or fatality in typhoid fever.Methods: We analysed clinical data from 581 patients consecutively admitted with culture confirmed typhoid fever to two hospitals in Vietnam during two periods in 1993-1995 and 1997-1999. These periods spanned a change in the antimicrobial resistance phenotypes of the infecting organisms i.e. fully susceptible to standard antimicrobials, resistance to chloramphenicol, ampicillin and trimethoprim-sulphamethoxazole (multidrug resistant, MDR), and intermediate susceptibility to ciprofloxacin (nalidixic acid resistant). Age, sex, duration of illness prior to admission, hospital location and the presence of MDR or intermediate ciprofloxacin susceptibility in the infecting organism were examined by logistic regression analysis to identify factors independently associated with severe typhoid at the time of hospital admission.Results: The prevalence of severe typhoid was 15.5% (90/581) and included: gastrointestinal bleeding (43; 7.4%); hepatitis (29; 5.0%); encephalopathy (16; 2.8%); myocarditis (12; 2.1%); intestinal perforation (6; 1.0%); haemodynamic shock (5; 0.9%), and death (3; 0.5%). Severe disease was more common with increasing age, in those with a longer duration of illness and in patients infected with an organism exhibiting intermediate susceptibility to ciprofloxacin. Notably an MDR phenotype was not associated with severe disease. Severe disease was independently associated with infection with an organism with an intermediate susceptibility to ciprofloxacin (AOR 1.90; 95% CI 1.18-3.07; p = 0.009) and male sex (AOR 1.61 (1.00-2.57; p = 0.035).Conclusions: In this group of patients hospitalised with typhoid fever infection with an organism with intermediate susceptibility to ciprofloxacin was independently associated with disease severity. During this period many patients were being treated with fluoroquinolones prior to hospital admission. Ciprofloxacin and ofloxacin should be used with caution in patients infected with S. Typhi that have intermediate susceptibility to ciprofloxacin. \u00a9 2014 Parry et al.; licensee BioMed Central Ltd.", "author" : [ { "dropping-particle" : "", "family" : "Parry", "given" : "C M", "non-dropping-particle" : "", "parse-names" : false, "suffix" : "" }, { "dropping-particle" : "", "family" : "Thompson", "given" : "C", "non-dropping-particle" : "", "parse-names" : false, "suffix" : "" }, { "dropping-particle" : "", "family" : "Vinh", "given" : "H", "non-dropping-particle" : "", "parse-names" : false, "suffix" : "" }, { "dropping-particle" : "", "family" : "Chinh", "given" : "N T", "non-dropping-particle" : "", "parse-names" : false, "suffix" : "" }, { "dropping-particle" : "", "family" : "Phuong", "given" : "L T", "non-dropping-particle" : "", "parse-names" : false, "suffix" : "" }, { "dropping-particle" : "", "family" : "Ho", "given" : "V A", "non-dropping-particle" : "", "parse-names" : false, "suffix" : "" }, { "dropping-particle" : "", "family" : "Hien", "given" : "T T", "non-dropping-particle" : "", "parse-names" : false, "suffix" : "" }, { "dropping-particle" : "", "family" : "Wain", "given" : "J", "non-dropping-particle" : "", "parse-names" : false, "suffix" : "" }, { "dropping-particle" : "", "family" : "Farrar", "given" : "J J", "non-dropping-particle" : "", "parse-names" : false, "suffix" : "" }, { "dropping-particle" : "", "family" : "Baker", "given" : "S", "non-dropping-particle" : "", "parse-names" : false, "suffix" : "" } ], "container-title" : "BMC Infect Dis", "id" : "ITEM-1", "issue" : "1", "issued" : { "date-parts" : [ [ "2014" ] ] }, "language" : "English", "title" : "Risk factors for the development of severe typhoid fever in Vietnam", "type" : "article-journal", "volume" : "14" }, "uris" : [ "http://www.mendeley.com/documents/?uuid=34102bca-dbbc-4d98-97db-fd0108a3c77e" ] } ], "mendeley" : { "formattedCitation" : "&lt;sup&gt;16&lt;/sup&gt;", "plainTextFormattedCitation" : "16", "previouslyFormattedCitation" : "&lt;sup&gt;13&lt;/sup&gt;" }, "properties" : { "noteIndex" : 0 }, "schema" : "https://github.com/citation-style-language/schema/raw/master/csl-citation.json" }</w:instrText>
            </w:r>
            <w:r w:rsidRPr="006B7A9F">
              <w:fldChar w:fldCharType="separate"/>
            </w:r>
            <w:r w:rsidRPr="00AD6FC0">
              <w:rPr>
                <w:noProof/>
                <w:vertAlign w:val="superscript"/>
              </w:rPr>
              <w:t>16</w:t>
            </w:r>
            <w:r w:rsidRPr="006B7A9F">
              <w:fldChar w:fldCharType="end"/>
            </w:r>
          </w:p>
        </w:tc>
        <w:tc>
          <w:tcPr>
            <w:tcW w:w="1639" w:type="dxa"/>
          </w:tcPr>
          <w:p w14:paraId="25CA3B6B" w14:textId="77777777" w:rsidR="0006361E" w:rsidRPr="006B7A9F" w:rsidRDefault="0006361E" w:rsidP="005C6627">
            <w:r w:rsidRPr="006B7A9F">
              <w:t>Vietnam</w:t>
            </w:r>
          </w:p>
        </w:tc>
        <w:tc>
          <w:tcPr>
            <w:tcW w:w="1737" w:type="dxa"/>
          </w:tcPr>
          <w:p w14:paraId="5A564F9C" w14:textId="77777777" w:rsidR="0006361E" w:rsidRPr="006B7A9F" w:rsidRDefault="0006361E" w:rsidP="005C6627">
            <w:r w:rsidRPr="006B7A9F">
              <w:t>Retrospective</w:t>
            </w:r>
          </w:p>
        </w:tc>
        <w:tc>
          <w:tcPr>
            <w:tcW w:w="1990" w:type="dxa"/>
          </w:tcPr>
          <w:p w14:paraId="3C390869" w14:textId="77777777" w:rsidR="0006361E" w:rsidRPr="006B7A9F" w:rsidRDefault="0006361E" w:rsidP="005C6627">
            <w:r w:rsidRPr="006B7A9F">
              <w:t>Chart review</w:t>
            </w:r>
          </w:p>
        </w:tc>
        <w:tc>
          <w:tcPr>
            <w:tcW w:w="1689" w:type="dxa"/>
          </w:tcPr>
          <w:p w14:paraId="73047DD5" w14:textId="77777777" w:rsidR="0006361E" w:rsidRPr="006B7A9F" w:rsidRDefault="0006361E" w:rsidP="005C6627">
            <w:r w:rsidRPr="006B7A9F">
              <w:t>Hospital based (2 centers)</w:t>
            </w:r>
          </w:p>
        </w:tc>
        <w:tc>
          <w:tcPr>
            <w:tcW w:w="1824" w:type="dxa"/>
          </w:tcPr>
          <w:p w14:paraId="0E5C3E7B" w14:textId="77777777" w:rsidR="0006361E" w:rsidRPr="006B7A9F" w:rsidRDefault="0006361E" w:rsidP="005C6627">
            <w:r w:rsidRPr="006B7A9F">
              <w:t>1993-1995, 1997-1999</w:t>
            </w:r>
          </w:p>
        </w:tc>
        <w:tc>
          <w:tcPr>
            <w:tcW w:w="1593" w:type="dxa"/>
          </w:tcPr>
          <w:p w14:paraId="03D5AFF5" w14:textId="77777777" w:rsidR="0006361E" w:rsidRPr="006B7A9F" w:rsidRDefault="0006361E" w:rsidP="005C6627">
            <w:r w:rsidRPr="006B7A9F">
              <w:t>355</w:t>
            </w:r>
          </w:p>
        </w:tc>
      </w:tr>
      <w:tr w:rsidR="0006361E" w:rsidRPr="006B7A9F" w14:paraId="117D5C84" w14:textId="77777777" w:rsidTr="005C6627">
        <w:tc>
          <w:tcPr>
            <w:tcW w:w="516" w:type="dxa"/>
          </w:tcPr>
          <w:p w14:paraId="25EDDEB2" w14:textId="77777777" w:rsidR="0006361E" w:rsidRPr="006B7A9F" w:rsidRDefault="0006361E" w:rsidP="005C6627">
            <w:r w:rsidRPr="006B7A9F">
              <w:t>11</w:t>
            </w:r>
          </w:p>
        </w:tc>
        <w:tc>
          <w:tcPr>
            <w:tcW w:w="2054" w:type="dxa"/>
          </w:tcPr>
          <w:p w14:paraId="3185217D" w14:textId="77777777" w:rsidR="0006361E" w:rsidRPr="006B7A9F" w:rsidRDefault="0006361E" w:rsidP="005C6627">
            <w:proofErr w:type="spellStart"/>
            <w:r w:rsidRPr="006B7A9F">
              <w:t>Pradhan</w:t>
            </w:r>
            <w:proofErr w:type="spellEnd"/>
            <w:r w:rsidRPr="006B7A9F">
              <w:t xml:space="preserve"> (2012)</w:t>
            </w:r>
            <w:r w:rsidRPr="006B7A9F">
              <w:fldChar w:fldCharType="begin" w:fldLock="1"/>
            </w:r>
            <w:r>
              <w:instrText>ADDIN CSL_CITATION { "citationItems" : [ { "id" : "ITEM-1", "itemData" : { "DOI" : "10.1371/journal.pone.0047531", "ISBN" : "19326203 (ISSN)", "abstract" : "Background: There are limited data on the etiology and characteristics of bloodstream infections in children presenting in hospital outpatient settings in South Asia. Previous studies in Nepal have highlighted the importance of murine typhus as a cause of febrile illness in adults and enteric fever as a leading bacterial cause of fever among children admitted to hospital. Methods: We prospectively studied a total of 1084 febrile children aged between 2 months and 14 years presenting to a general hospital outpatient department in Kathmandu Valley, Nepal, over two study periods (summer and winter). Blood from all patients was tested by conventional culture and by real-time PCR for Rickettsia typhi. Results: Putative etiological agents for fever were identified in 164 (15%) patients. Salmonella enterica serovar Typhi (S. Typhi) was identified in 107 (10%), S. enterica serovar Paratyphi A (S. Paratyphi) in 30 (3%), Streptococcus pneumoniae in 6 (0.6%), S. enterica serovar Typhimurium in 2 (0.2%), Haemophilus influenzae type b in 1 (0.1%), and Escherichia coli in 1 (0.1%) patient. S. Typhi was the most common organism isolated from blood during both summer and winter. Twenty-two (2%) patients were PCR positive for R. typhi. No significant demographic, clinical and laboratory features distinguished culture positive enteric fever and murine typhus. Conclusions: Salmonella infections are the leading cause of bloodstream infection among pediatric outpatients with fever in Kathmandu Valley. Extension of immunization programs against invasive bacterial disease to include the agents of enteric fever and pneumococcus could improve the health of children in Nepal. \u00a9 2012 Pradhan et al.", "author" : [ { "dropping-particle" : "", "family" : "Pradhan", "given" : "R", "non-dropping-particle" : "", "parse-names" : false, "suffix" : "" }, { "dropping-particle" : "", "family" : "Shrestha", "given" : "U", "non-dropping-particle" : "", "parse-names" : false, "suffix" : "" }, { "dropping-particle" : "", "family" : "Gautam", "given" : "S C", "non-dropping-particle" : "", "parse-names" : false, "suffix" : "" }, { "dropping-particle" : "", "family" : "Thorson", "given" : "S", "non-dropping-particle" : "", "parse-names" : false, "suffix" : "" }, { "dropping-particle" : "", "family" : "Shrestha", "given" : "K", "non-dropping-particle" : "", "parse-names" : false, "suffix" : "" }, { "dropping-particle" : "", "family" : "Yadav", "given" : "B K", "non-dropping-particle" : "", "parse-names" : false, "suffix" : "" }, { "dropping-particle" : "", "family" : "Kelly", "given" : "D F", "non-dropping-particle" : "", "parse-names" : false, "suffix" : "" }, { "dropping-particle" : "", "family" : "Adhikari", "given" : "N", "non-dropping-particle" : "", "parse-names" : false, "suffix" : "" }, { "dropping-particle" : "", "family" : "Pollard", "given" : "A J", "non-dropping-particle" : "", "parse-names" : false, "suffix" : "" }, { "dropping-particle" : "", "family" : "Murdoch", "given" : "D R", "non-dropping-particle" : "", "parse-names" : false, "suffix" : "" } ], "container-title" : "PLoS ONE", "id" : "ITEM-1", "issue" : "10", "issued" : { "date-parts" : [ [ "2012" ] ] }, "language" : "English", "note" : "Cited By :7\nExport Date: 18 September 2015\nCorrespondence Address: Pradhan, R.; Pediatric Research Unit, Pediatric Department, Patan Academy of Health Sciences, Lalitpur, Nepal; email: philiprahul@hotmail.com\nReferences: Kelly, D.F., Thorson, S., Maskey, M., Mahat, S., Shrestha, U., The burden of vaccine-preventable invasive bacterial infections and pneumonia in children admitted to hospital in urban Nepal (2011) Int J Infect Dis, 15, pp. e17-e23; Williams, E.J., Thorson, S., Maskey, M., Mahat, S., Hamaluba, M., Hospital-based surveillance of invasive pneumococcal disease among young children in urban Nepal (2009) Clin Infect Dis, 48, pp. S114-S122; Blacksell, S.D., Sharma, N.P., Phumratanaprapin, W., Jenjaroen, K., Peacock, S.J., Serological and blood culture investigations of Nepalese fever patients (2007) Trans Roy Soc Trop Med Hyg, 101, pp. 686-690; Murdoch, D.R., Woods, C.W., Zimmerman, M.D., Dull, P.M., Belbase, R.H., The etiology of febrile illness in adults presenting to Patan Hospital in Kathmandu, Nepal (2004) Am J Trop Med Hyg, 70, pp. 670-675; Kularatne, S.A., Edirisingha, J.S., Gawarammana, I.B., Urakami, H., Chenchittikul, M., Emerging rickettsial infections in Sri Lanka: the pattern in the hilly Central Province (2003) Trop Med Int Health, 8, pp. 803-811; Mathai, E., Lloyd, G., Cherian, T., Abraham, O.C., Cherian, A.M., Serological evidence for the continued presence of human rickettsioses in southern India (2001) Ann Trop Med Parasitol, 95, pp. 395-398; Zimmerman, M.D., Murdoch, D.R., Rozmajzl, P.J., Basnyat, B., Woods, C.W., Murine typhus and febrile illness, Nepal (2008) Emerg Infect Dis, 14, pp. 1656-1659; Hidalgo, M., Salguero, E., de la Ossa, A., S\u00e1nchez, R., Vesga, J.F., Murine typhus in Caldas, Colombia (2008) Am J Trop Med Hyg, 78, pp. 321-322; Nogueras, M.M., Carde\u00f1osa, N., Sanfeliu, I., Mu\u00f1oz, T., Font, B., Serological evidence of infection with Rickettsia typhi and Rickettsia felis among the human population of Catalonia, in the northeast of Spain (2006) Am J Trop Med Hyg, 74, pp. 123-126; Shalev, H., Raissa, R., Evgenia, Z., Yagupsky, P., Murine typhus is a common cause of febrile illness in Bedouin children in Israel (2006) Scand J Infect Dis, 38, pp. 451-455; Purcell, K., Fergie, J., Richman, K., Rocha, L., Murine typhus in children, South Texas (2007) Emerg Infect Dis, 13, pp. 926-927; http://www.unicef.org/infobycountry/nepal_nepal_statistics.html, UNICEF Nepal Statistics Basic Indicator, Accessed 2012 May 24Sharma, N.K., Joshi, S.R., Bhandari, H., (2007) District profile of Nepal 2007/2008 (A socio-economic development database of Nepal), , Kathmandu: Intensive Study and Research Center; (2006) Performance standards for antimicrobial susceptibility testing; sixteenth informational supplement, , Clinical and Laboratory Standards institute (CLSI) CaLSI, CLSI document M100-S16. Wayne, PA: CLSI; Owais, A., Tikmani, S.S., Sultana, S., Zaman, U., Ahmed, I., Incidence of pneumonia, bacteremia, and invasive pneumococcal disease in Pakistani children (2010) Trop Med Int Health, 15, pp. 1029-1036; Nizami, S.Q., Bhutta, Z.A., Hasan, R., Incidence of acute respiratory infections in children 2 months to 5 years of age in periurban communities in Karachi, Pakistan (2006) J Pak Med Assoc, 56, pp. 163-167; Ghafoor, A., Nomani, N.K., Ishaq, Z., Zaidi, S.Z., Anwar, F., Diagnoses of acute lower respiratory tract infections in children in Rawalpindi and Islamabad, Pakistan (1990) Rev Infect Dis, 12, pp. S907-S914; Owais, A., Sultana, S., Zaman, U., Rizvi, A., Zaidi, A.K., Incidence of typhoid bacteremia in infants and young children in southern coastal Pakistan (2010) Pediatr Infect Dis J, 29, pp. 1035-1039; Factor, S.H., Schillinger, J.A., Kalter, H.D., Saha, S., Begum, H., Diagnosis and management of febrile children using the WHO/UNICEF guidelines for IMCI in Dhaka, Bangladesh (2001) Bull World Health Organ, 79, pp. 1096-1105; Saha, S.K., Baqui, A.H., Hanif, M., Darmstadt, G.L., Ruhulamin, M., Typhoid fever in Bangladesh: implications for vaccination policy (2001) Pediatr Infect Dis J, 20, pp. 521-524; Amatya, N.M., Shrestha, B., Lekhak, B., Etiological agents of bacteraemia and antibiotic susceptibility pattern in Kathmandu Model Hospital (2007) JNMA J Nepal Med Assoc, 46, pp. 112-118; Sharma, N., Koju, R., Karmacharya, B., Tamang, M.D., Makaju, R., Typhoid fever in Dhulikhel hospital, Nepal (2004) Kathmandu Univ Med J (KUMJ), 2, pp. 188-192; Khan, M.I., Sahito, S.M., Khan, M.J., Wassan, S.M., Shaikh, A.W., Enhanced disease surveillance through private health care sector cooperation in Karachi, Pakistan: experience from a vaccine trial (2006) Bull World Health Organ, 84, pp. 72-77; Naheed, A., Ram, P.K., Brooks, W.A., Hossain, M.A., Parsons, M.B., Burden of typhoid and paratyphoid fever in a densely populated urban community, Dhaka, Bangladesh (2010) Int J Infect Dis, 14, pp. e93-e99; Sinha, A., Sazawal, S., Kumar, R., Sood, S., Reddaiah, V.P., Typhoid fever in children aged less than 5 years (1999) Lancet, 354, pp. 734-737; Crump, J.A., Mintz, E.D., Global trends in typhoid and paratyphoid fever (2010) Clin Infect Dis, 50, pp. 241-246; Ochiai, R.L., Acosta, C.J., Danovaro-Holliday, M.C., Baiqing, D., Bhattacharya, S.K., A study of typhoid fever in five asian countries: disease burden and implications for controls (2008) Bull World Health Org, 86, pp. 260-268; Maskey, A.P., Basnyat, B., Thwaites, G.E., Campbell, J.I., Farrar, J.J., Emerging trends in enteric fever in Nepal: 9124 cases confirmed by blood culture 1993-2003 (2008) Trans Roy Soc Trop Med Hyg, 102, pp. 91-95; Woods, C.W., Murdoch, D.R., Zimmerman, M.D., Glover, W.A., Basnyat, B., Emergence of Salmonella enterica serotype Paratyphi A as a major cause of enteric fever in Kathmandu, Nepal (2006) Trans Roy Soc Trop Med Hyg, 100, pp. 1063-1067; Vollaard, A.M., Ali, S., Widjaja, S., Asten, H.A.G.H., Visser, L.G., Identification of typhoid fever and paratyphoid fever cases at presentation in outpatient clinics in Jakarta, Indonesia (2005) Trans Roy Soc Trop Med Hyg, 99, pp. 440-450; Maskey, A.P., Day, J.N., Tuan, P.Q., Thwaites, G.E., Campbell, J.I., Salmonella enterica serovar Paratyphi A and S. enterica serovar Typhi cause indistinguishable clinical syndromes in Kathmandu, Nepal (2006) Clin Infect Dis, 42, pp. 1247-1253; Joshi, S., Amarnath, S.K., Fluoroquinolone resistance in Salmonella typhi and S. paratyphi A in Bangalore, India (2007) Trans Roy Soc Trop Med Hyg, 101, pp. 308-310; Kumar, Y., Sharma, A., Mani, K.R., High level of resistance to nalidixic acid in Salmonella enterica serovar Typhi in Central India (2009) J Infect Dev Ctries, 3, pp. 467-469; Parry, C.M., The treatment of multidrug-resistant and nalidixic acid-resistant typhoid fever in Viet Nam (2004) Trans Roy Soc Trop Med Hyg, 98, pp. 413-422; Krishnan, P., Stalin, M., Balasubramanian, S., Changing trends in antimicrobial resistance of Salmonella enterica serovar typhi and Salmonella enterica serovar paratyphi A in Chennai (2009) Indian J Pathol Microbiol, 52, pp. 505-508; Renuka, K., Kapil, A., Kabra, S.K., Wig, N., Das, B.K., Reduced susceptibility to ciprofloxacin and gyra gene mutation in North Indian strains of Salmonella enterica serotype Typhi and serotype Paratyphi A (2004) Microb Drug Resist., 10, pp. 146-153; Kadhiravan, T., Wig, N., Renuka, K., Kapil, A., Kabra, S.K., Is nalidixic acid resistance linked to clinical virulence in Salmonella enterica serovar Typhi infections? (2008) J Med Microbiol, 57, pp. 1046-1048; Dimitrov, T., Udo, E.E., Albaksami, O., Kilani, A.A., Shehab, E.-D.M.R., Ciprofloxacin treatment failure in a case of typhoid fever caused by Salmonella enterica serotype Paratyphi A with reduced susceptibility to ciprofloxacin (2007) J Med Microbiol, 56, pp. 277-279; Nkemngu, N., Asonganyi, E., Njunda, A., Treatment failure in a typhoid patient infected with nalidixic acid resistant S. enterica serovar Typhi with reduced susceptibility to Ciprofloxacin: a case report from Cameroon (2005) BMC Infect Dis, 5, p. 49; Rupali, P., Abraham, O.C., Jesudason, M.V., John, T.J., Zachariah, A., Treatment failure in typhoid fever with ciprofloxacin susceptible Salmonella enterica Serotype Typhi (2004) Diagn Microbiol Infect Dis, 49, pp. 1-3; Dolecek, C., la Phi, T.T., Rang, N.N., Phuong, L.T., Vinh, H., A multi-center randomised controlled trial of gatifloxacin versus azithromycin for the treatment of uncomplicated typhoid fever in children and adults in Vietnam (2008) PLoS ONE, 3, pp. e2188; Rotimi, V.O., Jamal, W., Pal, T., Sovenned, A., Albert, M.J., Emergence of CTX-M-15 type extended-spectrum \u03b2-lactamase-producing Salmonella spp. in Kuwait and the United Arab Emirates (2008) J Med Microbiol, 57, pp. 881-886; Ahmed, D., Hoque, A., Mazumder, R., Nahar, K., Islam, N., Salmonella enterica serovar Typhi strain producing extended-spectrum \u03b2-lactamases in Dhaka, Bangladesh (2012) J Med Microbiol, 61, pp. 1032-1033; Al Naiemi, N., Zwart, B., Rijnsburger, M.C., Roosendaal, R., Debets-Ossenkopp, Y.J., Extended-spectrum-beta-lactamase production in a Salmonella enterica serotype Typhi Strain from the Philippines (2008) J Clin Microbiol, 46, pp. 2794-2795; Pfeifer, Y., Matten, J., Rabsch, W., Salmonella enterica serovar Typhi with CTX-M beta-lactamase, Germany (2009) Emerg Infect Dis, 15, pp. 1533-1535; Pokharel, B.M., Koirala, J., Dahal, R.K., Mishra, S.K., Khadga, P.K., Multidrug-resistant and extended-spectrum beta-lactamase (ESBL)-producing Salmonella enterica (serotypes Typhi and Paratyphi A) from blood isolates in Nepal: surveillance of resistance and a search for newer alternatives (2006) Int J Infect Dis, 10, pp. 434-438; Sur, D., Ochiai, R.L., Bhattacharya, S.K., Ganguly, N.K., Ali, M., A cluster-randomized effectiveness trial of Vi typhoid vaccine in India (2009) N Engl J Med, 361, pp. 335-344; Typhoid vaccines: WHO position paper (2008) Wkly Epidemiol Rec, 83, pp. 49-59. , WHO; Halle, S., Dasch, G.A., Use of a sensitive microplate enzyme-linked immunosorbent assay in a retrospective serological analysis of a laboratory population at risk to infection with typhus group rickettsiae (1980) J Clin Microbiol, 12, pp. 343-350; Kelly, D.J., Chan, C.T., Paxton, H., Thompson, K., Howard, R., Comparative evaluation of a commercial enzyme immunoassay for the detection of human antibody to Rickettsia typhi (1995) Clin Diagn Lab Immunol, 2, pp. 356-360; Henry, K.M., Jiang, J., Rozmajzl, P.J., Azad, A.F., Macaluso, K.R., Development of quantitative real-time PCR assays to detect Rickettsia typhi and Rickettsia felis, the causative agents of murine typhus and flea-borne spotted fever (2007) Mol Cell Probes, 21, pp. 17-23", "title" : "Bloodstream Infection among Children Presenting to a General Hospital Outpatient Clinic in Urban Nepal", "type" : "article-journal", "volume" : "7" }, "uris" : [ "http://www.mendeley.com/documents/?uuid=3790f5a6-267e-4bf8-886c-290d95a83e26" ] } ], "mendeley" : { "formattedCitation" : "&lt;sup&gt;36&lt;/sup&gt;", "plainTextFormattedCitation" : "36", "previouslyFormattedCitation" : "&lt;sup&gt;14&lt;/sup&gt;" }, "properties" : { "noteIndex" : 0 }, "schema" : "https://github.com/citation-style-language/schema/raw/master/csl-citation.json" }</w:instrText>
            </w:r>
            <w:r w:rsidRPr="006B7A9F">
              <w:fldChar w:fldCharType="separate"/>
            </w:r>
            <w:r w:rsidRPr="00AD6FC0">
              <w:rPr>
                <w:noProof/>
                <w:vertAlign w:val="superscript"/>
              </w:rPr>
              <w:t>36</w:t>
            </w:r>
            <w:r w:rsidRPr="006B7A9F">
              <w:fldChar w:fldCharType="end"/>
            </w:r>
          </w:p>
        </w:tc>
        <w:tc>
          <w:tcPr>
            <w:tcW w:w="1639" w:type="dxa"/>
          </w:tcPr>
          <w:p w14:paraId="5B62958B" w14:textId="77777777" w:rsidR="0006361E" w:rsidRPr="006B7A9F" w:rsidRDefault="0006361E" w:rsidP="005C6627">
            <w:r w:rsidRPr="006B7A9F">
              <w:t>Nepal</w:t>
            </w:r>
          </w:p>
        </w:tc>
        <w:tc>
          <w:tcPr>
            <w:tcW w:w="1737" w:type="dxa"/>
          </w:tcPr>
          <w:p w14:paraId="700FED3B" w14:textId="77777777" w:rsidR="0006361E" w:rsidRPr="006B7A9F" w:rsidRDefault="0006361E" w:rsidP="005C6627">
            <w:r w:rsidRPr="006B7A9F">
              <w:t>Prospective</w:t>
            </w:r>
          </w:p>
        </w:tc>
        <w:tc>
          <w:tcPr>
            <w:tcW w:w="1990" w:type="dxa"/>
          </w:tcPr>
          <w:p w14:paraId="2E0CD450" w14:textId="77777777" w:rsidR="0006361E" w:rsidRPr="006B7A9F" w:rsidRDefault="0006361E" w:rsidP="005C6627">
            <w:r w:rsidRPr="006B7A9F">
              <w:t xml:space="preserve">Invasive bacterial surveillance </w:t>
            </w:r>
          </w:p>
        </w:tc>
        <w:tc>
          <w:tcPr>
            <w:tcW w:w="1689" w:type="dxa"/>
          </w:tcPr>
          <w:p w14:paraId="3D39DFD9" w14:textId="77777777" w:rsidR="0006361E" w:rsidRPr="006B7A9F" w:rsidRDefault="0006361E" w:rsidP="005C6627">
            <w:r w:rsidRPr="006B7A9F">
              <w:t>Hospital based</w:t>
            </w:r>
          </w:p>
        </w:tc>
        <w:tc>
          <w:tcPr>
            <w:tcW w:w="1824" w:type="dxa"/>
          </w:tcPr>
          <w:p w14:paraId="704D590D" w14:textId="77777777" w:rsidR="0006361E" w:rsidRPr="006B7A9F" w:rsidRDefault="0006361E" w:rsidP="005C6627">
            <w:r w:rsidRPr="006B7A9F">
              <w:t>April-August 2006,</w:t>
            </w:r>
          </w:p>
          <w:p w14:paraId="625E4407" w14:textId="77777777" w:rsidR="0006361E" w:rsidRPr="006B7A9F" w:rsidRDefault="0006361E" w:rsidP="005C6627">
            <w:r w:rsidRPr="006B7A9F">
              <w:t>December-February 2007</w:t>
            </w:r>
          </w:p>
        </w:tc>
        <w:tc>
          <w:tcPr>
            <w:tcW w:w="1593" w:type="dxa"/>
          </w:tcPr>
          <w:p w14:paraId="5564A792" w14:textId="77777777" w:rsidR="0006361E" w:rsidRPr="006B7A9F" w:rsidRDefault="0006361E" w:rsidP="005C6627">
            <w:r w:rsidRPr="006B7A9F">
              <w:t>137</w:t>
            </w:r>
          </w:p>
        </w:tc>
      </w:tr>
      <w:tr w:rsidR="0006361E" w:rsidRPr="006B7A9F" w14:paraId="0CEED41E" w14:textId="77777777" w:rsidTr="005C6627">
        <w:tc>
          <w:tcPr>
            <w:tcW w:w="516" w:type="dxa"/>
          </w:tcPr>
          <w:p w14:paraId="1152EA94" w14:textId="77777777" w:rsidR="0006361E" w:rsidRPr="006B7A9F" w:rsidRDefault="0006361E" w:rsidP="005C6627">
            <w:r w:rsidRPr="006B7A9F">
              <w:t>12</w:t>
            </w:r>
          </w:p>
        </w:tc>
        <w:tc>
          <w:tcPr>
            <w:tcW w:w="2054" w:type="dxa"/>
          </w:tcPr>
          <w:p w14:paraId="34FDF334" w14:textId="77777777" w:rsidR="0006361E" w:rsidRPr="006B7A9F" w:rsidRDefault="0006361E" w:rsidP="005C6627">
            <w:proofErr w:type="spellStart"/>
            <w:r w:rsidRPr="006B7A9F">
              <w:t>Saha</w:t>
            </w:r>
            <w:proofErr w:type="spellEnd"/>
            <w:r w:rsidRPr="006B7A9F">
              <w:t xml:space="preserve"> (2001)</w:t>
            </w:r>
            <w:r w:rsidRPr="006B7A9F">
              <w:fldChar w:fldCharType="begin" w:fldLock="1"/>
            </w:r>
            <w:r>
              <w:instrText>ADDIN CSL_CITATION { "citationItems" : [ { "id" : "ITEM-1", "itemData" : { "ISBN" : "0891-3668 (Print)\\r0891-3668 (Linking)", "ISSN" : "0891-3668", "PMID" : "11368111", "abstract" : "OBJECTIVE: To describe the age-specific distribution of typhoid fever including the degree of Salmonella typhi bacteremia among patients evaluated at a large private diagnostic center in Bangladesh, a highly endemic area. METHODS: We conducted a prospective-, passive- and laboratory-based study to identify patients with S. typhi bacteremia. Subjects (n = 4,650) from whom blood cultures were obtained during 16-month period were enrolled from private clinics and hospitals throughout Dhaka. Isolation and quantification of S. typhi from blood cultures were performed by the lysis direct plating/ centrifugation method. RESULTS: Bacterial pathogens were recovered from blood of 538 of 4,650 patients (11.6%) evaluated. S. typhi was the single most common pathogen recovered, comprising nearly three-fourths of isolates (72.7%; 391 of 538). Isolation rate of S. typhi was highest in monsoon and summer seasons and lowest in winter months. The majority (54.5%; 213 of 391) of S. typhi isolates were from children who were younger than 5 years, and 27% (105 of 391) were from children in the first 2 years of life. The isolation rate was highest (17.4%, 68 of 486) in the second year of life. The number of bacteria in blood on the basis of colony-forming units per ml of blood by age group was inversely related to age. CONCLUSIONS: Detection of S. typhi bacteremia in young children in Dhaka, Bangladesh, was considerably higher than previously appreciated, with a peak detection rate in children &lt; or =2 years of age, indicating the need to reassess the age-specific burden of typhoid fever in the community on a regional basis. Contrary to current recommendations this study suggests that development of new vaccines should target infants and young children.", "author" : [ { "dropping-particle" : "", "family" : "Saha", "given" : "S K", "non-dropping-particle" : "", "parse-names" : false, "suffix" : "" }, { "dropping-particle" : "", "family" : "Baqui", "given" : "A H", "non-dropping-particle" : "", "parse-names" : false, "suffix" : "" }, { "dropping-particle" : "", "family" : "Hanif", "given" : "M", "non-dropping-particle" : "", "parse-names" : false, "suffix" : "" }, { "dropping-particle" : "", "family" : "Darmstadt", "given" : "G L", "non-dropping-particle" : "", "parse-names" : false, "suffix" : "" }, { "dropping-particle" : "", "family" : "Ruhulamin", "given" : "M", "non-dropping-particle" : "", "parse-names" : false, "suffix" : "" }, { "dropping-particle" : "", "family" : "Nagatake", "given" : "T", "non-dropping-particle" : "", "parse-names" : false, "suffix" : "" }, { "dropping-particle" : "", "family" : "Santosham", "given" : "M", "non-dropping-particle" : "", "parse-names" : false, "suffix" : "" }, { "dropping-particle" : "", "family" : "Black", "given" : "R E", "non-dropping-particle" : "", "parse-names" : false, "suffix" : "" } ], "container-title" : "Pediatr Infect Dis J", "id" : "ITEM-1", "issue" : "5", "issued" : { "date-parts" : [ [ "2001" ] ] }, "page" : "521-524", "title" : "Typhoid fever in Bangladesh: implications for vaccination policy", "type" : "article", "volume" : "20" }, "uris" : [ "http://www.mendeley.com/documents/?uuid=24556372-dd70-4e2d-8351-d7da8bb2dc1d" ] } ], "mendeley" : { "formattedCitation" : "&lt;sup&gt;20&lt;/sup&gt;", "plainTextFormattedCitation" : "20", "previouslyFormattedCitation" : "&lt;sup&gt;16&lt;/sup&gt;" }, "properties" : { "noteIndex" : 0 }, "schema" : "https://github.com/citation-style-language/schema/raw/master/csl-citation.json" }</w:instrText>
            </w:r>
            <w:r w:rsidRPr="006B7A9F">
              <w:fldChar w:fldCharType="separate"/>
            </w:r>
            <w:r w:rsidRPr="00AD6FC0">
              <w:rPr>
                <w:noProof/>
                <w:vertAlign w:val="superscript"/>
              </w:rPr>
              <w:t>20</w:t>
            </w:r>
            <w:r w:rsidRPr="006B7A9F">
              <w:fldChar w:fldCharType="end"/>
            </w:r>
          </w:p>
        </w:tc>
        <w:tc>
          <w:tcPr>
            <w:tcW w:w="1639" w:type="dxa"/>
          </w:tcPr>
          <w:p w14:paraId="0D67D7A7" w14:textId="77777777" w:rsidR="0006361E" w:rsidRPr="006B7A9F" w:rsidRDefault="0006361E" w:rsidP="005C6627">
            <w:r w:rsidRPr="006B7A9F">
              <w:t>Bangladesh</w:t>
            </w:r>
          </w:p>
        </w:tc>
        <w:tc>
          <w:tcPr>
            <w:tcW w:w="1737" w:type="dxa"/>
          </w:tcPr>
          <w:p w14:paraId="63C8D943" w14:textId="77777777" w:rsidR="0006361E" w:rsidRPr="006B7A9F" w:rsidRDefault="0006361E" w:rsidP="005C6627">
            <w:r w:rsidRPr="006B7A9F">
              <w:t>Prospective</w:t>
            </w:r>
          </w:p>
        </w:tc>
        <w:tc>
          <w:tcPr>
            <w:tcW w:w="1990" w:type="dxa"/>
          </w:tcPr>
          <w:p w14:paraId="2B43D700" w14:textId="77777777" w:rsidR="0006361E" w:rsidRPr="006B7A9F" w:rsidRDefault="0006361E" w:rsidP="005C6627">
            <w:r w:rsidRPr="006B7A9F">
              <w:t>Passive surveillance</w:t>
            </w:r>
          </w:p>
        </w:tc>
        <w:tc>
          <w:tcPr>
            <w:tcW w:w="1689" w:type="dxa"/>
          </w:tcPr>
          <w:p w14:paraId="649BF7E9" w14:textId="77777777" w:rsidR="0006361E" w:rsidRPr="006B7A9F" w:rsidRDefault="0006361E" w:rsidP="005C6627">
            <w:r w:rsidRPr="006B7A9F">
              <w:t>Community + hospital based</w:t>
            </w:r>
          </w:p>
        </w:tc>
        <w:tc>
          <w:tcPr>
            <w:tcW w:w="1824" w:type="dxa"/>
          </w:tcPr>
          <w:p w14:paraId="4E828879" w14:textId="77777777" w:rsidR="0006361E" w:rsidRPr="006B7A9F" w:rsidRDefault="0006361E" w:rsidP="005C6627">
            <w:r>
              <w:t>1998-1999</w:t>
            </w:r>
          </w:p>
        </w:tc>
        <w:tc>
          <w:tcPr>
            <w:tcW w:w="1593" w:type="dxa"/>
          </w:tcPr>
          <w:p w14:paraId="00BA7A34" w14:textId="77777777" w:rsidR="0006361E" w:rsidRPr="006B7A9F" w:rsidRDefault="0006361E" w:rsidP="005C6627">
            <w:r w:rsidRPr="006B7A9F">
              <w:t>391</w:t>
            </w:r>
          </w:p>
        </w:tc>
      </w:tr>
      <w:tr w:rsidR="0006361E" w:rsidRPr="006B7A9F" w14:paraId="79FB397C" w14:textId="77777777" w:rsidTr="005C6627">
        <w:tc>
          <w:tcPr>
            <w:tcW w:w="516" w:type="dxa"/>
          </w:tcPr>
          <w:p w14:paraId="414C315B" w14:textId="77777777" w:rsidR="0006361E" w:rsidRPr="006B7A9F" w:rsidRDefault="0006361E" w:rsidP="005C6627">
            <w:r w:rsidRPr="006B7A9F">
              <w:t>13</w:t>
            </w:r>
          </w:p>
        </w:tc>
        <w:tc>
          <w:tcPr>
            <w:tcW w:w="2054" w:type="dxa"/>
          </w:tcPr>
          <w:p w14:paraId="230E46B7" w14:textId="77777777" w:rsidR="0006361E" w:rsidRPr="006B7A9F" w:rsidRDefault="0006361E" w:rsidP="005C6627">
            <w:proofErr w:type="spellStart"/>
            <w:r w:rsidRPr="006B7A9F">
              <w:t>Saha</w:t>
            </w:r>
            <w:proofErr w:type="spellEnd"/>
            <w:r w:rsidRPr="006B7A9F">
              <w:t xml:space="preserve"> (2003)</w:t>
            </w:r>
            <w:r>
              <w:fldChar w:fldCharType="begin" w:fldLock="1"/>
            </w:r>
            <w:r>
              <w:instrText>ADDIN CSL_CITATION { "citationItems" : [ { "id" : "ITEM-1", "itemData" : { "ISBN" : "0971-5916", "ISSN" : "0971-5916", "PMID" : "14609047", "abstract" : "Background &amp; objectives: Kolkata and its suburbs in eastern India faced an epidemic of typhoid fever in 1990. A prospective, hospital and laboratory based study over a period of 12 yr (1990-2001), on the phage typing and biotyping pattern of Salmonella enterica serotype Typhi was carried out, to see if there has been a change. Methods: A total of 338 S. enterica serotype Typhi isolates from 1491 blood samples were phage typed and biotyped. The mean age of isolation was calculated. Results: The age distribution of subjects (neonates to 12 yr) has been analysed. Of the 338 (22.7%) isolates obtained, eight different S. enterica serotype Typhi phage types were detected. Biotype I (95.8%,) was more prevalent as compared to biotype II (4.1%). Phage type E1 was the commonest phage type in Kolkata and its suburbs. Interpretation &amp; conclusion: The mean age at isolation was found to be 6.7+/-3.3 yr. Biotype I was predominant and it,vas of interest that all strains of phage type E1 belonged to biotype I.", "author" : [ { "dropping-particle" : "", "family" : "Saha", "given" : "M R", "non-dropping-particle" : "", "parse-names" : false, "suffix" : "" }, { "dropping-particle" : "", "family" : "Palit", "given" : "A", "non-dropping-particle" : "", "parse-names" : false, "suffix" : "" }, { "dropping-particle" : "", "family" : "Chatterjee", "given" : "N S", "non-dropping-particle" : "", "parse-names" : false, "suffix" : "" }, { "dropping-particle" : "", "family" : "Dutta", "given" : "P", "non-dropping-particle" : "", "parse-names" : false, "suffix" : "" }, { "dropping-particle" : "", "family" : "Mitra", "given" : "U", "non-dropping-particle" : "", "parse-names" : false, "suffix" : "" }, { "dropping-particle" : "", "family" : "Bhattacharya", "given" : "S K", "non-dropping-particle" : "", "parse-names" : false, "suffix" : "" } ], "container-title" : "Indian Journal of Medical Research", "id" : "ITEM-1", "issue" : "May", "issued" : { "date-parts" : [ [ "2003" ] ] }, "page" : "201-204", "title" : "A prospective study of phage types &amp; biotypes of Salmonella enterica serotype Typhi isolated from hospitalized children in Kolkata, India", "type" : "article-journal", "volume" : "117" }, "uris" : [ "http://www.mendeley.com/documents/?uuid=b44af35e-9c2d-483c-84f4-6d893a36e931" ] } ], "mendeley" : { "formattedCitation" : "&lt;sup&gt;96&lt;/sup&gt;", "plainTextFormattedCitation" : "96", "previouslyFormattedCitation" : "&lt;sup&gt;15&lt;/sup&gt;" }, "properties" : { "noteIndex" : 0 }, "schema" : "https://github.com/citation-style-language/schema/raw/master/csl-citation.json" }</w:instrText>
            </w:r>
            <w:r>
              <w:fldChar w:fldCharType="separate"/>
            </w:r>
            <w:r w:rsidRPr="00AD6FC0">
              <w:rPr>
                <w:noProof/>
                <w:vertAlign w:val="superscript"/>
              </w:rPr>
              <w:t>96</w:t>
            </w:r>
            <w:r>
              <w:fldChar w:fldCharType="end"/>
            </w:r>
          </w:p>
        </w:tc>
        <w:tc>
          <w:tcPr>
            <w:tcW w:w="1639" w:type="dxa"/>
          </w:tcPr>
          <w:p w14:paraId="75BBA3C2" w14:textId="77777777" w:rsidR="0006361E" w:rsidRPr="006B7A9F" w:rsidRDefault="0006361E" w:rsidP="005C6627">
            <w:r w:rsidRPr="006B7A9F">
              <w:t>India</w:t>
            </w:r>
          </w:p>
        </w:tc>
        <w:tc>
          <w:tcPr>
            <w:tcW w:w="1737" w:type="dxa"/>
          </w:tcPr>
          <w:p w14:paraId="3A863C0B" w14:textId="77777777" w:rsidR="0006361E" w:rsidRPr="006B7A9F" w:rsidRDefault="0006361E" w:rsidP="005C6627">
            <w:r w:rsidRPr="006B7A9F">
              <w:t>Prospective</w:t>
            </w:r>
          </w:p>
        </w:tc>
        <w:tc>
          <w:tcPr>
            <w:tcW w:w="1990" w:type="dxa"/>
          </w:tcPr>
          <w:p w14:paraId="4ABA417F" w14:textId="77777777" w:rsidR="0006361E" w:rsidRPr="006B7A9F" w:rsidRDefault="0006361E" w:rsidP="005C6627">
            <w:r w:rsidRPr="006B7A9F">
              <w:t>Passive Surveillance</w:t>
            </w:r>
          </w:p>
        </w:tc>
        <w:tc>
          <w:tcPr>
            <w:tcW w:w="1689" w:type="dxa"/>
          </w:tcPr>
          <w:p w14:paraId="666F7442" w14:textId="77777777" w:rsidR="0006361E" w:rsidRPr="006B7A9F" w:rsidRDefault="0006361E" w:rsidP="005C6627">
            <w:r w:rsidRPr="006B7A9F">
              <w:t>Hospital based</w:t>
            </w:r>
          </w:p>
        </w:tc>
        <w:tc>
          <w:tcPr>
            <w:tcW w:w="1824" w:type="dxa"/>
          </w:tcPr>
          <w:p w14:paraId="5CCC00FC" w14:textId="77777777" w:rsidR="0006361E" w:rsidRPr="006B7A9F" w:rsidRDefault="0006361E" w:rsidP="005C6627">
            <w:r w:rsidRPr="006B7A9F">
              <w:t>1990-2002</w:t>
            </w:r>
          </w:p>
        </w:tc>
        <w:tc>
          <w:tcPr>
            <w:tcW w:w="1593" w:type="dxa"/>
          </w:tcPr>
          <w:p w14:paraId="194EAACD" w14:textId="77777777" w:rsidR="0006361E" w:rsidRPr="006B7A9F" w:rsidRDefault="0006361E" w:rsidP="005C6627">
            <w:r w:rsidRPr="006B7A9F">
              <w:t>360</w:t>
            </w:r>
          </w:p>
        </w:tc>
      </w:tr>
      <w:tr w:rsidR="0006361E" w:rsidRPr="006B7A9F" w14:paraId="7DF60D8A" w14:textId="77777777" w:rsidTr="005C6627">
        <w:tc>
          <w:tcPr>
            <w:tcW w:w="516" w:type="dxa"/>
          </w:tcPr>
          <w:p w14:paraId="35D94109" w14:textId="77777777" w:rsidR="0006361E" w:rsidRPr="006B7A9F" w:rsidRDefault="0006361E" w:rsidP="005C6627">
            <w:r w:rsidRPr="006B7A9F">
              <w:t>14</w:t>
            </w:r>
          </w:p>
        </w:tc>
        <w:tc>
          <w:tcPr>
            <w:tcW w:w="2054" w:type="dxa"/>
          </w:tcPr>
          <w:p w14:paraId="6AA0BAD4" w14:textId="77777777" w:rsidR="0006361E" w:rsidRPr="006B7A9F" w:rsidRDefault="0006361E" w:rsidP="005C6627">
            <w:proofErr w:type="spellStart"/>
            <w:r w:rsidRPr="006B7A9F">
              <w:t>Shakva</w:t>
            </w:r>
            <w:proofErr w:type="spellEnd"/>
            <w:r w:rsidRPr="006B7A9F">
              <w:t xml:space="preserve"> (2008)</w:t>
            </w:r>
            <w:r w:rsidRPr="006B7A9F">
              <w:fldChar w:fldCharType="begin" w:fldLock="1"/>
            </w:r>
            <w:r>
              <w:instrText>ADDIN CSL_CITATION { "citationItems" : [ { "id" : "ITEM-1", "itemData" : { "author" : [ { "dropping-particle" : "", "family" : "Shakva, KN. Baral, MR. Shrestha", "given" : "R.", "non-dropping-particle" : "", "parse-names" : false, "suffix" : "" } ], "container-title" : "Nepal Health Research Council", "id" : "ITEM-1", "issue" : "12", "issued" : { "date-parts" : [ [ "2008" ] ] }, "page" : "1-4", "title" : "A study of Atypical Manifestations of Enteric Fever in Childlren", "type" : "article-journal", "volume" : "6" }, "uris" : [ "http://www.mendeley.com/documents/?uuid=e8521e4e-1968-4377-b8fe-617a721d6e5c" ] } ], "mendeley" : { "formattedCitation" : "&lt;sup&gt;17&lt;/sup&gt;", "plainTextFormattedCitation" : "17", "previouslyFormattedCitation" : "&lt;sup&gt;17&lt;/sup&gt;" }, "properties" : { "noteIndex" : 0 }, "schema" : "https://github.com/citation-style-language/schema/raw/master/csl-citation.json" }</w:instrText>
            </w:r>
            <w:r w:rsidRPr="006B7A9F">
              <w:fldChar w:fldCharType="separate"/>
            </w:r>
            <w:r w:rsidRPr="0030006E">
              <w:rPr>
                <w:noProof/>
                <w:vertAlign w:val="superscript"/>
              </w:rPr>
              <w:t>17</w:t>
            </w:r>
            <w:r w:rsidRPr="006B7A9F">
              <w:fldChar w:fldCharType="end"/>
            </w:r>
          </w:p>
        </w:tc>
        <w:tc>
          <w:tcPr>
            <w:tcW w:w="1639" w:type="dxa"/>
          </w:tcPr>
          <w:p w14:paraId="332C3893" w14:textId="77777777" w:rsidR="0006361E" w:rsidRPr="006B7A9F" w:rsidRDefault="0006361E" w:rsidP="005C6627">
            <w:r w:rsidRPr="006B7A9F">
              <w:t>Nepal</w:t>
            </w:r>
          </w:p>
        </w:tc>
        <w:tc>
          <w:tcPr>
            <w:tcW w:w="1737" w:type="dxa"/>
          </w:tcPr>
          <w:p w14:paraId="428325E9" w14:textId="77777777" w:rsidR="0006361E" w:rsidRPr="006B7A9F" w:rsidRDefault="0006361E" w:rsidP="005C6627">
            <w:r w:rsidRPr="006B7A9F">
              <w:t>Prospective</w:t>
            </w:r>
          </w:p>
        </w:tc>
        <w:tc>
          <w:tcPr>
            <w:tcW w:w="1990" w:type="dxa"/>
          </w:tcPr>
          <w:p w14:paraId="3C523290" w14:textId="77777777" w:rsidR="0006361E" w:rsidRPr="006B7A9F" w:rsidRDefault="0006361E" w:rsidP="005C6627">
            <w:r w:rsidRPr="006B7A9F">
              <w:t>Passive surveillance</w:t>
            </w:r>
          </w:p>
        </w:tc>
        <w:tc>
          <w:tcPr>
            <w:tcW w:w="1689" w:type="dxa"/>
          </w:tcPr>
          <w:p w14:paraId="386A8CC3" w14:textId="77777777" w:rsidR="0006361E" w:rsidRPr="006B7A9F" w:rsidRDefault="0006361E" w:rsidP="005C6627">
            <w:r w:rsidRPr="006B7A9F">
              <w:t>Hospital based</w:t>
            </w:r>
          </w:p>
        </w:tc>
        <w:tc>
          <w:tcPr>
            <w:tcW w:w="1824" w:type="dxa"/>
          </w:tcPr>
          <w:p w14:paraId="6AA6F57F" w14:textId="77777777" w:rsidR="0006361E" w:rsidRPr="006B7A9F" w:rsidRDefault="0006361E" w:rsidP="005C6627">
            <w:r w:rsidRPr="006B7A9F">
              <w:t>2006-2007</w:t>
            </w:r>
          </w:p>
        </w:tc>
        <w:tc>
          <w:tcPr>
            <w:tcW w:w="1593" w:type="dxa"/>
          </w:tcPr>
          <w:p w14:paraId="2224EF1E" w14:textId="77777777" w:rsidR="0006361E" w:rsidRPr="006B7A9F" w:rsidRDefault="0006361E" w:rsidP="005C6627">
            <w:r w:rsidRPr="006B7A9F">
              <w:t>58</w:t>
            </w:r>
          </w:p>
        </w:tc>
      </w:tr>
      <w:tr w:rsidR="0006361E" w:rsidRPr="006B7A9F" w14:paraId="7535B14A" w14:textId="77777777" w:rsidTr="005C6627">
        <w:tc>
          <w:tcPr>
            <w:tcW w:w="516" w:type="dxa"/>
          </w:tcPr>
          <w:p w14:paraId="63725773" w14:textId="77777777" w:rsidR="0006361E" w:rsidRPr="006B7A9F" w:rsidRDefault="0006361E" w:rsidP="005C6627">
            <w:r w:rsidRPr="006B7A9F">
              <w:t>15</w:t>
            </w:r>
          </w:p>
        </w:tc>
        <w:tc>
          <w:tcPr>
            <w:tcW w:w="2054" w:type="dxa"/>
          </w:tcPr>
          <w:p w14:paraId="3491BB68" w14:textId="77777777" w:rsidR="0006361E" w:rsidRPr="006B7A9F" w:rsidRDefault="0006361E" w:rsidP="005C6627">
            <w:proofErr w:type="spellStart"/>
            <w:r w:rsidRPr="006B7A9F">
              <w:t>Verma</w:t>
            </w:r>
            <w:proofErr w:type="spellEnd"/>
            <w:r w:rsidRPr="006B7A9F">
              <w:t xml:space="preserve"> (2007)</w:t>
            </w:r>
            <w:r w:rsidRPr="006B7A9F">
              <w:fldChar w:fldCharType="begin" w:fldLock="1"/>
            </w:r>
            <w:r>
              <w:instrText>ADDIN CSL_CITATION { "citationItems" : [ { "id" : "ITEM-1", "itemData" : { "ISBN" : "0019-5847", "PMID" : "2008083352", "abstract" : "A prospective clinical and microbiological study was conducted in 145 blood culture positive cases of enteric fever below the age of 18 years over a period of eleven months (June 2004 to April 2005). It aimed to study the clinical profile, the relative magnitude of enteric fever in children, especially in those below the age of two years and to determine the current antibiotic sensitivity pattern of Salmonella typhi and S paratyphi. Enteric fever is a significant problem in the preschool years. Sixty-five per cent of cases were in the age group of 2 to 9 years, 27% in 0-5 years and 13% in age group 0-2 years. Ninety-two per cent of the cases were caused by S typhi. Paratyphoid fever is less common (8%), when occurs is caused by S paratyphi A. In-vitro sensitivity, using the Bauer-Kirby agar disc diffusion method, to ceftriaxone was 99%, cefixime-99%, cefotaxime-99%, cefpodoxime-72%, cefoperazone-93%, among quinolones, ciprofloxacin-95%, ofloxacin-83%, norfloxacin-79%. Sensitivity to the originally used antibiotics is reappearing: Ampicillin-87%, amoxicillin-89%, trimethoprim-sulfamethoxazole-76%, chloramphenicol-86%. Among other drugs, sensitivity to imepenam-100%, azithromycin-49%, aztreonam-65%, amikacin-98%. Nalidixic acid resistance is very high ie, 88%.", "author" : [ { "dropping-particle" : "", "family" : "Verma", "given" : "M", "non-dropping-particle" : "", "parse-names" : false, "suffix" : "" }, { "dropping-particle" : "", "family" : "Parashar", "given" : "Y", "non-dropping-particle" : "", "parse-names" : false, "suffix" : "" }, { "dropping-particle" : "", "family" : "Singh", "given" : "A", "non-dropping-particle" : "", "parse-names" : false, "suffix" : "" }, { "dropping-particle" : "", "family" : "Kamoji", "given" : "R", "non-dropping-particle" : "", "parse-names" : false, "suffix" : "" } ], "container-title" : "Journal of the Indian Medical Association", "id" : "ITEM-1", "issue" : "10", "issued" : { "date-parts" : [ [ "2007" ] ] }, "language" : "English", "page" : "582-591", "title" : "Current pattern of enteric fever: A prospective clinical and microbiological study", "type" : "article-journal", "volume" : "105" }, "uris" : [ "http://www.mendeley.com/documents/?uuid=bbf88a73-3666-45ce-97c7-8a6c703df8fe" ] } ], "mendeley" : { "formattedCitation" : "&lt;sup&gt;97&lt;/sup&gt;", "plainTextFormattedCitation" : "97", "previouslyFormattedCitation" : "&lt;sup&gt;18&lt;/sup&gt;" }, "properties" : { "noteIndex" : 0 }, "schema" : "https://github.com/citation-style-language/schema/raw/master/csl-citation.json" }</w:instrText>
            </w:r>
            <w:r w:rsidRPr="006B7A9F">
              <w:fldChar w:fldCharType="separate"/>
            </w:r>
            <w:r w:rsidRPr="00AD6FC0">
              <w:rPr>
                <w:noProof/>
                <w:vertAlign w:val="superscript"/>
              </w:rPr>
              <w:t>97</w:t>
            </w:r>
            <w:r w:rsidRPr="006B7A9F">
              <w:fldChar w:fldCharType="end"/>
            </w:r>
          </w:p>
        </w:tc>
        <w:tc>
          <w:tcPr>
            <w:tcW w:w="1639" w:type="dxa"/>
          </w:tcPr>
          <w:p w14:paraId="55CF5C72" w14:textId="77777777" w:rsidR="0006361E" w:rsidRPr="006B7A9F" w:rsidRDefault="0006361E" w:rsidP="005C6627">
            <w:r w:rsidRPr="006B7A9F">
              <w:t>India</w:t>
            </w:r>
          </w:p>
        </w:tc>
        <w:tc>
          <w:tcPr>
            <w:tcW w:w="1737" w:type="dxa"/>
          </w:tcPr>
          <w:p w14:paraId="0F1A6F30" w14:textId="77777777" w:rsidR="0006361E" w:rsidRPr="006B7A9F" w:rsidRDefault="0006361E" w:rsidP="005C6627">
            <w:r w:rsidRPr="006B7A9F">
              <w:t>Prospective</w:t>
            </w:r>
          </w:p>
        </w:tc>
        <w:tc>
          <w:tcPr>
            <w:tcW w:w="1990" w:type="dxa"/>
          </w:tcPr>
          <w:p w14:paraId="04283BE3" w14:textId="77777777" w:rsidR="0006361E" w:rsidRPr="006B7A9F" w:rsidRDefault="0006361E" w:rsidP="005C6627"/>
        </w:tc>
        <w:tc>
          <w:tcPr>
            <w:tcW w:w="1689" w:type="dxa"/>
          </w:tcPr>
          <w:p w14:paraId="168E36D4" w14:textId="77777777" w:rsidR="0006361E" w:rsidRPr="006B7A9F" w:rsidRDefault="0006361E" w:rsidP="005C6627">
            <w:r w:rsidRPr="006B7A9F">
              <w:t>Hospital based</w:t>
            </w:r>
          </w:p>
        </w:tc>
        <w:tc>
          <w:tcPr>
            <w:tcW w:w="1824" w:type="dxa"/>
          </w:tcPr>
          <w:p w14:paraId="68DA21CE" w14:textId="77777777" w:rsidR="0006361E" w:rsidRPr="006B7A9F" w:rsidRDefault="0006361E" w:rsidP="005C6627">
            <w:r w:rsidRPr="006B7A9F">
              <w:t>2004-2005</w:t>
            </w:r>
          </w:p>
        </w:tc>
        <w:tc>
          <w:tcPr>
            <w:tcW w:w="1593" w:type="dxa"/>
          </w:tcPr>
          <w:p w14:paraId="134FBDEC" w14:textId="77777777" w:rsidR="0006361E" w:rsidRPr="006B7A9F" w:rsidRDefault="0006361E" w:rsidP="005C6627">
            <w:r w:rsidRPr="006B7A9F">
              <w:t>145</w:t>
            </w:r>
          </w:p>
        </w:tc>
      </w:tr>
      <w:tr w:rsidR="0006361E" w14:paraId="0CE65B49" w14:textId="77777777" w:rsidTr="005C6627">
        <w:tc>
          <w:tcPr>
            <w:tcW w:w="516" w:type="dxa"/>
          </w:tcPr>
          <w:p w14:paraId="27DF6AAE" w14:textId="77777777" w:rsidR="0006361E" w:rsidRPr="006B7A9F" w:rsidRDefault="0006361E" w:rsidP="005C6627">
            <w:r w:rsidRPr="006B7A9F">
              <w:t>16</w:t>
            </w:r>
          </w:p>
        </w:tc>
        <w:tc>
          <w:tcPr>
            <w:tcW w:w="2054" w:type="dxa"/>
          </w:tcPr>
          <w:p w14:paraId="410C665C" w14:textId="77777777" w:rsidR="0006361E" w:rsidRPr="006B7A9F" w:rsidRDefault="0006361E" w:rsidP="005C6627">
            <w:proofErr w:type="spellStart"/>
            <w:r w:rsidRPr="006B7A9F">
              <w:t>Walia</w:t>
            </w:r>
            <w:proofErr w:type="spellEnd"/>
            <w:r w:rsidRPr="006B7A9F">
              <w:t xml:space="preserve"> (2006)</w:t>
            </w:r>
            <w:r w:rsidRPr="006B7A9F">
              <w:fldChar w:fldCharType="begin" w:fldLock="1"/>
            </w:r>
            <w:r>
              <w:instrText>ADDIN CSL_CITATION { "citationItems" : [ { "id" : "ITEM-1", "itemData" : { "DOI" : "10.1016/j.trstmh.2006.02.015", "ISBN" : "00359203 (ISSN)", "ISSN" : "0035-9203", "PMID" : "16766005", "abstract" : "A retrospective, hospital-based study at Safdarjang Hospital, India, was undertaken between January 1999 and December 2003 to estimate age-related epidemiological, clinical and microbiological characteristics in enteric fever cases. A total of 750 blood-culture-proven cases of enteric fever were studied. The majority of cases occurred in children aged 5-12 years and 24.8% of cases were in children up to 5 years of age. Salmonella serotypes showed an age-related predilection, with paratyphoid fever more common in adults. Classically-described clinical features of the disease were comparable among patients under and above 5 years of age. Hepatomegaly, anaemia and complications in general were more frequent in children up to 5 years of age. The antimicrobial resistance pattern, irrespective of Salmonella serotype, did not reveal a statistically significant difference across age groups for the different antibiotics tested. Multidrug resistance was seen only in Salmonella enterica serotype Typhi but not in S. Paratyphi A isolates. However, resistance to nalidixic acid was comparable in both serotypes. Age-related differences of serotype isolation rates, clinical presentation and associated complications are noteworthy for better case management and policy planning. More epidemiological studies regarding reasons for age-related differential serotype patterns would enable and guide public health strategies to contain enteric fever in endemic locations.", "author" : [ { "dropping-particle" : "", "family" : "Walia", "given" : "Mandeep", "non-dropping-particle" : "", "parse-names" : false, "suffix" : "" }, { "dropping-particle" : "", "family" : "Gaind", "given" : "Rajni", "non-dropping-particle" : "", "parse-names" : false, "suffix" : "" }, { "dropping-particle" : "", "family" : "Paul", "given" : "Premila", "non-dropping-particle" : "", "parse-names" : false, "suffix" : "" }, { "dropping-particle" : "", "family" : "Mehta", "given" : "Rajesh", "non-dropping-particle" : "", "parse-names" : false, "suffix" : "" }, { "dropping-particle" : "", "family" : "Aggarwal", "given" : "Pushpa", "non-dropping-particle" : "", "parse-names" : false, "suffix" : "" }, { "dropping-particle" : "", "family" : "Kalaivani", "given" : "Mani", "non-dropping-particle" : "", "parse-names" : false, "suffix" : "" } ], "container-title" : "Transactions of the Royal Society of Tropical Medicine and Hygiene", "id" : "ITEM-1", "issue" : "10", "issued" : { "date-parts" : [ [ "2006" ] ] }, "page" : "942-8", "title" : "Age-related clinical and microbiological characteristics of enteric fever in India.", "type" : "article-journal", "volume" : "100" }, "uris" : [ "http://www.mendeley.com/documents/?uuid=383fddec-cb46-4850-b172-83aadfd7d4df" ] } ], "mendeley" : { "formattedCitation" : "&lt;sup&gt;98&lt;/sup&gt;", "plainTextFormattedCitation" : "98", "previouslyFormattedCitation" : "&lt;sup&gt;19&lt;/sup&gt;" }, "properties" : { "noteIndex" : 0 }, "schema" : "https://github.com/citation-style-language/schema/raw/master/csl-citation.json" }</w:instrText>
            </w:r>
            <w:r w:rsidRPr="006B7A9F">
              <w:fldChar w:fldCharType="separate"/>
            </w:r>
            <w:r w:rsidRPr="00AD6FC0">
              <w:rPr>
                <w:noProof/>
                <w:vertAlign w:val="superscript"/>
              </w:rPr>
              <w:t>98</w:t>
            </w:r>
            <w:r w:rsidRPr="006B7A9F">
              <w:fldChar w:fldCharType="end"/>
            </w:r>
          </w:p>
        </w:tc>
        <w:tc>
          <w:tcPr>
            <w:tcW w:w="1639" w:type="dxa"/>
          </w:tcPr>
          <w:p w14:paraId="13BFA666" w14:textId="77777777" w:rsidR="0006361E" w:rsidRPr="006B7A9F" w:rsidRDefault="0006361E" w:rsidP="005C6627">
            <w:r w:rsidRPr="006B7A9F">
              <w:t>India</w:t>
            </w:r>
          </w:p>
        </w:tc>
        <w:tc>
          <w:tcPr>
            <w:tcW w:w="1737" w:type="dxa"/>
          </w:tcPr>
          <w:p w14:paraId="3A5F5BC4" w14:textId="77777777" w:rsidR="0006361E" w:rsidRPr="006B7A9F" w:rsidRDefault="0006361E" w:rsidP="005C6627">
            <w:r w:rsidRPr="006B7A9F">
              <w:t>Retrospective</w:t>
            </w:r>
          </w:p>
        </w:tc>
        <w:tc>
          <w:tcPr>
            <w:tcW w:w="1990" w:type="dxa"/>
          </w:tcPr>
          <w:p w14:paraId="77503755" w14:textId="77777777" w:rsidR="0006361E" w:rsidRPr="006B7A9F" w:rsidRDefault="0006361E" w:rsidP="005C6627">
            <w:r w:rsidRPr="006B7A9F">
              <w:t>Chart review</w:t>
            </w:r>
          </w:p>
        </w:tc>
        <w:tc>
          <w:tcPr>
            <w:tcW w:w="1689" w:type="dxa"/>
          </w:tcPr>
          <w:p w14:paraId="5B679C82" w14:textId="77777777" w:rsidR="0006361E" w:rsidRPr="006B7A9F" w:rsidRDefault="0006361E" w:rsidP="005C6627">
            <w:r w:rsidRPr="006B7A9F">
              <w:t>Hospital based</w:t>
            </w:r>
          </w:p>
        </w:tc>
        <w:tc>
          <w:tcPr>
            <w:tcW w:w="1824" w:type="dxa"/>
          </w:tcPr>
          <w:p w14:paraId="30EBFEF8" w14:textId="77777777" w:rsidR="0006361E" w:rsidRPr="006B7A9F" w:rsidRDefault="0006361E" w:rsidP="005C6627">
            <w:r w:rsidRPr="006B7A9F">
              <w:t>1999-2003</w:t>
            </w:r>
          </w:p>
        </w:tc>
        <w:tc>
          <w:tcPr>
            <w:tcW w:w="1593" w:type="dxa"/>
          </w:tcPr>
          <w:p w14:paraId="68A13E77" w14:textId="77777777" w:rsidR="0006361E" w:rsidRDefault="0006361E" w:rsidP="005C6627">
            <w:r w:rsidRPr="006B7A9F">
              <w:t>750</w:t>
            </w:r>
          </w:p>
        </w:tc>
      </w:tr>
    </w:tbl>
    <w:p w14:paraId="7C48C340" w14:textId="77777777" w:rsidR="0006361E" w:rsidRDefault="0006361E" w:rsidP="0006361E">
      <w:pPr>
        <w:rPr>
          <w:b/>
        </w:rPr>
      </w:pPr>
    </w:p>
    <w:p w14:paraId="0E777640" w14:textId="77777777" w:rsidR="0006361E" w:rsidRDefault="0006361E" w:rsidP="0006361E">
      <w:pPr>
        <w:ind w:left="-709"/>
        <w:rPr>
          <w:b/>
        </w:rPr>
      </w:pPr>
    </w:p>
    <w:p w14:paraId="18001C71" w14:textId="77777777" w:rsidR="0006361E" w:rsidRDefault="0006361E" w:rsidP="0006361E">
      <w:pPr>
        <w:ind w:left="-709"/>
        <w:rPr>
          <w:b/>
        </w:rPr>
      </w:pPr>
    </w:p>
    <w:p w14:paraId="574FCE73" w14:textId="77777777" w:rsidR="0006361E" w:rsidRDefault="0006361E" w:rsidP="0006361E">
      <w:pPr>
        <w:rPr>
          <w:b/>
        </w:rPr>
      </w:pPr>
    </w:p>
    <w:p w14:paraId="2BB002D8" w14:textId="77777777" w:rsidR="0006361E" w:rsidRDefault="0006361E" w:rsidP="0006361E">
      <w:pPr>
        <w:rPr>
          <w:b/>
        </w:rPr>
      </w:pPr>
    </w:p>
    <w:p w14:paraId="1A69F5FB" w14:textId="77777777" w:rsidR="0006361E" w:rsidRDefault="0006361E" w:rsidP="0006361E">
      <w:pPr>
        <w:rPr>
          <w:b/>
        </w:rPr>
      </w:pPr>
    </w:p>
    <w:p w14:paraId="6E0E6C08" w14:textId="77777777" w:rsidR="0006361E" w:rsidRDefault="0006361E" w:rsidP="0006361E">
      <w:pPr>
        <w:rPr>
          <w:b/>
        </w:rPr>
      </w:pPr>
    </w:p>
    <w:tbl>
      <w:tblPr>
        <w:tblStyle w:val="TableGrid"/>
        <w:tblpPr w:leftFromText="180" w:rightFromText="180" w:vertAnchor="page" w:horzAnchor="page" w:tblpX="1197" w:tblpY="1281"/>
        <w:tblW w:w="12531" w:type="dxa"/>
        <w:tblLayout w:type="fixed"/>
        <w:tblLook w:val="04A0" w:firstRow="1" w:lastRow="0" w:firstColumn="1" w:lastColumn="0" w:noHBand="0" w:noVBand="1"/>
      </w:tblPr>
      <w:tblGrid>
        <w:gridCol w:w="648"/>
        <w:gridCol w:w="10040"/>
        <w:gridCol w:w="1843"/>
      </w:tblGrid>
      <w:tr w:rsidR="0006361E" w:rsidRPr="00D170B6" w14:paraId="6F7FE303" w14:textId="77777777" w:rsidTr="005C6627">
        <w:tc>
          <w:tcPr>
            <w:tcW w:w="12531" w:type="dxa"/>
            <w:gridSpan w:val="3"/>
            <w:tcBorders>
              <w:top w:val="nil"/>
              <w:left w:val="nil"/>
              <w:bottom w:val="single" w:sz="4" w:space="0" w:color="auto"/>
              <w:right w:val="nil"/>
            </w:tcBorders>
          </w:tcPr>
          <w:p w14:paraId="3A53648B" w14:textId="77777777" w:rsidR="0006361E" w:rsidRDefault="0006361E" w:rsidP="005C6627">
            <w:pPr>
              <w:rPr>
                <w:b/>
              </w:rPr>
            </w:pPr>
            <w:r>
              <w:rPr>
                <w:b/>
              </w:rPr>
              <w:t xml:space="preserve">Supplementary table 2. GATHER checklist </w:t>
            </w:r>
          </w:p>
          <w:p w14:paraId="2C45093B" w14:textId="77777777" w:rsidR="0006361E" w:rsidRPr="0091461D" w:rsidRDefault="0006361E" w:rsidP="005C6627">
            <w:pPr>
              <w:rPr>
                <w:b/>
              </w:rPr>
            </w:pPr>
          </w:p>
        </w:tc>
      </w:tr>
      <w:tr w:rsidR="0006361E" w:rsidRPr="00D170B6" w14:paraId="41A84A02" w14:textId="77777777" w:rsidTr="005C6627">
        <w:tc>
          <w:tcPr>
            <w:tcW w:w="12531" w:type="dxa"/>
            <w:gridSpan w:val="3"/>
            <w:tcBorders>
              <w:top w:val="single" w:sz="4" w:space="0" w:color="auto"/>
            </w:tcBorders>
          </w:tcPr>
          <w:p w14:paraId="1834EE57" w14:textId="77777777" w:rsidR="0006361E" w:rsidRPr="00D170B6" w:rsidRDefault="0006361E" w:rsidP="005C6627">
            <w:pPr>
              <w:jc w:val="center"/>
              <w:rPr>
                <w:rFonts w:ascii="Times" w:hAnsi="Times"/>
                <w:b/>
              </w:rPr>
            </w:pPr>
            <w:r w:rsidRPr="00D170B6">
              <w:rPr>
                <w:rFonts w:ascii="Times" w:eastAsia="Times New Roman" w:hAnsi="Times" w:cs="Times New Roman"/>
                <w:b/>
                <w:lang w:val="en-IN"/>
              </w:rPr>
              <w:t>Context and Design</w:t>
            </w:r>
          </w:p>
        </w:tc>
      </w:tr>
      <w:tr w:rsidR="0006361E" w:rsidRPr="00D170B6" w14:paraId="3897C4A0" w14:textId="77777777" w:rsidTr="005C6627">
        <w:tc>
          <w:tcPr>
            <w:tcW w:w="648" w:type="dxa"/>
          </w:tcPr>
          <w:p w14:paraId="702C16B9" w14:textId="77777777" w:rsidR="0006361E" w:rsidRPr="00D170B6" w:rsidRDefault="0006361E" w:rsidP="005C6627">
            <w:pPr>
              <w:rPr>
                <w:rFonts w:ascii="Times" w:eastAsia="Times New Roman" w:hAnsi="Times" w:cs="Times New Roman"/>
                <w:lang w:val="en-IN"/>
              </w:rPr>
            </w:pPr>
            <w:r w:rsidRPr="00D170B6">
              <w:rPr>
                <w:rFonts w:ascii="Times" w:eastAsia="Times New Roman" w:hAnsi="Times" w:cs="Times New Roman"/>
                <w:lang w:val="en-IN"/>
              </w:rPr>
              <w:t xml:space="preserve">1. </w:t>
            </w:r>
          </w:p>
        </w:tc>
        <w:tc>
          <w:tcPr>
            <w:tcW w:w="10040" w:type="dxa"/>
          </w:tcPr>
          <w:p w14:paraId="6670BBE7" w14:textId="77777777" w:rsidR="0006361E" w:rsidRPr="00D170B6" w:rsidRDefault="0006361E" w:rsidP="005C6627">
            <w:pPr>
              <w:rPr>
                <w:rFonts w:ascii="Times" w:eastAsia="Times New Roman" w:hAnsi="Times" w:cs="Times New Roman"/>
                <w:lang w:val="en-IN"/>
              </w:rPr>
            </w:pPr>
            <w:r w:rsidRPr="00D170B6">
              <w:rPr>
                <w:rFonts w:ascii="Times" w:eastAsia="Times New Roman" w:hAnsi="Times" w:cs="Times New Roman"/>
                <w:lang w:val="en-IN"/>
              </w:rPr>
              <w:t>Definition of the indicator(s) estimated, populations (including age, sex, geographic region) for which estimates are made, and time period(s) for which estimates were made.</w:t>
            </w:r>
          </w:p>
        </w:tc>
        <w:tc>
          <w:tcPr>
            <w:tcW w:w="1843" w:type="dxa"/>
          </w:tcPr>
          <w:p w14:paraId="0DE58123" w14:textId="77777777" w:rsidR="0006361E" w:rsidRPr="00D170B6" w:rsidRDefault="0006361E" w:rsidP="005C6627">
            <w:pPr>
              <w:ind w:left="-533" w:firstLine="490"/>
              <w:rPr>
                <w:rFonts w:ascii="Times" w:hAnsi="Times"/>
              </w:rPr>
            </w:pPr>
            <w:r w:rsidRPr="00D170B6">
              <w:rPr>
                <w:rFonts w:ascii="Times" w:hAnsi="Times"/>
              </w:rPr>
              <w:sym w:font="Wingdings" w:char="F0FC"/>
            </w:r>
          </w:p>
        </w:tc>
      </w:tr>
      <w:tr w:rsidR="0006361E" w:rsidRPr="00D170B6" w14:paraId="26C414C4" w14:textId="77777777" w:rsidTr="005C6627">
        <w:trPr>
          <w:trHeight w:val="260"/>
        </w:trPr>
        <w:tc>
          <w:tcPr>
            <w:tcW w:w="12531" w:type="dxa"/>
            <w:gridSpan w:val="3"/>
          </w:tcPr>
          <w:p w14:paraId="315F0EB5" w14:textId="77777777" w:rsidR="0006361E" w:rsidRPr="00D170B6" w:rsidRDefault="0006361E" w:rsidP="005C6627">
            <w:pPr>
              <w:jc w:val="center"/>
              <w:rPr>
                <w:rFonts w:ascii="Times" w:hAnsi="Times"/>
                <w:b/>
              </w:rPr>
            </w:pPr>
            <w:r w:rsidRPr="00D170B6">
              <w:rPr>
                <w:rFonts w:ascii="Times" w:eastAsia="Times New Roman" w:hAnsi="Times" w:cs="Times New Roman"/>
                <w:b/>
                <w:lang w:val="en-IN"/>
              </w:rPr>
              <w:t>Data Inputs</w:t>
            </w:r>
          </w:p>
        </w:tc>
      </w:tr>
      <w:tr w:rsidR="0006361E" w:rsidRPr="00D170B6" w14:paraId="71320D44" w14:textId="77777777" w:rsidTr="005C6627">
        <w:tc>
          <w:tcPr>
            <w:tcW w:w="648" w:type="dxa"/>
          </w:tcPr>
          <w:p w14:paraId="4B5D62F7" w14:textId="77777777" w:rsidR="0006361E" w:rsidRPr="00D170B6" w:rsidRDefault="0006361E" w:rsidP="005C6627">
            <w:pPr>
              <w:rPr>
                <w:rFonts w:ascii="Times" w:eastAsia="Times New Roman" w:hAnsi="Times" w:cs="Times New Roman"/>
                <w:lang w:val="en-IN"/>
              </w:rPr>
            </w:pPr>
            <w:r w:rsidRPr="00D170B6">
              <w:rPr>
                <w:rFonts w:ascii="Times" w:eastAsia="Times New Roman" w:hAnsi="Times" w:cs="Times New Roman"/>
                <w:lang w:val="en-IN"/>
              </w:rPr>
              <w:t>2</w:t>
            </w:r>
          </w:p>
        </w:tc>
        <w:tc>
          <w:tcPr>
            <w:tcW w:w="10040" w:type="dxa"/>
          </w:tcPr>
          <w:p w14:paraId="58AA8DAC" w14:textId="77777777" w:rsidR="0006361E" w:rsidRPr="00D170B6" w:rsidRDefault="0006361E" w:rsidP="005C6627">
            <w:pPr>
              <w:rPr>
                <w:rFonts w:ascii="Times" w:eastAsia="Times New Roman" w:hAnsi="Times" w:cs="Times New Roman"/>
                <w:lang w:val="en-IN"/>
              </w:rPr>
            </w:pPr>
            <w:r w:rsidRPr="00D170B6">
              <w:rPr>
                <w:rFonts w:ascii="Times" w:eastAsia="Times New Roman" w:hAnsi="Times" w:cs="Times New Roman"/>
                <w:lang w:val="en-IN"/>
              </w:rPr>
              <w:t>Describe the data identification and access strategy  </w:t>
            </w:r>
          </w:p>
          <w:p w14:paraId="2209E790" w14:textId="77777777" w:rsidR="0006361E" w:rsidRPr="00D170B6" w:rsidRDefault="0006361E" w:rsidP="005C6627">
            <w:pPr>
              <w:rPr>
                <w:rFonts w:ascii="Times" w:hAnsi="Times"/>
              </w:rPr>
            </w:pPr>
          </w:p>
        </w:tc>
        <w:tc>
          <w:tcPr>
            <w:tcW w:w="1843" w:type="dxa"/>
          </w:tcPr>
          <w:p w14:paraId="71053E40" w14:textId="77777777" w:rsidR="0006361E" w:rsidRPr="00D170B6" w:rsidRDefault="0006361E" w:rsidP="005C6627">
            <w:pPr>
              <w:rPr>
                <w:rFonts w:ascii="Times" w:hAnsi="Times"/>
              </w:rPr>
            </w:pPr>
            <w:r w:rsidRPr="00D170B6">
              <w:rPr>
                <w:rFonts w:ascii="Times" w:hAnsi="Times"/>
              </w:rPr>
              <w:sym w:font="Wingdings" w:char="F0FC"/>
            </w:r>
          </w:p>
        </w:tc>
      </w:tr>
      <w:tr w:rsidR="0006361E" w:rsidRPr="00D170B6" w14:paraId="246F217D" w14:textId="77777777" w:rsidTr="005C6627">
        <w:tc>
          <w:tcPr>
            <w:tcW w:w="648" w:type="dxa"/>
          </w:tcPr>
          <w:p w14:paraId="2833D8D3" w14:textId="77777777" w:rsidR="0006361E" w:rsidRPr="00D170B6" w:rsidRDefault="0006361E" w:rsidP="005C6627">
            <w:pPr>
              <w:rPr>
                <w:rFonts w:ascii="Times" w:hAnsi="Times"/>
              </w:rPr>
            </w:pPr>
            <w:r w:rsidRPr="00D170B6">
              <w:rPr>
                <w:rFonts w:ascii="Times" w:hAnsi="Times"/>
              </w:rPr>
              <w:t>3</w:t>
            </w:r>
          </w:p>
        </w:tc>
        <w:tc>
          <w:tcPr>
            <w:tcW w:w="10040" w:type="dxa"/>
          </w:tcPr>
          <w:p w14:paraId="6811D883" w14:textId="77777777" w:rsidR="0006361E" w:rsidRPr="00D170B6" w:rsidRDefault="0006361E" w:rsidP="005C6627">
            <w:pPr>
              <w:rPr>
                <w:rFonts w:ascii="Times" w:eastAsia="Times New Roman" w:hAnsi="Times" w:cs="Times New Roman"/>
                <w:lang w:val="en-IN"/>
              </w:rPr>
            </w:pPr>
            <w:r w:rsidRPr="00D170B6">
              <w:rPr>
                <w:rFonts w:ascii="Times" w:eastAsia="Times New Roman" w:hAnsi="Times" w:cs="Times New Roman"/>
                <w:lang w:val="en-IN"/>
              </w:rPr>
              <w:t>Define the inclusion/exclusion criteria, including ad</w:t>
            </w:r>
            <w:r w:rsidRPr="00D170B6">
              <w:rPr>
                <w:rFonts w:ascii="Palatino Linotype" w:eastAsia="Times New Roman" w:hAnsi="Palatino Linotype" w:cs="Palatino Linotype"/>
                <w:lang w:val="en-IN"/>
              </w:rPr>
              <w:t>‐</w:t>
            </w:r>
            <w:r w:rsidRPr="00D170B6">
              <w:rPr>
                <w:rFonts w:ascii="Times" w:eastAsia="Times New Roman" w:hAnsi="Times" w:cs="Times New Roman"/>
                <w:lang w:val="en-IN"/>
              </w:rPr>
              <w:t xml:space="preserve">hoc exclusions (e.g., outliers) </w:t>
            </w:r>
          </w:p>
          <w:p w14:paraId="0FAC0CD5" w14:textId="77777777" w:rsidR="0006361E" w:rsidRPr="00D170B6" w:rsidRDefault="0006361E" w:rsidP="005C6627">
            <w:pPr>
              <w:rPr>
                <w:rFonts w:ascii="Times" w:eastAsia="Times New Roman" w:hAnsi="Times" w:cs="Times New Roman"/>
                <w:lang w:val="en-IN"/>
              </w:rPr>
            </w:pPr>
          </w:p>
          <w:p w14:paraId="567508CA" w14:textId="77777777" w:rsidR="0006361E" w:rsidRPr="00D170B6" w:rsidRDefault="0006361E" w:rsidP="005C6627">
            <w:pPr>
              <w:rPr>
                <w:rFonts w:ascii="Times" w:hAnsi="Times"/>
              </w:rPr>
            </w:pPr>
          </w:p>
        </w:tc>
        <w:tc>
          <w:tcPr>
            <w:tcW w:w="1843" w:type="dxa"/>
          </w:tcPr>
          <w:p w14:paraId="62DF1D2D" w14:textId="77777777" w:rsidR="0006361E" w:rsidRPr="00D170B6" w:rsidRDefault="0006361E" w:rsidP="005C6627">
            <w:pPr>
              <w:rPr>
                <w:rFonts w:ascii="Times" w:hAnsi="Times"/>
              </w:rPr>
            </w:pPr>
            <w:r w:rsidRPr="00D170B6">
              <w:rPr>
                <w:rFonts w:ascii="Times" w:hAnsi="Times"/>
              </w:rPr>
              <w:sym w:font="Wingdings" w:char="F0FC"/>
            </w:r>
          </w:p>
        </w:tc>
      </w:tr>
      <w:tr w:rsidR="0006361E" w:rsidRPr="00D170B6" w14:paraId="6DEC145C" w14:textId="77777777" w:rsidTr="005C6627">
        <w:tc>
          <w:tcPr>
            <w:tcW w:w="648" w:type="dxa"/>
          </w:tcPr>
          <w:p w14:paraId="56647F97" w14:textId="77777777" w:rsidR="0006361E" w:rsidRPr="00D170B6" w:rsidRDefault="0006361E" w:rsidP="005C6627">
            <w:pPr>
              <w:rPr>
                <w:rFonts w:ascii="Times" w:hAnsi="Times"/>
              </w:rPr>
            </w:pPr>
            <w:r w:rsidRPr="00D170B6">
              <w:rPr>
                <w:rFonts w:ascii="Times" w:hAnsi="Times"/>
              </w:rPr>
              <w:t>4</w:t>
            </w:r>
          </w:p>
        </w:tc>
        <w:tc>
          <w:tcPr>
            <w:tcW w:w="10040" w:type="dxa"/>
          </w:tcPr>
          <w:p w14:paraId="687FB31F" w14:textId="77777777" w:rsidR="0006361E" w:rsidRPr="00D170B6" w:rsidRDefault="0006361E" w:rsidP="005C6627">
            <w:pPr>
              <w:rPr>
                <w:rFonts w:ascii="Times" w:hAnsi="Times"/>
              </w:rPr>
            </w:pPr>
            <w:r w:rsidRPr="00D170B6">
              <w:rPr>
                <w:rFonts w:ascii="Times" w:eastAsia="Times New Roman" w:hAnsi="Times" w:cs="Times New Roman"/>
                <w:lang w:val="en-IN"/>
              </w:rPr>
              <w:t>Identify and describe types of input data that have potentially important biases  </w:t>
            </w:r>
          </w:p>
        </w:tc>
        <w:tc>
          <w:tcPr>
            <w:tcW w:w="1843" w:type="dxa"/>
          </w:tcPr>
          <w:p w14:paraId="0607A25A" w14:textId="77777777" w:rsidR="0006361E" w:rsidRPr="00D170B6" w:rsidRDefault="0006361E" w:rsidP="005C6627">
            <w:pPr>
              <w:rPr>
                <w:rFonts w:ascii="Times" w:hAnsi="Times"/>
              </w:rPr>
            </w:pPr>
            <w:r w:rsidRPr="00D170B6">
              <w:rPr>
                <w:rFonts w:ascii="Times" w:hAnsi="Times"/>
              </w:rPr>
              <w:sym w:font="Wingdings" w:char="F0FC"/>
            </w:r>
          </w:p>
        </w:tc>
      </w:tr>
      <w:tr w:rsidR="0006361E" w:rsidRPr="00D170B6" w14:paraId="339F8EBC" w14:textId="77777777" w:rsidTr="005C6627">
        <w:tc>
          <w:tcPr>
            <w:tcW w:w="648" w:type="dxa"/>
          </w:tcPr>
          <w:p w14:paraId="14D5FA12" w14:textId="77777777" w:rsidR="0006361E" w:rsidRPr="00D170B6" w:rsidRDefault="0006361E" w:rsidP="005C6627">
            <w:pPr>
              <w:rPr>
                <w:rFonts w:ascii="Times" w:hAnsi="Times"/>
              </w:rPr>
            </w:pPr>
            <w:r w:rsidRPr="00D170B6">
              <w:rPr>
                <w:rFonts w:ascii="Times" w:hAnsi="Times"/>
              </w:rPr>
              <w:t>5</w:t>
            </w:r>
          </w:p>
        </w:tc>
        <w:tc>
          <w:tcPr>
            <w:tcW w:w="10040" w:type="dxa"/>
          </w:tcPr>
          <w:p w14:paraId="6FE746B3" w14:textId="77777777" w:rsidR="0006361E" w:rsidRPr="00D170B6" w:rsidRDefault="0006361E" w:rsidP="005C6627">
            <w:pPr>
              <w:rPr>
                <w:rFonts w:ascii="Times" w:eastAsia="Times New Roman" w:hAnsi="Times" w:cs="Times New Roman"/>
                <w:lang w:val="en-IN"/>
              </w:rPr>
            </w:pPr>
            <w:r w:rsidRPr="00D170B6">
              <w:rPr>
                <w:rFonts w:ascii="Times" w:eastAsia="Times New Roman" w:hAnsi="Times" w:cs="Times New Roman"/>
                <w:lang w:val="en-IN"/>
              </w:rPr>
              <w:t>Provide key characteristics of input data sources</w:t>
            </w:r>
          </w:p>
        </w:tc>
        <w:tc>
          <w:tcPr>
            <w:tcW w:w="1843" w:type="dxa"/>
          </w:tcPr>
          <w:p w14:paraId="169029C8" w14:textId="77777777" w:rsidR="0006361E" w:rsidRPr="00D170B6" w:rsidRDefault="0006361E" w:rsidP="005C6627">
            <w:pPr>
              <w:rPr>
                <w:rFonts w:ascii="Times" w:hAnsi="Times"/>
              </w:rPr>
            </w:pPr>
            <w:r w:rsidRPr="00D170B6">
              <w:rPr>
                <w:rFonts w:ascii="Times" w:hAnsi="Times"/>
              </w:rPr>
              <w:sym w:font="Wingdings" w:char="F0FC"/>
            </w:r>
          </w:p>
        </w:tc>
      </w:tr>
      <w:tr w:rsidR="0006361E" w:rsidRPr="00D170B6" w14:paraId="10FDEC7A" w14:textId="77777777" w:rsidTr="005C6627">
        <w:trPr>
          <w:trHeight w:val="291"/>
        </w:trPr>
        <w:tc>
          <w:tcPr>
            <w:tcW w:w="648" w:type="dxa"/>
          </w:tcPr>
          <w:p w14:paraId="0B339B2A" w14:textId="77777777" w:rsidR="0006361E" w:rsidRPr="00D170B6" w:rsidRDefault="0006361E" w:rsidP="005C6627">
            <w:pPr>
              <w:rPr>
                <w:rFonts w:ascii="Times" w:hAnsi="Times"/>
              </w:rPr>
            </w:pPr>
            <w:r w:rsidRPr="00D170B6">
              <w:rPr>
                <w:rFonts w:ascii="Times" w:hAnsi="Times"/>
              </w:rPr>
              <w:t>6.</w:t>
            </w:r>
          </w:p>
        </w:tc>
        <w:tc>
          <w:tcPr>
            <w:tcW w:w="10040" w:type="dxa"/>
          </w:tcPr>
          <w:p w14:paraId="55D45E11" w14:textId="77777777" w:rsidR="0006361E" w:rsidRPr="00D170B6" w:rsidRDefault="0006361E" w:rsidP="005C6627">
            <w:pPr>
              <w:rPr>
                <w:rFonts w:ascii="Times" w:eastAsia="Times New Roman" w:hAnsi="Times" w:cs="Times New Roman"/>
                <w:lang w:val="en-IN"/>
              </w:rPr>
            </w:pPr>
            <w:r w:rsidRPr="00D170B6">
              <w:rPr>
                <w:rFonts w:ascii="Times" w:eastAsia="Times New Roman" w:hAnsi="Times" w:cs="Times New Roman"/>
                <w:lang w:val="en-IN"/>
              </w:rPr>
              <w:t xml:space="preserve"> Describe and give sources for other inputs (for data not synthesized for study)</w:t>
            </w:r>
          </w:p>
          <w:p w14:paraId="4F299AC6" w14:textId="77777777" w:rsidR="0006361E" w:rsidRPr="00D170B6" w:rsidRDefault="0006361E" w:rsidP="005C6627">
            <w:pPr>
              <w:rPr>
                <w:rFonts w:ascii="Times" w:eastAsia="Times New Roman" w:hAnsi="Times" w:cs="Times New Roman"/>
                <w:lang w:val="en-IN"/>
              </w:rPr>
            </w:pPr>
          </w:p>
        </w:tc>
        <w:tc>
          <w:tcPr>
            <w:tcW w:w="1843" w:type="dxa"/>
          </w:tcPr>
          <w:p w14:paraId="0A238DA7" w14:textId="77777777" w:rsidR="0006361E" w:rsidRPr="00D170B6" w:rsidRDefault="0006361E" w:rsidP="005C6627">
            <w:pPr>
              <w:rPr>
                <w:rFonts w:ascii="Times" w:hAnsi="Times"/>
              </w:rPr>
            </w:pPr>
            <w:r w:rsidRPr="00D170B6">
              <w:rPr>
                <w:rFonts w:ascii="Times" w:hAnsi="Times"/>
              </w:rPr>
              <w:sym w:font="Wingdings" w:char="F0FC"/>
            </w:r>
          </w:p>
        </w:tc>
      </w:tr>
      <w:tr w:rsidR="0006361E" w:rsidRPr="00D170B6" w14:paraId="4DB0D323" w14:textId="77777777" w:rsidTr="005C6627">
        <w:trPr>
          <w:trHeight w:val="538"/>
        </w:trPr>
        <w:tc>
          <w:tcPr>
            <w:tcW w:w="648" w:type="dxa"/>
          </w:tcPr>
          <w:p w14:paraId="7865CF9F" w14:textId="77777777" w:rsidR="0006361E" w:rsidRPr="00D170B6" w:rsidRDefault="0006361E" w:rsidP="005C6627">
            <w:pPr>
              <w:rPr>
                <w:rFonts w:ascii="Times" w:hAnsi="Times"/>
              </w:rPr>
            </w:pPr>
            <w:r w:rsidRPr="00D170B6">
              <w:rPr>
                <w:rFonts w:ascii="Times" w:hAnsi="Times"/>
              </w:rPr>
              <w:t>7</w:t>
            </w:r>
          </w:p>
        </w:tc>
        <w:tc>
          <w:tcPr>
            <w:tcW w:w="10040" w:type="dxa"/>
          </w:tcPr>
          <w:p w14:paraId="74DAF5A7" w14:textId="77777777" w:rsidR="0006361E" w:rsidRPr="00D170B6" w:rsidRDefault="0006361E" w:rsidP="005C6627">
            <w:pPr>
              <w:rPr>
                <w:rFonts w:ascii="Times" w:eastAsia="Times New Roman" w:hAnsi="Times" w:cs="Times New Roman"/>
                <w:lang w:val="en-IN"/>
              </w:rPr>
            </w:pPr>
            <w:r w:rsidRPr="00D170B6">
              <w:rPr>
                <w:rFonts w:ascii="Times" w:eastAsia="Times New Roman" w:hAnsi="Times" w:cs="Times New Roman"/>
                <w:lang w:val="en-IN"/>
              </w:rPr>
              <w:t>Make all data inputs available, with the exception for confidential data, for which contact names/institutions are made available </w:t>
            </w:r>
          </w:p>
        </w:tc>
        <w:tc>
          <w:tcPr>
            <w:tcW w:w="1843" w:type="dxa"/>
          </w:tcPr>
          <w:p w14:paraId="0F0F0148" w14:textId="77777777" w:rsidR="0006361E" w:rsidRPr="00D170B6" w:rsidRDefault="0006361E" w:rsidP="005C6627">
            <w:pPr>
              <w:rPr>
                <w:rFonts w:ascii="Times" w:hAnsi="Times"/>
              </w:rPr>
            </w:pPr>
            <w:r w:rsidRPr="00D170B6">
              <w:rPr>
                <w:rFonts w:ascii="Times" w:hAnsi="Times"/>
              </w:rPr>
              <w:sym w:font="Wingdings" w:char="F0FC"/>
            </w:r>
          </w:p>
        </w:tc>
      </w:tr>
      <w:tr w:rsidR="0006361E" w:rsidRPr="00D170B6" w14:paraId="1C767301" w14:textId="77777777" w:rsidTr="005C6627">
        <w:trPr>
          <w:trHeight w:val="251"/>
        </w:trPr>
        <w:tc>
          <w:tcPr>
            <w:tcW w:w="12531" w:type="dxa"/>
            <w:gridSpan w:val="3"/>
          </w:tcPr>
          <w:p w14:paraId="13A0D776" w14:textId="77777777" w:rsidR="0006361E" w:rsidRPr="00D170B6" w:rsidRDefault="0006361E" w:rsidP="005C6627">
            <w:pPr>
              <w:jc w:val="center"/>
              <w:rPr>
                <w:rFonts w:ascii="Times" w:hAnsi="Times"/>
                <w:b/>
              </w:rPr>
            </w:pPr>
            <w:r w:rsidRPr="00D170B6">
              <w:rPr>
                <w:rFonts w:ascii="Times" w:eastAsia="Times New Roman" w:hAnsi="Times" w:cs="Times New Roman"/>
                <w:b/>
                <w:lang w:val="en-IN"/>
              </w:rPr>
              <w:t>Analytic Methods</w:t>
            </w:r>
          </w:p>
        </w:tc>
      </w:tr>
      <w:tr w:rsidR="0006361E" w:rsidRPr="00D170B6" w14:paraId="3DD04E20" w14:textId="77777777" w:rsidTr="005C6627">
        <w:tc>
          <w:tcPr>
            <w:tcW w:w="648" w:type="dxa"/>
          </w:tcPr>
          <w:p w14:paraId="0726BC7E" w14:textId="77777777" w:rsidR="0006361E" w:rsidRPr="00D170B6" w:rsidRDefault="0006361E" w:rsidP="005C6627">
            <w:pPr>
              <w:rPr>
                <w:rFonts w:ascii="Times" w:eastAsia="Times New Roman" w:hAnsi="Times" w:cs="Times New Roman"/>
                <w:lang w:val="en-IN"/>
              </w:rPr>
            </w:pPr>
            <w:r w:rsidRPr="00D170B6">
              <w:rPr>
                <w:rFonts w:ascii="Times" w:eastAsia="Times New Roman" w:hAnsi="Times" w:cs="Times New Roman"/>
                <w:lang w:val="en-IN"/>
              </w:rPr>
              <w:t>8</w:t>
            </w:r>
          </w:p>
        </w:tc>
        <w:tc>
          <w:tcPr>
            <w:tcW w:w="10040" w:type="dxa"/>
          </w:tcPr>
          <w:p w14:paraId="7419DA0E" w14:textId="77777777" w:rsidR="0006361E" w:rsidRPr="00D170B6" w:rsidRDefault="0006361E" w:rsidP="005C6627">
            <w:pPr>
              <w:rPr>
                <w:rFonts w:ascii="Times" w:eastAsia="Times New Roman" w:hAnsi="Times" w:cs="Times New Roman"/>
                <w:lang w:val="en-IN"/>
              </w:rPr>
            </w:pPr>
            <w:r w:rsidRPr="00D170B6">
              <w:rPr>
                <w:rFonts w:ascii="Times" w:eastAsia="Times New Roman" w:hAnsi="Times" w:cs="Times New Roman"/>
                <w:lang w:val="en-IN"/>
              </w:rPr>
              <w:t xml:space="preserve">Provide a [conceptual] overview of analytic steps </w:t>
            </w:r>
          </w:p>
          <w:p w14:paraId="1ECF3257" w14:textId="77777777" w:rsidR="0006361E" w:rsidRPr="00D170B6" w:rsidRDefault="0006361E" w:rsidP="005C6627">
            <w:pPr>
              <w:rPr>
                <w:rFonts w:ascii="Times" w:eastAsia="Times New Roman" w:hAnsi="Times" w:cs="Times New Roman"/>
                <w:lang w:val="en-IN"/>
              </w:rPr>
            </w:pPr>
          </w:p>
        </w:tc>
        <w:tc>
          <w:tcPr>
            <w:tcW w:w="1843" w:type="dxa"/>
          </w:tcPr>
          <w:p w14:paraId="0DCAF2C6" w14:textId="77777777" w:rsidR="0006361E" w:rsidRPr="00D170B6" w:rsidRDefault="0006361E" w:rsidP="005C6627">
            <w:pPr>
              <w:rPr>
                <w:rFonts w:ascii="Times" w:hAnsi="Times"/>
              </w:rPr>
            </w:pPr>
            <w:r w:rsidRPr="00D170B6">
              <w:rPr>
                <w:rFonts w:ascii="Times" w:hAnsi="Times"/>
              </w:rPr>
              <w:sym w:font="Wingdings" w:char="F0FC"/>
            </w:r>
          </w:p>
        </w:tc>
      </w:tr>
      <w:tr w:rsidR="0006361E" w:rsidRPr="00D170B6" w14:paraId="2AF2C18B" w14:textId="77777777" w:rsidTr="005C6627">
        <w:tc>
          <w:tcPr>
            <w:tcW w:w="648" w:type="dxa"/>
          </w:tcPr>
          <w:p w14:paraId="7B52044D" w14:textId="77777777" w:rsidR="0006361E" w:rsidRPr="00D170B6" w:rsidRDefault="0006361E" w:rsidP="005C6627">
            <w:pPr>
              <w:rPr>
                <w:rFonts w:ascii="Times" w:eastAsia="Times New Roman" w:hAnsi="Times" w:cs="Times New Roman"/>
                <w:lang w:val="en-IN"/>
              </w:rPr>
            </w:pPr>
            <w:r w:rsidRPr="00D170B6">
              <w:rPr>
                <w:rFonts w:ascii="Times" w:eastAsia="Times New Roman" w:hAnsi="Times" w:cs="Times New Roman"/>
                <w:lang w:val="en-IN"/>
              </w:rPr>
              <w:t>9</w:t>
            </w:r>
          </w:p>
        </w:tc>
        <w:tc>
          <w:tcPr>
            <w:tcW w:w="10040" w:type="dxa"/>
          </w:tcPr>
          <w:p w14:paraId="147C06A5" w14:textId="77777777" w:rsidR="0006361E" w:rsidRPr="00D170B6" w:rsidRDefault="0006361E" w:rsidP="005C6627">
            <w:pPr>
              <w:rPr>
                <w:rFonts w:ascii="Times" w:eastAsia="Times New Roman" w:hAnsi="Times" w:cs="Times New Roman"/>
                <w:lang w:val="en-IN"/>
              </w:rPr>
            </w:pPr>
            <w:r w:rsidRPr="00D170B6">
              <w:rPr>
                <w:rFonts w:ascii="Times" w:eastAsia="Times New Roman" w:hAnsi="Times" w:cs="Times New Roman"/>
                <w:lang w:val="en-IN"/>
              </w:rPr>
              <w:t>Detailed description of analytic steps.</w:t>
            </w:r>
          </w:p>
          <w:p w14:paraId="7517A767" w14:textId="77777777" w:rsidR="0006361E" w:rsidRPr="00D170B6" w:rsidRDefault="0006361E" w:rsidP="005C6627">
            <w:pPr>
              <w:rPr>
                <w:rFonts w:ascii="Times" w:eastAsia="Times New Roman" w:hAnsi="Times" w:cs="Times New Roman"/>
                <w:lang w:val="en-IN"/>
              </w:rPr>
            </w:pPr>
          </w:p>
        </w:tc>
        <w:tc>
          <w:tcPr>
            <w:tcW w:w="1843" w:type="dxa"/>
          </w:tcPr>
          <w:p w14:paraId="277E14DA" w14:textId="77777777" w:rsidR="0006361E" w:rsidRPr="00D170B6" w:rsidRDefault="0006361E" w:rsidP="005C6627">
            <w:pPr>
              <w:rPr>
                <w:rFonts w:ascii="Times" w:hAnsi="Times"/>
              </w:rPr>
            </w:pPr>
            <w:r w:rsidRPr="00D170B6">
              <w:rPr>
                <w:rFonts w:ascii="Times" w:hAnsi="Times"/>
              </w:rPr>
              <w:sym w:font="Wingdings" w:char="F0FC"/>
            </w:r>
          </w:p>
        </w:tc>
      </w:tr>
      <w:tr w:rsidR="0006361E" w:rsidRPr="00D170B6" w14:paraId="10EE8BB2" w14:textId="77777777" w:rsidTr="005C6627">
        <w:tc>
          <w:tcPr>
            <w:tcW w:w="648" w:type="dxa"/>
          </w:tcPr>
          <w:p w14:paraId="3DF7BCE0" w14:textId="77777777" w:rsidR="0006361E" w:rsidRPr="00D170B6" w:rsidRDefault="0006361E" w:rsidP="005C6627">
            <w:pPr>
              <w:rPr>
                <w:rFonts w:ascii="Times" w:eastAsia="Times New Roman" w:hAnsi="Times" w:cs="Times New Roman"/>
                <w:lang w:val="en-IN"/>
              </w:rPr>
            </w:pPr>
            <w:r w:rsidRPr="00D170B6">
              <w:rPr>
                <w:rFonts w:ascii="Times" w:eastAsia="Times New Roman" w:hAnsi="Times" w:cs="Times New Roman"/>
                <w:lang w:val="en-IN"/>
              </w:rPr>
              <w:t>10</w:t>
            </w:r>
          </w:p>
        </w:tc>
        <w:tc>
          <w:tcPr>
            <w:tcW w:w="10040" w:type="dxa"/>
          </w:tcPr>
          <w:p w14:paraId="6415ACDF" w14:textId="77777777" w:rsidR="0006361E" w:rsidRPr="00D170B6" w:rsidRDefault="0006361E" w:rsidP="005C6627">
            <w:pPr>
              <w:rPr>
                <w:rFonts w:ascii="Times" w:eastAsia="Times New Roman" w:hAnsi="Times" w:cs="Times New Roman"/>
                <w:lang w:val="en-IN"/>
              </w:rPr>
            </w:pPr>
            <w:r w:rsidRPr="00D170B6">
              <w:rPr>
                <w:rFonts w:ascii="Times" w:eastAsia="Times New Roman" w:hAnsi="Times" w:cs="Times New Roman"/>
                <w:lang w:val="en-IN"/>
              </w:rPr>
              <w:t>Model building (model development process and model selection)</w:t>
            </w:r>
          </w:p>
          <w:p w14:paraId="2E95DC80" w14:textId="77777777" w:rsidR="0006361E" w:rsidRPr="00D170B6" w:rsidRDefault="0006361E" w:rsidP="005C6627">
            <w:pPr>
              <w:rPr>
                <w:rFonts w:ascii="Times" w:eastAsia="Times New Roman" w:hAnsi="Times" w:cs="Times New Roman"/>
                <w:lang w:val="en-IN"/>
              </w:rPr>
            </w:pPr>
          </w:p>
        </w:tc>
        <w:tc>
          <w:tcPr>
            <w:tcW w:w="1843" w:type="dxa"/>
          </w:tcPr>
          <w:p w14:paraId="4638ED25" w14:textId="77777777" w:rsidR="0006361E" w:rsidRPr="00D170B6" w:rsidRDefault="0006361E" w:rsidP="005C6627">
            <w:pPr>
              <w:rPr>
                <w:rFonts w:ascii="Times" w:hAnsi="Times"/>
              </w:rPr>
            </w:pPr>
            <w:r w:rsidRPr="00D170B6">
              <w:rPr>
                <w:rFonts w:ascii="Times" w:hAnsi="Times"/>
              </w:rPr>
              <w:t>NA – Random effects meta-analysis</w:t>
            </w:r>
          </w:p>
        </w:tc>
      </w:tr>
      <w:tr w:rsidR="0006361E" w:rsidRPr="00D170B6" w14:paraId="6B5765C8" w14:textId="77777777" w:rsidTr="005C6627">
        <w:tc>
          <w:tcPr>
            <w:tcW w:w="648" w:type="dxa"/>
          </w:tcPr>
          <w:p w14:paraId="2A71EAAE" w14:textId="77777777" w:rsidR="0006361E" w:rsidRPr="00D170B6" w:rsidRDefault="0006361E" w:rsidP="005C6627">
            <w:pPr>
              <w:rPr>
                <w:rFonts w:ascii="Times" w:eastAsia="Times New Roman" w:hAnsi="Times" w:cs="Times New Roman"/>
                <w:lang w:val="en-IN"/>
              </w:rPr>
            </w:pPr>
            <w:r w:rsidRPr="00D170B6">
              <w:rPr>
                <w:rFonts w:ascii="Times" w:eastAsia="Times New Roman" w:hAnsi="Times" w:cs="Times New Roman"/>
                <w:lang w:val="en-IN"/>
              </w:rPr>
              <w:t>11</w:t>
            </w:r>
          </w:p>
        </w:tc>
        <w:tc>
          <w:tcPr>
            <w:tcW w:w="10040" w:type="dxa"/>
          </w:tcPr>
          <w:p w14:paraId="6F44E5D5" w14:textId="77777777" w:rsidR="0006361E" w:rsidRPr="00D170B6" w:rsidRDefault="0006361E" w:rsidP="005C6627">
            <w:pPr>
              <w:rPr>
                <w:rFonts w:ascii="Times" w:eastAsia="Times New Roman" w:hAnsi="Times" w:cs="Times New Roman"/>
                <w:lang w:val="en-IN"/>
              </w:rPr>
            </w:pPr>
            <w:r w:rsidRPr="00D170B6">
              <w:rPr>
                <w:rFonts w:ascii="Times" w:eastAsia="Times New Roman" w:hAnsi="Times" w:cs="Times New Roman"/>
                <w:lang w:val="en-IN"/>
              </w:rPr>
              <w:t>Model performance (including sensitivity analysis, if relevant)</w:t>
            </w:r>
          </w:p>
          <w:p w14:paraId="4132074D" w14:textId="77777777" w:rsidR="0006361E" w:rsidRPr="00D170B6" w:rsidRDefault="0006361E" w:rsidP="005C6627">
            <w:pPr>
              <w:rPr>
                <w:rFonts w:ascii="Times" w:eastAsia="Times New Roman" w:hAnsi="Times" w:cs="Times New Roman"/>
                <w:lang w:val="en-IN"/>
              </w:rPr>
            </w:pPr>
          </w:p>
        </w:tc>
        <w:tc>
          <w:tcPr>
            <w:tcW w:w="1843" w:type="dxa"/>
          </w:tcPr>
          <w:p w14:paraId="374EF69B" w14:textId="77777777" w:rsidR="0006361E" w:rsidRPr="00D170B6" w:rsidRDefault="0006361E" w:rsidP="005C6627">
            <w:pPr>
              <w:rPr>
                <w:rFonts w:ascii="Times" w:hAnsi="Times"/>
              </w:rPr>
            </w:pPr>
            <w:r w:rsidRPr="00D170B6">
              <w:rPr>
                <w:rFonts w:ascii="Times" w:hAnsi="Times"/>
              </w:rPr>
              <w:sym w:font="Wingdings" w:char="F0FC"/>
            </w:r>
          </w:p>
        </w:tc>
      </w:tr>
      <w:tr w:rsidR="0006361E" w:rsidRPr="00D170B6" w14:paraId="0A5BD1D5" w14:textId="77777777" w:rsidTr="005C6627">
        <w:tc>
          <w:tcPr>
            <w:tcW w:w="648" w:type="dxa"/>
          </w:tcPr>
          <w:p w14:paraId="12E8A2D2" w14:textId="77777777" w:rsidR="0006361E" w:rsidRPr="00D170B6" w:rsidRDefault="0006361E" w:rsidP="005C6627">
            <w:pPr>
              <w:rPr>
                <w:rFonts w:ascii="Times" w:eastAsia="Times New Roman" w:hAnsi="Times" w:cs="Times New Roman"/>
                <w:lang w:val="en-IN"/>
              </w:rPr>
            </w:pPr>
            <w:r w:rsidRPr="00D170B6">
              <w:rPr>
                <w:rFonts w:ascii="Times" w:eastAsia="Times New Roman" w:hAnsi="Times" w:cs="Times New Roman"/>
                <w:lang w:val="en-IN"/>
              </w:rPr>
              <w:t>12</w:t>
            </w:r>
          </w:p>
        </w:tc>
        <w:tc>
          <w:tcPr>
            <w:tcW w:w="10040" w:type="dxa"/>
          </w:tcPr>
          <w:p w14:paraId="01BAFAD4" w14:textId="77777777" w:rsidR="0006361E" w:rsidRPr="00D170B6" w:rsidRDefault="0006361E" w:rsidP="005C6627">
            <w:pPr>
              <w:rPr>
                <w:rFonts w:ascii="Times" w:eastAsia="Times New Roman" w:hAnsi="Times" w:cs="Times New Roman"/>
                <w:lang w:val="en-IN"/>
              </w:rPr>
            </w:pPr>
            <w:r w:rsidRPr="00D170B6">
              <w:rPr>
                <w:rFonts w:ascii="Times" w:eastAsia="Times New Roman" w:hAnsi="Times" w:cs="Times New Roman"/>
                <w:lang w:val="en-IN"/>
              </w:rPr>
              <w:t>Uncertainty</w:t>
            </w:r>
          </w:p>
          <w:p w14:paraId="7D3554C1" w14:textId="77777777" w:rsidR="0006361E" w:rsidRPr="00D170B6" w:rsidRDefault="0006361E" w:rsidP="005C6627">
            <w:pPr>
              <w:rPr>
                <w:rFonts w:ascii="Times" w:eastAsia="Times New Roman" w:hAnsi="Times" w:cs="Times New Roman"/>
                <w:lang w:val="en-IN"/>
              </w:rPr>
            </w:pPr>
          </w:p>
        </w:tc>
        <w:tc>
          <w:tcPr>
            <w:tcW w:w="1843" w:type="dxa"/>
          </w:tcPr>
          <w:p w14:paraId="020163BC" w14:textId="77777777" w:rsidR="0006361E" w:rsidRPr="00D170B6" w:rsidRDefault="0006361E" w:rsidP="005C6627">
            <w:pPr>
              <w:rPr>
                <w:rFonts w:ascii="Times" w:hAnsi="Times"/>
              </w:rPr>
            </w:pPr>
            <w:r w:rsidRPr="00D170B6">
              <w:rPr>
                <w:rFonts w:ascii="Times" w:hAnsi="Times"/>
              </w:rPr>
              <w:t>Confidence Intervals estimated from Random effects meta-analysis</w:t>
            </w:r>
          </w:p>
        </w:tc>
      </w:tr>
      <w:tr w:rsidR="0006361E" w:rsidRPr="00D170B6" w14:paraId="53A1E2A6" w14:textId="77777777" w:rsidTr="005C6627">
        <w:tc>
          <w:tcPr>
            <w:tcW w:w="648" w:type="dxa"/>
          </w:tcPr>
          <w:p w14:paraId="7F8D8423" w14:textId="77777777" w:rsidR="0006361E" w:rsidRPr="00D170B6" w:rsidRDefault="0006361E" w:rsidP="005C6627">
            <w:pPr>
              <w:rPr>
                <w:rFonts w:ascii="Times" w:eastAsia="Times New Roman" w:hAnsi="Times" w:cs="Times New Roman"/>
                <w:lang w:val="en-IN"/>
              </w:rPr>
            </w:pPr>
            <w:r w:rsidRPr="00D170B6">
              <w:rPr>
                <w:rFonts w:ascii="Times" w:eastAsia="Times New Roman" w:hAnsi="Times" w:cs="Times New Roman"/>
                <w:lang w:val="en-IN"/>
              </w:rPr>
              <w:t>13</w:t>
            </w:r>
          </w:p>
        </w:tc>
        <w:tc>
          <w:tcPr>
            <w:tcW w:w="10040" w:type="dxa"/>
          </w:tcPr>
          <w:p w14:paraId="7313268B" w14:textId="77777777" w:rsidR="0006361E" w:rsidRPr="00D170B6" w:rsidRDefault="0006361E" w:rsidP="005C6627">
            <w:pPr>
              <w:rPr>
                <w:rFonts w:ascii="Times" w:eastAsia="Times New Roman" w:hAnsi="Times" w:cs="Times New Roman"/>
                <w:lang w:val="en-IN"/>
              </w:rPr>
            </w:pPr>
            <w:r w:rsidRPr="00D170B6">
              <w:rPr>
                <w:rFonts w:ascii="Times" w:eastAsia="Times New Roman" w:hAnsi="Times" w:cs="Times New Roman"/>
                <w:lang w:val="en-IN"/>
              </w:rPr>
              <w:t>State where computer/statistical code can be accessed</w:t>
            </w:r>
          </w:p>
          <w:p w14:paraId="40BA8C85" w14:textId="77777777" w:rsidR="0006361E" w:rsidRPr="00D170B6" w:rsidRDefault="0006361E" w:rsidP="005C6627">
            <w:pPr>
              <w:rPr>
                <w:rFonts w:ascii="Times" w:eastAsia="Times New Roman" w:hAnsi="Times" w:cs="Times New Roman"/>
                <w:lang w:val="en-IN"/>
              </w:rPr>
            </w:pPr>
          </w:p>
        </w:tc>
        <w:tc>
          <w:tcPr>
            <w:tcW w:w="1843" w:type="dxa"/>
          </w:tcPr>
          <w:p w14:paraId="4FADA50E" w14:textId="77777777" w:rsidR="0006361E" w:rsidRPr="00D170B6" w:rsidRDefault="0006361E" w:rsidP="005C6627">
            <w:pPr>
              <w:rPr>
                <w:rFonts w:ascii="Times" w:hAnsi="Times"/>
              </w:rPr>
            </w:pPr>
            <w:r w:rsidRPr="00D170B6">
              <w:rPr>
                <w:rFonts w:ascii="Times" w:hAnsi="Times"/>
              </w:rPr>
              <w:t>NA</w:t>
            </w:r>
          </w:p>
        </w:tc>
      </w:tr>
      <w:tr w:rsidR="0006361E" w:rsidRPr="00D170B6" w14:paraId="615C72D0" w14:textId="77777777" w:rsidTr="005C6627">
        <w:tc>
          <w:tcPr>
            <w:tcW w:w="12531" w:type="dxa"/>
            <w:gridSpan w:val="3"/>
          </w:tcPr>
          <w:p w14:paraId="0480EEF9" w14:textId="77777777" w:rsidR="0006361E" w:rsidRPr="00D170B6" w:rsidRDefault="0006361E" w:rsidP="005C6627">
            <w:pPr>
              <w:jc w:val="center"/>
              <w:rPr>
                <w:rFonts w:ascii="Times" w:hAnsi="Times"/>
                <w:b/>
              </w:rPr>
            </w:pPr>
            <w:r w:rsidRPr="00D170B6">
              <w:rPr>
                <w:rFonts w:ascii="Times" w:eastAsia="Times New Roman" w:hAnsi="Times" w:cs="Times New Roman"/>
                <w:b/>
                <w:lang w:val="en-IN"/>
              </w:rPr>
              <w:t>Results</w:t>
            </w:r>
          </w:p>
        </w:tc>
      </w:tr>
      <w:tr w:rsidR="0006361E" w:rsidRPr="00D170B6" w14:paraId="1B038728" w14:textId="77777777" w:rsidTr="005C6627">
        <w:tc>
          <w:tcPr>
            <w:tcW w:w="648" w:type="dxa"/>
          </w:tcPr>
          <w:p w14:paraId="32AD83C8" w14:textId="77777777" w:rsidR="0006361E" w:rsidRPr="00D170B6" w:rsidRDefault="0006361E" w:rsidP="005C6627">
            <w:pPr>
              <w:rPr>
                <w:rFonts w:ascii="Times" w:eastAsia="Times New Roman" w:hAnsi="Times" w:cs="Times New Roman"/>
                <w:lang w:val="en-IN"/>
              </w:rPr>
            </w:pPr>
            <w:r w:rsidRPr="00D170B6">
              <w:rPr>
                <w:rFonts w:ascii="Times" w:eastAsia="Times New Roman" w:hAnsi="Times" w:cs="Times New Roman"/>
                <w:lang w:val="en-IN"/>
              </w:rPr>
              <w:t>14</w:t>
            </w:r>
          </w:p>
        </w:tc>
        <w:tc>
          <w:tcPr>
            <w:tcW w:w="10040" w:type="dxa"/>
          </w:tcPr>
          <w:p w14:paraId="45A570EA" w14:textId="77777777" w:rsidR="0006361E" w:rsidRPr="00D170B6" w:rsidRDefault="0006361E" w:rsidP="005C6627">
            <w:pPr>
              <w:rPr>
                <w:rFonts w:ascii="Times" w:eastAsia="Times New Roman" w:hAnsi="Times" w:cs="Times New Roman"/>
                <w:lang w:val="en-IN"/>
              </w:rPr>
            </w:pPr>
            <w:r w:rsidRPr="00D170B6">
              <w:rPr>
                <w:rFonts w:ascii="Times" w:eastAsia="Times New Roman" w:hAnsi="Times" w:cs="Times New Roman"/>
                <w:lang w:val="en-IN"/>
              </w:rPr>
              <w:t>Clearly describe results.  This item includes a series of suggested ‘best practices’ for describing results in a way that is accessible to all users.</w:t>
            </w:r>
          </w:p>
          <w:p w14:paraId="76E99201" w14:textId="77777777" w:rsidR="0006361E" w:rsidRPr="00D170B6" w:rsidRDefault="0006361E" w:rsidP="005C6627">
            <w:pPr>
              <w:rPr>
                <w:rFonts w:ascii="Times" w:eastAsia="Times New Roman" w:hAnsi="Times" w:cs="Times New Roman"/>
                <w:lang w:val="en-IN"/>
              </w:rPr>
            </w:pPr>
          </w:p>
        </w:tc>
        <w:tc>
          <w:tcPr>
            <w:tcW w:w="1843" w:type="dxa"/>
          </w:tcPr>
          <w:p w14:paraId="799317C3" w14:textId="77777777" w:rsidR="0006361E" w:rsidRPr="00D170B6" w:rsidRDefault="0006361E" w:rsidP="005C6627">
            <w:pPr>
              <w:rPr>
                <w:rFonts w:ascii="Times" w:hAnsi="Times"/>
              </w:rPr>
            </w:pPr>
            <w:r w:rsidRPr="00D170B6">
              <w:rPr>
                <w:rFonts w:ascii="Times" w:hAnsi="Times"/>
              </w:rPr>
              <w:sym w:font="Wingdings" w:char="F0FC"/>
            </w:r>
          </w:p>
        </w:tc>
      </w:tr>
      <w:tr w:rsidR="0006361E" w:rsidRPr="00D170B6" w14:paraId="2956CE6F" w14:textId="77777777" w:rsidTr="005C6627">
        <w:tc>
          <w:tcPr>
            <w:tcW w:w="648" w:type="dxa"/>
          </w:tcPr>
          <w:p w14:paraId="7164D1FC" w14:textId="77777777" w:rsidR="0006361E" w:rsidRPr="00D170B6" w:rsidRDefault="0006361E" w:rsidP="005C6627">
            <w:pPr>
              <w:rPr>
                <w:rFonts w:ascii="Times" w:eastAsia="Times New Roman" w:hAnsi="Times" w:cs="Times New Roman"/>
                <w:lang w:val="en-IN"/>
              </w:rPr>
            </w:pPr>
            <w:r w:rsidRPr="00D170B6">
              <w:rPr>
                <w:rFonts w:ascii="Times" w:eastAsia="Times New Roman" w:hAnsi="Times" w:cs="Times New Roman"/>
                <w:lang w:val="en-IN"/>
              </w:rPr>
              <w:t>15</w:t>
            </w:r>
          </w:p>
        </w:tc>
        <w:tc>
          <w:tcPr>
            <w:tcW w:w="10040" w:type="dxa"/>
          </w:tcPr>
          <w:p w14:paraId="43D8A330" w14:textId="77777777" w:rsidR="0006361E" w:rsidRPr="00D170B6" w:rsidRDefault="0006361E" w:rsidP="005C6627">
            <w:pPr>
              <w:rPr>
                <w:rFonts w:ascii="Times" w:eastAsia="Times New Roman" w:hAnsi="Times" w:cs="Times New Roman"/>
                <w:lang w:val="en-IN"/>
              </w:rPr>
            </w:pPr>
            <w:r w:rsidRPr="00D170B6">
              <w:rPr>
                <w:rFonts w:ascii="Times" w:eastAsia="Times New Roman" w:hAnsi="Times" w:cs="Times New Roman"/>
                <w:lang w:val="en-IN"/>
              </w:rPr>
              <w:t xml:space="preserve">Provide published estimates in electronic data format </w:t>
            </w:r>
          </w:p>
          <w:p w14:paraId="68F93EFA" w14:textId="77777777" w:rsidR="0006361E" w:rsidRPr="00D170B6" w:rsidRDefault="0006361E" w:rsidP="005C6627">
            <w:pPr>
              <w:rPr>
                <w:rFonts w:ascii="Times" w:eastAsia="Times New Roman" w:hAnsi="Times" w:cs="Times New Roman"/>
                <w:lang w:val="en-IN"/>
              </w:rPr>
            </w:pPr>
          </w:p>
        </w:tc>
        <w:tc>
          <w:tcPr>
            <w:tcW w:w="1843" w:type="dxa"/>
          </w:tcPr>
          <w:p w14:paraId="3CF1F528" w14:textId="77777777" w:rsidR="0006361E" w:rsidRPr="00D170B6" w:rsidRDefault="0006361E" w:rsidP="005C6627">
            <w:pPr>
              <w:rPr>
                <w:rFonts w:ascii="Times" w:hAnsi="Times"/>
              </w:rPr>
            </w:pPr>
            <w:r w:rsidRPr="00D170B6">
              <w:rPr>
                <w:rFonts w:ascii="Times" w:hAnsi="Times"/>
              </w:rPr>
              <w:sym w:font="Wingdings" w:char="F0FC"/>
            </w:r>
          </w:p>
        </w:tc>
      </w:tr>
      <w:tr w:rsidR="0006361E" w:rsidRPr="00D170B6" w14:paraId="011745EA" w14:textId="77777777" w:rsidTr="005C6627">
        <w:tc>
          <w:tcPr>
            <w:tcW w:w="648" w:type="dxa"/>
          </w:tcPr>
          <w:p w14:paraId="023A3612" w14:textId="77777777" w:rsidR="0006361E" w:rsidRPr="00D170B6" w:rsidRDefault="0006361E" w:rsidP="005C6627">
            <w:pPr>
              <w:rPr>
                <w:rFonts w:ascii="Times" w:eastAsia="Times New Roman" w:hAnsi="Times" w:cs="Times New Roman"/>
                <w:lang w:val="en-IN"/>
              </w:rPr>
            </w:pPr>
            <w:r w:rsidRPr="00D170B6">
              <w:rPr>
                <w:rFonts w:ascii="Times" w:eastAsia="Times New Roman" w:hAnsi="Times" w:cs="Times New Roman"/>
                <w:lang w:val="en-IN"/>
              </w:rPr>
              <w:t>16</w:t>
            </w:r>
          </w:p>
        </w:tc>
        <w:tc>
          <w:tcPr>
            <w:tcW w:w="10040" w:type="dxa"/>
          </w:tcPr>
          <w:p w14:paraId="0E38F76E" w14:textId="77777777" w:rsidR="0006361E" w:rsidRPr="00D170B6" w:rsidRDefault="0006361E" w:rsidP="005C6627">
            <w:pPr>
              <w:rPr>
                <w:rFonts w:ascii="Times" w:eastAsia="Times New Roman" w:hAnsi="Times" w:cs="Times New Roman"/>
                <w:lang w:val="en-IN"/>
              </w:rPr>
            </w:pPr>
            <w:r w:rsidRPr="00D170B6">
              <w:rPr>
                <w:rFonts w:ascii="Times" w:eastAsia="Times New Roman" w:hAnsi="Times" w:cs="Times New Roman"/>
                <w:lang w:val="en-IN"/>
              </w:rPr>
              <w:t>Address uncertainty, with recommendation confidence intervals be given. Discuss why uncertainty was not calculated, if not calculated.</w:t>
            </w:r>
          </w:p>
          <w:p w14:paraId="3A78F4DB" w14:textId="77777777" w:rsidR="0006361E" w:rsidRPr="00D170B6" w:rsidRDefault="0006361E" w:rsidP="005C6627">
            <w:pPr>
              <w:rPr>
                <w:rFonts w:ascii="Times" w:eastAsia="Times New Roman" w:hAnsi="Times" w:cs="Times New Roman"/>
                <w:lang w:val="en-IN"/>
              </w:rPr>
            </w:pPr>
          </w:p>
        </w:tc>
        <w:tc>
          <w:tcPr>
            <w:tcW w:w="1843" w:type="dxa"/>
          </w:tcPr>
          <w:p w14:paraId="4D564163" w14:textId="77777777" w:rsidR="0006361E" w:rsidRPr="00D170B6" w:rsidRDefault="0006361E" w:rsidP="005C6627">
            <w:pPr>
              <w:rPr>
                <w:rFonts w:ascii="Times" w:hAnsi="Times"/>
              </w:rPr>
            </w:pPr>
          </w:p>
        </w:tc>
      </w:tr>
      <w:tr w:rsidR="0006361E" w:rsidRPr="00D170B6" w14:paraId="1737E2AE" w14:textId="77777777" w:rsidTr="005C6627">
        <w:tc>
          <w:tcPr>
            <w:tcW w:w="12531" w:type="dxa"/>
            <w:gridSpan w:val="3"/>
          </w:tcPr>
          <w:p w14:paraId="74E1D867" w14:textId="77777777" w:rsidR="0006361E" w:rsidRPr="00D170B6" w:rsidRDefault="0006361E" w:rsidP="005C6627">
            <w:pPr>
              <w:jc w:val="center"/>
              <w:rPr>
                <w:rFonts w:ascii="Times" w:hAnsi="Times"/>
                <w:b/>
              </w:rPr>
            </w:pPr>
            <w:r w:rsidRPr="00D170B6">
              <w:rPr>
                <w:rFonts w:ascii="Times" w:eastAsia="Times New Roman" w:hAnsi="Times" w:cs="Times New Roman"/>
                <w:b/>
                <w:lang w:val="en-IN"/>
              </w:rPr>
              <w:t>Discussion</w:t>
            </w:r>
          </w:p>
        </w:tc>
      </w:tr>
      <w:tr w:rsidR="0006361E" w:rsidRPr="00D170B6" w14:paraId="104D4D94" w14:textId="77777777" w:rsidTr="005C6627">
        <w:tc>
          <w:tcPr>
            <w:tcW w:w="648" w:type="dxa"/>
          </w:tcPr>
          <w:p w14:paraId="55FFE495" w14:textId="77777777" w:rsidR="0006361E" w:rsidRPr="00D170B6" w:rsidRDefault="0006361E" w:rsidP="005C6627">
            <w:pPr>
              <w:rPr>
                <w:rFonts w:ascii="Times" w:eastAsia="Times New Roman" w:hAnsi="Times" w:cs="Times New Roman"/>
                <w:lang w:val="en-IN"/>
              </w:rPr>
            </w:pPr>
            <w:r w:rsidRPr="00D170B6">
              <w:rPr>
                <w:rFonts w:ascii="Times" w:eastAsia="Times New Roman" w:hAnsi="Times" w:cs="Times New Roman"/>
                <w:lang w:val="en-IN"/>
              </w:rPr>
              <w:t>17</w:t>
            </w:r>
          </w:p>
        </w:tc>
        <w:tc>
          <w:tcPr>
            <w:tcW w:w="10040" w:type="dxa"/>
          </w:tcPr>
          <w:p w14:paraId="54F10AE2" w14:textId="77777777" w:rsidR="0006361E" w:rsidRPr="00D170B6" w:rsidRDefault="0006361E" w:rsidP="005C6627">
            <w:pPr>
              <w:rPr>
                <w:rFonts w:ascii="Times" w:eastAsia="Times New Roman" w:hAnsi="Times" w:cs="Times New Roman"/>
                <w:lang w:val="en-IN"/>
              </w:rPr>
            </w:pPr>
            <w:r w:rsidRPr="00D170B6">
              <w:rPr>
                <w:rFonts w:ascii="Times" w:eastAsia="Times New Roman" w:hAnsi="Times" w:cs="Times New Roman"/>
                <w:lang w:val="en-IN"/>
              </w:rPr>
              <w:t>Discuss estimates in view of existing evidence (e.g., other estimates), and if updating previous set of estimates, discuss reasons for changes in estimates </w:t>
            </w:r>
          </w:p>
          <w:p w14:paraId="3E3B6960" w14:textId="77777777" w:rsidR="0006361E" w:rsidRPr="00D170B6" w:rsidRDefault="0006361E" w:rsidP="005C6627">
            <w:pPr>
              <w:rPr>
                <w:rFonts w:ascii="Times" w:eastAsia="Times New Roman" w:hAnsi="Times" w:cs="Times New Roman"/>
                <w:lang w:val="en-IN"/>
              </w:rPr>
            </w:pPr>
          </w:p>
        </w:tc>
        <w:tc>
          <w:tcPr>
            <w:tcW w:w="1843" w:type="dxa"/>
          </w:tcPr>
          <w:p w14:paraId="08466996" w14:textId="77777777" w:rsidR="0006361E" w:rsidRPr="00D170B6" w:rsidRDefault="0006361E" w:rsidP="005C6627">
            <w:pPr>
              <w:ind w:right="362"/>
              <w:rPr>
                <w:rFonts w:ascii="Times" w:hAnsi="Times"/>
              </w:rPr>
            </w:pPr>
            <w:r w:rsidRPr="00D170B6">
              <w:rPr>
                <w:rFonts w:ascii="Times" w:hAnsi="Times"/>
              </w:rPr>
              <w:t>NA</w:t>
            </w:r>
          </w:p>
        </w:tc>
      </w:tr>
      <w:tr w:rsidR="0006361E" w:rsidRPr="00D170B6" w14:paraId="3F67BF6B" w14:textId="77777777" w:rsidTr="005C6627">
        <w:tc>
          <w:tcPr>
            <w:tcW w:w="648" w:type="dxa"/>
          </w:tcPr>
          <w:p w14:paraId="00A5CF15" w14:textId="77777777" w:rsidR="0006361E" w:rsidRPr="00D170B6" w:rsidRDefault="0006361E" w:rsidP="005C6627">
            <w:pPr>
              <w:rPr>
                <w:rFonts w:ascii="Times" w:eastAsia="Times New Roman" w:hAnsi="Times" w:cs="Times New Roman"/>
                <w:lang w:val="en-IN"/>
              </w:rPr>
            </w:pPr>
            <w:r w:rsidRPr="00D170B6">
              <w:rPr>
                <w:rFonts w:ascii="Times" w:eastAsia="Times New Roman" w:hAnsi="Times" w:cs="Times New Roman"/>
                <w:lang w:val="en-IN"/>
              </w:rPr>
              <w:t>18</w:t>
            </w:r>
          </w:p>
        </w:tc>
        <w:tc>
          <w:tcPr>
            <w:tcW w:w="10040" w:type="dxa"/>
          </w:tcPr>
          <w:p w14:paraId="74060176" w14:textId="77777777" w:rsidR="0006361E" w:rsidRPr="00D170B6" w:rsidRDefault="0006361E" w:rsidP="005C6627">
            <w:pPr>
              <w:rPr>
                <w:rFonts w:ascii="Times" w:eastAsia="Times New Roman" w:hAnsi="Times" w:cs="Times New Roman"/>
                <w:lang w:val="en-IN"/>
              </w:rPr>
            </w:pPr>
            <w:r w:rsidRPr="00D170B6">
              <w:rPr>
                <w:rFonts w:ascii="Times" w:eastAsia="Times New Roman" w:hAnsi="Times" w:cs="Times New Roman"/>
                <w:lang w:val="en-IN"/>
              </w:rPr>
              <w:t>Discuss limitations of the estimates</w:t>
            </w:r>
          </w:p>
          <w:p w14:paraId="25730BD9" w14:textId="77777777" w:rsidR="0006361E" w:rsidRPr="00D170B6" w:rsidRDefault="0006361E" w:rsidP="005C6627">
            <w:pPr>
              <w:rPr>
                <w:rFonts w:ascii="Times" w:eastAsia="Times New Roman" w:hAnsi="Times" w:cs="Times New Roman"/>
                <w:lang w:val="en-IN"/>
              </w:rPr>
            </w:pPr>
          </w:p>
        </w:tc>
        <w:tc>
          <w:tcPr>
            <w:tcW w:w="1843" w:type="dxa"/>
          </w:tcPr>
          <w:p w14:paraId="499A4C23" w14:textId="77777777" w:rsidR="0006361E" w:rsidRPr="00D170B6" w:rsidRDefault="0006361E" w:rsidP="005C6627">
            <w:pPr>
              <w:rPr>
                <w:rFonts w:ascii="Times" w:hAnsi="Times"/>
              </w:rPr>
            </w:pPr>
            <w:r w:rsidRPr="00D170B6">
              <w:rPr>
                <w:rFonts w:ascii="Times" w:hAnsi="Times"/>
              </w:rPr>
              <w:sym w:font="Wingdings" w:char="F0FC"/>
            </w:r>
          </w:p>
        </w:tc>
      </w:tr>
      <w:tr w:rsidR="0006361E" w:rsidRPr="00D170B6" w14:paraId="077DD523" w14:textId="77777777" w:rsidTr="005C6627">
        <w:tc>
          <w:tcPr>
            <w:tcW w:w="648" w:type="dxa"/>
          </w:tcPr>
          <w:p w14:paraId="0A274A82" w14:textId="77777777" w:rsidR="0006361E" w:rsidRPr="00D170B6" w:rsidRDefault="0006361E" w:rsidP="005C6627">
            <w:pPr>
              <w:rPr>
                <w:rFonts w:ascii="Times" w:eastAsia="Times New Roman" w:hAnsi="Times" w:cs="Times New Roman"/>
                <w:lang w:val="en-IN"/>
              </w:rPr>
            </w:pPr>
            <w:r w:rsidRPr="00D170B6">
              <w:rPr>
                <w:rFonts w:ascii="Times" w:eastAsia="Times New Roman" w:hAnsi="Times" w:cs="Times New Roman"/>
                <w:lang w:val="en-IN"/>
              </w:rPr>
              <w:t>19</w:t>
            </w:r>
          </w:p>
        </w:tc>
        <w:tc>
          <w:tcPr>
            <w:tcW w:w="10040" w:type="dxa"/>
          </w:tcPr>
          <w:p w14:paraId="20622084" w14:textId="77777777" w:rsidR="0006361E" w:rsidRPr="00D170B6" w:rsidRDefault="0006361E" w:rsidP="005C6627">
            <w:pPr>
              <w:rPr>
                <w:rFonts w:ascii="Times" w:eastAsia="Times New Roman" w:hAnsi="Times" w:cs="Times New Roman"/>
                <w:lang w:val="en-IN"/>
              </w:rPr>
            </w:pPr>
            <w:r w:rsidRPr="00D170B6">
              <w:rPr>
                <w:rFonts w:ascii="Times" w:eastAsia="Times New Roman" w:hAnsi="Times" w:cs="Times New Roman"/>
                <w:lang w:val="en-IN"/>
              </w:rPr>
              <w:t>List the funding sources for the work</w:t>
            </w:r>
          </w:p>
        </w:tc>
        <w:tc>
          <w:tcPr>
            <w:tcW w:w="1843" w:type="dxa"/>
          </w:tcPr>
          <w:p w14:paraId="6F861FC6" w14:textId="77777777" w:rsidR="0006361E" w:rsidRPr="00D170B6" w:rsidRDefault="0006361E" w:rsidP="005C6627">
            <w:pPr>
              <w:rPr>
                <w:rFonts w:ascii="Times" w:hAnsi="Times"/>
              </w:rPr>
            </w:pPr>
            <w:r w:rsidRPr="00D170B6">
              <w:rPr>
                <w:rFonts w:ascii="Times" w:hAnsi="Times"/>
              </w:rPr>
              <w:sym w:font="Wingdings" w:char="F0FC"/>
            </w:r>
          </w:p>
        </w:tc>
      </w:tr>
    </w:tbl>
    <w:p w14:paraId="016649E7" w14:textId="77777777" w:rsidR="0006361E" w:rsidRDefault="0006361E" w:rsidP="0006361E">
      <w:pPr>
        <w:pStyle w:val="NoSpacing"/>
        <w:rPr>
          <w:rFonts w:ascii="Times" w:hAnsi="Times"/>
          <w:b/>
          <w:sz w:val="24"/>
          <w:szCs w:val="24"/>
        </w:rPr>
      </w:pPr>
    </w:p>
    <w:p w14:paraId="4C2DE082" w14:textId="77777777" w:rsidR="0006361E" w:rsidRDefault="0006361E" w:rsidP="0006361E">
      <w:pPr>
        <w:pStyle w:val="NoSpacing"/>
        <w:rPr>
          <w:rFonts w:ascii="Times" w:hAnsi="Times"/>
          <w:b/>
          <w:sz w:val="24"/>
          <w:szCs w:val="24"/>
        </w:rPr>
      </w:pPr>
    </w:p>
    <w:p w14:paraId="35F6B8E0" w14:textId="77777777" w:rsidR="0006361E" w:rsidRDefault="0006361E" w:rsidP="0006361E">
      <w:pPr>
        <w:pStyle w:val="NoSpacing"/>
        <w:rPr>
          <w:rFonts w:ascii="Times" w:hAnsi="Times"/>
          <w:b/>
          <w:sz w:val="24"/>
          <w:szCs w:val="24"/>
        </w:rPr>
      </w:pPr>
    </w:p>
    <w:p w14:paraId="551F2E4F" w14:textId="77777777" w:rsidR="0006361E" w:rsidRDefault="0006361E" w:rsidP="0006361E">
      <w:pPr>
        <w:pStyle w:val="NoSpacing"/>
        <w:rPr>
          <w:rFonts w:ascii="Times" w:hAnsi="Times"/>
          <w:b/>
          <w:sz w:val="24"/>
          <w:szCs w:val="24"/>
        </w:rPr>
      </w:pPr>
    </w:p>
    <w:p w14:paraId="28406ABC" w14:textId="77777777" w:rsidR="0006361E" w:rsidRDefault="0006361E" w:rsidP="0006361E">
      <w:pPr>
        <w:pStyle w:val="NoSpacing"/>
        <w:rPr>
          <w:rFonts w:ascii="Times" w:hAnsi="Times"/>
          <w:b/>
          <w:sz w:val="24"/>
          <w:szCs w:val="24"/>
        </w:rPr>
      </w:pPr>
    </w:p>
    <w:p w14:paraId="4A4B8690" w14:textId="77777777" w:rsidR="0006361E" w:rsidRDefault="0006361E" w:rsidP="0006361E">
      <w:pPr>
        <w:pStyle w:val="NoSpacing"/>
        <w:rPr>
          <w:rFonts w:ascii="Times" w:hAnsi="Times"/>
          <w:b/>
          <w:sz w:val="24"/>
          <w:szCs w:val="24"/>
        </w:rPr>
      </w:pPr>
    </w:p>
    <w:p w14:paraId="4E761B1A" w14:textId="77777777" w:rsidR="0006361E" w:rsidRDefault="0006361E" w:rsidP="0006361E">
      <w:pPr>
        <w:pStyle w:val="NoSpacing"/>
        <w:rPr>
          <w:rFonts w:ascii="Times" w:hAnsi="Times"/>
          <w:b/>
          <w:sz w:val="24"/>
          <w:szCs w:val="24"/>
        </w:rPr>
      </w:pPr>
    </w:p>
    <w:p w14:paraId="23FA97A7" w14:textId="77777777" w:rsidR="0006361E" w:rsidRDefault="0006361E" w:rsidP="0006361E">
      <w:pPr>
        <w:pStyle w:val="NoSpacing"/>
        <w:rPr>
          <w:rFonts w:ascii="Times" w:hAnsi="Times"/>
          <w:b/>
          <w:sz w:val="24"/>
          <w:szCs w:val="24"/>
        </w:rPr>
      </w:pPr>
    </w:p>
    <w:p w14:paraId="5F98A806" w14:textId="77777777" w:rsidR="0006361E" w:rsidRDefault="0006361E" w:rsidP="0006361E">
      <w:pPr>
        <w:pStyle w:val="NoSpacing"/>
        <w:rPr>
          <w:rFonts w:ascii="Times" w:hAnsi="Times"/>
          <w:b/>
          <w:sz w:val="24"/>
          <w:szCs w:val="24"/>
        </w:rPr>
      </w:pPr>
    </w:p>
    <w:p w14:paraId="7E72DD85" w14:textId="77777777" w:rsidR="0006361E" w:rsidRDefault="0006361E" w:rsidP="0006361E">
      <w:pPr>
        <w:pStyle w:val="NoSpacing"/>
        <w:rPr>
          <w:rFonts w:ascii="Times" w:hAnsi="Times"/>
          <w:b/>
          <w:sz w:val="24"/>
          <w:szCs w:val="24"/>
        </w:rPr>
      </w:pPr>
    </w:p>
    <w:p w14:paraId="17A93460" w14:textId="77777777" w:rsidR="0006361E" w:rsidRDefault="0006361E" w:rsidP="0006361E">
      <w:pPr>
        <w:pStyle w:val="NoSpacing"/>
        <w:rPr>
          <w:rFonts w:ascii="Times" w:hAnsi="Times"/>
          <w:b/>
          <w:sz w:val="24"/>
          <w:szCs w:val="24"/>
        </w:rPr>
      </w:pPr>
    </w:p>
    <w:p w14:paraId="514B007E" w14:textId="77777777" w:rsidR="0006361E" w:rsidRDefault="0006361E" w:rsidP="0006361E">
      <w:pPr>
        <w:pStyle w:val="NoSpacing"/>
        <w:rPr>
          <w:rFonts w:ascii="Times" w:hAnsi="Times"/>
          <w:b/>
          <w:sz w:val="24"/>
          <w:szCs w:val="24"/>
        </w:rPr>
      </w:pPr>
    </w:p>
    <w:p w14:paraId="455ED5C3" w14:textId="77777777" w:rsidR="0006361E" w:rsidRDefault="0006361E" w:rsidP="0006361E">
      <w:pPr>
        <w:pStyle w:val="NoSpacing"/>
        <w:rPr>
          <w:rFonts w:ascii="Times" w:hAnsi="Times"/>
          <w:b/>
          <w:sz w:val="24"/>
          <w:szCs w:val="24"/>
        </w:rPr>
      </w:pPr>
    </w:p>
    <w:p w14:paraId="623B7A92" w14:textId="77777777" w:rsidR="0006361E" w:rsidRDefault="0006361E" w:rsidP="0006361E">
      <w:pPr>
        <w:pStyle w:val="NoSpacing"/>
        <w:rPr>
          <w:rFonts w:ascii="Times" w:hAnsi="Times"/>
          <w:b/>
          <w:sz w:val="24"/>
          <w:szCs w:val="24"/>
        </w:rPr>
      </w:pPr>
    </w:p>
    <w:p w14:paraId="1EDA1FFD" w14:textId="77777777" w:rsidR="0006361E" w:rsidRDefault="0006361E" w:rsidP="0006361E">
      <w:pPr>
        <w:pStyle w:val="NoSpacing"/>
        <w:rPr>
          <w:rFonts w:ascii="Times" w:hAnsi="Times"/>
          <w:b/>
          <w:sz w:val="24"/>
          <w:szCs w:val="24"/>
        </w:rPr>
      </w:pPr>
    </w:p>
    <w:p w14:paraId="3109E46F" w14:textId="77777777" w:rsidR="0006361E" w:rsidRDefault="0006361E" w:rsidP="0006361E">
      <w:pPr>
        <w:pStyle w:val="NoSpacing"/>
        <w:rPr>
          <w:rFonts w:ascii="Times" w:hAnsi="Times"/>
          <w:b/>
          <w:sz w:val="24"/>
          <w:szCs w:val="24"/>
        </w:rPr>
      </w:pPr>
    </w:p>
    <w:p w14:paraId="638D40A7" w14:textId="77777777" w:rsidR="0006361E" w:rsidRDefault="0006361E" w:rsidP="0006361E">
      <w:pPr>
        <w:pStyle w:val="NoSpacing"/>
        <w:rPr>
          <w:rFonts w:ascii="Times" w:hAnsi="Times"/>
          <w:b/>
          <w:sz w:val="24"/>
          <w:szCs w:val="24"/>
        </w:rPr>
      </w:pPr>
    </w:p>
    <w:p w14:paraId="3CF627B3" w14:textId="77777777" w:rsidR="0006361E" w:rsidRDefault="0006361E" w:rsidP="0006361E">
      <w:pPr>
        <w:pStyle w:val="NoSpacing"/>
        <w:rPr>
          <w:rFonts w:ascii="Times" w:hAnsi="Times"/>
          <w:b/>
          <w:sz w:val="24"/>
          <w:szCs w:val="24"/>
        </w:rPr>
      </w:pPr>
    </w:p>
    <w:p w14:paraId="4A5DE07C" w14:textId="77777777" w:rsidR="0006361E" w:rsidRDefault="0006361E" w:rsidP="0006361E">
      <w:pPr>
        <w:pStyle w:val="NoSpacing"/>
        <w:rPr>
          <w:rFonts w:ascii="Times" w:hAnsi="Times"/>
          <w:b/>
          <w:sz w:val="24"/>
          <w:szCs w:val="24"/>
        </w:rPr>
      </w:pPr>
    </w:p>
    <w:p w14:paraId="170AC0E9" w14:textId="77777777" w:rsidR="0006361E" w:rsidRDefault="0006361E" w:rsidP="0006361E">
      <w:pPr>
        <w:pStyle w:val="NoSpacing"/>
        <w:rPr>
          <w:rFonts w:ascii="Times" w:hAnsi="Times"/>
          <w:b/>
          <w:sz w:val="24"/>
          <w:szCs w:val="24"/>
        </w:rPr>
      </w:pPr>
      <w:proofErr w:type="gramStart"/>
      <w:r w:rsidRPr="00325094">
        <w:rPr>
          <w:rFonts w:ascii="Times" w:hAnsi="Times"/>
          <w:b/>
          <w:sz w:val="24"/>
          <w:szCs w:val="24"/>
        </w:rPr>
        <w:t>Supplementary material</w:t>
      </w:r>
      <w:r>
        <w:rPr>
          <w:rFonts w:ascii="Times" w:hAnsi="Times"/>
          <w:b/>
          <w:sz w:val="24"/>
          <w:szCs w:val="24"/>
        </w:rPr>
        <w:t xml:space="preserve"> legends.</w:t>
      </w:r>
      <w:proofErr w:type="gramEnd"/>
    </w:p>
    <w:p w14:paraId="129755E2" w14:textId="77777777" w:rsidR="0006361E" w:rsidRPr="00325094" w:rsidRDefault="0006361E" w:rsidP="0006361E">
      <w:pPr>
        <w:pStyle w:val="NoSpacing"/>
        <w:rPr>
          <w:rFonts w:ascii="Times" w:hAnsi="Times"/>
          <w:b/>
          <w:sz w:val="24"/>
          <w:szCs w:val="24"/>
        </w:rPr>
      </w:pPr>
      <w:r>
        <w:rPr>
          <w:rFonts w:ascii="Times" w:hAnsi="Times"/>
          <w:b/>
          <w:sz w:val="24"/>
          <w:szCs w:val="24"/>
        </w:rPr>
        <w:t xml:space="preserve"> </w:t>
      </w:r>
    </w:p>
    <w:p w14:paraId="52C66B29" w14:textId="77777777" w:rsidR="0006361E" w:rsidRPr="00325094" w:rsidRDefault="0006361E" w:rsidP="0006361E">
      <w:pPr>
        <w:pStyle w:val="NoSpacing"/>
        <w:rPr>
          <w:rFonts w:ascii="Times" w:hAnsi="Times"/>
          <w:b/>
          <w:sz w:val="24"/>
          <w:szCs w:val="24"/>
        </w:rPr>
      </w:pPr>
      <w:r w:rsidRPr="00325094">
        <w:rPr>
          <w:rFonts w:ascii="Times" w:hAnsi="Times"/>
          <w:b/>
          <w:sz w:val="24"/>
          <w:szCs w:val="24"/>
        </w:rPr>
        <w:t>1.  Supplementary Table 1.  Summary of studies included in the systematic review and meta-analysis</w:t>
      </w:r>
    </w:p>
    <w:p w14:paraId="2109D63E" w14:textId="77777777" w:rsidR="0006361E" w:rsidRPr="00325094" w:rsidRDefault="0006361E" w:rsidP="0006361E">
      <w:pPr>
        <w:pStyle w:val="NoSpacing"/>
        <w:rPr>
          <w:rFonts w:ascii="Times" w:hAnsi="Times"/>
          <w:b/>
          <w:sz w:val="24"/>
          <w:szCs w:val="24"/>
        </w:rPr>
      </w:pPr>
    </w:p>
    <w:p w14:paraId="116CD3E8" w14:textId="77777777" w:rsidR="0006361E" w:rsidRPr="00325094" w:rsidRDefault="0006361E" w:rsidP="0006361E">
      <w:pPr>
        <w:ind w:left="-709" w:firstLine="709"/>
        <w:rPr>
          <w:b/>
        </w:rPr>
      </w:pPr>
      <w:r w:rsidRPr="00325094">
        <w:rPr>
          <w:rFonts w:ascii="Times" w:hAnsi="Times"/>
          <w:b/>
        </w:rPr>
        <w:t xml:space="preserve">2. </w:t>
      </w:r>
      <w:r w:rsidRPr="00325094">
        <w:rPr>
          <w:b/>
        </w:rPr>
        <w:t xml:space="preserve">Supplementary table 2. GATHER checklist </w:t>
      </w:r>
    </w:p>
    <w:p w14:paraId="170A146B" w14:textId="77777777" w:rsidR="0006361E" w:rsidRPr="00325094" w:rsidRDefault="0006361E" w:rsidP="0006361E">
      <w:pPr>
        <w:pStyle w:val="NoSpacing"/>
        <w:rPr>
          <w:rFonts w:ascii="Times" w:hAnsi="Times"/>
          <w:b/>
          <w:sz w:val="24"/>
          <w:szCs w:val="24"/>
        </w:rPr>
      </w:pPr>
    </w:p>
    <w:p w14:paraId="78BE1BFE" w14:textId="77777777" w:rsidR="0006361E" w:rsidRPr="00325094" w:rsidRDefault="0006361E" w:rsidP="0006361E">
      <w:pPr>
        <w:pStyle w:val="NoSpacing"/>
        <w:rPr>
          <w:rFonts w:ascii="Times" w:hAnsi="Times"/>
          <w:b/>
          <w:sz w:val="24"/>
          <w:szCs w:val="24"/>
        </w:rPr>
      </w:pPr>
    </w:p>
    <w:p w14:paraId="3044D849" w14:textId="77777777" w:rsidR="0006361E" w:rsidRPr="00325094" w:rsidRDefault="0006361E" w:rsidP="0006361E">
      <w:pPr>
        <w:pStyle w:val="NoSpacing"/>
        <w:rPr>
          <w:rFonts w:ascii="Times" w:hAnsi="Times"/>
          <w:sz w:val="24"/>
          <w:szCs w:val="24"/>
        </w:rPr>
      </w:pPr>
      <w:r w:rsidRPr="00325094">
        <w:rPr>
          <w:rFonts w:ascii="Times" w:hAnsi="Times"/>
          <w:b/>
          <w:sz w:val="24"/>
          <w:szCs w:val="24"/>
        </w:rPr>
        <w:t>3.  Supplementary Figure 1. Meta-analysis of all studies comparing the age stratified burden of paediatric enteric fever cases from Africa</w:t>
      </w:r>
    </w:p>
    <w:p w14:paraId="5C2A297B" w14:textId="77777777" w:rsidR="0006361E" w:rsidRPr="00325094" w:rsidRDefault="0006361E" w:rsidP="0006361E">
      <w:pPr>
        <w:pStyle w:val="NoSpacing"/>
        <w:rPr>
          <w:rFonts w:ascii="Times" w:hAnsi="Times"/>
          <w:sz w:val="24"/>
          <w:szCs w:val="24"/>
        </w:rPr>
      </w:pPr>
    </w:p>
    <w:p w14:paraId="58864007" w14:textId="77777777" w:rsidR="0006361E" w:rsidRPr="00325094" w:rsidRDefault="0006361E" w:rsidP="0006361E">
      <w:pPr>
        <w:rPr>
          <w:rFonts w:ascii="Times" w:hAnsi="Times"/>
        </w:rPr>
      </w:pPr>
      <w:r w:rsidRPr="00325094">
        <w:rPr>
          <w:rFonts w:ascii="Times" w:hAnsi="Times"/>
        </w:rPr>
        <w:t xml:space="preserve">Studies in the meta-analysis are identified based on author name, year of publication with country codes in parenthesis (country codes used are those supplied by the International Standardization </w:t>
      </w:r>
      <w:proofErr w:type="spellStart"/>
      <w:r w:rsidRPr="00325094">
        <w:rPr>
          <w:rFonts w:ascii="Times" w:hAnsi="Times"/>
        </w:rPr>
        <w:t>Organisation</w:t>
      </w:r>
      <w:proofErr w:type="spellEnd"/>
      <w:r w:rsidRPr="00325094">
        <w:rPr>
          <w:rFonts w:ascii="Times" w:hAnsi="Times"/>
        </w:rPr>
        <w:t xml:space="preserve">). </w:t>
      </w:r>
    </w:p>
    <w:p w14:paraId="31533F69" w14:textId="77777777" w:rsidR="0006361E" w:rsidRPr="00325094" w:rsidRDefault="0006361E" w:rsidP="0006361E">
      <w:pPr>
        <w:rPr>
          <w:rFonts w:ascii="Times" w:hAnsi="Times"/>
        </w:rPr>
      </w:pPr>
    </w:p>
    <w:p w14:paraId="61B46414" w14:textId="77777777" w:rsidR="0006361E" w:rsidRPr="00325094" w:rsidRDefault="0006361E" w:rsidP="0006361E">
      <w:pPr>
        <w:rPr>
          <w:rFonts w:ascii="Times" w:hAnsi="Times"/>
        </w:rPr>
      </w:pPr>
      <w:r w:rsidRPr="00325094">
        <w:rPr>
          <w:rFonts w:ascii="Times" w:hAnsi="Times"/>
        </w:rPr>
        <w:t xml:space="preserve">SE: standard error; IV: inverse variance; Proportion: (Number of children in age group / number of children in the study aged 0–14 years). Proportions are standardized according to population age-distributions for the three age categories. The analysis was done using random effects model. </w:t>
      </w:r>
    </w:p>
    <w:p w14:paraId="6070314D" w14:textId="77777777" w:rsidR="0006361E" w:rsidRPr="00325094" w:rsidRDefault="0006361E" w:rsidP="0006361E">
      <w:pPr>
        <w:pStyle w:val="NoSpacing"/>
        <w:rPr>
          <w:rFonts w:ascii="Times" w:hAnsi="Times"/>
          <w:b/>
          <w:sz w:val="24"/>
          <w:szCs w:val="24"/>
        </w:rPr>
      </w:pPr>
    </w:p>
    <w:p w14:paraId="4B202F3D" w14:textId="77777777" w:rsidR="0006361E" w:rsidRPr="00325094" w:rsidRDefault="0006361E" w:rsidP="0006361E">
      <w:pPr>
        <w:pStyle w:val="NoSpacing"/>
        <w:rPr>
          <w:rFonts w:ascii="Times" w:hAnsi="Times"/>
          <w:b/>
          <w:sz w:val="24"/>
          <w:szCs w:val="24"/>
        </w:rPr>
      </w:pPr>
      <w:r w:rsidRPr="00325094">
        <w:rPr>
          <w:rFonts w:ascii="Times" w:hAnsi="Times"/>
          <w:b/>
          <w:sz w:val="24"/>
          <w:szCs w:val="24"/>
        </w:rPr>
        <w:t>4.  Supplementary Figure 2. Meta-analysis of all studies comparing the age stratified burden of paediatric enteric fever cases from Asia</w:t>
      </w:r>
    </w:p>
    <w:p w14:paraId="2CC10FF4" w14:textId="77777777" w:rsidR="0006361E" w:rsidRPr="00325094" w:rsidRDefault="0006361E" w:rsidP="0006361E">
      <w:pPr>
        <w:pStyle w:val="NoSpacing"/>
        <w:rPr>
          <w:rFonts w:ascii="Times" w:hAnsi="Times"/>
          <w:sz w:val="24"/>
          <w:szCs w:val="24"/>
        </w:rPr>
      </w:pPr>
    </w:p>
    <w:p w14:paraId="058DC07C" w14:textId="77777777" w:rsidR="0006361E" w:rsidRPr="00325094" w:rsidRDefault="0006361E" w:rsidP="0006361E">
      <w:pPr>
        <w:pStyle w:val="ListParagraph"/>
        <w:ind w:left="0"/>
        <w:rPr>
          <w:rFonts w:ascii="Times" w:hAnsi="Times"/>
        </w:rPr>
      </w:pPr>
      <w:r w:rsidRPr="00325094">
        <w:rPr>
          <w:rFonts w:ascii="Times" w:hAnsi="Times"/>
        </w:rPr>
        <w:t xml:space="preserve">Studies in the meta-analysis are identified based on author name, year of publication with country codes in parenthesis (country codes used are those supplied by the International Standardization </w:t>
      </w:r>
      <w:proofErr w:type="spellStart"/>
      <w:r w:rsidRPr="00325094">
        <w:rPr>
          <w:rFonts w:ascii="Times" w:hAnsi="Times"/>
        </w:rPr>
        <w:t>Organisation</w:t>
      </w:r>
      <w:proofErr w:type="spellEnd"/>
      <w:r w:rsidRPr="00325094">
        <w:rPr>
          <w:rFonts w:ascii="Times" w:hAnsi="Times"/>
        </w:rPr>
        <w:t xml:space="preserve">). </w:t>
      </w:r>
    </w:p>
    <w:p w14:paraId="2A1E1B68" w14:textId="77777777" w:rsidR="0006361E" w:rsidRPr="00325094" w:rsidRDefault="0006361E" w:rsidP="0006361E">
      <w:pPr>
        <w:pStyle w:val="ListParagraph"/>
        <w:ind w:left="0"/>
        <w:rPr>
          <w:rFonts w:ascii="Times" w:hAnsi="Times"/>
        </w:rPr>
      </w:pPr>
    </w:p>
    <w:p w14:paraId="600E2DC3" w14:textId="77777777" w:rsidR="0006361E" w:rsidRPr="00325094" w:rsidRDefault="0006361E" w:rsidP="0006361E">
      <w:pPr>
        <w:pStyle w:val="ListParagraph"/>
        <w:ind w:left="0"/>
        <w:rPr>
          <w:rFonts w:ascii="Times" w:hAnsi="Times"/>
        </w:rPr>
      </w:pPr>
      <w:r w:rsidRPr="00325094">
        <w:rPr>
          <w:rFonts w:ascii="Times" w:hAnsi="Times"/>
        </w:rPr>
        <w:t>SE: standard error; IV: inverse variance; Proportion: (Number of children in age group / number of children in the study aged 0–14 years). Proportions are standardized according to population age-distributions for the three age categories. The analysis was done using random effects model.</w:t>
      </w:r>
    </w:p>
    <w:p w14:paraId="1AFE6889" w14:textId="77777777" w:rsidR="0006361E" w:rsidRPr="00325094" w:rsidRDefault="0006361E" w:rsidP="0006361E">
      <w:pPr>
        <w:pStyle w:val="NoSpacing"/>
        <w:rPr>
          <w:rFonts w:ascii="Times" w:hAnsi="Times"/>
          <w:sz w:val="24"/>
          <w:szCs w:val="24"/>
        </w:rPr>
      </w:pPr>
    </w:p>
    <w:p w14:paraId="2CFD0951" w14:textId="77777777" w:rsidR="0006361E" w:rsidRPr="00325094" w:rsidRDefault="0006361E" w:rsidP="0006361E">
      <w:pPr>
        <w:pStyle w:val="NoSpacing"/>
        <w:rPr>
          <w:rFonts w:ascii="Times" w:hAnsi="Times"/>
          <w:sz w:val="24"/>
          <w:szCs w:val="24"/>
        </w:rPr>
      </w:pPr>
    </w:p>
    <w:p w14:paraId="025B2F16" w14:textId="77777777" w:rsidR="0006361E" w:rsidRPr="00325094" w:rsidRDefault="0006361E" w:rsidP="0006361E">
      <w:pPr>
        <w:pStyle w:val="NoSpacing"/>
        <w:rPr>
          <w:rFonts w:ascii="Times" w:hAnsi="Times"/>
          <w:b/>
          <w:sz w:val="24"/>
          <w:szCs w:val="24"/>
        </w:rPr>
      </w:pPr>
      <w:r w:rsidRPr="00325094">
        <w:rPr>
          <w:rFonts w:ascii="Times" w:hAnsi="Times"/>
          <w:b/>
          <w:sz w:val="24"/>
          <w:szCs w:val="24"/>
        </w:rPr>
        <w:t xml:space="preserve">5. Supplementary Figure 3.  To determine possible sources of heterogeneity in the &lt; 5 years age group. </w:t>
      </w:r>
    </w:p>
    <w:p w14:paraId="7F2A1D7B" w14:textId="77777777" w:rsidR="0006361E" w:rsidRPr="00325094" w:rsidRDefault="0006361E" w:rsidP="0006361E">
      <w:pPr>
        <w:pStyle w:val="NoSpacing"/>
        <w:rPr>
          <w:rFonts w:ascii="Times" w:hAnsi="Times"/>
          <w:b/>
          <w:sz w:val="24"/>
          <w:szCs w:val="24"/>
        </w:rPr>
      </w:pPr>
    </w:p>
    <w:p w14:paraId="0DB9E443" w14:textId="77777777" w:rsidR="0006361E" w:rsidRPr="00325094" w:rsidRDefault="0006361E" w:rsidP="0006361E">
      <w:pPr>
        <w:pStyle w:val="NoSpacing"/>
        <w:rPr>
          <w:rFonts w:ascii="Times" w:hAnsi="Times"/>
          <w:sz w:val="24"/>
          <w:szCs w:val="24"/>
          <w:lang w:val="en-IN"/>
        </w:rPr>
      </w:pPr>
      <w:r w:rsidRPr="00325094">
        <w:rPr>
          <w:rFonts w:ascii="Times" w:hAnsi="Times"/>
          <w:b/>
          <w:bCs/>
          <w:sz w:val="24"/>
          <w:szCs w:val="24"/>
        </w:rPr>
        <w:t>a. Plot between duration of study in months and proportion of paediatric enteric fever cases in the &lt; 5 years age group</w:t>
      </w:r>
    </w:p>
    <w:p w14:paraId="2F768A06" w14:textId="77777777" w:rsidR="0006361E" w:rsidRPr="00325094" w:rsidRDefault="0006361E" w:rsidP="0006361E">
      <w:pPr>
        <w:pStyle w:val="NoSpacing"/>
        <w:rPr>
          <w:rFonts w:ascii="Times" w:hAnsi="Times"/>
          <w:sz w:val="24"/>
          <w:szCs w:val="24"/>
        </w:rPr>
      </w:pPr>
      <w:r w:rsidRPr="00325094">
        <w:rPr>
          <w:rFonts w:ascii="Times" w:hAnsi="Times"/>
          <w:sz w:val="24"/>
          <w:szCs w:val="24"/>
        </w:rPr>
        <w:t xml:space="preserve"> </w:t>
      </w:r>
      <w:r w:rsidRPr="00325094">
        <w:rPr>
          <w:rFonts w:ascii="Times" w:hAnsi="Times"/>
          <w:sz w:val="24"/>
          <w:szCs w:val="24"/>
        </w:rPr>
        <w:tab/>
      </w:r>
    </w:p>
    <w:p w14:paraId="7199DE0B" w14:textId="77777777" w:rsidR="0006361E" w:rsidRPr="00325094" w:rsidRDefault="0006361E" w:rsidP="0006361E">
      <w:pPr>
        <w:pStyle w:val="NoSpacing"/>
        <w:rPr>
          <w:rFonts w:ascii="Times" w:hAnsi="Times"/>
          <w:sz w:val="24"/>
          <w:szCs w:val="24"/>
          <w:lang w:val="en-IN"/>
        </w:rPr>
      </w:pPr>
      <w:r w:rsidRPr="00325094">
        <w:rPr>
          <w:rFonts w:ascii="Times" w:hAnsi="Times"/>
          <w:sz w:val="24"/>
          <w:szCs w:val="24"/>
        </w:rPr>
        <w:t>Vertical lines indicate the mean proportion of paediatric enteric fever in the &lt;5 year age group in Africa (30) and Asia (32) respectively</w:t>
      </w:r>
    </w:p>
    <w:p w14:paraId="36E85258" w14:textId="77777777" w:rsidR="0006361E" w:rsidRPr="00325094" w:rsidRDefault="0006361E" w:rsidP="0006361E">
      <w:pPr>
        <w:pStyle w:val="NoSpacing"/>
        <w:rPr>
          <w:rFonts w:ascii="Times" w:hAnsi="Times"/>
          <w:sz w:val="24"/>
          <w:szCs w:val="24"/>
        </w:rPr>
      </w:pPr>
    </w:p>
    <w:p w14:paraId="09ABC7AC" w14:textId="77777777" w:rsidR="0006361E" w:rsidRPr="00325094" w:rsidRDefault="0006361E" w:rsidP="0006361E">
      <w:pPr>
        <w:pStyle w:val="NoSpacing"/>
        <w:rPr>
          <w:rFonts w:ascii="Times" w:hAnsi="Times"/>
          <w:sz w:val="24"/>
          <w:szCs w:val="24"/>
          <w:lang w:val="en-IN"/>
        </w:rPr>
      </w:pPr>
      <w:r w:rsidRPr="00325094">
        <w:rPr>
          <w:rFonts w:ascii="Times" w:hAnsi="Times"/>
          <w:b/>
          <w:bCs/>
          <w:sz w:val="24"/>
          <w:szCs w:val="24"/>
        </w:rPr>
        <w:t>b. Plot between total number of enteric fever cases in studies and proportion of paediatric enteric fever cases in the &lt; 5 years age group</w:t>
      </w:r>
    </w:p>
    <w:p w14:paraId="1E17D2D3" w14:textId="77777777" w:rsidR="0006361E" w:rsidRPr="00325094" w:rsidRDefault="0006361E" w:rsidP="0006361E">
      <w:pPr>
        <w:pStyle w:val="NoSpacing"/>
        <w:rPr>
          <w:rFonts w:ascii="Times" w:hAnsi="Times"/>
          <w:sz w:val="24"/>
          <w:szCs w:val="24"/>
        </w:rPr>
      </w:pPr>
    </w:p>
    <w:p w14:paraId="12FFAB1E" w14:textId="77777777" w:rsidR="0006361E" w:rsidRPr="00325094" w:rsidRDefault="0006361E" w:rsidP="0006361E">
      <w:pPr>
        <w:pStyle w:val="NoSpacing"/>
        <w:rPr>
          <w:rFonts w:ascii="Times" w:hAnsi="Times"/>
          <w:sz w:val="24"/>
          <w:szCs w:val="24"/>
        </w:rPr>
      </w:pPr>
      <w:r w:rsidRPr="00325094">
        <w:rPr>
          <w:rFonts w:ascii="Times" w:hAnsi="Times"/>
          <w:sz w:val="24"/>
          <w:szCs w:val="24"/>
        </w:rPr>
        <w:t>Vertical lines indicate the mean proportion of paediatric enteric fever in the &lt;5 year age group in Africa (30) and Asia (32) respectively</w:t>
      </w:r>
    </w:p>
    <w:p w14:paraId="755455CB" w14:textId="77777777" w:rsidR="0006361E" w:rsidRPr="00325094" w:rsidRDefault="0006361E" w:rsidP="0006361E">
      <w:pPr>
        <w:pStyle w:val="NoSpacing"/>
        <w:rPr>
          <w:rFonts w:ascii="Times" w:hAnsi="Times"/>
          <w:sz w:val="24"/>
          <w:szCs w:val="24"/>
        </w:rPr>
      </w:pPr>
    </w:p>
    <w:p w14:paraId="3F6C39EB" w14:textId="77777777" w:rsidR="0006361E" w:rsidRPr="00325094" w:rsidRDefault="0006361E" w:rsidP="0006361E">
      <w:pPr>
        <w:pStyle w:val="NoSpacing"/>
        <w:rPr>
          <w:rFonts w:ascii="Times" w:hAnsi="Times"/>
          <w:sz w:val="24"/>
          <w:szCs w:val="24"/>
          <w:lang w:val="en-IN"/>
        </w:rPr>
      </w:pPr>
      <w:r w:rsidRPr="00325094">
        <w:rPr>
          <w:rFonts w:ascii="Times" w:hAnsi="Times"/>
          <w:b/>
          <w:bCs/>
          <w:sz w:val="24"/>
          <w:szCs w:val="24"/>
        </w:rPr>
        <w:t>c. Association between duration of study and disease proportion in &lt;5 years age group between hospital based and community-based studies</w:t>
      </w:r>
    </w:p>
    <w:p w14:paraId="2E17F9E3" w14:textId="10799815" w:rsidR="0030006E" w:rsidRDefault="0030006E" w:rsidP="0006361E"/>
    <w:p w14:paraId="24EC1A60" w14:textId="75944047" w:rsidR="0006361E" w:rsidRDefault="0006361E" w:rsidP="0006361E">
      <w:pPr>
        <w:rPr>
          <w:b/>
        </w:rPr>
      </w:pPr>
      <w:r w:rsidRPr="0006361E">
        <w:rPr>
          <w:b/>
        </w:rPr>
        <w:t xml:space="preserve">References: </w:t>
      </w:r>
      <w:r>
        <w:rPr>
          <w:b/>
        </w:rPr>
        <w:t>The references below are in a continuation of those cited in the main manuscript</w:t>
      </w:r>
    </w:p>
    <w:p w14:paraId="553BE385" w14:textId="77777777" w:rsidR="0006361E" w:rsidRDefault="0006361E" w:rsidP="0006361E">
      <w:pPr>
        <w:rPr>
          <w:b/>
        </w:rPr>
      </w:pPr>
    </w:p>
    <w:p w14:paraId="76D2DFB6"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41</w:t>
      </w:r>
      <w:r w:rsidRPr="00AD6FC0">
        <w:rPr>
          <w:rFonts w:ascii="Cambria" w:hAnsi="Cambria"/>
          <w:noProof/>
        </w:rPr>
        <w:tab/>
        <w:t xml:space="preserve">Bhutta ZA. Impact of age and drug resistance on mortality in typhoid fever. </w:t>
      </w:r>
      <w:r w:rsidRPr="00AD6FC0">
        <w:rPr>
          <w:rFonts w:ascii="Cambria" w:hAnsi="Cambria"/>
          <w:i/>
          <w:iCs/>
          <w:noProof/>
        </w:rPr>
        <w:t>Arch Dis Child</w:t>
      </w:r>
      <w:r w:rsidRPr="00AD6FC0">
        <w:rPr>
          <w:rFonts w:ascii="Cambria" w:hAnsi="Cambria"/>
          <w:noProof/>
        </w:rPr>
        <w:t xml:space="preserve"> 1996; </w:t>
      </w:r>
      <w:r w:rsidRPr="00AD6FC0">
        <w:rPr>
          <w:rFonts w:ascii="Cambria" w:hAnsi="Cambria"/>
          <w:b/>
          <w:bCs/>
          <w:noProof/>
        </w:rPr>
        <w:t>75</w:t>
      </w:r>
      <w:r w:rsidRPr="00AD6FC0">
        <w:rPr>
          <w:rFonts w:ascii="Cambria" w:hAnsi="Cambria"/>
          <w:noProof/>
        </w:rPr>
        <w:t>: 214–7.</w:t>
      </w:r>
    </w:p>
    <w:p w14:paraId="12DD4A4C"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42</w:t>
      </w:r>
      <w:r w:rsidRPr="00AD6FC0">
        <w:rPr>
          <w:rFonts w:ascii="Cambria" w:hAnsi="Cambria"/>
          <w:noProof/>
        </w:rPr>
        <w:tab/>
        <w:t xml:space="preserve">Who. Background document : The diagnosis, treatment and prevention of typhoid fever. </w:t>
      </w:r>
      <w:r w:rsidRPr="00AD6FC0">
        <w:rPr>
          <w:rFonts w:ascii="Cambria" w:hAnsi="Cambria"/>
          <w:i/>
          <w:iCs/>
          <w:noProof/>
        </w:rPr>
        <w:t>Commun Dis Surveill Response Vaccines Biol</w:t>
      </w:r>
      <w:r w:rsidRPr="00AD6FC0">
        <w:rPr>
          <w:rFonts w:ascii="Cambria" w:hAnsi="Cambria"/>
          <w:noProof/>
        </w:rPr>
        <w:t xml:space="preserve"> 2003. www.who.int/vaccines-documents/.</w:t>
      </w:r>
    </w:p>
    <w:p w14:paraId="4E77FEC7"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43</w:t>
      </w:r>
      <w:r w:rsidRPr="00AD6FC0">
        <w:rPr>
          <w:rFonts w:ascii="Cambria" w:hAnsi="Cambria"/>
          <w:noProof/>
        </w:rPr>
        <w:tab/>
        <w:t xml:space="preserve">Topley JM. Mild typhoid fever. </w:t>
      </w:r>
      <w:r w:rsidRPr="00AD6FC0">
        <w:rPr>
          <w:rFonts w:ascii="Cambria" w:hAnsi="Cambria"/>
          <w:i/>
          <w:iCs/>
          <w:noProof/>
        </w:rPr>
        <w:t>Arch Dis Child</w:t>
      </w:r>
      <w:r w:rsidRPr="00AD6FC0">
        <w:rPr>
          <w:rFonts w:ascii="Cambria" w:hAnsi="Cambria"/>
          <w:noProof/>
        </w:rPr>
        <w:t xml:space="preserve"> 1986; </w:t>
      </w:r>
      <w:r w:rsidRPr="00AD6FC0">
        <w:rPr>
          <w:rFonts w:ascii="Cambria" w:hAnsi="Cambria"/>
          <w:b/>
          <w:bCs/>
          <w:noProof/>
        </w:rPr>
        <w:t>61</w:t>
      </w:r>
      <w:r w:rsidRPr="00AD6FC0">
        <w:rPr>
          <w:rFonts w:ascii="Cambria" w:hAnsi="Cambria"/>
          <w:noProof/>
        </w:rPr>
        <w:t>: 164–7.</w:t>
      </w:r>
    </w:p>
    <w:p w14:paraId="6C7608D5"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44</w:t>
      </w:r>
      <w:r w:rsidRPr="00AD6FC0">
        <w:rPr>
          <w:rFonts w:ascii="Cambria" w:hAnsi="Cambria"/>
          <w:noProof/>
        </w:rPr>
        <w:tab/>
        <w:t>Arora_1991_Plant-Science. .</w:t>
      </w:r>
    </w:p>
    <w:p w14:paraId="073DCCD7"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45</w:t>
      </w:r>
      <w:r w:rsidRPr="00AD6FC0">
        <w:rPr>
          <w:rFonts w:ascii="Cambria" w:hAnsi="Cambria"/>
          <w:noProof/>
        </w:rPr>
        <w:tab/>
        <w:t xml:space="preserve">Rasaily R, Dutta P, Saha MR, Mitra U, Lahiri M, Pal SC. Multi-drug resistant typhoid fever in hospitalised children. Clinical, bacteriological and epidemiological profiles. </w:t>
      </w:r>
      <w:r w:rsidRPr="00AD6FC0">
        <w:rPr>
          <w:rFonts w:ascii="Cambria" w:hAnsi="Cambria"/>
          <w:i/>
          <w:iCs/>
          <w:noProof/>
        </w:rPr>
        <w:t>Eur J Epidemiol</w:t>
      </w:r>
      <w:r w:rsidRPr="00AD6FC0">
        <w:rPr>
          <w:rFonts w:ascii="Cambria" w:hAnsi="Cambria"/>
          <w:noProof/>
        </w:rPr>
        <w:t xml:space="preserve"> 1994; </w:t>
      </w:r>
      <w:r w:rsidRPr="00AD6FC0">
        <w:rPr>
          <w:rFonts w:ascii="Cambria" w:hAnsi="Cambria"/>
          <w:b/>
          <w:bCs/>
          <w:noProof/>
        </w:rPr>
        <w:t>10</w:t>
      </w:r>
      <w:r w:rsidRPr="00AD6FC0">
        <w:rPr>
          <w:rFonts w:ascii="Cambria" w:hAnsi="Cambria"/>
          <w:noProof/>
        </w:rPr>
        <w:t>: 41–6.</w:t>
      </w:r>
    </w:p>
    <w:p w14:paraId="68E81883"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46</w:t>
      </w:r>
      <w:r w:rsidRPr="00AD6FC0">
        <w:rPr>
          <w:rFonts w:ascii="Cambria" w:hAnsi="Cambria"/>
          <w:noProof/>
        </w:rPr>
        <w:tab/>
        <w:t xml:space="preserve">Shwe TN, Nyein MM, Yi W, Mon A. Blood culture isolates from children admitted to Medical Unit III, Yangon Children’s Hospital, 1998. </w:t>
      </w:r>
      <w:r w:rsidRPr="00AD6FC0">
        <w:rPr>
          <w:rFonts w:ascii="Cambria" w:hAnsi="Cambria"/>
          <w:i/>
          <w:iCs/>
          <w:noProof/>
        </w:rPr>
        <w:t>Southeast Asian J Trop Med Public Heal</w:t>
      </w:r>
      <w:r w:rsidRPr="00AD6FC0">
        <w:rPr>
          <w:rFonts w:ascii="Cambria" w:hAnsi="Cambria"/>
          <w:noProof/>
        </w:rPr>
        <w:t xml:space="preserve"> 2002; </w:t>
      </w:r>
      <w:r w:rsidRPr="00AD6FC0">
        <w:rPr>
          <w:rFonts w:ascii="Cambria" w:hAnsi="Cambria"/>
          <w:b/>
          <w:bCs/>
          <w:noProof/>
        </w:rPr>
        <w:t>33</w:t>
      </w:r>
      <w:r w:rsidRPr="00AD6FC0">
        <w:rPr>
          <w:rFonts w:ascii="Cambria" w:hAnsi="Cambria"/>
          <w:noProof/>
        </w:rPr>
        <w:t>: 764–71.</w:t>
      </w:r>
    </w:p>
    <w:p w14:paraId="2B015393"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47</w:t>
      </w:r>
      <w:r w:rsidRPr="00AD6FC0">
        <w:rPr>
          <w:rFonts w:ascii="Cambria" w:hAnsi="Cambria"/>
          <w:noProof/>
        </w:rPr>
        <w:tab/>
        <w:t xml:space="preserve">Bhan MK, Bahl R, Bhatnagar S. Typhoid and paratyphoid fever. </w:t>
      </w:r>
      <w:r w:rsidRPr="00AD6FC0">
        <w:rPr>
          <w:rFonts w:ascii="Cambria" w:hAnsi="Cambria"/>
          <w:i/>
          <w:iCs/>
          <w:noProof/>
        </w:rPr>
        <w:t>Lancet</w:t>
      </w:r>
      <w:r w:rsidRPr="00AD6FC0">
        <w:rPr>
          <w:rFonts w:ascii="Cambria" w:hAnsi="Cambria"/>
          <w:noProof/>
        </w:rPr>
        <w:t xml:space="preserve"> 2015; </w:t>
      </w:r>
      <w:r w:rsidRPr="00AD6FC0">
        <w:rPr>
          <w:rFonts w:ascii="Cambria" w:hAnsi="Cambria"/>
          <w:b/>
          <w:bCs/>
          <w:noProof/>
        </w:rPr>
        <w:t>366</w:t>
      </w:r>
      <w:r w:rsidRPr="00AD6FC0">
        <w:rPr>
          <w:rFonts w:ascii="Cambria" w:hAnsi="Cambria"/>
          <w:noProof/>
        </w:rPr>
        <w:t>: 749–62.</w:t>
      </w:r>
    </w:p>
    <w:p w14:paraId="6CEFFD26"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48</w:t>
      </w:r>
      <w:r w:rsidRPr="00AD6FC0">
        <w:rPr>
          <w:rFonts w:ascii="Cambria" w:hAnsi="Cambria"/>
          <w:noProof/>
        </w:rPr>
        <w:tab/>
        <w:t xml:space="preserve">Butler T, Islam A, Kabir I, Jones PK. Patterns of morbidity and mortality in typhoid fever dependent on age and gender: review of 552 hospitalized patients with diarrhea. </w:t>
      </w:r>
      <w:r w:rsidRPr="00AD6FC0">
        <w:rPr>
          <w:rFonts w:ascii="Cambria" w:hAnsi="Cambria"/>
          <w:i/>
          <w:iCs/>
          <w:noProof/>
        </w:rPr>
        <w:t>Rev Infect Dis</w:t>
      </w:r>
      <w:r w:rsidRPr="00AD6FC0">
        <w:rPr>
          <w:rFonts w:ascii="Cambria" w:hAnsi="Cambria"/>
          <w:noProof/>
        </w:rPr>
        <w:t xml:space="preserve"> 1991; </w:t>
      </w:r>
      <w:r w:rsidRPr="00AD6FC0">
        <w:rPr>
          <w:rFonts w:ascii="Cambria" w:hAnsi="Cambria"/>
          <w:b/>
          <w:bCs/>
          <w:noProof/>
        </w:rPr>
        <w:t>13</w:t>
      </w:r>
      <w:r w:rsidRPr="00AD6FC0">
        <w:rPr>
          <w:rFonts w:ascii="Cambria" w:hAnsi="Cambria"/>
          <w:noProof/>
        </w:rPr>
        <w:t>: 85–90.</w:t>
      </w:r>
    </w:p>
    <w:p w14:paraId="4DCF9756"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49</w:t>
      </w:r>
      <w:r w:rsidRPr="00AD6FC0">
        <w:rPr>
          <w:rFonts w:ascii="Cambria" w:hAnsi="Cambria"/>
          <w:noProof/>
        </w:rPr>
        <w:tab/>
        <w:t xml:space="preserve">Ahmad KA, Khan LH, Roshan B, Bhutta Z a. Factors associated with typhoid relapse in the era of multiple drug resistant strains. </w:t>
      </w:r>
      <w:r w:rsidRPr="00AD6FC0">
        <w:rPr>
          <w:rFonts w:ascii="Cambria" w:hAnsi="Cambria"/>
          <w:i/>
          <w:iCs/>
          <w:noProof/>
        </w:rPr>
        <w:t>J Infect Dev Ctries</w:t>
      </w:r>
      <w:r w:rsidRPr="00AD6FC0">
        <w:rPr>
          <w:rFonts w:ascii="Cambria" w:hAnsi="Cambria"/>
          <w:noProof/>
        </w:rPr>
        <w:t xml:space="preserve"> 2011; </w:t>
      </w:r>
      <w:r w:rsidRPr="00AD6FC0">
        <w:rPr>
          <w:rFonts w:ascii="Cambria" w:hAnsi="Cambria"/>
          <w:b/>
          <w:bCs/>
          <w:noProof/>
        </w:rPr>
        <w:t>5</w:t>
      </w:r>
      <w:r w:rsidRPr="00AD6FC0">
        <w:rPr>
          <w:rFonts w:ascii="Cambria" w:hAnsi="Cambria"/>
          <w:noProof/>
        </w:rPr>
        <w:t>: 727–31.</w:t>
      </w:r>
    </w:p>
    <w:p w14:paraId="2FED93E3"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50</w:t>
      </w:r>
      <w:r w:rsidRPr="00AD6FC0">
        <w:rPr>
          <w:rFonts w:ascii="Cambria" w:hAnsi="Cambria"/>
          <w:noProof/>
        </w:rPr>
        <w:tab/>
        <w:t xml:space="preserve">Nasir AA, Abdur-Rahman LO, Adeniran JO. Predictor of mortality in children with typhoid intestinal perforation in a Tertiary Hospital in Nigeria. </w:t>
      </w:r>
      <w:r w:rsidRPr="00AD6FC0">
        <w:rPr>
          <w:rFonts w:ascii="Cambria" w:hAnsi="Cambria"/>
          <w:i/>
          <w:iCs/>
          <w:noProof/>
        </w:rPr>
        <w:t>Pediatr Surg Int</w:t>
      </w:r>
      <w:r w:rsidRPr="00AD6FC0">
        <w:rPr>
          <w:rFonts w:ascii="Cambria" w:hAnsi="Cambria"/>
          <w:noProof/>
        </w:rPr>
        <w:t xml:space="preserve"> 2011; </w:t>
      </w:r>
      <w:r w:rsidRPr="00AD6FC0">
        <w:rPr>
          <w:rFonts w:ascii="Cambria" w:hAnsi="Cambria"/>
          <w:b/>
          <w:bCs/>
          <w:noProof/>
        </w:rPr>
        <w:t>27</w:t>
      </w:r>
      <w:r w:rsidRPr="00AD6FC0">
        <w:rPr>
          <w:rFonts w:ascii="Cambria" w:hAnsi="Cambria"/>
          <w:noProof/>
        </w:rPr>
        <w:t>: 1317–21.</w:t>
      </w:r>
    </w:p>
    <w:p w14:paraId="484F368B"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51</w:t>
      </w:r>
      <w:r w:rsidRPr="00AD6FC0">
        <w:rPr>
          <w:rFonts w:ascii="Cambria" w:hAnsi="Cambria"/>
          <w:noProof/>
        </w:rPr>
        <w:tab/>
        <w:t xml:space="preserve">Onen A, Dokucu AI, Cigdem MK, Ozturk H, Otcu S, Yucesan S. Factors effecting morbidity in typhoid intestinal perforation in children. </w:t>
      </w:r>
      <w:r w:rsidRPr="00AD6FC0">
        <w:rPr>
          <w:rFonts w:ascii="Cambria" w:hAnsi="Cambria"/>
          <w:i/>
          <w:iCs/>
          <w:noProof/>
        </w:rPr>
        <w:t>Pediatr Surg Int</w:t>
      </w:r>
      <w:r w:rsidRPr="00AD6FC0">
        <w:rPr>
          <w:rFonts w:ascii="Cambria" w:hAnsi="Cambria"/>
          <w:noProof/>
        </w:rPr>
        <w:t xml:space="preserve"> 2002; </w:t>
      </w:r>
      <w:r w:rsidRPr="00AD6FC0">
        <w:rPr>
          <w:rFonts w:ascii="Cambria" w:hAnsi="Cambria"/>
          <w:b/>
          <w:bCs/>
          <w:noProof/>
        </w:rPr>
        <w:t>18</w:t>
      </w:r>
      <w:r w:rsidRPr="00AD6FC0">
        <w:rPr>
          <w:rFonts w:ascii="Cambria" w:hAnsi="Cambria"/>
          <w:noProof/>
        </w:rPr>
        <w:t>: 696–700.</w:t>
      </w:r>
    </w:p>
    <w:p w14:paraId="21EC4C7D"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52</w:t>
      </w:r>
      <w:r w:rsidRPr="00AD6FC0">
        <w:rPr>
          <w:rFonts w:ascii="Cambria" w:hAnsi="Cambria"/>
          <w:noProof/>
        </w:rPr>
        <w:tab/>
        <w:t xml:space="preserve">Alexander L, Allen S, Bindoff NL. Summary for Policymakers. </w:t>
      </w:r>
      <w:r w:rsidRPr="00AD6FC0">
        <w:rPr>
          <w:rFonts w:ascii="Cambria" w:hAnsi="Cambria"/>
          <w:i/>
          <w:iCs/>
          <w:noProof/>
        </w:rPr>
        <w:t>Eff Br mindfulness Interv acute pain Exp An Exam Individ Differ</w:t>
      </w:r>
      <w:r w:rsidRPr="00AD6FC0">
        <w:rPr>
          <w:rFonts w:ascii="Cambria" w:hAnsi="Cambria"/>
          <w:noProof/>
        </w:rPr>
        <w:t xml:space="preserve"> 2013; </w:t>
      </w:r>
      <w:r w:rsidRPr="00AD6FC0">
        <w:rPr>
          <w:rFonts w:ascii="Cambria" w:hAnsi="Cambria"/>
          <w:b/>
          <w:bCs/>
          <w:noProof/>
        </w:rPr>
        <w:t>1</w:t>
      </w:r>
      <w:r w:rsidRPr="00AD6FC0">
        <w:rPr>
          <w:rFonts w:ascii="Cambria" w:hAnsi="Cambria"/>
          <w:noProof/>
        </w:rPr>
        <w:t>: 1–36.</w:t>
      </w:r>
    </w:p>
    <w:p w14:paraId="013F10A9"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53</w:t>
      </w:r>
      <w:r w:rsidRPr="00AD6FC0">
        <w:rPr>
          <w:rFonts w:ascii="Cambria" w:hAnsi="Cambria"/>
          <w:noProof/>
        </w:rPr>
        <w:tab/>
        <w:t xml:space="preserve">Malik AS. Complications of bacteriologically confirmed typhoid fever in children. </w:t>
      </w:r>
      <w:r w:rsidRPr="00AD6FC0">
        <w:rPr>
          <w:rFonts w:ascii="Cambria" w:hAnsi="Cambria"/>
          <w:i/>
          <w:iCs/>
          <w:noProof/>
        </w:rPr>
        <w:t>J Trop Pediatr</w:t>
      </w:r>
      <w:r w:rsidRPr="00AD6FC0">
        <w:rPr>
          <w:rFonts w:ascii="Cambria" w:hAnsi="Cambria"/>
          <w:noProof/>
        </w:rPr>
        <w:t xml:space="preserve"> 2002; </w:t>
      </w:r>
      <w:r w:rsidRPr="00AD6FC0">
        <w:rPr>
          <w:rFonts w:ascii="Cambria" w:hAnsi="Cambria"/>
          <w:b/>
          <w:bCs/>
          <w:noProof/>
        </w:rPr>
        <w:t>48</w:t>
      </w:r>
      <w:r w:rsidRPr="00AD6FC0">
        <w:rPr>
          <w:rFonts w:ascii="Cambria" w:hAnsi="Cambria"/>
          <w:noProof/>
        </w:rPr>
        <w:t>: 102–8.</w:t>
      </w:r>
    </w:p>
    <w:p w14:paraId="6B6ECE2D"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54</w:t>
      </w:r>
      <w:r w:rsidRPr="00AD6FC0">
        <w:rPr>
          <w:rFonts w:ascii="Cambria" w:hAnsi="Cambria"/>
          <w:noProof/>
        </w:rPr>
        <w:tab/>
        <w:t xml:space="preserve">Verma M. Brief Reports Enteric Fever Below 2 Years of Age. 1996; </w:t>
      </w:r>
      <w:r w:rsidRPr="00AD6FC0">
        <w:rPr>
          <w:rFonts w:ascii="Cambria" w:hAnsi="Cambria"/>
          <w:b/>
          <w:bCs/>
          <w:noProof/>
        </w:rPr>
        <w:t>33</w:t>
      </w:r>
      <w:r w:rsidRPr="00AD6FC0">
        <w:rPr>
          <w:rFonts w:ascii="Cambria" w:hAnsi="Cambria"/>
          <w:noProof/>
        </w:rPr>
        <w:t>: 229–30.</w:t>
      </w:r>
    </w:p>
    <w:p w14:paraId="14E889B1"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55</w:t>
      </w:r>
      <w:r w:rsidRPr="00AD6FC0">
        <w:rPr>
          <w:rFonts w:ascii="Cambria" w:hAnsi="Cambria"/>
          <w:noProof/>
        </w:rPr>
        <w:tab/>
        <w:t xml:space="preserve">Huang DB, DuPont HL. Problem pathogens: extra-intestinal complications of Salmonella enterica serotype Typhi infection. </w:t>
      </w:r>
      <w:r w:rsidRPr="00AD6FC0">
        <w:rPr>
          <w:rFonts w:ascii="Cambria" w:hAnsi="Cambria"/>
          <w:i/>
          <w:iCs/>
          <w:noProof/>
        </w:rPr>
        <w:t>Lancet Infect Dis</w:t>
      </w:r>
      <w:r w:rsidRPr="00AD6FC0">
        <w:rPr>
          <w:rFonts w:ascii="Cambria" w:hAnsi="Cambria"/>
          <w:noProof/>
        </w:rPr>
        <w:t xml:space="preserve"> 2005; </w:t>
      </w:r>
      <w:r w:rsidRPr="00AD6FC0">
        <w:rPr>
          <w:rFonts w:ascii="Cambria" w:hAnsi="Cambria"/>
          <w:b/>
          <w:bCs/>
          <w:noProof/>
        </w:rPr>
        <w:t>5</w:t>
      </w:r>
      <w:r w:rsidRPr="00AD6FC0">
        <w:rPr>
          <w:rFonts w:ascii="Cambria" w:hAnsi="Cambria"/>
          <w:noProof/>
        </w:rPr>
        <w:t>: 341–8.</w:t>
      </w:r>
    </w:p>
    <w:p w14:paraId="37F6F530"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56</w:t>
      </w:r>
      <w:r w:rsidRPr="00AD6FC0">
        <w:rPr>
          <w:rFonts w:ascii="Cambria" w:hAnsi="Cambria"/>
          <w:noProof/>
        </w:rPr>
        <w:tab/>
        <w:t xml:space="preserve">Khair AM, Elmagrabi D. Febrile Seizures and Febrile Seizure Syndromes: An Updated Overview of Old and Current Knowledge. </w:t>
      </w:r>
      <w:r w:rsidRPr="00AD6FC0">
        <w:rPr>
          <w:rFonts w:ascii="Cambria" w:hAnsi="Cambria"/>
          <w:i/>
          <w:iCs/>
          <w:noProof/>
        </w:rPr>
        <w:t>Neurol Res Int</w:t>
      </w:r>
      <w:r w:rsidRPr="00AD6FC0">
        <w:rPr>
          <w:rFonts w:ascii="Cambria" w:hAnsi="Cambria"/>
          <w:noProof/>
        </w:rPr>
        <w:t xml:space="preserve"> 2015; </w:t>
      </w:r>
      <w:r w:rsidRPr="00AD6FC0">
        <w:rPr>
          <w:rFonts w:ascii="Cambria" w:hAnsi="Cambria"/>
          <w:b/>
          <w:bCs/>
          <w:noProof/>
        </w:rPr>
        <w:t>2015</w:t>
      </w:r>
      <w:r w:rsidRPr="00AD6FC0">
        <w:rPr>
          <w:rFonts w:ascii="Cambria" w:hAnsi="Cambria"/>
          <w:noProof/>
        </w:rPr>
        <w:t>: 1–7.</w:t>
      </w:r>
    </w:p>
    <w:p w14:paraId="1828FA85"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57</w:t>
      </w:r>
      <w:r w:rsidRPr="00AD6FC0">
        <w:rPr>
          <w:rFonts w:ascii="Cambria" w:hAnsi="Cambria"/>
          <w:noProof/>
        </w:rPr>
        <w:tab/>
        <w:t xml:space="preserve">Hoffman SL, Punjabi NH, Kumala S, </w:t>
      </w:r>
      <w:r w:rsidRPr="00AD6FC0">
        <w:rPr>
          <w:rFonts w:ascii="Cambria" w:hAnsi="Cambria"/>
          <w:i/>
          <w:iCs/>
          <w:noProof/>
        </w:rPr>
        <w:t>et al.</w:t>
      </w:r>
      <w:r w:rsidRPr="00AD6FC0">
        <w:rPr>
          <w:rFonts w:ascii="Cambria" w:hAnsi="Cambria"/>
          <w:noProof/>
        </w:rPr>
        <w:t xml:space="preserve"> Reduction of mortality in chloramphenicol-treated severe typhoid fever by high-dose dexamethasone. </w:t>
      </w:r>
      <w:r w:rsidRPr="00AD6FC0">
        <w:rPr>
          <w:rFonts w:ascii="Cambria" w:hAnsi="Cambria"/>
          <w:i/>
          <w:iCs/>
          <w:noProof/>
        </w:rPr>
        <w:t>N Engl J Med</w:t>
      </w:r>
      <w:r w:rsidRPr="00AD6FC0">
        <w:rPr>
          <w:rFonts w:ascii="Cambria" w:hAnsi="Cambria"/>
          <w:noProof/>
        </w:rPr>
        <w:t xml:space="preserve"> 1984; </w:t>
      </w:r>
      <w:r w:rsidRPr="00AD6FC0">
        <w:rPr>
          <w:rFonts w:ascii="Cambria" w:hAnsi="Cambria"/>
          <w:b/>
          <w:bCs/>
          <w:noProof/>
        </w:rPr>
        <w:t>310</w:t>
      </w:r>
      <w:r w:rsidRPr="00AD6FC0">
        <w:rPr>
          <w:rFonts w:ascii="Cambria" w:hAnsi="Cambria"/>
          <w:noProof/>
        </w:rPr>
        <w:t>: 82–8.</w:t>
      </w:r>
    </w:p>
    <w:p w14:paraId="771F901D"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58</w:t>
      </w:r>
      <w:r w:rsidRPr="00AD6FC0">
        <w:rPr>
          <w:rFonts w:ascii="Cambria" w:hAnsi="Cambria"/>
          <w:noProof/>
        </w:rPr>
        <w:tab/>
        <w:t xml:space="preserve">Song J, Gao X, Galán JE. Structure and function of the Salmonella Typhi chimaeric A(2)B(5) typhoid toxin. </w:t>
      </w:r>
      <w:r w:rsidRPr="00AD6FC0">
        <w:rPr>
          <w:rFonts w:ascii="Cambria" w:hAnsi="Cambria"/>
          <w:i/>
          <w:iCs/>
          <w:noProof/>
        </w:rPr>
        <w:t>Nature</w:t>
      </w:r>
      <w:r w:rsidRPr="00AD6FC0">
        <w:rPr>
          <w:rFonts w:ascii="Cambria" w:hAnsi="Cambria"/>
          <w:noProof/>
        </w:rPr>
        <w:t xml:space="preserve"> 2013; </w:t>
      </w:r>
      <w:r w:rsidRPr="00AD6FC0">
        <w:rPr>
          <w:rFonts w:ascii="Cambria" w:hAnsi="Cambria"/>
          <w:b/>
          <w:bCs/>
          <w:noProof/>
        </w:rPr>
        <w:t>499</w:t>
      </w:r>
      <w:r w:rsidRPr="00AD6FC0">
        <w:rPr>
          <w:rFonts w:ascii="Cambria" w:hAnsi="Cambria"/>
          <w:noProof/>
        </w:rPr>
        <w:t>: 350–4.</w:t>
      </w:r>
    </w:p>
    <w:p w14:paraId="10E89389"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59</w:t>
      </w:r>
      <w:r w:rsidRPr="00AD6FC0">
        <w:rPr>
          <w:rFonts w:ascii="Cambria" w:hAnsi="Cambria"/>
          <w:noProof/>
        </w:rPr>
        <w:tab/>
        <w:t xml:space="preserve">Heitmann D, Ziehr H, Müthing J. Large scale purification of gangliosides G(M3)(Neu5Ac) and G(M3)(Neu5Gc) by trimethylaminoethyl-fractogel high-performance liquid chromatography. </w:t>
      </w:r>
      <w:r w:rsidRPr="00AD6FC0">
        <w:rPr>
          <w:rFonts w:ascii="Cambria" w:hAnsi="Cambria"/>
          <w:i/>
          <w:iCs/>
          <w:noProof/>
        </w:rPr>
        <w:t>J Chromatogr B Biomed Appl</w:t>
      </w:r>
      <w:r w:rsidRPr="00AD6FC0">
        <w:rPr>
          <w:rFonts w:ascii="Cambria" w:hAnsi="Cambria"/>
          <w:noProof/>
        </w:rPr>
        <w:t xml:space="preserve"> 1998; </w:t>
      </w:r>
      <w:r w:rsidRPr="00AD6FC0">
        <w:rPr>
          <w:rFonts w:ascii="Cambria" w:hAnsi="Cambria"/>
          <w:b/>
          <w:bCs/>
          <w:noProof/>
        </w:rPr>
        <w:t>710</w:t>
      </w:r>
      <w:r w:rsidRPr="00AD6FC0">
        <w:rPr>
          <w:rFonts w:ascii="Cambria" w:hAnsi="Cambria"/>
          <w:noProof/>
        </w:rPr>
        <w:t>: 1–8.</w:t>
      </w:r>
    </w:p>
    <w:p w14:paraId="4570B0EE"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60</w:t>
      </w:r>
      <w:r w:rsidRPr="00AD6FC0">
        <w:rPr>
          <w:rFonts w:ascii="Cambria" w:hAnsi="Cambria"/>
          <w:noProof/>
        </w:rPr>
        <w:tab/>
        <w:t xml:space="preserve">Uysal H, Karademir A, Kilinc M, Erturk O. Salmonella encephalopathy with seizure and frontal intermittent rhythmic delta activity. </w:t>
      </w:r>
      <w:r w:rsidRPr="00AD6FC0">
        <w:rPr>
          <w:rFonts w:ascii="Cambria" w:hAnsi="Cambria"/>
          <w:i/>
          <w:iCs/>
          <w:noProof/>
        </w:rPr>
        <w:t>Infection</w:t>
      </w:r>
      <w:r w:rsidRPr="00AD6FC0">
        <w:rPr>
          <w:rFonts w:ascii="Cambria" w:hAnsi="Cambria"/>
          <w:noProof/>
        </w:rPr>
        <w:t xml:space="preserve"> 2001; </w:t>
      </w:r>
      <w:r w:rsidRPr="00AD6FC0">
        <w:rPr>
          <w:rFonts w:ascii="Cambria" w:hAnsi="Cambria"/>
          <w:b/>
          <w:bCs/>
          <w:noProof/>
        </w:rPr>
        <w:t>29</w:t>
      </w:r>
      <w:r w:rsidRPr="00AD6FC0">
        <w:rPr>
          <w:rFonts w:ascii="Cambria" w:hAnsi="Cambria"/>
          <w:noProof/>
        </w:rPr>
        <w:t>: 103–6.</w:t>
      </w:r>
    </w:p>
    <w:p w14:paraId="0F408337"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61</w:t>
      </w:r>
      <w:r w:rsidRPr="00AD6FC0">
        <w:rPr>
          <w:rFonts w:ascii="Cambria" w:hAnsi="Cambria"/>
          <w:noProof/>
        </w:rPr>
        <w:tab/>
        <w:t xml:space="preserve">Desai JD, Toczek MT, Mitchell WG. Frontal intermittent rhythmic delta activity (FIRDA): is there a clinical significance in children and adolescents? </w:t>
      </w:r>
      <w:r w:rsidRPr="00AD6FC0">
        <w:rPr>
          <w:rFonts w:ascii="Cambria" w:hAnsi="Cambria"/>
          <w:i/>
          <w:iCs/>
          <w:noProof/>
        </w:rPr>
        <w:t>Eur J Paediatr Neurol</w:t>
      </w:r>
      <w:r w:rsidRPr="00AD6FC0">
        <w:rPr>
          <w:rFonts w:ascii="Cambria" w:hAnsi="Cambria"/>
          <w:noProof/>
        </w:rPr>
        <w:t xml:space="preserve"> 2012; </w:t>
      </w:r>
      <w:r w:rsidRPr="00AD6FC0">
        <w:rPr>
          <w:rFonts w:ascii="Cambria" w:hAnsi="Cambria"/>
          <w:b/>
          <w:bCs/>
          <w:noProof/>
        </w:rPr>
        <w:t>16</w:t>
      </w:r>
      <w:r w:rsidRPr="00AD6FC0">
        <w:rPr>
          <w:rFonts w:ascii="Cambria" w:hAnsi="Cambria"/>
          <w:noProof/>
        </w:rPr>
        <w:t>: 138–41.</w:t>
      </w:r>
    </w:p>
    <w:p w14:paraId="38F685E9"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62</w:t>
      </w:r>
      <w:r w:rsidRPr="00AD6FC0">
        <w:rPr>
          <w:rFonts w:ascii="Cambria" w:hAnsi="Cambria"/>
          <w:noProof/>
        </w:rPr>
        <w:tab/>
        <w:t xml:space="preserve">Balasubramanian S, Shivbalan S, Miranda PKL. Pseudotumour cerebri as an unusual manifestation of typhoid. Ann. Trop. Paediatr. 2003; </w:t>
      </w:r>
      <w:r w:rsidRPr="00AD6FC0">
        <w:rPr>
          <w:rFonts w:ascii="Cambria" w:hAnsi="Cambria"/>
          <w:b/>
          <w:bCs/>
          <w:noProof/>
        </w:rPr>
        <w:t>23</w:t>
      </w:r>
      <w:r w:rsidRPr="00AD6FC0">
        <w:rPr>
          <w:rFonts w:ascii="Cambria" w:hAnsi="Cambria"/>
          <w:noProof/>
        </w:rPr>
        <w:t>: 223–4.</w:t>
      </w:r>
    </w:p>
    <w:p w14:paraId="647C0692"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63</w:t>
      </w:r>
      <w:r w:rsidRPr="00AD6FC0">
        <w:rPr>
          <w:rFonts w:ascii="Cambria" w:hAnsi="Cambria"/>
          <w:noProof/>
        </w:rPr>
        <w:tab/>
        <w:t xml:space="preserve">Bhatt GC, Dewan V, Dewan T, Yadav TP. Pseudotumour cerebri with multiple cranial nerve palsies in enteric fever. Indian J. Pediatr. 2014; </w:t>
      </w:r>
      <w:r w:rsidRPr="00AD6FC0">
        <w:rPr>
          <w:rFonts w:ascii="Cambria" w:hAnsi="Cambria"/>
          <w:b/>
          <w:bCs/>
          <w:noProof/>
        </w:rPr>
        <w:t>81</w:t>
      </w:r>
      <w:r w:rsidRPr="00AD6FC0">
        <w:rPr>
          <w:rFonts w:ascii="Cambria" w:hAnsi="Cambria"/>
          <w:noProof/>
        </w:rPr>
        <w:t>: 196–7.</w:t>
      </w:r>
    </w:p>
    <w:p w14:paraId="05150175"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64</w:t>
      </w:r>
      <w:r w:rsidRPr="00AD6FC0">
        <w:rPr>
          <w:rFonts w:ascii="Cambria" w:hAnsi="Cambria"/>
          <w:noProof/>
        </w:rPr>
        <w:tab/>
        <w:t xml:space="preserve">Moodley M, Coovadia HM. Benign intracranial hypertension in typhoid fever. A case report. </w:t>
      </w:r>
      <w:r w:rsidRPr="00AD6FC0">
        <w:rPr>
          <w:rFonts w:ascii="Cambria" w:hAnsi="Cambria"/>
          <w:i/>
          <w:iCs/>
          <w:noProof/>
        </w:rPr>
        <w:t>S Afr Med J</w:t>
      </w:r>
      <w:r w:rsidRPr="00AD6FC0">
        <w:rPr>
          <w:rFonts w:ascii="Cambria" w:hAnsi="Cambria"/>
          <w:noProof/>
        </w:rPr>
        <w:t xml:space="preserve"> 1990; </w:t>
      </w:r>
      <w:r w:rsidRPr="00AD6FC0">
        <w:rPr>
          <w:rFonts w:ascii="Cambria" w:hAnsi="Cambria"/>
          <w:b/>
          <w:bCs/>
          <w:noProof/>
        </w:rPr>
        <w:t>78</w:t>
      </w:r>
      <w:r w:rsidRPr="00AD6FC0">
        <w:rPr>
          <w:rFonts w:ascii="Cambria" w:hAnsi="Cambria"/>
          <w:noProof/>
        </w:rPr>
        <w:t>: 608–9.</w:t>
      </w:r>
    </w:p>
    <w:p w14:paraId="11E5A6FF"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65</w:t>
      </w:r>
      <w:r w:rsidRPr="00AD6FC0">
        <w:rPr>
          <w:rFonts w:ascii="Cambria" w:hAnsi="Cambria"/>
          <w:noProof/>
        </w:rPr>
        <w:tab/>
        <w:t xml:space="preserve">Chow CB, Wang PS, Leung NK. Typhoid fever in Hong Kong children. </w:t>
      </w:r>
      <w:r w:rsidRPr="00AD6FC0">
        <w:rPr>
          <w:rFonts w:ascii="Cambria" w:hAnsi="Cambria"/>
          <w:i/>
          <w:iCs/>
          <w:noProof/>
        </w:rPr>
        <w:t>Aust Paediatr J</w:t>
      </w:r>
      <w:r w:rsidRPr="00AD6FC0">
        <w:rPr>
          <w:rFonts w:ascii="Cambria" w:hAnsi="Cambria"/>
          <w:noProof/>
        </w:rPr>
        <w:t xml:space="preserve"> 1989; </w:t>
      </w:r>
      <w:r w:rsidRPr="00AD6FC0">
        <w:rPr>
          <w:rFonts w:ascii="Cambria" w:hAnsi="Cambria"/>
          <w:b/>
          <w:bCs/>
          <w:noProof/>
        </w:rPr>
        <w:t>25</w:t>
      </w:r>
      <w:r w:rsidRPr="00AD6FC0">
        <w:rPr>
          <w:rFonts w:ascii="Cambria" w:hAnsi="Cambria"/>
          <w:noProof/>
        </w:rPr>
        <w:t>: 147–50.</w:t>
      </w:r>
    </w:p>
    <w:p w14:paraId="32442EAC"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66</w:t>
      </w:r>
      <w:r w:rsidRPr="00AD6FC0">
        <w:rPr>
          <w:rFonts w:ascii="Cambria" w:hAnsi="Cambria"/>
          <w:noProof/>
        </w:rPr>
        <w:tab/>
        <w:t xml:space="preserve">Hanel RA, Araujo JC, Antoniuk A, da Silva Ditzel LF, Flenik Martins LT, Linhares MN. Multiple brain abscesses caused by Salmonella typhi: case report. </w:t>
      </w:r>
      <w:r w:rsidRPr="00AD6FC0">
        <w:rPr>
          <w:rFonts w:ascii="Cambria" w:hAnsi="Cambria"/>
          <w:i/>
          <w:iCs/>
          <w:noProof/>
        </w:rPr>
        <w:t>Surg Neurol</w:t>
      </w:r>
      <w:r w:rsidRPr="00AD6FC0">
        <w:rPr>
          <w:rFonts w:ascii="Cambria" w:hAnsi="Cambria"/>
          <w:noProof/>
        </w:rPr>
        <w:t xml:space="preserve"> 2000; </w:t>
      </w:r>
      <w:r w:rsidRPr="00AD6FC0">
        <w:rPr>
          <w:rFonts w:ascii="Cambria" w:hAnsi="Cambria"/>
          <w:b/>
          <w:bCs/>
          <w:noProof/>
        </w:rPr>
        <w:t>53</w:t>
      </w:r>
      <w:r w:rsidRPr="00AD6FC0">
        <w:rPr>
          <w:rFonts w:ascii="Cambria" w:hAnsi="Cambria"/>
          <w:noProof/>
        </w:rPr>
        <w:t>: 86–90.</w:t>
      </w:r>
    </w:p>
    <w:p w14:paraId="7CBF5280"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67</w:t>
      </w:r>
      <w:r w:rsidRPr="00AD6FC0">
        <w:rPr>
          <w:rFonts w:ascii="Cambria" w:hAnsi="Cambria"/>
          <w:noProof/>
        </w:rPr>
        <w:tab/>
        <w:t xml:space="preserve">Incecik F, Herguner MO, Mert G, Alabaz D, Altunbasak S. Acute cerebellar ataxia associated with enteric fever in a child: a case report. </w:t>
      </w:r>
      <w:r w:rsidRPr="00AD6FC0">
        <w:rPr>
          <w:rFonts w:ascii="Cambria" w:hAnsi="Cambria"/>
          <w:i/>
          <w:iCs/>
          <w:noProof/>
        </w:rPr>
        <w:t>Turk J Pediatr</w:t>
      </w:r>
      <w:r w:rsidRPr="00AD6FC0">
        <w:rPr>
          <w:rFonts w:ascii="Cambria" w:hAnsi="Cambria"/>
          <w:noProof/>
        </w:rPr>
        <w:t xml:space="preserve"> 2013; </w:t>
      </w:r>
      <w:r w:rsidRPr="00AD6FC0">
        <w:rPr>
          <w:rFonts w:ascii="Cambria" w:hAnsi="Cambria"/>
          <w:b/>
          <w:bCs/>
          <w:noProof/>
        </w:rPr>
        <w:t>55</w:t>
      </w:r>
      <w:r w:rsidRPr="00AD6FC0">
        <w:rPr>
          <w:rFonts w:ascii="Cambria" w:hAnsi="Cambria"/>
          <w:noProof/>
        </w:rPr>
        <w:t>: 441–2.</w:t>
      </w:r>
    </w:p>
    <w:p w14:paraId="52CCE66B"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68</w:t>
      </w:r>
      <w:r w:rsidRPr="00AD6FC0">
        <w:rPr>
          <w:rFonts w:ascii="Cambria" w:hAnsi="Cambria"/>
          <w:noProof/>
        </w:rPr>
        <w:tab/>
        <w:t xml:space="preserve">Okunola PO, Ofovwe GE, Abiodun MT, Azunna CP. Superior sagittal sinus thrombosis complicating typhoid Fever in a teenager. </w:t>
      </w:r>
      <w:r w:rsidRPr="00AD6FC0">
        <w:rPr>
          <w:rFonts w:ascii="Cambria" w:hAnsi="Cambria"/>
          <w:i/>
          <w:iCs/>
          <w:noProof/>
        </w:rPr>
        <w:t>Case Rep Pediatr</w:t>
      </w:r>
      <w:r w:rsidRPr="00AD6FC0">
        <w:rPr>
          <w:rFonts w:ascii="Cambria" w:hAnsi="Cambria"/>
          <w:noProof/>
        </w:rPr>
        <w:t xml:space="preserve"> 2012; </w:t>
      </w:r>
      <w:r w:rsidRPr="00AD6FC0">
        <w:rPr>
          <w:rFonts w:ascii="Cambria" w:hAnsi="Cambria"/>
          <w:b/>
          <w:bCs/>
          <w:noProof/>
        </w:rPr>
        <w:t>2012</w:t>
      </w:r>
      <w:r w:rsidRPr="00AD6FC0">
        <w:rPr>
          <w:rFonts w:ascii="Cambria" w:hAnsi="Cambria"/>
          <w:noProof/>
        </w:rPr>
        <w:t>: 201203.</w:t>
      </w:r>
    </w:p>
    <w:p w14:paraId="19B082B2"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69</w:t>
      </w:r>
      <w:r w:rsidRPr="00AD6FC0">
        <w:rPr>
          <w:rFonts w:ascii="Cambria" w:hAnsi="Cambria"/>
          <w:noProof/>
        </w:rPr>
        <w:tab/>
        <w:t xml:space="preserve">Rajeshwari K, Yadav S, Puri RK, Khanijo CM, Sethi Y. Cerebritis in typhoid fever. </w:t>
      </w:r>
      <w:r w:rsidRPr="00AD6FC0">
        <w:rPr>
          <w:rFonts w:ascii="Cambria" w:hAnsi="Cambria"/>
          <w:i/>
          <w:iCs/>
          <w:noProof/>
        </w:rPr>
        <w:t>Indian Pediatr</w:t>
      </w:r>
      <w:r w:rsidRPr="00AD6FC0">
        <w:rPr>
          <w:rFonts w:ascii="Cambria" w:hAnsi="Cambria"/>
          <w:noProof/>
        </w:rPr>
        <w:t xml:space="preserve"> 1995; </w:t>
      </w:r>
      <w:r w:rsidRPr="00AD6FC0">
        <w:rPr>
          <w:rFonts w:ascii="Cambria" w:hAnsi="Cambria"/>
          <w:b/>
          <w:bCs/>
          <w:noProof/>
        </w:rPr>
        <w:t>32</w:t>
      </w:r>
      <w:r w:rsidRPr="00AD6FC0">
        <w:rPr>
          <w:rFonts w:ascii="Cambria" w:hAnsi="Cambria"/>
          <w:noProof/>
        </w:rPr>
        <w:t>: 1305–7.</w:t>
      </w:r>
    </w:p>
    <w:p w14:paraId="2392A8C1"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70</w:t>
      </w:r>
      <w:r w:rsidRPr="00AD6FC0">
        <w:rPr>
          <w:rFonts w:ascii="Cambria" w:hAnsi="Cambria"/>
          <w:noProof/>
        </w:rPr>
        <w:tab/>
        <w:t xml:space="preserve">Singh RR, Chaudhary SK, Bhatta NK, Khanal B, Shah D. Clinical and etiological profile of acute febrile encephalopathy in eastern Nepal. </w:t>
      </w:r>
      <w:r w:rsidRPr="00AD6FC0">
        <w:rPr>
          <w:rFonts w:ascii="Cambria" w:hAnsi="Cambria"/>
          <w:i/>
          <w:iCs/>
          <w:noProof/>
        </w:rPr>
        <w:t>Indian J Pediatr</w:t>
      </w:r>
      <w:r w:rsidRPr="00AD6FC0">
        <w:rPr>
          <w:rFonts w:ascii="Cambria" w:hAnsi="Cambria"/>
          <w:noProof/>
        </w:rPr>
        <w:t xml:space="preserve"> 2009; </w:t>
      </w:r>
      <w:r w:rsidRPr="00AD6FC0">
        <w:rPr>
          <w:rFonts w:ascii="Cambria" w:hAnsi="Cambria"/>
          <w:b/>
          <w:bCs/>
          <w:noProof/>
        </w:rPr>
        <w:t>76</w:t>
      </w:r>
      <w:r w:rsidRPr="00AD6FC0">
        <w:rPr>
          <w:rFonts w:ascii="Cambria" w:hAnsi="Cambria"/>
          <w:noProof/>
        </w:rPr>
        <w:t>: 1109–11.</w:t>
      </w:r>
    </w:p>
    <w:p w14:paraId="4C60AF88"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71</w:t>
      </w:r>
      <w:r w:rsidRPr="00AD6FC0">
        <w:rPr>
          <w:rFonts w:ascii="Cambria" w:hAnsi="Cambria"/>
          <w:noProof/>
        </w:rPr>
        <w:tab/>
        <w:t xml:space="preserve">Ozen H, Cemeroglu P, Ecevit Z, Secmeer G, Kanra G. Unusual neurologic complications of typhoid fever (aphasia, mononeuritis multiplex, and Guillain-Barre syndrome): a report of two cases. </w:t>
      </w:r>
      <w:r w:rsidRPr="00AD6FC0">
        <w:rPr>
          <w:rFonts w:ascii="Cambria" w:hAnsi="Cambria"/>
          <w:i/>
          <w:iCs/>
          <w:noProof/>
        </w:rPr>
        <w:t>Turk J Pediatr</w:t>
      </w:r>
      <w:r w:rsidRPr="00AD6FC0">
        <w:rPr>
          <w:rFonts w:ascii="Cambria" w:hAnsi="Cambria"/>
          <w:noProof/>
        </w:rPr>
        <w:t xml:space="preserve"> 1993; </w:t>
      </w:r>
      <w:r w:rsidRPr="00AD6FC0">
        <w:rPr>
          <w:rFonts w:ascii="Cambria" w:hAnsi="Cambria"/>
          <w:b/>
          <w:bCs/>
          <w:noProof/>
        </w:rPr>
        <w:t>35</w:t>
      </w:r>
      <w:r w:rsidRPr="00AD6FC0">
        <w:rPr>
          <w:rFonts w:ascii="Cambria" w:hAnsi="Cambria"/>
          <w:noProof/>
        </w:rPr>
        <w:t>: 141–4.</w:t>
      </w:r>
    </w:p>
    <w:p w14:paraId="343ACFD2"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72</w:t>
      </w:r>
      <w:r w:rsidRPr="00AD6FC0">
        <w:rPr>
          <w:rFonts w:ascii="Cambria" w:hAnsi="Cambria"/>
          <w:noProof/>
        </w:rPr>
        <w:tab/>
        <w:t xml:space="preserve">Mehndiratta S, Rajeshwari K, Dubey AP. Guillain-Barre syndrome as a complication of typhoid fever in a child. Neurol. India. 2012; </w:t>
      </w:r>
      <w:r w:rsidRPr="00AD6FC0">
        <w:rPr>
          <w:rFonts w:ascii="Cambria" w:hAnsi="Cambria"/>
          <w:b/>
          <w:bCs/>
          <w:noProof/>
        </w:rPr>
        <w:t>60</w:t>
      </w:r>
      <w:r w:rsidRPr="00AD6FC0">
        <w:rPr>
          <w:rFonts w:ascii="Cambria" w:hAnsi="Cambria"/>
          <w:noProof/>
        </w:rPr>
        <w:t>: 433–5.</w:t>
      </w:r>
    </w:p>
    <w:p w14:paraId="4F4375D8"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73</w:t>
      </w:r>
      <w:r w:rsidRPr="00AD6FC0">
        <w:rPr>
          <w:rFonts w:ascii="Cambria" w:hAnsi="Cambria"/>
          <w:noProof/>
        </w:rPr>
        <w:tab/>
        <w:t xml:space="preserve">May W, Senitiri I. Guillain-Barre syndrome associated with typhoid fever. A case study in the Fiji Islands. </w:t>
      </w:r>
      <w:r w:rsidRPr="00AD6FC0">
        <w:rPr>
          <w:rFonts w:ascii="Cambria" w:hAnsi="Cambria"/>
          <w:i/>
          <w:iCs/>
          <w:noProof/>
        </w:rPr>
        <w:t>Pac Health Dialog</w:t>
      </w:r>
      <w:r w:rsidRPr="00AD6FC0">
        <w:rPr>
          <w:rFonts w:ascii="Cambria" w:hAnsi="Cambria"/>
          <w:noProof/>
        </w:rPr>
        <w:t xml:space="preserve"> 2010; </w:t>
      </w:r>
      <w:r w:rsidRPr="00AD6FC0">
        <w:rPr>
          <w:rFonts w:ascii="Cambria" w:hAnsi="Cambria"/>
          <w:b/>
          <w:bCs/>
          <w:noProof/>
        </w:rPr>
        <w:t>16</w:t>
      </w:r>
      <w:r w:rsidRPr="00AD6FC0">
        <w:rPr>
          <w:rFonts w:ascii="Cambria" w:hAnsi="Cambria"/>
          <w:noProof/>
        </w:rPr>
        <w:t>: 85–8.</w:t>
      </w:r>
    </w:p>
    <w:p w14:paraId="6A0CAF0A"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74</w:t>
      </w:r>
      <w:r w:rsidRPr="00AD6FC0">
        <w:rPr>
          <w:rFonts w:ascii="Cambria" w:hAnsi="Cambria"/>
          <w:noProof/>
        </w:rPr>
        <w:tab/>
        <w:t xml:space="preserve">Kapoor K, Jain S, Jajoo M, Talukdar B. A rare neurological complication of typhoid fever: Guillain-Barre’ syndrome. </w:t>
      </w:r>
      <w:r w:rsidRPr="00AD6FC0">
        <w:rPr>
          <w:rFonts w:ascii="Cambria" w:hAnsi="Cambria"/>
          <w:i/>
          <w:iCs/>
          <w:noProof/>
        </w:rPr>
        <w:t>J Pediatr Neurosci</w:t>
      </w:r>
      <w:r w:rsidRPr="00AD6FC0">
        <w:rPr>
          <w:rFonts w:ascii="Cambria" w:hAnsi="Cambria"/>
          <w:noProof/>
        </w:rPr>
        <w:t xml:space="preserve"> 2014; </w:t>
      </w:r>
      <w:r w:rsidRPr="00AD6FC0">
        <w:rPr>
          <w:rFonts w:ascii="Cambria" w:hAnsi="Cambria"/>
          <w:b/>
          <w:bCs/>
          <w:noProof/>
        </w:rPr>
        <w:t>9</w:t>
      </w:r>
      <w:r w:rsidRPr="00AD6FC0">
        <w:rPr>
          <w:rFonts w:ascii="Cambria" w:hAnsi="Cambria"/>
          <w:noProof/>
        </w:rPr>
        <w:t>: 148–9.</w:t>
      </w:r>
    </w:p>
    <w:p w14:paraId="03A40F18"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75</w:t>
      </w:r>
      <w:r w:rsidRPr="00AD6FC0">
        <w:rPr>
          <w:rFonts w:ascii="Cambria" w:hAnsi="Cambria"/>
          <w:noProof/>
        </w:rPr>
        <w:tab/>
        <w:t xml:space="preserve">Donoso R. Guillain-Barre syndrome following typhoid fever/letter. </w:t>
      </w:r>
      <w:r w:rsidRPr="00AD6FC0">
        <w:rPr>
          <w:rFonts w:ascii="Cambria" w:hAnsi="Cambria"/>
          <w:i/>
          <w:iCs/>
          <w:noProof/>
        </w:rPr>
        <w:t>Ann Neurol</w:t>
      </w:r>
      <w:r w:rsidRPr="00AD6FC0">
        <w:rPr>
          <w:rFonts w:ascii="Cambria" w:hAnsi="Cambria"/>
          <w:noProof/>
        </w:rPr>
        <w:t xml:space="preserve"> 1988; </w:t>
      </w:r>
      <w:r w:rsidRPr="00AD6FC0">
        <w:rPr>
          <w:rFonts w:ascii="Cambria" w:hAnsi="Cambria"/>
          <w:b/>
          <w:bCs/>
          <w:noProof/>
        </w:rPr>
        <w:t>23</w:t>
      </w:r>
      <w:r w:rsidRPr="00AD6FC0">
        <w:rPr>
          <w:rFonts w:ascii="Cambria" w:hAnsi="Cambria"/>
          <w:noProof/>
        </w:rPr>
        <w:t>: 627.</w:t>
      </w:r>
    </w:p>
    <w:p w14:paraId="47E3B3E1"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76</w:t>
      </w:r>
      <w:r w:rsidRPr="00AD6FC0">
        <w:rPr>
          <w:rFonts w:ascii="Cambria" w:hAnsi="Cambria"/>
          <w:noProof/>
        </w:rPr>
        <w:tab/>
        <w:t xml:space="preserve">Datta V, Sahare P, Chaturved P. Guillain-Barre syndrome as a complication of enteric fever. </w:t>
      </w:r>
      <w:r w:rsidRPr="00AD6FC0">
        <w:rPr>
          <w:rFonts w:ascii="Cambria" w:hAnsi="Cambria"/>
          <w:i/>
          <w:iCs/>
          <w:noProof/>
        </w:rPr>
        <w:t>J Indian Med Assoc</w:t>
      </w:r>
      <w:r w:rsidRPr="00AD6FC0">
        <w:rPr>
          <w:rFonts w:ascii="Cambria" w:hAnsi="Cambria"/>
          <w:noProof/>
        </w:rPr>
        <w:t xml:space="preserve"> 2004; </w:t>
      </w:r>
      <w:r w:rsidRPr="00AD6FC0">
        <w:rPr>
          <w:rFonts w:ascii="Cambria" w:hAnsi="Cambria"/>
          <w:b/>
          <w:bCs/>
          <w:noProof/>
        </w:rPr>
        <w:t>102</w:t>
      </w:r>
      <w:r w:rsidRPr="00AD6FC0">
        <w:rPr>
          <w:rFonts w:ascii="Cambria" w:hAnsi="Cambria"/>
          <w:noProof/>
        </w:rPr>
        <w:t>: 172–3.</w:t>
      </w:r>
    </w:p>
    <w:p w14:paraId="0578A65E"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77</w:t>
      </w:r>
      <w:r w:rsidRPr="00AD6FC0">
        <w:rPr>
          <w:rFonts w:ascii="Cambria" w:hAnsi="Cambria"/>
          <w:noProof/>
        </w:rPr>
        <w:tab/>
        <w:t xml:space="preserve">Chanmugam D, Waniganetti A. Guillain-Barre syndrome associated with typhoid fever. </w:t>
      </w:r>
      <w:r w:rsidRPr="00AD6FC0">
        <w:rPr>
          <w:rFonts w:ascii="Cambria" w:hAnsi="Cambria"/>
          <w:i/>
          <w:iCs/>
          <w:noProof/>
        </w:rPr>
        <w:t>Br Med J</w:t>
      </w:r>
      <w:r w:rsidRPr="00AD6FC0">
        <w:rPr>
          <w:rFonts w:ascii="Cambria" w:hAnsi="Cambria"/>
          <w:noProof/>
        </w:rPr>
        <w:t xml:space="preserve"> 1969; </w:t>
      </w:r>
      <w:r w:rsidRPr="00AD6FC0">
        <w:rPr>
          <w:rFonts w:ascii="Cambria" w:hAnsi="Cambria"/>
          <w:b/>
          <w:bCs/>
          <w:noProof/>
        </w:rPr>
        <w:t>1</w:t>
      </w:r>
      <w:r w:rsidRPr="00AD6FC0">
        <w:rPr>
          <w:rFonts w:ascii="Cambria" w:hAnsi="Cambria"/>
          <w:noProof/>
        </w:rPr>
        <w:t>: 95–6.</w:t>
      </w:r>
    </w:p>
    <w:p w14:paraId="00931FA5"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78</w:t>
      </w:r>
      <w:r w:rsidRPr="00AD6FC0">
        <w:rPr>
          <w:rFonts w:ascii="Cambria" w:hAnsi="Cambria"/>
          <w:noProof/>
        </w:rPr>
        <w:tab/>
        <w:t xml:space="preserve">Berger JR, Ayyar DR, Kaszovitz B. Guillain-Barre syndrome complicating typhoid fever. Ann. Neurol. 1986; </w:t>
      </w:r>
      <w:r w:rsidRPr="00AD6FC0">
        <w:rPr>
          <w:rFonts w:ascii="Cambria" w:hAnsi="Cambria"/>
          <w:b/>
          <w:bCs/>
          <w:noProof/>
        </w:rPr>
        <w:t>20</w:t>
      </w:r>
      <w:r w:rsidRPr="00AD6FC0">
        <w:rPr>
          <w:rFonts w:ascii="Cambria" w:hAnsi="Cambria"/>
          <w:noProof/>
        </w:rPr>
        <w:t>: 649–50.</w:t>
      </w:r>
    </w:p>
    <w:p w14:paraId="2731B8F6"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79</w:t>
      </w:r>
      <w:r w:rsidRPr="00AD6FC0">
        <w:rPr>
          <w:rFonts w:ascii="Cambria" w:hAnsi="Cambria"/>
          <w:noProof/>
        </w:rPr>
        <w:tab/>
        <w:t xml:space="preserve">Aldrey JM, Fernandez-Rial A, Lopez-Gonzalez FJ, Doval JC, de la Fuente-Fernandez R. Guillain-Barre syndrome as first manifestation of typhoid fever. </w:t>
      </w:r>
      <w:r w:rsidRPr="00AD6FC0">
        <w:rPr>
          <w:rFonts w:ascii="Cambria" w:hAnsi="Cambria"/>
          <w:i/>
          <w:iCs/>
          <w:noProof/>
        </w:rPr>
        <w:t>Clin Infect Dis</w:t>
      </w:r>
      <w:r w:rsidRPr="00AD6FC0">
        <w:rPr>
          <w:rFonts w:ascii="Cambria" w:hAnsi="Cambria"/>
          <w:noProof/>
        </w:rPr>
        <w:t xml:space="preserve"> 1999; </w:t>
      </w:r>
      <w:r w:rsidRPr="00AD6FC0">
        <w:rPr>
          <w:rFonts w:ascii="Cambria" w:hAnsi="Cambria"/>
          <w:b/>
          <w:bCs/>
          <w:noProof/>
        </w:rPr>
        <w:t>28</w:t>
      </w:r>
      <w:r w:rsidRPr="00AD6FC0">
        <w:rPr>
          <w:rFonts w:ascii="Cambria" w:hAnsi="Cambria"/>
          <w:noProof/>
        </w:rPr>
        <w:t>: 1171–2.</w:t>
      </w:r>
    </w:p>
    <w:p w14:paraId="39917BCD"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80</w:t>
      </w:r>
      <w:r w:rsidRPr="00AD6FC0">
        <w:rPr>
          <w:rFonts w:ascii="Cambria" w:hAnsi="Cambria"/>
          <w:noProof/>
        </w:rPr>
        <w:tab/>
        <w:t xml:space="preserve">Malik  a S, Malik RH. Typhoid fever in Malaysian children. </w:t>
      </w:r>
      <w:r w:rsidRPr="00AD6FC0">
        <w:rPr>
          <w:rFonts w:ascii="Cambria" w:hAnsi="Cambria"/>
          <w:i/>
          <w:iCs/>
          <w:noProof/>
        </w:rPr>
        <w:t>Med J Malaysia</w:t>
      </w:r>
      <w:r w:rsidRPr="00AD6FC0">
        <w:rPr>
          <w:rFonts w:ascii="Cambria" w:hAnsi="Cambria"/>
          <w:noProof/>
        </w:rPr>
        <w:t xml:space="preserve"> 2001; </w:t>
      </w:r>
      <w:r w:rsidRPr="00AD6FC0">
        <w:rPr>
          <w:rFonts w:ascii="Cambria" w:hAnsi="Cambria"/>
          <w:b/>
          <w:bCs/>
          <w:noProof/>
        </w:rPr>
        <w:t>56</w:t>
      </w:r>
      <w:r w:rsidRPr="00AD6FC0">
        <w:rPr>
          <w:rFonts w:ascii="Cambria" w:hAnsi="Cambria"/>
          <w:noProof/>
        </w:rPr>
        <w:t>: 478–90.</w:t>
      </w:r>
    </w:p>
    <w:p w14:paraId="1D4742ED"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81</w:t>
      </w:r>
      <w:r w:rsidRPr="00AD6FC0">
        <w:rPr>
          <w:rFonts w:ascii="Cambria" w:hAnsi="Cambria"/>
          <w:noProof/>
        </w:rPr>
        <w:tab/>
        <w:t xml:space="preserve">Shetty AK, Mital SR, Bahrainwala AH, Khubchandani RP, Kumta NB. Typhoid hepatitis in children. </w:t>
      </w:r>
      <w:r w:rsidRPr="00AD6FC0">
        <w:rPr>
          <w:rFonts w:ascii="Cambria" w:hAnsi="Cambria"/>
          <w:i/>
          <w:iCs/>
          <w:noProof/>
        </w:rPr>
        <w:t>J Trop Pediatr</w:t>
      </w:r>
      <w:r w:rsidRPr="00AD6FC0">
        <w:rPr>
          <w:rFonts w:ascii="Cambria" w:hAnsi="Cambria"/>
          <w:noProof/>
        </w:rPr>
        <w:t xml:space="preserve"> 1999; </w:t>
      </w:r>
      <w:r w:rsidRPr="00AD6FC0">
        <w:rPr>
          <w:rFonts w:ascii="Cambria" w:hAnsi="Cambria"/>
          <w:b/>
          <w:bCs/>
          <w:noProof/>
        </w:rPr>
        <w:t>45</w:t>
      </w:r>
      <w:r w:rsidRPr="00AD6FC0">
        <w:rPr>
          <w:rFonts w:ascii="Cambria" w:hAnsi="Cambria"/>
          <w:noProof/>
        </w:rPr>
        <w:t>: 287–90.</w:t>
      </w:r>
    </w:p>
    <w:p w14:paraId="51DF38FE"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82</w:t>
      </w:r>
      <w:r w:rsidRPr="00AD6FC0">
        <w:rPr>
          <w:rFonts w:ascii="Cambria" w:hAnsi="Cambria"/>
          <w:noProof/>
        </w:rPr>
        <w:tab/>
        <w:t xml:space="preserve">Ali G, Kamili MA, Rashid S, Mansoor A, Lone BA, Allaqaband GQ. Spontaneous splenic rupture in typhoid fever. </w:t>
      </w:r>
      <w:r w:rsidRPr="00AD6FC0">
        <w:rPr>
          <w:rFonts w:ascii="Cambria" w:hAnsi="Cambria"/>
          <w:i/>
          <w:iCs/>
          <w:noProof/>
        </w:rPr>
        <w:t>Postgrad Med J</w:t>
      </w:r>
      <w:r w:rsidRPr="00AD6FC0">
        <w:rPr>
          <w:rFonts w:ascii="Cambria" w:hAnsi="Cambria"/>
          <w:noProof/>
        </w:rPr>
        <w:t xml:space="preserve"> 1994; </w:t>
      </w:r>
      <w:r w:rsidRPr="00AD6FC0">
        <w:rPr>
          <w:rFonts w:ascii="Cambria" w:hAnsi="Cambria"/>
          <w:b/>
          <w:bCs/>
          <w:noProof/>
        </w:rPr>
        <w:t>70</w:t>
      </w:r>
      <w:r w:rsidRPr="00AD6FC0">
        <w:rPr>
          <w:rFonts w:ascii="Cambria" w:hAnsi="Cambria"/>
          <w:noProof/>
        </w:rPr>
        <w:t>: 513–4.</w:t>
      </w:r>
    </w:p>
    <w:p w14:paraId="7B9A3945"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83</w:t>
      </w:r>
      <w:r w:rsidRPr="00AD6FC0">
        <w:rPr>
          <w:rFonts w:ascii="Cambria" w:hAnsi="Cambria"/>
          <w:noProof/>
        </w:rPr>
        <w:tab/>
        <w:t xml:space="preserve">Julia J, Canet JJ, Lacasa XM, Gonzalez G, Garau J. Spontaneous spleen rupture during typhoid fever. </w:t>
      </w:r>
      <w:r w:rsidRPr="00AD6FC0">
        <w:rPr>
          <w:rFonts w:ascii="Cambria" w:hAnsi="Cambria"/>
          <w:i/>
          <w:iCs/>
          <w:noProof/>
        </w:rPr>
        <w:t>Int J Infect Dis</w:t>
      </w:r>
      <w:r w:rsidRPr="00AD6FC0">
        <w:rPr>
          <w:rFonts w:ascii="Cambria" w:hAnsi="Cambria"/>
          <w:noProof/>
        </w:rPr>
        <w:t xml:space="preserve"> 2000; </w:t>
      </w:r>
      <w:r w:rsidRPr="00AD6FC0">
        <w:rPr>
          <w:rFonts w:ascii="Cambria" w:hAnsi="Cambria"/>
          <w:b/>
          <w:bCs/>
          <w:noProof/>
        </w:rPr>
        <w:t>4</w:t>
      </w:r>
      <w:r w:rsidRPr="00AD6FC0">
        <w:rPr>
          <w:rFonts w:ascii="Cambria" w:hAnsi="Cambria"/>
          <w:noProof/>
        </w:rPr>
        <w:t>: 108–9.</w:t>
      </w:r>
    </w:p>
    <w:p w14:paraId="6693F377"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84</w:t>
      </w:r>
      <w:r w:rsidRPr="00AD6FC0">
        <w:rPr>
          <w:rFonts w:ascii="Cambria" w:hAnsi="Cambria"/>
          <w:noProof/>
        </w:rPr>
        <w:tab/>
        <w:t xml:space="preserve">Nesbitt A, Mirza NB. Salmonella septicaemias in Kenyan children. </w:t>
      </w:r>
      <w:r w:rsidRPr="00AD6FC0">
        <w:rPr>
          <w:rFonts w:ascii="Cambria" w:hAnsi="Cambria"/>
          <w:i/>
          <w:iCs/>
          <w:noProof/>
        </w:rPr>
        <w:t>J Trop Pediatr</w:t>
      </w:r>
      <w:r w:rsidRPr="00AD6FC0">
        <w:rPr>
          <w:rFonts w:ascii="Cambria" w:hAnsi="Cambria"/>
          <w:noProof/>
        </w:rPr>
        <w:t xml:space="preserve"> 1989; </w:t>
      </w:r>
      <w:r w:rsidRPr="00AD6FC0">
        <w:rPr>
          <w:rFonts w:ascii="Cambria" w:hAnsi="Cambria"/>
          <w:b/>
          <w:bCs/>
          <w:noProof/>
        </w:rPr>
        <w:t>35</w:t>
      </w:r>
      <w:r w:rsidRPr="00AD6FC0">
        <w:rPr>
          <w:rFonts w:ascii="Cambria" w:hAnsi="Cambria"/>
          <w:noProof/>
        </w:rPr>
        <w:t>: 35–9.</w:t>
      </w:r>
    </w:p>
    <w:p w14:paraId="54F00F8B"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85</w:t>
      </w:r>
      <w:r w:rsidRPr="00AD6FC0">
        <w:rPr>
          <w:rFonts w:ascii="Cambria" w:hAnsi="Cambria"/>
          <w:noProof/>
        </w:rPr>
        <w:tab/>
        <w:t xml:space="preserve">Lai X-H, Xu Y, Chen X-M, Ren Y. Macrophage cell death upon intracellular bacterial infection. </w:t>
      </w:r>
      <w:r w:rsidRPr="00AD6FC0">
        <w:rPr>
          <w:rFonts w:ascii="Cambria" w:hAnsi="Cambria"/>
          <w:i/>
          <w:iCs/>
          <w:noProof/>
        </w:rPr>
        <w:t>Macrophage</w:t>
      </w:r>
      <w:r w:rsidRPr="00AD6FC0">
        <w:rPr>
          <w:rFonts w:ascii="Cambria" w:hAnsi="Cambria"/>
          <w:noProof/>
        </w:rPr>
        <w:t xml:space="preserve"> 2015; : 1–11.</w:t>
      </w:r>
    </w:p>
    <w:p w14:paraId="1891363E"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86</w:t>
      </w:r>
      <w:r w:rsidRPr="00AD6FC0">
        <w:rPr>
          <w:rFonts w:ascii="Cambria" w:hAnsi="Cambria"/>
          <w:noProof/>
        </w:rPr>
        <w:tab/>
        <w:t xml:space="preserve">Ganesh R, Janakiraman L, Vasanthi T, Sathiyasekeran M. Profile of typhoid fever in children from a tertiary care hospital in Chennai-South India. </w:t>
      </w:r>
      <w:r w:rsidRPr="00AD6FC0">
        <w:rPr>
          <w:rFonts w:ascii="Cambria" w:hAnsi="Cambria"/>
          <w:i/>
          <w:iCs/>
          <w:noProof/>
        </w:rPr>
        <w:t>Indian J Pediatr</w:t>
      </w:r>
      <w:r w:rsidRPr="00AD6FC0">
        <w:rPr>
          <w:rFonts w:ascii="Cambria" w:hAnsi="Cambria"/>
          <w:noProof/>
        </w:rPr>
        <w:t xml:space="preserve"> 2010; </w:t>
      </w:r>
      <w:r w:rsidRPr="00AD6FC0">
        <w:rPr>
          <w:rFonts w:ascii="Cambria" w:hAnsi="Cambria"/>
          <w:b/>
          <w:bCs/>
          <w:noProof/>
        </w:rPr>
        <w:t>77</w:t>
      </w:r>
      <w:r w:rsidRPr="00AD6FC0">
        <w:rPr>
          <w:rFonts w:ascii="Cambria" w:hAnsi="Cambria"/>
          <w:noProof/>
        </w:rPr>
        <w:t>: 1089–92.</w:t>
      </w:r>
    </w:p>
    <w:p w14:paraId="15DAADD6"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87</w:t>
      </w:r>
      <w:r w:rsidRPr="00AD6FC0">
        <w:rPr>
          <w:rFonts w:ascii="Cambria" w:hAnsi="Cambria"/>
          <w:noProof/>
        </w:rPr>
        <w:tab/>
        <w:t xml:space="preserve">Butler T, Islam MR, Bardhan PK. The leukemoid reaction in shigellosis. </w:t>
      </w:r>
      <w:r w:rsidRPr="00AD6FC0">
        <w:rPr>
          <w:rFonts w:ascii="Cambria" w:hAnsi="Cambria"/>
          <w:i/>
          <w:iCs/>
          <w:noProof/>
        </w:rPr>
        <w:t>Am J Dis Child</w:t>
      </w:r>
      <w:r w:rsidRPr="00AD6FC0">
        <w:rPr>
          <w:rFonts w:ascii="Cambria" w:hAnsi="Cambria"/>
          <w:noProof/>
        </w:rPr>
        <w:t xml:space="preserve"> 1984; </w:t>
      </w:r>
      <w:r w:rsidRPr="00AD6FC0">
        <w:rPr>
          <w:rFonts w:ascii="Cambria" w:hAnsi="Cambria"/>
          <w:b/>
          <w:bCs/>
          <w:noProof/>
        </w:rPr>
        <w:t>138</w:t>
      </w:r>
      <w:r w:rsidRPr="00AD6FC0">
        <w:rPr>
          <w:rFonts w:ascii="Cambria" w:hAnsi="Cambria"/>
          <w:noProof/>
        </w:rPr>
        <w:t>: 162–5.</w:t>
      </w:r>
    </w:p>
    <w:p w14:paraId="014B9EE5"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88</w:t>
      </w:r>
      <w:r w:rsidRPr="00AD6FC0">
        <w:rPr>
          <w:rFonts w:ascii="Cambria" w:hAnsi="Cambria"/>
          <w:noProof/>
        </w:rPr>
        <w:tab/>
        <w:t xml:space="preserve">Azim T, Qadri F, Ahmed S, </w:t>
      </w:r>
      <w:r w:rsidRPr="00AD6FC0">
        <w:rPr>
          <w:rFonts w:ascii="Cambria" w:hAnsi="Cambria"/>
          <w:i/>
          <w:iCs/>
          <w:noProof/>
        </w:rPr>
        <w:t>et al.</w:t>
      </w:r>
      <w:r w:rsidRPr="00AD6FC0">
        <w:rPr>
          <w:rFonts w:ascii="Cambria" w:hAnsi="Cambria"/>
          <w:noProof/>
        </w:rPr>
        <w:t xml:space="preserve"> Lipopolysaccharide-specific antibodies in plasma and stools of children with Shigella-associated leukemoid reaction and hemolytic-uremic syndrome. </w:t>
      </w:r>
      <w:r w:rsidRPr="00AD6FC0">
        <w:rPr>
          <w:rFonts w:ascii="Cambria" w:hAnsi="Cambria"/>
          <w:i/>
          <w:iCs/>
          <w:noProof/>
        </w:rPr>
        <w:t>Clin Diagn Lab Immunol</w:t>
      </w:r>
      <w:r w:rsidRPr="00AD6FC0">
        <w:rPr>
          <w:rFonts w:ascii="Cambria" w:hAnsi="Cambria"/>
          <w:noProof/>
        </w:rPr>
        <w:t xml:space="preserve"> 1996; </w:t>
      </w:r>
      <w:r w:rsidRPr="00AD6FC0">
        <w:rPr>
          <w:rFonts w:ascii="Cambria" w:hAnsi="Cambria"/>
          <w:b/>
          <w:bCs/>
          <w:noProof/>
        </w:rPr>
        <w:t>3</w:t>
      </w:r>
      <w:r w:rsidRPr="00AD6FC0">
        <w:rPr>
          <w:rFonts w:ascii="Cambria" w:hAnsi="Cambria"/>
          <w:noProof/>
        </w:rPr>
        <w:t>: 701–5.</w:t>
      </w:r>
    </w:p>
    <w:p w14:paraId="4D1B7ADA"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89</w:t>
      </w:r>
      <w:r w:rsidRPr="00AD6FC0">
        <w:rPr>
          <w:rFonts w:ascii="Cambria" w:hAnsi="Cambria"/>
          <w:noProof/>
        </w:rPr>
        <w:tab/>
        <w:t xml:space="preserve">United N. World Population Prospects The 2015 Revison. </w:t>
      </w:r>
      <w:r w:rsidRPr="00AD6FC0">
        <w:rPr>
          <w:rFonts w:ascii="Cambria" w:hAnsi="Cambria"/>
          <w:i/>
          <w:iCs/>
          <w:noProof/>
        </w:rPr>
        <w:t>Dep Econ Soc Aff</w:t>
      </w:r>
      <w:r w:rsidRPr="00AD6FC0">
        <w:rPr>
          <w:rFonts w:ascii="Cambria" w:hAnsi="Cambria"/>
          <w:noProof/>
        </w:rPr>
        <w:t xml:space="preserve"> 2015; </w:t>
      </w:r>
      <w:r w:rsidRPr="00AD6FC0">
        <w:rPr>
          <w:rFonts w:ascii="Cambria" w:hAnsi="Cambria"/>
          <w:b/>
          <w:bCs/>
          <w:noProof/>
        </w:rPr>
        <w:t>53</w:t>
      </w:r>
      <w:r w:rsidRPr="00AD6FC0">
        <w:rPr>
          <w:rFonts w:ascii="Cambria" w:hAnsi="Cambria"/>
          <w:noProof/>
        </w:rPr>
        <w:t>: 1689–99.</w:t>
      </w:r>
    </w:p>
    <w:p w14:paraId="3244D7DC"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90</w:t>
      </w:r>
      <w:r w:rsidRPr="00AD6FC0">
        <w:rPr>
          <w:rFonts w:ascii="Cambria" w:hAnsi="Cambria"/>
          <w:noProof/>
        </w:rPr>
        <w:tab/>
        <w:t>The Nordic Cochrane Centre, The Cochrane Collaboration. Review Manager (RevMan) [Computer program]. Version 5.3. Copenhagen: 2014.</w:t>
      </w:r>
    </w:p>
    <w:p w14:paraId="1619EFFC"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91</w:t>
      </w:r>
      <w:r w:rsidRPr="00AD6FC0">
        <w:rPr>
          <w:rFonts w:ascii="Cambria" w:hAnsi="Cambria"/>
          <w:noProof/>
        </w:rPr>
        <w:tab/>
        <w:t xml:space="preserve">DerSimonian R, Laird N. Meta-analysis in clinical trials. </w:t>
      </w:r>
      <w:r w:rsidRPr="00AD6FC0">
        <w:rPr>
          <w:rFonts w:ascii="Cambria" w:hAnsi="Cambria"/>
          <w:i/>
          <w:iCs/>
          <w:noProof/>
        </w:rPr>
        <w:t>Control Clin Trials</w:t>
      </w:r>
      <w:r w:rsidRPr="00AD6FC0">
        <w:rPr>
          <w:rFonts w:ascii="Cambria" w:hAnsi="Cambria"/>
          <w:noProof/>
        </w:rPr>
        <w:t xml:space="preserve"> 1986; </w:t>
      </w:r>
      <w:r w:rsidRPr="00AD6FC0">
        <w:rPr>
          <w:rFonts w:ascii="Cambria" w:hAnsi="Cambria"/>
          <w:b/>
          <w:bCs/>
          <w:noProof/>
        </w:rPr>
        <w:t>7</w:t>
      </w:r>
      <w:r w:rsidRPr="00AD6FC0">
        <w:rPr>
          <w:rFonts w:ascii="Cambria" w:hAnsi="Cambria"/>
          <w:noProof/>
        </w:rPr>
        <w:t>: 177–88.</w:t>
      </w:r>
    </w:p>
    <w:p w14:paraId="7C1860F3"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92</w:t>
      </w:r>
      <w:r w:rsidRPr="00AD6FC0">
        <w:rPr>
          <w:rFonts w:ascii="Cambria" w:hAnsi="Cambria"/>
          <w:noProof/>
        </w:rPr>
        <w:tab/>
        <w:t xml:space="preserve">Abucejo PE, Capeding MR, Lupisan SP, Arcay J. BLOOD CULTURE CONFIRMED TYPHOID FEVER IN A PROVINCIAL HOSPITAL IN THE PHILIPPINES. 2001; </w:t>
      </w:r>
      <w:r w:rsidRPr="00AD6FC0">
        <w:rPr>
          <w:rFonts w:ascii="Cambria" w:hAnsi="Cambria"/>
          <w:b/>
          <w:bCs/>
          <w:noProof/>
        </w:rPr>
        <w:t>3</w:t>
      </w:r>
      <w:r w:rsidRPr="00AD6FC0">
        <w:rPr>
          <w:rFonts w:ascii="Cambria" w:hAnsi="Cambria"/>
          <w:noProof/>
        </w:rPr>
        <w:t>: 3–8.</w:t>
      </w:r>
    </w:p>
    <w:p w14:paraId="4E4C3247"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93</w:t>
      </w:r>
      <w:r w:rsidRPr="00AD6FC0">
        <w:rPr>
          <w:rFonts w:ascii="Cambria" w:hAnsi="Cambria"/>
          <w:noProof/>
        </w:rPr>
        <w:tab/>
        <w:t xml:space="preserve">Bajracharya D, Khan MI, Pach A, </w:t>
      </w:r>
      <w:r w:rsidRPr="00AD6FC0">
        <w:rPr>
          <w:rFonts w:ascii="Cambria" w:hAnsi="Cambria"/>
          <w:i/>
          <w:iCs/>
          <w:noProof/>
        </w:rPr>
        <w:t>et al.</w:t>
      </w:r>
      <w:r w:rsidRPr="00AD6FC0">
        <w:rPr>
          <w:rFonts w:ascii="Cambria" w:hAnsi="Cambria"/>
          <w:noProof/>
        </w:rPr>
        <w:t xml:space="preserve"> 25 Years after Vi typhoid vaccine efficacy study, typhoid affects significant number of population in Nepal. </w:t>
      </w:r>
      <w:r w:rsidRPr="00AD6FC0">
        <w:rPr>
          <w:rFonts w:ascii="Cambria" w:hAnsi="Cambria"/>
          <w:i/>
          <w:iCs/>
          <w:noProof/>
        </w:rPr>
        <w:t>PLoS One</w:t>
      </w:r>
      <w:r w:rsidRPr="00AD6FC0">
        <w:rPr>
          <w:rFonts w:ascii="Cambria" w:hAnsi="Cambria"/>
          <w:noProof/>
        </w:rPr>
        <w:t xml:space="preserve"> 2014; </w:t>
      </w:r>
      <w:r w:rsidRPr="00AD6FC0">
        <w:rPr>
          <w:rFonts w:ascii="Cambria" w:hAnsi="Cambria"/>
          <w:b/>
          <w:bCs/>
          <w:noProof/>
        </w:rPr>
        <w:t>9</w:t>
      </w:r>
      <w:r w:rsidRPr="00AD6FC0">
        <w:rPr>
          <w:rFonts w:ascii="Cambria" w:hAnsi="Cambria"/>
          <w:noProof/>
        </w:rPr>
        <w:t>: 1–4.</w:t>
      </w:r>
    </w:p>
    <w:p w14:paraId="5C31AC20"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94</w:t>
      </w:r>
      <w:r w:rsidRPr="00AD6FC0">
        <w:rPr>
          <w:rFonts w:ascii="Cambria" w:hAnsi="Cambria"/>
          <w:noProof/>
        </w:rPr>
        <w:tab/>
        <w:t xml:space="preserve">Holt KE, Baker S, Dongol S, </w:t>
      </w:r>
      <w:r w:rsidRPr="00AD6FC0">
        <w:rPr>
          <w:rFonts w:ascii="Cambria" w:hAnsi="Cambria"/>
          <w:i/>
          <w:iCs/>
          <w:noProof/>
        </w:rPr>
        <w:t>et al.</w:t>
      </w:r>
      <w:r w:rsidRPr="00AD6FC0">
        <w:rPr>
          <w:rFonts w:ascii="Cambria" w:hAnsi="Cambria"/>
          <w:noProof/>
        </w:rPr>
        <w:t xml:space="preserve"> High-throughput bacterial SNP typing identifies distinct clusters of Salmonella Typhi causing typhoid in Nepalese children. </w:t>
      </w:r>
      <w:r w:rsidRPr="00AD6FC0">
        <w:rPr>
          <w:rFonts w:ascii="Cambria" w:hAnsi="Cambria"/>
          <w:i/>
          <w:iCs/>
          <w:noProof/>
        </w:rPr>
        <w:t>BMC Infect Dis</w:t>
      </w:r>
      <w:r w:rsidRPr="00AD6FC0">
        <w:rPr>
          <w:rFonts w:ascii="Cambria" w:hAnsi="Cambria"/>
          <w:noProof/>
        </w:rPr>
        <w:t xml:space="preserve"> 2010; </w:t>
      </w:r>
      <w:r w:rsidRPr="00AD6FC0">
        <w:rPr>
          <w:rFonts w:ascii="Cambria" w:hAnsi="Cambria"/>
          <w:b/>
          <w:bCs/>
          <w:noProof/>
        </w:rPr>
        <w:t>10</w:t>
      </w:r>
      <w:r w:rsidRPr="00AD6FC0">
        <w:rPr>
          <w:rFonts w:ascii="Cambria" w:hAnsi="Cambria"/>
          <w:noProof/>
        </w:rPr>
        <w:t>: 144.</w:t>
      </w:r>
    </w:p>
    <w:p w14:paraId="78A53BC3"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95</w:t>
      </w:r>
      <w:r w:rsidRPr="00AD6FC0">
        <w:rPr>
          <w:rFonts w:ascii="Cambria" w:hAnsi="Cambria"/>
          <w:noProof/>
        </w:rPr>
        <w:tab/>
        <w:t xml:space="preserve">Malla, T. Malla, KK. Thapalial, A. Shaw C. Enteric Fever: A retrospective 6-year analysis of 82 paediatric cases in a teaching hospital. </w:t>
      </w:r>
      <w:r w:rsidRPr="00AD6FC0">
        <w:rPr>
          <w:rFonts w:ascii="Cambria" w:hAnsi="Cambria"/>
          <w:i/>
          <w:iCs/>
          <w:noProof/>
        </w:rPr>
        <w:t>Kathmandu Univ Med J</w:t>
      </w:r>
      <w:r w:rsidRPr="00AD6FC0">
        <w:rPr>
          <w:rFonts w:ascii="Cambria" w:hAnsi="Cambria"/>
          <w:noProof/>
        </w:rPr>
        <w:t xml:space="preserve"> 2007; </w:t>
      </w:r>
      <w:r w:rsidRPr="00AD6FC0">
        <w:rPr>
          <w:rFonts w:ascii="Cambria" w:hAnsi="Cambria"/>
          <w:b/>
          <w:bCs/>
          <w:noProof/>
        </w:rPr>
        <w:t>5</w:t>
      </w:r>
      <w:r w:rsidRPr="00AD6FC0">
        <w:rPr>
          <w:rFonts w:ascii="Cambria" w:hAnsi="Cambria"/>
          <w:noProof/>
        </w:rPr>
        <w:t>: 181–7.</w:t>
      </w:r>
    </w:p>
    <w:p w14:paraId="75F29682"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96</w:t>
      </w:r>
      <w:r w:rsidRPr="00AD6FC0">
        <w:rPr>
          <w:rFonts w:ascii="Cambria" w:hAnsi="Cambria"/>
          <w:noProof/>
        </w:rPr>
        <w:tab/>
        <w:t xml:space="preserve">Saha MR, Palit A, Chatterjee NS, Dutta P, Mitra U, Bhattacharya SK. A prospective study of phage types &amp; biotypes of Salmonella enterica serotype Typhi isolated from hospitalized children in Kolkata, India. </w:t>
      </w:r>
      <w:r w:rsidRPr="00AD6FC0">
        <w:rPr>
          <w:rFonts w:ascii="Cambria" w:hAnsi="Cambria"/>
          <w:i/>
          <w:iCs/>
          <w:noProof/>
        </w:rPr>
        <w:t>Indian J Med Res</w:t>
      </w:r>
      <w:r w:rsidRPr="00AD6FC0">
        <w:rPr>
          <w:rFonts w:ascii="Cambria" w:hAnsi="Cambria"/>
          <w:noProof/>
        </w:rPr>
        <w:t xml:space="preserve"> 2003; </w:t>
      </w:r>
      <w:r w:rsidRPr="00AD6FC0">
        <w:rPr>
          <w:rFonts w:ascii="Cambria" w:hAnsi="Cambria"/>
          <w:b/>
          <w:bCs/>
          <w:noProof/>
        </w:rPr>
        <w:t>117</w:t>
      </w:r>
      <w:r w:rsidRPr="00AD6FC0">
        <w:rPr>
          <w:rFonts w:ascii="Cambria" w:hAnsi="Cambria"/>
          <w:noProof/>
        </w:rPr>
        <w:t>: 201–4.</w:t>
      </w:r>
    </w:p>
    <w:p w14:paraId="7684DE01"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97</w:t>
      </w:r>
      <w:r w:rsidRPr="00AD6FC0">
        <w:rPr>
          <w:rFonts w:ascii="Cambria" w:hAnsi="Cambria"/>
          <w:noProof/>
        </w:rPr>
        <w:tab/>
        <w:t xml:space="preserve">Verma M, Parashar Y, Singh A, Kamoji R. Current pattern of enteric fever: A prospective clinical and microbiological study. </w:t>
      </w:r>
      <w:r w:rsidRPr="00AD6FC0">
        <w:rPr>
          <w:rFonts w:ascii="Cambria" w:hAnsi="Cambria"/>
          <w:i/>
          <w:iCs/>
          <w:noProof/>
        </w:rPr>
        <w:t>J Indian Med Assoc</w:t>
      </w:r>
      <w:r w:rsidRPr="00AD6FC0">
        <w:rPr>
          <w:rFonts w:ascii="Cambria" w:hAnsi="Cambria"/>
          <w:noProof/>
        </w:rPr>
        <w:t xml:space="preserve"> 2007; </w:t>
      </w:r>
      <w:r w:rsidRPr="00AD6FC0">
        <w:rPr>
          <w:rFonts w:ascii="Cambria" w:hAnsi="Cambria"/>
          <w:b/>
          <w:bCs/>
          <w:noProof/>
        </w:rPr>
        <w:t>105</w:t>
      </w:r>
      <w:r w:rsidRPr="00AD6FC0">
        <w:rPr>
          <w:rFonts w:ascii="Cambria" w:hAnsi="Cambria"/>
          <w:noProof/>
        </w:rPr>
        <w:t>: 582–91.</w:t>
      </w:r>
    </w:p>
    <w:p w14:paraId="6245B20A"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98</w:t>
      </w:r>
      <w:r w:rsidRPr="00AD6FC0">
        <w:rPr>
          <w:rFonts w:ascii="Cambria" w:hAnsi="Cambria"/>
          <w:noProof/>
        </w:rPr>
        <w:tab/>
        <w:t xml:space="preserve">Walia M, Gaind R, Paul P, Mehta R, Aggarwal P, Kalaivani M. Age-related clinical and microbiological characteristics of enteric fever in India. </w:t>
      </w:r>
      <w:r w:rsidRPr="00AD6FC0">
        <w:rPr>
          <w:rFonts w:ascii="Cambria" w:hAnsi="Cambria"/>
          <w:i/>
          <w:iCs/>
          <w:noProof/>
        </w:rPr>
        <w:t>Trans R Soc Trop Med Hyg</w:t>
      </w:r>
      <w:r w:rsidRPr="00AD6FC0">
        <w:rPr>
          <w:rFonts w:ascii="Cambria" w:hAnsi="Cambria"/>
          <w:noProof/>
        </w:rPr>
        <w:t xml:space="preserve"> 2006; </w:t>
      </w:r>
      <w:r w:rsidRPr="00AD6FC0">
        <w:rPr>
          <w:rFonts w:ascii="Cambria" w:hAnsi="Cambria"/>
          <w:b/>
          <w:bCs/>
          <w:noProof/>
        </w:rPr>
        <w:t>100</w:t>
      </w:r>
      <w:r w:rsidRPr="00AD6FC0">
        <w:rPr>
          <w:rFonts w:ascii="Cambria" w:hAnsi="Cambria"/>
          <w:noProof/>
        </w:rPr>
        <w:t>: 942–8.</w:t>
      </w:r>
    </w:p>
    <w:p w14:paraId="26CC1635" w14:textId="77777777" w:rsidR="0006361E" w:rsidRPr="00AD6FC0" w:rsidRDefault="0006361E" w:rsidP="0006361E">
      <w:pPr>
        <w:widowControl w:val="0"/>
        <w:autoSpaceDE w:val="0"/>
        <w:autoSpaceDN w:val="0"/>
        <w:adjustRightInd w:val="0"/>
        <w:ind w:left="640" w:hanging="640"/>
        <w:rPr>
          <w:rFonts w:ascii="Cambria" w:hAnsi="Cambria"/>
          <w:noProof/>
        </w:rPr>
      </w:pPr>
      <w:r w:rsidRPr="00AD6FC0">
        <w:rPr>
          <w:rFonts w:ascii="Cambria" w:hAnsi="Cambria"/>
          <w:noProof/>
        </w:rPr>
        <w:t>99</w:t>
      </w:r>
      <w:r w:rsidRPr="00AD6FC0">
        <w:rPr>
          <w:rFonts w:ascii="Cambria" w:hAnsi="Cambria"/>
          <w:noProof/>
        </w:rPr>
        <w:tab/>
        <w:t xml:space="preserve">Breiman RF, Cosmas L, Njuguna H, </w:t>
      </w:r>
      <w:r w:rsidRPr="00AD6FC0">
        <w:rPr>
          <w:rFonts w:ascii="Cambria" w:hAnsi="Cambria"/>
          <w:i/>
          <w:iCs/>
          <w:noProof/>
        </w:rPr>
        <w:t>et al.</w:t>
      </w:r>
      <w:r w:rsidRPr="00AD6FC0">
        <w:rPr>
          <w:rFonts w:ascii="Cambria" w:hAnsi="Cambria"/>
          <w:noProof/>
        </w:rPr>
        <w:t xml:space="preserve"> Population-based incidence of typhoid fever in an urban informal settlement and a rural area in Kenya: implications for typhoid vaccine use in Africa. </w:t>
      </w:r>
      <w:r w:rsidRPr="00AD6FC0">
        <w:rPr>
          <w:rFonts w:ascii="Cambria" w:hAnsi="Cambria"/>
          <w:i/>
          <w:iCs/>
          <w:noProof/>
        </w:rPr>
        <w:t>PLoS One</w:t>
      </w:r>
      <w:r w:rsidRPr="00AD6FC0">
        <w:rPr>
          <w:rFonts w:ascii="Cambria" w:hAnsi="Cambria"/>
          <w:noProof/>
        </w:rPr>
        <w:t xml:space="preserve"> 2012; </w:t>
      </w:r>
      <w:r w:rsidRPr="00AD6FC0">
        <w:rPr>
          <w:rFonts w:ascii="Cambria" w:hAnsi="Cambria"/>
          <w:b/>
          <w:bCs/>
          <w:noProof/>
        </w:rPr>
        <w:t>7</w:t>
      </w:r>
      <w:r w:rsidRPr="00AD6FC0">
        <w:rPr>
          <w:rFonts w:ascii="Cambria" w:hAnsi="Cambria"/>
          <w:noProof/>
        </w:rPr>
        <w:t>: e29119.</w:t>
      </w:r>
    </w:p>
    <w:p w14:paraId="5372D143" w14:textId="7E7CAA4B" w:rsidR="0006361E" w:rsidRPr="0006361E" w:rsidRDefault="0006361E" w:rsidP="0006361E">
      <w:pPr>
        <w:rPr>
          <w:b/>
        </w:rPr>
      </w:pPr>
      <w:r w:rsidRPr="00AD6FC0">
        <w:rPr>
          <w:rFonts w:ascii="Cambria" w:hAnsi="Cambria"/>
          <w:noProof/>
        </w:rPr>
        <w:t>100</w:t>
      </w:r>
      <w:r w:rsidRPr="00AD6FC0">
        <w:rPr>
          <w:rFonts w:ascii="Cambria" w:hAnsi="Cambria"/>
          <w:noProof/>
        </w:rPr>
        <w:tab/>
        <w:t xml:space="preserve">Lunguya O, Lejon V, Phoba M-F, </w:t>
      </w:r>
      <w:r w:rsidRPr="00AD6FC0">
        <w:rPr>
          <w:rFonts w:ascii="Cambria" w:hAnsi="Cambria"/>
          <w:i/>
          <w:iCs/>
          <w:noProof/>
        </w:rPr>
        <w:t>et al.</w:t>
      </w:r>
      <w:r w:rsidRPr="00AD6FC0">
        <w:rPr>
          <w:rFonts w:ascii="Cambria" w:hAnsi="Cambria"/>
          <w:noProof/>
        </w:rPr>
        <w:t xml:space="preserve"> Salmonella typhi in the democratic republic of the congo: fluoroquinolone decreased susceptibility on the rise. </w:t>
      </w:r>
      <w:r w:rsidRPr="00AD6FC0">
        <w:rPr>
          <w:rFonts w:ascii="Cambria" w:hAnsi="Cambria"/>
          <w:i/>
          <w:iCs/>
          <w:noProof/>
        </w:rPr>
        <w:t>PLoS Negl Trop Dis</w:t>
      </w:r>
      <w:r w:rsidRPr="00AD6FC0">
        <w:rPr>
          <w:rFonts w:ascii="Cambria" w:hAnsi="Cambria"/>
          <w:noProof/>
        </w:rPr>
        <w:t xml:space="preserve"> 2012; </w:t>
      </w:r>
      <w:r w:rsidRPr="00AD6FC0">
        <w:rPr>
          <w:rFonts w:ascii="Cambria" w:hAnsi="Cambria"/>
          <w:b/>
          <w:bCs/>
          <w:noProof/>
        </w:rPr>
        <w:t>6</w:t>
      </w:r>
      <w:r w:rsidRPr="00AD6FC0">
        <w:rPr>
          <w:rFonts w:ascii="Cambria" w:hAnsi="Cambria"/>
          <w:noProof/>
        </w:rPr>
        <w:t>: e1921.</w:t>
      </w:r>
      <w:bookmarkStart w:id="0" w:name="_GoBack"/>
      <w:bookmarkEnd w:id="0"/>
    </w:p>
    <w:sectPr w:rsidR="0006361E" w:rsidRPr="0006361E" w:rsidSect="000757EC">
      <w:pgSz w:w="16840" w:h="11900" w:orient="landscape"/>
      <w:pgMar w:top="567" w:right="1440" w:bottom="1797" w:left="1559"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auto"/>
    <w:pitch w:val="variable"/>
    <w:sig w:usb0="E0000287" w:usb1="40000013" w:usb2="00000000" w:usb3="00000000" w:csb0="0000019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65CB"/>
    <w:rsid w:val="00001DC8"/>
    <w:rsid w:val="0006361E"/>
    <w:rsid w:val="000757EC"/>
    <w:rsid w:val="000B2931"/>
    <w:rsid w:val="00292CE3"/>
    <w:rsid w:val="0030006E"/>
    <w:rsid w:val="00772FFC"/>
    <w:rsid w:val="0091461D"/>
    <w:rsid w:val="00B60B8F"/>
    <w:rsid w:val="00BD5E49"/>
    <w:rsid w:val="00CE65CB"/>
    <w:rsid w:val="00D01090"/>
    <w:rsid w:val="00D170B6"/>
    <w:rsid w:val="00D17824"/>
    <w:rsid w:val="00F13594"/>
    <w:rsid w:val="00F8546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CD072B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36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E65C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8546C"/>
    <w:pPr>
      <w:ind w:left="720"/>
      <w:contextualSpacing/>
    </w:pPr>
  </w:style>
  <w:style w:type="paragraph" w:styleId="NoSpacing">
    <w:name w:val="No Spacing"/>
    <w:uiPriority w:val="1"/>
    <w:qFormat/>
    <w:rsid w:val="00F8546C"/>
    <w:rPr>
      <w:rFonts w:ascii="Arial" w:eastAsia="Times New Roman" w:hAnsi="Arial" w:cs="Arial"/>
      <w:color w:val="000000"/>
      <w:sz w:val="20"/>
      <w:szCs w:val="20"/>
      <w:shd w:val="clear" w:color="auto" w:fill="FFFFFF"/>
    </w:rPr>
  </w:style>
  <w:style w:type="character" w:styleId="Hyperlink">
    <w:name w:val="Hyperlink"/>
    <w:basedOn w:val="DefaultParagraphFont"/>
    <w:uiPriority w:val="99"/>
    <w:unhideWhenUsed/>
    <w:rsid w:val="00D17824"/>
    <w:rPr>
      <w:color w:val="0000FF" w:themeColor="hyperlink"/>
      <w:u w:val="single"/>
    </w:rPr>
  </w:style>
  <w:style w:type="character" w:styleId="LineNumber">
    <w:name w:val="line number"/>
    <w:basedOn w:val="DefaultParagraphFont"/>
    <w:uiPriority w:val="99"/>
    <w:semiHidden/>
    <w:unhideWhenUsed/>
    <w:rsid w:val="000B293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36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E65C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8546C"/>
    <w:pPr>
      <w:ind w:left="720"/>
      <w:contextualSpacing/>
    </w:pPr>
  </w:style>
  <w:style w:type="paragraph" w:styleId="NoSpacing">
    <w:name w:val="No Spacing"/>
    <w:uiPriority w:val="1"/>
    <w:qFormat/>
    <w:rsid w:val="00F8546C"/>
    <w:rPr>
      <w:rFonts w:ascii="Arial" w:eastAsia="Times New Roman" w:hAnsi="Arial" w:cs="Arial"/>
      <w:color w:val="000000"/>
      <w:sz w:val="20"/>
      <w:szCs w:val="20"/>
      <w:shd w:val="clear" w:color="auto" w:fill="FFFFFF"/>
    </w:rPr>
  </w:style>
  <w:style w:type="character" w:styleId="Hyperlink">
    <w:name w:val="Hyperlink"/>
    <w:basedOn w:val="DefaultParagraphFont"/>
    <w:uiPriority w:val="99"/>
    <w:unhideWhenUsed/>
    <w:rsid w:val="00D17824"/>
    <w:rPr>
      <w:color w:val="0000FF" w:themeColor="hyperlink"/>
      <w:u w:val="single"/>
    </w:rPr>
  </w:style>
  <w:style w:type="character" w:styleId="LineNumber">
    <w:name w:val="line number"/>
    <w:basedOn w:val="DefaultParagraphFont"/>
    <w:uiPriority w:val="99"/>
    <w:semiHidden/>
    <w:unhideWhenUsed/>
    <w:rsid w:val="000B29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1547103">
      <w:bodyDiv w:val="1"/>
      <w:marLeft w:val="0"/>
      <w:marRight w:val="0"/>
      <w:marTop w:val="0"/>
      <w:marBottom w:val="0"/>
      <w:divBdr>
        <w:top w:val="none" w:sz="0" w:space="0" w:color="auto"/>
        <w:left w:val="none" w:sz="0" w:space="0" w:color="auto"/>
        <w:bottom w:val="none" w:sz="0" w:space="0" w:color="auto"/>
        <w:right w:val="none" w:sz="0" w:space="0" w:color="auto"/>
      </w:divBdr>
    </w:div>
    <w:div w:id="1640304073">
      <w:bodyDiv w:val="1"/>
      <w:marLeft w:val="0"/>
      <w:marRight w:val="0"/>
      <w:marTop w:val="0"/>
      <w:marBottom w:val="0"/>
      <w:divBdr>
        <w:top w:val="none" w:sz="0" w:space="0" w:color="auto"/>
        <w:left w:val="none" w:sz="0" w:space="0" w:color="auto"/>
        <w:bottom w:val="none" w:sz="0" w:space="0" w:color="auto"/>
        <w:right w:val="none" w:sz="0" w:space="0" w:color="auto"/>
      </w:divBdr>
    </w:div>
    <w:div w:id="179595044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10</Pages>
  <Words>30935</Words>
  <Characters>176332</Characters>
  <Application>Microsoft Macintosh Word</Application>
  <DocSecurity>0</DocSecurity>
  <Lines>1469</Lines>
  <Paragraphs>413</Paragraphs>
  <ScaleCrop>false</ScaleCrop>
  <Company/>
  <LinksUpToDate>false</LinksUpToDate>
  <CharactersWithSpaces>2068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 Denis Britto</dc:creator>
  <cp:keywords/>
  <dc:description/>
  <cp:lastModifiedBy>Carl Denis Britto</cp:lastModifiedBy>
  <cp:revision>6</cp:revision>
  <dcterms:created xsi:type="dcterms:W3CDTF">2017-02-15T11:43:00Z</dcterms:created>
  <dcterms:modified xsi:type="dcterms:W3CDTF">2017-04-04T1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e5e4054-7ccf-3fed-80cf-92f4b37ae963</vt:lpwstr>
  </property>
  <property fmtid="{D5CDD505-2E9C-101B-9397-08002B2CF9AE}" pid="4" name="Mendeley Citation Style_1">
    <vt:lpwstr>http://www.zotero.org/styles/the-lancet</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the-lancet</vt:lpwstr>
  </property>
  <property fmtid="{D5CDD505-2E9C-101B-9397-08002B2CF9AE}" pid="22" name="Mendeley Recent Style Name 8_1">
    <vt:lpwstr>The Lancet</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